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2DF86" w14:textId="77777777" w:rsidR="000E18DB" w:rsidRPr="003A757C" w:rsidRDefault="000E18DB" w:rsidP="000E18DB">
      <w:pPr>
        <w:spacing w:line="480" w:lineRule="auto"/>
        <w:jc w:val="both"/>
        <w:rPr>
          <w:rStyle w:val="Enfasigrassetto"/>
          <w:rFonts w:ascii="Times New Roman" w:hAnsi="Times New Roman" w:cs="Times New Roman"/>
          <w:sz w:val="28"/>
          <w:szCs w:val="28"/>
          <w:lang w:val="en-US"/>
        </w:rPr>
      </w:pPr>
      <w:bookmarkStart w:id="0" w:name="_Hlk140575719"/>
      <w:r>
        <w:rPr>
          <w:rStyle w:val="Enfasigrassetto"/>
          <w:rFonts w:ascii="Times New Roman" w:hAnsi="Times New Roman" w:cs="Times New Roman"/>
          <w:sz w:val="28"/>
          <w:szCs w:val="28"/>
          <w:lang w:val="en-US"/>
        </w:rPr>
        <w:t xml:space="preserve">Supporting </w:t>
      </w:r>
      <w:r w:rsidRPr="003A757C">
        <w:rPr>
          <w:rStyle w:val="Enfasigrassetto"/>
          <w:rFonts w:ascii="Times New Roman" w:hAnsi="Times New Roman" w:cs="Times New Roman"/>
          <w:sz w:val="28"/>
          <w:szCs w:val="28"/>
          <w:lang w:val="en-US"/>
        </w:rPr>
        <w:t>shared decision making in elderly patients with kidney failure matching evidence with patient preferences: a narrative review</w:t>
      </w:r>
    </w:p>
    <w:p w14:paraId="0035BB46" w14:textId="77777777" w:rsidR="000E18DB" w:rsidRPr="008A35A0" w:rsidRDefault="000E18DB" w:rsidP="000E18DB">
      <w:pPr>
        <w:spacing w:line="480" w:lineRule="auto"/>
        <w:jc w:val="both"/>
        <w:rPr>
          <w:rStyle w:val="Enfasigrassetto"/>
          <w:rFonts w:ascii="Times New Roman" w:hAnsi="Times New Roman" w:cs="Times New Roman"/>
          <w:lang w:val="en-US"/>
        </w:rPr>
      </w:pPr>
    </w:p>
    <w:p w14:paraId="285E2A9F" w14:textId="77777777" w:rsidR="000E18DB" w:rsidRPr="00BF0408" w:rsidRDefault="000E18DB" w:rsidP="000E18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BF0408">
        <w:rPr>
          <w:rStyle w:val="Enfasigrassetto"/>
          <w:rFonts w:ascii="Times New Roman" w:hAnsi="Times New Roman" w:cs="Times New Roman"/>
          <w:b w:val="0"/>
          <w:bCs w:val="0"/>
          <w:vertAlign w:val="superscript"/>
          <w:lang w:val="en-US"/>
        </w:rPr>
        <w:t>1</w:t>
      </w:r>
      <w:r w:rsidRPr="00BF0408">
        <w:rPr>
          <w:rStyle w:val="Enfasigrassetto"/>
          <w:rFonts w:ascii="Times New Roman" w:hAnsi="Times New Roman" w:cs="Times New Roman"/>
          <w:b w:val="0"/>
          <w:bCs w:val="0"/>
          <w:lang w:val="en-US"/>
        </w:rPr>
        <w:t xml:space="preserve">Mehmet </w:t>
      </w:r>
      <w:proofErr w:type="spellStart"/>
      <w:r w:rsidRPr="00BF0408">
        <w:rPr>
          <w:rStyle w:val="Enfasigrassetto"/>
          <w:rFonts w:ascii="Times New Roman" w:hAnsi="Times New Roman" w:cs="Times New Roman"/>
          <w:b w:val="0"/>
          <w:bCs w:val="0"/>
          <w:lang w:val="en-US"/>
        </w:rPr>
        <w:t>Kanbay</w:t>
      </w:r>
      <w:proofErr w:type="spellEnd"/>
      <w:r w:rsidRPr="00BF0408">
        <w:rPr>
          <w:rStyle w:val="Enfasigrassetto"/>
          <w:rFonts w:ascii="Times New Roman" w:hAnsi="Times New Roman" w:cs="Times New Roman"/>
          <w:b w:val="0"/>
          <w:bCs w:val="0"/>
          <w:lang w:val="en-US"/>
        </w:rPr>
        <w:t xml:space="preserve">*, </w:t>
      </w:r>
      <w:r w:rsidRPr="00BF0408">
        <w:rPr>
          <w:rStyle w:val="Enfasigrassetto"/>
          <w:rFonts w:ascii="Times New Roman" w:hAnsi="Times New Roman" w:cs="Times New Roman"/>
          <w:b w:val="0"/>
          <w:bCs w:val="0"/>
          <w:vertAlign w:val="superscript"/>
          <w:lang w:val="en-US"/>
        </w:rPr>
        <w:t>2</w:t>
      </w:r>
      <w:r w:rsidRPr="00BF0408">
        <w:rPr>
          <w:rStyle w:val="Enfasigrassetto"/>
          <w:rFonts w:ascii="Times New Roman" w:hAnsi="Times New Roman" w:cs="Times New Roman"/>
          <w:b w:val="0"/>
          <w:bCs w:val="0"/>
          <w:lang w:val="en-US"/>
        </w:rPr>
        <w:t xml:space="preserve">Carlo Basile*, </w:t>
      </w:r>
      <w:r w:rsidRPr="00BF0408">
        <w:rPr>
          <w:rStyle w:val="Enfasigrassetto"/>
          <w:rFonts w:ascii="Times New Roman" w:hAnsi="Times New Roman" w:cs="Times New Roman"/>
          <w:b w:val="0"/>
          <w:bCs w:val="0"/>
          <w:vertAlign w:val="superscript"/>
          <w:lang w:val="en-US"/>
        </w:rPr>
        <w:t>3,4</w:t>
      </w:r>
      <w:r w:rsidRPr="00BF0408">
        <w:rPr>
          <w:rStyle w:val="Enfasigrassetto"/>
          <w:rFonts w:ascii="Times New Roman" w:hAnsi="Times New Roman" w:cs="Times New Roman"/>
          <w:b w:val="0"/>
          <w:bCs w:val="0"/>
          <w:lang w:val="en-US"/>
        </w:rPr>
        <w:t xml:space="preserve">Yuri Battaglia, </w:t>
      </w:r>
      <w:r w:rsidRPr="00BF0408">
        <w:rPr>
          <w:rStyle w:val="Enfasigrassetto"/>
          <w:rFonts w:ascii="Times New Roman" w:hAnsi="Times New Roman" w:cs="Times New Roman"/>
          <w:b w:val="0"/>
          <w:bCs w:val="0"/>
          <w:vertAlign w:val="superscript"/>
          <w:lang w:val="en-US"/>
        </w:rPr>
        <w:t>5</w:t>
      </w:r>
      <w:r w:rsidRPr="00BF0408">
        <w:rPr>
          <w:rStyle w:val="Enfasigrassetto"/>
          <w:rFonts w:ascii="Times New Roman" w:hAnsi="Times New Roman" w:cs="Times New Roman"/>
          <w:b w:val="0"/>
          <w:bCs w:val="0"/>
          <w:lang w:val="en-US"/>
        </w:rPr>
        <w:t xml:space="preserve">Alessandro Mantovani, </w:t>
      </w:r>
      <w:r w:rsidRPr="00BF0408">
        <w:rPr>
          <w:rStyle w:val="Enfasigrassetto"/>
          <w:rFonts w:ascii="Times New Roman" w:hAnsi="Times New Roman" w:cs="Times New Roman"/>
          <w:b w:val="0"/>
          <w:bCs w:val="0"/>
          <w:vertAlign w:val="superscript"/>
          <w:lang w:val="en-US"/>
        </w:rPr>
        <w:t>1</w:t>
      </w:r>
      <w:r w:rsidRPr="00BF0408">
        <w:rPr>
          <w:rStyle w:val="Enfasigrassetto"/>
          <w:rFonts w:ascii="Times New Roman" w:hAnsi="Times New Roman" w:cs="Times New Roman"/>
          <w:b w:val="0"/>
          <w:bCs w:val="0"/>
          <w:lang w:val="en-US"/>
        </w:rPr>
        <w:t xml:space="preserve">Furkan Yavuz, </w:t>
      </w:r>
      <w:r w:rsidRPr="00BF0408">
        <w:rPr>
          <w:rStyle w:val="Enfasigrassetto"/>
          <w:rFonts w:ascii="Times New Roman" w:hAnsi="Times New Roman" w:cs="Times New Roman"/>
          <w:b w:val="0"/>
          <w:bCs w:val="0"/>
          <w:vertAlign w:val="superscript"/>
          <w:lang w:val="en-US"/>
        </w:rPr>
        <w:t>6</w:t>
      </w:r>
      <w:r w:rsidRPr="00BF0408">
        <w:rPr>
          <w:rStyle w:val="Enfasigrassetto"/>
          <w:rFonts w:ascii="Times New Roman" w:hAnsi="Times New Roman" w:cs="Times New Roman"/>
          <w:b w:val="0"/>
          <w:bCs w:val="0"/>
          <w:lang w:val="en-US"/>
        </w:rPr>
        <w:t xml:space="preserve">Francesco Pizzarelli, </w:t>
      </w:r>
      <w:r w:rsidRPr="00BF0408">
        <w:rPr>
          <w:rStyle w:val="Enfasigrassetto"/>
          <w:rFonts w:ascii="Times New Roman" w:hAnsi="Times New Roman" w:cs="Times New Roman"/>
          <w:b w:val="0"/>
          <w:bCs w:val="0"/>
          <w:vertAlign w:val="superscript"/>
          <w:lang w:val="en-US"/>
        </w:rPr>
        <w:t>7</w:t>
      </w:r>
      <w:r w:rsidRPr="00BF0408">
        <w:rPr>
          <w:rStyle w:val="Enfasigrassetto"/>
          <w:rFonts w:ascii="Times New Roman" w:hAnsi="Times New Roman" w:cs="Times New Roman"/>
          <w:b w:val="0"/>
          <w:bCs w:val="0"/>
          <w:lang w:val="en-US"/>
        </w:rPr>
        <w:t xml:space="preserve">Valerie A. Luyckx, </w:t>
      </w:r>
      <w:r w:rsidRPr="00BF0408">
        <w:rPr>
          <w:rStyle w:val="Enfasigrassetto"/>
          <w:rFonts w:ascii="Times New Roman" w:hAnsi="Times New Roman" w:cs="Times New Roman"/>
          <w:b w:val="0"/>
          <w:bCs w:val="0"/>
          <w:vertAlign w:val="superscript"/>
          <w:lang w:val="en-US"/>
        </w:rPr>
        <w:t>8</w:t>
      </w:r>
      <w:r w:rsidRPr="00BF0408">
        <w:rPr>
          <w:rStyle w:val="Enfasigrassetto"/>
          <w:rFonts w:ascii="Times New Roman" w:hAnsi="Times New Roman" w:cs="Times New Roman"/>
          <w:b w:val="0"/>
          <w:bCs w:val="0"/>
          <w:lang w:val="en-US"/>
        </w:rPr>
        <w:t xml:space="preserve">Adrian Covic, </w:t>
      </w:r>
      <w:r w:rsidRPr="00BF0408">
        <w:rPr>
          <w:rStyle w:val="Enfasigrassetto"/>
          <w:rFonts w:ascii="Times New Roman" w:hAnsi="Times New Roman" w:cs="Times New Roman"/>
          <w:b w:val="0"/>
          <w:bCs w:val="0"/>
          <w:vertAlign w:val="superscript"/>
          <w:lang w:val="en-US"/>
        </w:rPr>
        <w:t>9</w:t>
      </w:r>
      <w:r w:rsidRPr="00BF0408">
        <w:rPr>
          <w:rStyle w:val="Enfasigrassetto"/>
          <w:rFonts w:ascii="Times New Roman" w:hAnsi="Times New Roman" w:cs="Times New Roman"/>
          <w:b w:val="0"/>
          <w:bCs w:val="0"/>
          <w:lang w:val="en-US"/>
        </w:rPr>
        <w:t>Vassilios Liakopoulos,</w:t>
      </w:r>
      <w:r w:rsidRPr="00BF0408">
        <w:rPr>
          <w:rStyle w:val="Enfasigrassetto"/>
          <w:rFonts w:ascii="Times New Roman" w:hAnsi="Times New Roman" w:cs="Times New Roman"/>
          <w:b w:val="0"/>
          <w:bCs w:val="0"/>
          <w:vertAlign w:val="superscript"/>
          <w:lang w:val="en-US"/>
        </w:rPr>
        <w:t xml:space="preserve"> 10</w:t>
      </w:r>
      <w:r w:rsidRPr="00BF0408">
        <w:rPr>
          <w:rStyle w:val="Enfasigrassetto"/>
          <w:rFonts w:ascii="Times New Roman" w:hAnsi="Times New Roman" w:cs="Times New Roman"/>
          <w:b w:val="0"/>
          <w:bCs w:val="0"/>
          <w:lang w:val="en-US"/>
        </w:rPr>
        <w:t>Sandip Mitra</w:t>
      </w:r>
      <w:r w:rsidRPr="00BF0408">
        <w:rPr>
          <w:rFonts w:ascii="Times New Roman" w:hAnsi="Times New Roman" w:cs="Times New Roman"/>
          <w:lang w:val="en-US"/>
        </w:rPr>
        <w:t xml:space="preserve"> on behalf of the EuDial Working Group of ERA </w:t>
      </w:r>
    </w:p>
    <w:p w14:paraId="3F95E676" w14:textId="77777777" w:rsidR="000E18DB" w:rsidRPr="00BF0408" w:rsidRDefault="000E18DB" w:rsidP="000E18DB">
      <w:pPr>
        <w:spacing w:line="360" w:lineRule="auto"/>
        <w:jc w:val="both"/>
        <w:rPr>
          <w:rStyle w:val="Enfasigrassetto"/>
          <w:rFonts w:ascii="Times New Roman" w:hAnsi="Times New Roman" w:cs="Times New Roman"/>
          <w:b w:val="0"/>
          <w:bCs w:val="0"/>
          <w:lang w:val="en-US"/>
        </w:rPr>
      </w:pPr>
      <w:r w:rsidRPr="00BF0408">
        <w:rPr>
          <w:rFonts w:ascii="Times New Roman" w:hAnsi="Times New Roman" w:cs="Times New Roman"/>
          <w:lang w:val="en-US"/>
        </w:rPr>
        <w:t xml:space="preserve">* </w:t>
      </w:r>
      <w:r w:rsidRPr="00BF0408">
        <w:rPr>
          <w:rStyle w:val="Enfasigrassetto"/>
          <w:rFonts w:ascii="Times New Roman" w:hAnsi="Times New Roman" w:cs="Times New Roman"/>
          <w:b w:val="0"/>
          <w:bCs w:val="0"/>
          <w:lang w:val="en-US"/>
        </w:rPr>
        <w:t>These authors contributed equally to this work</w:t>
      </w:r>
    </w:p>
    <w:p w14:paraId="74B716C7" w14:textId="77777777" w:rsidR="000E18DB" w:rsidRDefault="000E18DB" w:rsidP="000E18DB">
      <w:pPr>
        <w:spacing w:line="360" w:lineRule="auto"/>
        <w:rPr>
          <w:rFonts w:ascii="Times New Roman" w:hAnsi="Times New Roman"/>
          <w:color w:val="000000" w:themeColor="text1"/>
        </w:rPr>
      </w:pPr>
    </w:p>
    <w:p w14:paraId="2EF1CF4C" w14:textId="77777777" w:rsidR="000E18DB" w:rsidRPr="00260955" w:rsidRDefault="000E18DB" w:rsidP="000E18DB">
      <w:pPr>
        <w:pStyle w:val="Corpodeltesto2"/>
        <w:spacing w:line="276" w:lineRule="auto"/>
        <w:ind w:right="-567"/>
        <w:rPr>
          <w:bCs/>
          <w:szCs w:val="24"/>
          <w:lang w:val="it-IT"/>
        </w:rPr>
      </w:pPr>
      <w:proofErr w:type="spellStart"/>
      <w:r w:rsidRPr="00260955">
        <w:rPr>
          <w:lang w:val="it-IT"/>
        </w:rPr>
        <w:t>Corresponding</w:t>
      </w:r>
      <w:proofErr w:type="spellEnd"/>
      <w:r w:rsidRPr="00260955">
        <w:rPr>
          <w:lang w:val="it-IT"/>
        </w:rPr>
        <w:t xml:space="preserve"> </w:t>
      </w:r>
      <w:proofErr w:type="spellStart"/>
      <w:r w:rsidRPr="00260955">
        <w:rPr>
          <w:lang w:val="it-IT"/>
        </w:rPr>
        <w:t>author</w:t>
      </w:r>
      <w:proofErr w:type="spellEnd"/>
      <w:r w:rsidRPr="00260955">
        <w:rPr>
          <w:lang w:val="it-IT"/>
        </w:rPr>
        <w:t xml:space="preserve">:  </w:t>
      </w:r>
    </w:p>
    <w:p w14:paraId="0DAA6BF5" w14:textId="77777777" w:rsidR="000E18DB" w:rsidRDefault="000E18DB" w:rsidP="000E18DB">
      <w:pPr>
        <w:pStyle w:val="Testonormale1"/>
        <w:tabs>
          <w:tab w:val="left" w:pos="8222"/>
          <w:tab w:val="left" w:pos="8931"/>
        </w:tabs>
        <w:spacing w:line="276" w:lineRule="auto"/>
        <w:ind w:right="-18"/>
        <w:jc w:val="both"/>
        <w:rPr>
          <w:rFonts w:ascii="Times New Roman" w:hAnsi="Times New Roman" w:cs="Times New Roman"/>
          <w:sz w:val="24"/>
        </w:rPr>
      </w:pPr>
    </w:p>
    <w:p w14:paraId="5DFC4535" w14:textId="77777777" w:rsidR="000E18DB" w:rsidRPr="00CE058C" w:rsidRDefault="000E18DB" w:rsidP="000E18DB">
      <w:pPr>
        <w:pStyle w:val="Testonormale1"/>
        <w:tabs>
          <w:tab w:val="left" w:pos="8222"/>
          <w:tab w:val="left" w:pos="8931"/>
        </w:tabs>
        <w:spacing w:line="276" w:lineRule="auto"/>
        <w:ind w:right="-18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ascii="Times New Roman" w:hAnsi="Times New Roman" w:cs="Times New Roman"/>
          <w:sz w:val="24"/>
        </w:rPr>
        <w:t>C</w:t>
      </w:r>
      <w:r w:rsidRPr="00CE058C">
        <w:rPr>
          <w:rFonts w:ascii="Times New Roman" w:hAnsi="Times New Roman" w:cs="Times New Roman"/>
          <w:sz w:val="24"/>
        </w:rPr>
        <w:t>arlo Basile, MD</w:t>
      </w:r>
    </w:p>
    <w:p w14:paraId="31F7ECBA" w14:textId="77777777" w:rsidR="000E18DB" w:rsidRDefault="000E18DB" w:rsidP="000E18DB">
      <w:pPr>
        <w:tabs>
          <w:tab w:val="left" w:pos="8222"/>
          <w:tab w:val="left" w:pos="8931"/>
        </w:tabs>
        <w:spacing w:line="276" w:lineRule="auto"/>
        <w:ind w:right="-18"/>
        <w:jc w:val="both"/>
        <w:rPr>
          <w:rFonts w:ascii="Times New Roman" w:hAnsi="Times New Roman" w:cs="Times New Roman"/>
          <w:lang w:eastAsia="en-GB"/>
        </w:rPr>
      </w:pPr>
    </w:p>
    <w:p w14:paraId="0F4179AF" w14:textId="77777777" w:rsidR="000E18DB" w:rsidRPr="00500C6D" w:rsidRDefault="000E18DB" w:rsidP="000E18DB">
      <w:pPr>
        <w:tabs>
          <w:tab w:val="left" w:pos="8222"/>
          <w:tab w:val="left" w:pos="8931"/>
        </w:tabs>
        <w:spacing w:line="480" w:lineRule="auto"/>
        <w:ind w:right="-18"/>
        <w:jc w:val="both"/>
        <w:rPr>
          <w:rFonts w:ascii="Times New Roman" w:hAnsi="Times New Roman" w:cs="Times New Roman"/>
          <w:lang w:eastAsia="en-GB"/>
        </w:rPr>
      </w:pPr>
      <w:r w:rsidRPr="00500C6D">
        <w:rPr>
          <w:rFonts w:ascii="Times New Roman" w:hAnsi="Times New Roman" w:cs="Times New Roman"/>
          <w:lang w:eastAsia="en-GB"/>
        </w:rPr>
        <w:t>Via Battisti 192</w:t>
      </w:r>
    </w:p>
    <w:p w14:paraId="5DE5E771" w14:textId="1D7D4CDA" w:rsidR="000E18DB" w:rsidRPr="00500C6D" w:rsidRDefault="000E18DB" w:rsidP="000E18DB">
      <w:pPr>
        <w:tabs>
          <w:tab w:val="left" w:pos="8222"/>
          <w:tab w:val="left" w:pos="8931"/>
        </w:tabs>
        <w:spacing w:line="480" w:lineRule="auto"/>
        <w:ind w:right="-18"/>
        <w:jc w:val="both"/>
        <w:rPr>
          <w:rFonts w:ascii="Times New Roman" w:hAnsi="Times New Roman" w:cs="Times New Roman"/>
          <w:lang w:eastAsia="en-GB"/>
        </w:rPr>
      </w:pPr>
      <w:r w:rsidRPr="00500C6D">
        <w:rPr>
          <w:rFonts w:ascii="Times New Roman" w:hAnsi="Times New Roman" w:cs="Times New Roman"/>
          <w:lang w:eastAsia="en-GB"/>
        </w:rPr>
        <w:t>74121 Taranto - ITALY</w:t>
      </w:r>
    </w:p>
    <w:p w14:paraId="57ECD515" w14:textId="77777777" w:rsidR="000E18DB" w:rsidRPr="00500C6D" w:rsidRDefault="000E18DB" w:rsidP="000E18DB">
      <w:pPr>
        <w:tabs>
          <w:tab w:val="left" w:pos="8222"/>
          <w:tab w:val="left" w:pos="8931"/>
        </w:tabs>
        <w:spacing w:line="480" w:lineRule="auto"/>
        <w:ind w:right="-18"/>
        <w:jc w:val="both"/>
        <w:rPr>
          <w:rFonts w:ascii="Times New Roman" w:hAnsi="Times New Roman" w:cs="Times New Roman"/>
          <w:lang w:eastAsia="en-GB"/>
        </w:rPr>
      </w:pPr>
      <w:r w:rsidRPr="00500C6D">
        <w:rPr>
          <w:rFonts w:ascii="Times New Roman" w:hAnsi="Times New Roman" w:cs="Times New Roman"/>
          <w:lang w:eastAsia="en-GB"/>
        </w:rPr>
        <w:t>Tel + 39-099-4773688</w:t>
      </w:r>
    </w:p>
    <w:p w14:paraId="33B76A36" w14:textId="77777777" w:rsidR="000E18DB" w:rsidRPr="00500C6D" w:rsidRDefault="000E18DB" w:rsidP="000E18DB">
      <w:pPr>
        <w:tabs>
          <w:tab w:val="left" w:pos="8222"/>
          <w:tab w:val="left" w:pos="8931"/>
        </w:tabs>
        <w:spacing w:line="480" w:lineRule="auto"/>
        <w:ind w:right="-18"/>
        <w:jc w:val="both"/>
        <w:rPr>
          <w:rFonts w:ascii="Times New Roman" w:hAnsi="Times New Roman" w:cs="Times New Roman"/>
          <w:lang w:eastAsia="en-GB"/>
        </w:rPr>
      </w:pPr>
      <w:r w:rsidRPr="00500C6D">
        <w:rPr>
          <w:rFonts w:ascii="Times New Roman" w:hAnsi="Times New Roman" w:cs="Times New Roman"/>
          <w:lang w:eastAsia="en-GB"/>
        </w:rPr>
        <w:t>Mobile + 39-3290628486</w:t>
      </w:r>
    </w:p>
    <w:p w14:paraId="1E725C75" w14:textId="77777777" w:rsidR="000E18DB" w:rsidRPr="00260955" w:rsidRDefault="000E18DB" w:rsidP="000E18DB">
      <w:pPr>
        <w:pStyle w:val="Nessunaspaziatura"/>
        <w:spacing w:line="480" w:lineRule="auto"/>
        <w:jc w:val="both"/>
        <w:rPr>
          <w:rStyle w:val="Collegamentoipertestuale"/>
          <w:rFonts w:ascii="Times New Roman" w:hAnsi="Times New Roman" w:cs="Times New Roman"/>
          <w:lang w:val="it-IT"/>
        </w:rPr>
      </w:pPr>
      <w:r w:rsidRPr="00260955">
        <w:rPr>
          <w:rFonts w:ascii="Times New Roman" w:hAnsi="Times New Roman" w:cs="Times New Roman"/>
          <w:lang w:val="it-IT"/>
        </w:rPr>
        <w:t xml:space="preserve">E-mail: </w:t>
      </w:r>
      <w:hyperlink r:id="rId8" w:history="1">
        <w:r w:rsidRPr="00260955">
          <w:rPr>
            <w:rStyle w:val="Collegamentoipertestuale"/>
            <w:rFonts w:ascii="Times New Roman" w:hAnsi="Times New Roman" w:cs="Times New Roman"/>
            <w:lang w:val="it-IT"/>
          </w:rPr>
          <w:t>basile.miulli@libero.it</w:t>
        </w:r>
      </w:hyperlink>
    </w:p>
    <w:p w14:paraId="2451A8E1" w14:textId="77777777" w:rsidR="000E18DB" w:rsidRPr="00260955" w:rsidRDefault="000E18DB" w:rsidP="000E18DB">
      <w:pPr>
        <w:pStyle w:val="Corpodeltesto31"/>
        <w:tabs>
          <w:tab w:val="left" w:pos="8222"/>
        </w:tabs>
        <w:spacing w:line="360" w:lineRule="auto"/>
        <w:ind w:left="851" w:right="-142"/>
        <w:rPr>
          <w:rFonts w:ascii="Times New Roman" w:hAnsi="Times New Roman"/>
          <w:i w:val="0"/>
          <w:sz w:val="24"/>
        </w:rPr>
      </w:pPr>
    </w:p>
    <w:p w14:paraId="6BC8984D" w14:textId="77777777" w:rsidR="000E18DB" w:rsidRDefault="000E18DB" w:rsidP="000E18DB"/>
    <w:p w14:paraId="0987B6A4" w14:textId="77777777" w:rsidR="000E18DB" w:rsidRDefault="000E18DB" w:rsidP="000E18DB"/>
    <w:p w14:paraId="36765E03" w14:textId="77777777" w:rsidR="000E18DB" w:rsidRDefault="000E18DB" w:rsidP="000E18DB"/>
    <w:p w14:paraId="760167E9" w14:textId="77777777" w:rsidR="000E18DB" w:rsidRDefault="000E18DB" w:rsidP="000E18DB"/>
    <w:p w14:paraId="2EFC5925" w14:textId="77777777" w:rsidR="000E18DB" w:rsidRDefault="000E18DB" w:rsidP="000E18DB"/>
    <w:p w14:paraId="21F4B1E4" w14:textId="77777777" w:rsidR="000E18DB" w:rsidRDefault="000E18DB" w:rsidP="000E18DB"/>
    <w:p w14:paraId="43593C50" w14:textId="77777777" w:rsidR="000E18DB" w:rsidRDefault="000E18DB" w:rsidP="000E18DB"/>
    <w:p w14:paraId="516BA3A6" w14:textId="77777777" w:rsidR="000E18DB" w:rsidRDefault="000E18DB" w:rsidP="000E18DB"/>
    <w:p w14:paraId="2972084C" w14:textId="77777777" w:rsidR="000E18DB" w:rsidRDefault="000E18DB" w:rsidP="000E18DB"/>
    <w:p w14:paraId="04D6B660" w14:textId="77777777" w:rsidR="000E18DB" w:rsidRDefault="000E18DB" w:rsidP="000E18DB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3C1F25F7" w14:textId="77777777" w:rsidR="000E18DB" w:rsidRDefault="000E18DB" w:rsidP="000E18DB">
      <w:pPr>
        <w:jc w:val="center"/>
        <w:rPr>
          <w:rFonts w:ascii="Times New Roman" w:hAnsi="Times New Roman" w:cs="Times New Roman"/>
          <w:b/>
          <w:bCs/>
          <w:lang w:val="en-GB"/>
        </w:rPr>
      </w:pPr>
      <w:r w:rsidRPr="002001AD">
        <w:rPr>
          <w:rFonts w:ascii="Times New Roman" w:hAnsi="Times New Roman" w:cs="Times New Roman"/>
          <w:b/>
          <w:bCs/>
          <w:lang w:val="en-GB"/>
        </w:rPr>
        <w:t>SUPPLEMENTARY MATERIAL</w:t>
      </w:r>
    </w:p>
    <w:p w14:paraId="08FDF139" w14:textId="77777777" w:rsidR="000A4B6B" w:rsidRDefault="000A4B6B" w:rsidP="000E18DB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5C8014A3" w14:textId="77777777" w:rsidR="000A4B6B" w:rsidRDefault="000A4B6B" w:rsidP="000A4B6B">
      <w:pPr>
        <w:ind w:right="-59"/>
        <w:jc w:val="both"/>
        <w:rPr>
          <w:rFonts w:ascii="Times New Roman" w:hAnsi="Times New Roman" w:cs="Times New Roman"/>
          <w:lang w:val="en-US"/>
        </w:rPr>
      </w:pPr>
      <w:r w:rsidRPr="00614ADB">
        <w:rPr>
          <w:rFonts w:ascii="Times New Roman" w:hAnsi="Times New Roman" w:cs="Times New Roman"/>
          <w:b/>
          <w:bCs/>
          <w:lang w:val="en-US"/>
        </w:rPr>
        <w:t>Table 1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614ADB">
        <w:rPr>
          <w:rFonts w:ascii="Times New Roman" w:hAnsi="Times New Roman" w:cs="Times New Roman"/>
          <w:b/>
          <w:bCs/>
          <w:lang w:val="en-US"/>
        </w:rPr>
        <w:t>.</w:t>
      </w:r>
      <w:r w:rsidRPr="00614ADB">
        <w:rPr>
          <w:rFonts w:ascii="Times New Roman" w:hAnsi="Times New Roman" w:cs="Times New Roman"/>
          <w:lang w:val="en-US"/>
        </w:rPr>
        <w:t xml:space="preserve"> </w:t>
      </w:r>
      <w:r w:rsidRPr="00416C66">
        <w:rPr>
          <w:rFonts w:ascii="Times New Roman" w:hAnsi="Times New Roman" w:cs="Times New Roman"/>
          <w:lang w:val="en-US"/>
        </w:rPr>
        <w:t>Synthesis of the main findings of</w:t>
      </w:r>
      <w:r w:rsidRPr="00416C66">
        <w:rPr>
          <w:rFonts w:ascii="Times New Roman" w:eastAsia="STIX-Regular" w:hAnsi="Times New Roman" w:cs="Times New Roman"/>
          <w:lang w:val="en-US"/>
        </w:rPr>
        <w:t xml:space="preserve"> </w:t>
      </w:r>
      <w:r w:rsidRPr="00416C66">
        <w:rPr>
          <w:rFonts w:ascii="Times New Roman" w:hAnsi="Times New Roman" w:cs="Times New Roman"/>
          <w:lang w:val="en-US"/>
        </w:rPr>
        <w:t>the most relevant studies comparing dialysis with CKM in elderly patients.</w:t>
      </w:r>
    </w:p>
    <w:p w14:paraId="6BCF5874" w14:textId="77777777" w:rsidR="004C146F" w:rsidRPr="00416C66" w:rsidRDefault="004C146F" w:rsidP="000A4B6B">
      <w:pPr>
        <w:ind w:right="-59"/>
        <w:jc w:val="both"/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14458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851"/>
        <w:gridCol w:w="992"/>
        <w:gridCol w:w="1843"/>
        <w:gridCol w:w="4819"/>
        <w:gridCol w:w="4682"/>
      </w:tblGrid>
      <w:tr w:rsidR="000E18DB" w:rsidRPr="00614ADB" w14:paraId="47C4112E" w14:textId="77777777" w:rsidTr="00A5338B">
        <w:trPr>
          <w:trHeight w:val="478"/>
          <w:jc w:val="center"/>
        </w:trPr>
        <w:tc>
          <w:tcPr>
            <w:tcW w:w="1271" w:type="dxa"/>
          </w:tcPr>
          <w:p w14:paraId="34C84552" w14:textId="77777777" w:rsidR="000E18DB" w:rsidRPr="00614ADB" w:rsidRDefault="000E18DB" w:rsidP="00A533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uthors, </w:t>
            </w:r>
          </w:p>
          <w:p w14:paraId="021820A0" w14:textId="77777777" w:rsidR="000E18DB" w:rsidRPr="00614ADB" w:rsidRDefault="000E18DB" w:rsidP="00A533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ference number</w:t>
            </w:r>
          </w:p>
        </w:tc>
        <w:tc>
          <w:tcPr>
            <w:tcW w:w="851" w:type="dxa"/>
          </w:tcPr>
          <w:p w14:paraId="72A858B0" w14:textId="77777777" w:rsidR="000E18DB" w:rsidRPr="00614ADB" w:rsidRDefault="000E18DB" w:rsidP="00A533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992" w:type="dxa"/>
          </w:tcPr>
          <w:p w14:paraId="3F5F4B7B" w14:textId="77777777" w:rsidR="000E18DB" w:rsidRPr="00614ADB" w:rsidRDefault="000E18DB" w:rsidP="00A5338B">
            <w:pPr>
              <w:ind w:left="2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 number</w:t>
            </w:r>
            <w:r w:rsidRPr="00614A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male</w:t>
            </w:r>
            <w:r w:rsidRPr="00614A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45DF7BAF" w14:textId="77777777" w:rsidR="000E18DB" w:rsidRPr="00614ADB" w:rsidRDefault="000E18DB" w:rsidP="00A533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4819" w:type="dxa"/>
          </w:tcPr>
          <w:p w14:paraId="2998C5C9" w14:textId="77777777" w:rsidR="000E18DB" w:rsidRPr="00614ADB" w:rsidRDefault="000E18DB" w:rsidP="00A533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udy characteristics</w:t>
            </w:r>
          </w:p>
        </w:tc>
        <w:tc>
          <w:tcPr>
            <w:tcW w:w="4682" w:type="dxa"/>
          </w:tcPr>
          <w:p w14:paraId="64E8885C" w14:textId="77777777" w:rsidR="000E18DB" w:rsidRPr="00614ADB" w:rsidRDefault="000E18DB" w:rsidP="00A533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in results</w:t>
            </w:r>
          </w:p>
        </w:tc>
      </w:tr>
      <w:tr w:rsidR="000E18DB" w:rsidRPr="00614ADB" w14:paraId="6DC66A2A" w14:textId="77777777" w:rsidTr="00A5338B">
        <w:trPr>
          <w:trHeight w:val="249"/>
          <w:jc w:val="center"/>
        </w:trPr>
        <w:tc>
          <w:tcPr>
            <w:tcW w:w="1271" w:type="dxa"/>
          </w:tcPr>
          <w:p w14:paraId="47D3F0CB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son et al.</w:t>
            </w:r>
          </w:p>
          <w:p w14:paraId="28C988D8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56938BED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</w:p>
        </w:tc>
        <w:tc>
          <w:tcPr>
            <w:tcW w:w="992" w:type="dxa"/>
          </w:tcPr>
          <w:p w14:paraId="756BEB8B" w14:textId="77777777" w:rsidR="000E18DB" w:rsidRPr="00614ADB" w:rsidRDefault="000E18DB" w:rsidP="00A5338B">
            <w:pPr>
              <w:ind w:left="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, (67.5)</w:t>
            </w:r>
          </w:p>
        </w:tc>
        <w:tc>
          <w:tcPr>
            <w:tcW w:w="1843" w:type="dxa"/>
          </w:tcPr>
          <w:p w14:paraId="48383BA4" w14:textId="77777777" w:rsidR="000E18DB" w:rsidRPr="00614ADB" w:rsidRDefault="000E18DB" w:rsidP="00A5338B">
            <w:pPr>
              <w:pStyle w:val="Paragrafoelenco"/>
              <w:numPr>
                <w:ilvl w:val="0"/>
                <w:numId w:val="48"/>
              </w:numPr>
              <w:ind w:left="31" w:hanging="12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T group (mean): 76.4</w:t>
            </w:r>
          </w:p>
          <w:p w14:paraId="3054DE11" w14:textId="77777777" w:rsidR="000E18DB" w:rsidRPr="00614ADB" w:rsidRDefault="000E18DB" w:rsidP="00A5338B">
            <w:pPr>
              <w:pStyle w:val="Paragrafoelenco"/>
              <w:numPr>
                <w:ilvl w:val="0"/>
                <w:numId w:val="48"/>
              </w:numPr>
              <w:ind w:left="31" w:hanging="12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M group (mean): 81.6</w:t>
            </w:r>
          </w:p>
        </w:tc>
        <w:tc>
          <w:tcPr>
            <w:tcW w:w="4819" w:type="dxa"/>
          </w:tcPr>
          <w:p w14:paraId="42D803B3" w14:textId="77777777" w:rsidR="000E18DB" w:rsidRPr="00614ADB" w:rsidRDefault="000E18DB" w:rsidP="00A5338B">
            <w:pPr>
              <w:pStyle w:val="Paragrafoelenco"/>
              <w:numPr>
                <w:ilvl w:val="0"/>
                <w:numId w:val="48"/>
              </w:numPr>
              <w:ind w:left="38" w:hanging="11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70 years</w:t>
            </w:r>
          </w:p>
          <w:p w14:paraId="7412B57A" w14:textId="77777777" w:rsidR="000E18DB" w:rsidRPr="00614ADB" w:rsidRDefault="000E18DB" w:rsidP="00A5338B">
            <w:pPr>
              <w:pStyle w:val="Paragrafoelenco"/>
              <w:numPr>
                <w:ilvl w:val="0"/>
                <w:numId w:val="48"/>
              </w:numPr>
              <w:ind w:left="38" w:hanging="11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RT started in a 6-year </w:t>
            </w:r>
            <w:proofErr w:type="gramStart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od</w:t>
            </w:r>
            <w:proofErr w:type="gramEnd"/>
          </w:p>
          <w:p w14:paraId="0CC90628" w14:textId="77777777" w:rsidR="000E18DB" w:rsidRPr="00614ADB" w:rsidRDefault="000E18DB" w:rsidP="00A5338B">
            <w:pPr>
              <w:pStyle w:val="Paragrafoelenco"/>
              <w:numPr>
                <w:ilvl w:val="0"/>
                <w:numId w:val="48"/>
              </w:numPr>
              <w:ind w:left="88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T group n=173</w:t>
            </w:r>
          </w:p>
          <w:p w14:paraId="16FDD153" w14:textId="77777777" w:rsidR="000E18DB" w:rsidRPr="00614ADB" w:rsidRDefault="000E18DB" w:rsidP="00A5338B">
            <w:pPr>
              <w:pStyle w:val="Paragrafoelenco"/>
              <w:numPr>
                <w:ilvl w:val="0"/>
                <w:numId w:val="48"/>
              </w:numPr>
              <w:ind w:left="88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M group n=29</w:t>
            </w:r>
          </w:p>
          <w:p w14:paraId="225417C0" w14:textId="77777777" w:rsidR="000E18DB" w:rsidRPr="00614ADB" w:rsidRDefault="000E18DB" w:rsidP="00A5338B">
            <w:pPr>
              <w:pStyle w:val="Paragrafoelenco"/>
              <w:ind w:left="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1FD5E1" w14:textId="77777777" w:rsidR="000E18DB" w:rsidRPr="00614ADB" w:rsidRDefault="000E18DB" w:rsidP="00A5338B">
            <w:pPr>
              <w:pStyle w:val="Paragrafoelenco"/>
              <w:ind w:left="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82" w:type="dxa"/>
          </w:tcPr>
          <w:p w14:paraId="535CC3E5" w14:textId="77777777" w:rsidR="000E18DB" w:rsidRPr="00614ADB" w:rsidRDefault="000E18DB" w:rsidP="00A5338B">
            <w:pPr>
              <w:pStyle w:val="Paragrafoelenco"/>
              <w:numPr>
                <w:ilvl w:val="0"/>
                <w:numId w:val="48"/>
              </w:numPr>
              <w:ind w:left="30" w:hanging="14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survival 3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 months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RRT patient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13.9 months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MCM patients (p</w:t>
            </w:r>
            <w:r w:rsidRPr="00614A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1)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28D41A02" w14:textId="77777777" w:rsidR="000E18DB" w:rsidRPr="00614ADB" w:rsidRDefault="000E18DB" w:rsidP="00A5338B">
            <w:pPr>
              <w:pStyle w:val="Paragrafoelenco"/>
              <w:numPr>
                <w:ilvl w:val="0"/>
                <w:numId w:val="48"/>
              </w:numPr>
              <w:ind w:left="30" w:hanging="14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her rates of hospital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zation of the RRT group compared with the MCM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</w:t>
            </w:r>
            <w:proofErr w:type="gramEnd"/>
          </w:p>
          <w:p w14:paraId="6BF69531" w14:textId="77777777" w:rsidR="000E18DB" w:rsidRPr="00614ADB" w:rsidRDefault="000E18DB" w:rsidP="00A5338B">
            <w:pPr>
              <w:pStyle w:val="Paragrafoelenco"/>
              <w:numPr>
                <w:ilvl w:val="0"/>
                <w:numId w:val="48"/>
              </w:numPr>
              <w:ind w:left="30" w:hanging="14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M group more likely to die at home or in a h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ice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0E18DB" w:rsidRPr="00614ADB" w14:paraId="7AB88D7B" w14:textId="77777777" w:rsidTr="00A5338B">
        <w:trPr>
          <w:trHeight w:val="249"/>
          <w:jc w:val="center"/>
        </w:trPr>
        <w:tc>
          <w:tcPr>
            <w:tcW w:w="1271" w:type="dxa"/>
          </w:tcPr>
          <w:p w14:paraId="6FE3C6B7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n Loon et al.</w:t>
            </w:r>
          </w:p>
          <w:p w14:paraId="104B4542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32ACA24F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</w:t>
            </w:r>
          </w:p>
        </w:tc>
        <w:tc>
          <w:tcPr>
            <w:tcW w:w="992" w:type="dxa"/>
          </w:tcPr>
          <w:p w14:paraId="23DB866B" w14:textId="77777777" w:rsidR="000E18DB" w:rsidRPr="00614ADB" w:rsidRDefault="000E18DB" w:rsidP="00A5338B">
            <w:pPr>
              <w:ind w:left="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1, (64)</w:t>
            </w:r>
          </w:p>
        </w:tc>
        <w:tc>
          <w:tcPr>
            <w:tcW w:w="1843" w:type="dxa"/>
          </w:tcPr>
          <w:p w14:paraId="37C088EB" w14:textId="77777777" w:rsidR="000E18DB" w:rsidRPr="00614ADB" w:rsidRDefault="000E18DB" w:rsidP="00A5338B">
            <w:pPr>
              <w:pStyle w:val="Paragrafoelenco"/>
              <w:numPr>
                <w:ilvl w:val="0"/>
                <w:numId w:val="48"/>
              </w:numPr>
              <w:ind w:left="31" w:hanging="12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lysis group (mean): 75</w:t>
            </w:r>
          </w:p>
          <w:p w14:paraId="7051753C" w14:textId="77777777" w:rsidR="000E18DB" w:rsidRPr="00614ADB" w:rsidRDefault="000E18DB" w:rsidP="00A5338B">
            <w:pPr>
              <w:pStyle w:val="Paragrafoelenco"/>
              <w:numPr>
                <w:ilvl w:val="0"/>
                <w:numId w:val="48"/>
              </w:numPr>
              <w:ind w:left="31" w:hanging="12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M group (mean): 82</w:t>
            </w:r>
          </w:p>
        </w:tc>
        <w:tc>
          <w:tcPr>
            <w:tcW w:w="4819" w:type="dxa"/>
          </w:tcPr>
          <w:p w14:paraId="000B8526" w14:textId="77777777" w:rsidR="000E18DB" w:rsidRPr="00614ADB" w:rsidRDefault="000E18DB" w:rsidP="00A5338B">
            <w:pPr>
              <w:pStyle w:val="Paragrafoelenco"/>
              <w:numPr>
                <w:ilvl w:val="0"/>
                <w:numId w:val="48"/>
              </w:numPr>
              <w:ind w:left="38" w:hanging="11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65 years</w:t>
            </w:r>
          </w:p>
          <w:p w14:paraId="54FFAA24" w14:textId="77777777" w:rsidR="000E18DB" w:rsidRPr="00614ADB" w:rsidRDefault="000E18DB" w:rsidP="00A5338B">
            <w:pPr>
              <w:pStyle w:val="Paragrafoelenco"/>
              <w:numPr>
                <w:ilvl w:val="0"/>
                <w:numId w:val="48"/>
              </w:numPr>
              <w:ind w:left="38" w:hanging="11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lysis group (n = 192): patients were included if &lt; 3 weeks before and &lt; 2 weeks after the first dialysis session. If dialysis would start &gt; 3 week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fter the as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ssment, patients were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luded</w:t>
            </w:r>
            <w:proofErr w:type="gramEnd"/>
          </w:p>
          <w:p w14:paraId="6F2F0EC7" w14:textId="77777777" w:rsidR="000E18DB" w:rsidRPr="00614ADB" w:rsidRDefault="000E18DB" w:rsidP="00A5338B">
            <w:pPr>
              <w:pStyle w:val="Paragrafoelenco"/>
              <w:numPr>
                <w:ilvl w:val="0"/>
                <w:numId w:val="48"/>
              </w:numPr>
              <w:ind w:left="88" w:hanging="14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M group (n = 89): patients were included if &lt; 3 months after the decision no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start dialysis had been taken and if eGFR &lt; 15 ml/min</w:t>
            </w:r>
          </w:p>
        </w:tc>
        <w:tc>
          <w:tcPr>
            <w:tcW w:w="4682" w:type="dxa"/>
          </w:tcPr>
          <w:p w14:paraId="7B56DEC0" w14:textId="77777777" w:rsidR="000E18DB" w:rsidRPr="00614ADB" w:rsidRDefault="000E18DB" w:rsidP="00A5338B">
            <w:pPr>
              <w:pStyle w:val="Paragrafoelenco"/>
              <w:numPr>
                <w:ilvl w:val="0"/>
                <w:numId w:val="48"/>
              </w:numPr>
              <w:ind w:left="30" w:hanging="14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fter 6 months, EQ-5D Index did not improve significantly in the dialysis </w:t>
            </w:r>
            <w:proofErr w:type="gramStart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  <w:proofErr w:type="gramEnd"/>
          </w:p>
          <w:p w14:paraId="4EAC72B2" w14:textId="77777777" w:rsidR="000E18DB" w:rsidRPr="00614ADB" w:rsidRDefault="000E18DB" w:rsidP="00A5338B">
            <w:pPr>
              <w:pStyle w:val="Paragrafoelenco"/>
              <w:numPr>
                <w:ilvl w:val="0"/>
                <w:numId w:val="48"/>
              </w:numPr>
              <w:ind w:left="30" w:hanging="14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spitalization occurred in 50% of dialysis group </w:t>
            </w:r>
            <w:r w:rsidRPr="00614A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24% of the MCM group (p &lt; 0.01)</w:t>
            </w:r>
          </w:p>
          <w:p w14:paraId="48B8F5BF" w14:textId="77777777" w:rsidR="000E18DB" w:rsidRPr="00614ADB" w:rsidRDefault="000E18DB" w:rsidP="00A5338B">
            <w:pPr>
              <w:pStyle w:val="Paragrafoelenco"/>
              <w:numPr>
                <w:ilvl w:val="0"/>
                <w:numId w:val="48"/>
              </w:numPr>
              <w:ind w:left="30" w:hanging="14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patients older than 80 years, no survival benefit f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alysis group </w:t>
            </w:r>
            <w:r w:rsidRPr="00614A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MCM group</w:t>
            </w:r>
          </w:p>
        </w:tc>
      </w:tr>
      <w:tr w:rsidR="000E18DB" w:rsidRPr="00614ADB" w14:paraId="1833D8DA" w14:textId="77777777" w:rsidTr="00A5338B">
        <w:trPr>
          <w:trHeight w:val="249"/>
          <w:jc w:val="center"/>
        </w:trPr>
        <w:tc>
          <w:tcPr>
            <w:tcW w:w="1271" w:type="dxa"/>
          </w:tcPr>
          <w:p w14:paraId="15189382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man et al.</w:t>
            </w:r>
          </w:p>
          <w:p w14:paraId="6ADFA463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20B252B8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</w:t>
            </w:r>
          </w:p>
        </w:tc>
        <w:tc>
          <w:tcPr>
            <w:tcW w:w="992" w:type="dxa"/>
          </w:tcPr>
          <w:p w14:paraId="741C0DEB" w14:textId="77777777" w:rsidR="000E18DB" w:rsidRPr="00614ADB" w:rsidRDefault="000E18DB" w:rsidP="00A5338B">
            <w:pPr>
              <w:ind w:left="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4, (62.2)</w:t>
            </w:r>
          </w:p>
        </w:tc>
        <w:tc>
          <w:tcPr>
            <w:tcW w:w="1843" w:type="dxa"/>
          </w:tcPr>
          <w:p w14:paraId="734EEF99" w14:textId="77777777" w:rsidR="000E18DB" w:rsidRPr="00614ADB" w:rsidRDefault="000E18DB" w:rsidP="00A5338B">
            <w:pPr>
              <w:pStyle w:val="Paragrafoelenco"/>
              <w:numPr>
                <w:ilvl w:val="0"/>
                <w:numId w:val="48"/>
              </w:numPr>
              <w:ind w:left="31" w:hanging="12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lysis group (mean): 78.9</w:t>
            </w:r>
          </w:p>
          <w:p w14:paraId="364AAAE8" w14:textId="77777777" w:rsidR="000E18DB" w:rsidRPr="00614ADB" w:rsidRDefault="000E18DB" w:rsidP="00A5338B">
            <w:pPr>
              <w:pStyle w:val="Paragrafoelenco"/>
              <w:numPr>
                <w:ilvl w:val="0"/>
                <w:numId w:val="48"/>
              </w:numPr>
              <w:ind w:left="31" w:hanging="12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 group (mean): 83.7</w:t>
            </w:r>
          </w:p>
        </w:tc>
        <w:tc>
          <w:tcPr>
            <w:tcW w:w="4819" w:type="dxa"/>
          </w:tcPr>
          <w:p w14:paraId="698B5687" w14:textId="77777777" w:rsidR="000E18DB" w:rsidRPr="00614ADB" w:rsidRDefault="000E18DB" w:rsidP="00A5338B">
            <w:pPr>
              <w:pStyle w:val="Paragrafoelenco"/>
              <w:numPr>
                <w:ilvl w:val="0"/>
                <w:numId w:val="48"/>
              </w:numPr>
              <w:ind w:left="38" w:hanging="11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75 years</w:t>
            </w:r>
          </w:p>
          <w:p w14:paraId="2183677D" w14:textId="77777777" w:rsidR="000E18DB" w:rsidRPr="00614ADB" w:rsidRDefault="000E18DB" w:rsidP="00A5338B">
            <w:pPr>
              <w:pStyle w:val="Paragrafoelenco"/>
              <w:numPr>
                <w:ilvl w:val="0"/>
                <w:numId w:val="48"/>
              </w:numPr>
              <w:ind w:left="38" w:hanging="11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R &lt;15 mL/min/1.7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4925F635" w14:textId="77777777" w:rsidR="000E18DB" w:rsidRPr="00614ADB" w:rsidRDefault="000E18DB" w:rsidP="00A5338B">
            <w:pPr>
              <w:pStyle w:val="Paragrafoelenco"/>
              <w:numPr>
                <w:ilvl w:val="0"/>
                <w:numId w:val="48"/>
              </w:numPr>
              <w:ind w:left="88" w:hanging="14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clusion criteria: NYHA class 3 or 4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 failure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previous cardiac arrest, solid organ malignancy,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rnofsky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rformance score &lt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0, dementia, dialysis only for AKI, ESKD as an emergency admission, planned pre-emptive live donor </w:t>
            </w:r>
            <w:proofErr w:type="gramStart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plant</w:t>
            </w:r>
            <w:proofErr w:type="gramEnd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50633A40" w14:textId="77777777" w:rsidR="000E18DB" w:rsidRPr="00614ADB" w:rsidRDefault="000E18DB" w:rsidP="00A5338B">
            <w:pPr>
              <w:pStyle w:val="Paragrafoelenco"/>
              <w:numPr>
                <w:ilvl w:val="0"/>
                <w:numId w:val="48"/>
              </w:numPr>
              <w:ind w:left="88" w:hanging="14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lysis group n=123 (n=89 on HD, n=34 on PD)</w:t>
            </w:r>
          </w:p>
          <w:p w14:paraId="09BE91C7" w14:textId="77777777" w:rsidR="000E18DB" w:rsidRPr="00614ADB" w:rsidRDefault="000E18DB" w:rsidP="00A5338B">
            <w:pPr>
              <w:pStyle w:val="Paragrafoelenco"/>
              <w:numPr>
                <w:ilvl w:val="0"/>
                <w:numId w:val="48"/>
              </w:numPr>
              <w:ind w:left="88" w:hanging="14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 group n=81</w:t>
            </w:r>
          </w:p>
          <w:p w14:paraId="6EEB41AD" w14:textId="77777777" w:rsidR="000E18DB" w:rsidRPr="00614ADB" w:rsidRDefault="000E18DB" w:rsidP="00A5338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82" w:type="dxa"/>
          </w:tcPr>
          <w:p w14:paraId="52438780" w14:textId="77777777" w:rsidR="000E18DB" w:rsidRPr="00614ADB" w:rsidRDefault="000E18DB" w:rsidP="00A5338B">
            <w:pPr>
              <w:pStyle w:val="Paragrafoelenco"/>
              <w:numPr>
                <w:ilvl w:val="0"/>
                <w:numId w:val="48"/>
              </w:numPr>
              <w:ind w:left="30" w:hanging="14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 patients ended up with eGFR &lt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ml/min/1.7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3 in the di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sis group, 42 in the CC group)</w:t>
            </w:r>
          </w:p>
          <w:p w14:paraId="03B22ADF" w14:textId="77777777" w:rsidR="000E18DB" w:rsidRPr="00614ADB" w:rsidRDefault="000E18DB" w:rsidP="00A5338B">
            <w:pPr>
              <w:pStyle w:val="Paragrafoelenco"/>
              <w:numPr>
                <w:ilvl w:val="0"/>
                <w:numId w:val="48"/>
              </w:numPr>
              <w:ind w:left="30" w:hanging="14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survival starting from eGFR &lt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ml/min/1.7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s 42 months for the dialysis group and 31 months for the CC group. The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HR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death in the dialysis group co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d to CC was 0.61 (p = 0.01)</w:t>
            </w:r>
          </w:p>
          <w:p w14:paraId="652359AB" w14:textId="77777777" w:rsidR="000E18DB" w:rsidRPr="00614ADB" w:rsidRDefault="000E18DB" w:rsidP="00A5338B">
            <w:pPr>
              <w:pStyle w:val="Paragrafoelenco"/>
              <w:numPr>
                <w:ilvl w:val="0"/>
                <w:numId w:val="48"/>
              </w:numPr>
              <w:ind w:left="30" w:hanging="14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survival starting from eGFR &lt;10 ml/min/1.7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s 36 months for the dialysis group and 12 months for the CC group. The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HR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death in the dialysis group com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d to CC was 0.36 (p &lt; 0.001)</w:t>
            </w:r>
          </w:p>
        </w:tc>
      </w:tr>
      <w:tr w:rsidR="000E18DB" w:rsidRPr="00614ADB" w14:paraId="14363899" w14:textId="77777777" w:rsidTr="00A5338B">
        <w:trPr>
          <w:trHeight w:val="1185"/>
          <w:jc w:val="center"/>
        </w:trPr>
        <w:tc>
          <w:tcPr>
            <w:tcW w:w="1271" w:type="dxa"/>
          </w:tcPr>
          <w:p w14:paraId="1812F3F9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own et al. </w:t>
            </w:r>
          </w:p>
          <w:p w14:paraId="2A264397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8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18FBD12C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F944C3F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</w:t>
            </w:r>
          </w:p>
        </w:tc>
        <w:tc>
          <w:tcPr>
            <w:tcW w:w="992" w:type="dxa"/>
          </w:tcPr>
          <w:p w14:paraId="473DB666" w14:textId="77777777" w:rsidR="000E18DB" w:rsidRPr="00614ADB" w:rsidRDefault="000E18DB" w:rsidP="00A5338B">
            <w:pPr>
              <w:ind w:left="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7, (63)</w:t>
            </w:r>
          </w:p>
        </w:tc>
        <w:tc>
          <w:tcPr>
            <w:tcW w:w="1843" w:type="dxa"/>
          </w:tcPr>
          <w:p w14:paraId="258B32A9" w14:textId="77777777" w:rsidR="000E18DB" w:rsidRPr="00614ADB" w:rsidRDefault="000E18DB" w:rsidP="00A5338B">
            <w:pPr>
              <w:pStyle w:val="Paragrafoelenco"/>
              <w:numPr>
                <w:ilvl w:val="0"/>
                <w:numId w:val="42"/>
              </w:numPr>
              <w:ind w:left="0" w:hanging="11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servative care (mean): 82 </w:t>
            </w:r>
          </w:p>
          <w:p w14:paraId="68233B6F" w14:textId="77777777" w:rsidR="000E18DB" w:rsidRPr="00614ADB" w:rsidRDefault="000E18DB" w:rsidP="00A5338B">
            <w:pPr>
              <w:pStyle w:val="Paragrafoelenco"/>
              <w:numPr>
                <w:ilvl w:val="0"/>
                <w:numId w:val="41"/>
              </w:numPr>
              <w:ind w:left="0" w:hanging="1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-dialysis (mean): 67 </w:t>
            </w:r>
          </w:p>
        </w:tc>
        <w:tc>
          <w:tcPr>
            <w:tcW w:w="4819" w:type="dxa"/>
          </w:tcPr>
          <w:p w14:paraId="2AABFA73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usion criteria:</w:t>
            </w:r>
          </w:p>
          <w:p w14:paraId="22B3E18D" w14:textId="77777777" w:rsidR="000E18DB" w:rsidRPr="00614ADB" w:rsidRDefault="000E18DB" w:rsidP="00A5338B">
            <w:pPr>
              <w:pStyle w:val="Paragrafoelenco"/>
              <w:numPr>
                <w:ilvl w:val="0"/>
                <w:numId w:val="41"/>
              </w:numPr>
              <w:ind w:left="69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with CKD (stages 4, 5)</w:t>
            </w:r>
          </w:p>
          <w:p w14:paraId="69E0948B" w14:textId="77777777" w:rsidR="000E18DB" w:rsidRPr="00614ADB" w:rsidRDefault="000E18DB" w:rsidP="00A5338B">
            <w:pPr>
              <w:pStyle w:val="Paragrafoelenco"/>
              <w:numPr>
                <w:ilvl w:val="0"/>
                <w:numId w:val="41"/>
              </w:numPr>
              <w:ind w:left="69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a planned dialysis pathway</w:t>
            </w:r>
          </w:p>
          <w:p w14:paraId="67AF8CC8" w14:textId="77777777" w:rsidR="000E18DB" w:rsidRPr="00614ADB" w:rsidRDefault="000E18DB" w:rsidP="00A5338B">
            <w:pPr>
              <w:pStyle w:val="Paragrafoelenco"/>
              <w:numPr>
                <w:ilvl w:val="0"/>
                <w:numId w:val="41"/>
              </w:numPr>
              <w:ind w:left="69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a planned non-dialysis pathway/conservative care</w:t>
            </w:r>
          </w:p>
          <w:p w14:paraId="54B8D143" w14:textId="77777777" w:rsidR="000E18DB" w:rsidRPr="00614ADB" w:rsidRDefault="000E18DB" w:rsidP="00A5338B">
            <w:pPr>
              <w:pStyle w:val="Paragrafoelenco"/>
              <w:numPr>
                <w:ilvl w:val="0"/>
                <w:numId w:val="42"/>
              </w:numPr>
              <w:ind w:left="97" w:hanging="1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enced dialysis during this time period without attending the pre-dialysis clinic either du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late presentation with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KD</w:t>
            </w:r>
            <w:proofErr w:type="gramEnd"/>
          </w:p>
          <w:p w14:paraId="5140D3CD" w14:textId="77777777" w:rsidR="000E18DB" w:rsidRPr="00614ADB" w:rsidRDefault="000E18DB" w:rsidP="00A5338B">
            <w:pPr>
              <w:pStyle w:val="Paragrafoelenco"/>
              <w:numPr>
                <w:ilvl w:val="0"/>
                <w:numId w:val="42"/>
              </w:numPr>
              <w:ind w:left="97" w:hanging="1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 dialysis = 273; conservative care n=122; n=151 underwent dialysis (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 on HD and 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1 on PD)</w:t>
            </w:r>
          </w:p>
        </w:tc>
        <w:tc>
          <w:tcPr>
            <w:tcW w:w="4682" w:type="dxa"/>
          </w:tcPr>
          <w:p w14:paraId="3F0A3EDB" w14:textId="77777777" w:rsidR="000E18DB" w:rsidRPr="00614ADB" w:rsidRDefault="000E18DB" w:rsidP="00A5338B">
            <w:pPr>
              <w:pStyle w:val="Paragrafoelenco"/>
              <w:numPr>
                <w:ilvl w:val="0"/>
                <w:numId w:val="47"/>
              </w:numPr>
              <w:ind w:left="119" w:hanging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eater survival in the pre-dialysis group both for those who required dialysis (hazard ratio [HR] for death, 0.30; 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) and for those who did not require dialysis (HR for death, 0.23; 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01) </w:t>
            </w:r>
          </w:p>
          <w:p w14:paraId="071A3A2B" w14:textId="77777777" w:rsidR="000E18DB" w:rsidRPr="00614ADB" w:rsidRDefault="000E18DB" w:rsidP="00A5338B">
            <w:pPr>
              <w:pStyle w:val="Paragrafoelenco"/>
              <w:numPr>
                <w:ilvl w:val="0"/>
                <w:numId w:val="47"/>
              </w:numPr>
              <w:ind w:left="119" w:hanging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statistically significant survival difference between all dialysis patients (n=18) and the conservative care group (n=52) when the analysis was restricted to patients aged &gt;75 years and &gt;2 comorbidities (at least 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 is CHF or IHD) (HR for death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48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8)</w:t>
            </w:r>
          </w:p>
        </w:tc>
      </w:tr>
      <w:tr w:rsidR="000E18DB" w:rsidRPr="00614ADB" w14:paraId="1C98DC86" w14:textId="77777777" w:rsidTr="00A5338B">
        <w:trPr>
          <w:trHeight w:val="2549"/>
          <w:jc w:val="center"/>
        </w:trPr>
        <w:tc>
          <w:tcPr>
            <w:tcW w:w="1271" w:type="dxa"/>
          </w:tcPr>
          <w:p w14:paraId="7F26092A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Murtagh et al. </w:t>
            </w:r>
          </w:p>
          <w:p w14:paraId="713A8A50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6DD91B37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CF60C6F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</w:p>
        </w:tc>
        <w:tc>
          <w:tcPr>
            <w:tcW w:w="992" w:type="dxa"/>
          </w:tcPr>
          <w:p w14:paraId="4647D71D" w14:textId="77777777" w:rsidR="000E18DB" w:rsidRPr="00614ADB" w:rsidRDefault="000E18DB" w:rsidP="00A5338B">
            <w:pPr>
              <w:ind w:left="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, (65)</w:t>
            </w:r>
          </w:p>
        </w:tc>
        <w:tc>
          <w:tcPr>
            <w:tcW w:w="1843" w:type="dxa"/>
          </w:tcPr>
          <w:p w14:paraId="4D1456BD" w14:textId="77777777" w:rsidR="000E18DB" w:rsidRPr="00614ADB" w:rsidRDefault="000E18DB" w:rsidP="00A5338B">
            <w:pPr>
              <w:pStyle w:val="Paragrafoelenco"/>
              <w:numPr>
                <w:ilvl w:val="0"/>
                <w:numId w:val="44"/>
              </w:numPr>
              <w:ind w:left="31" w:hanging="11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KM group</w:t>
            </w:r>
          </w:p>
          <w:p w14:paraId="20507D62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-79 years n=12</w:t>
            </w:r>
          </w:p>
          <w:p w14:paraId="4AE6E195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-84 years n=36</w:t>
            </w:r>
          </w:p>
          <w:p w14:paraId="1668E7D3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-89 years n=24</w:t>
            </w:r>
          </w:p>
          <w:p w14:paraId="51924332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89 years n=5</w:t>
            </w:r>
          </w:p>
          <w:p w14:paraId="7328C22F" w14:textId="77777777" w:rsidR="000E18DB" w:rsidRPr="00614ADB" w:rsidRDefault="000E18DB" w:rsidP="00A5338B">
            <w:pPr>
              <w:pStyle w:val="Paragrafoelenco"/>
              <w:numPr>
                <w:ilvl w:val="0"/>
                <w:numId w:val="44"/>
              </w:numPr>
              <w:ind w:left="31" w:hanging="11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lysis group</w:t>
            </w:r>
          </w:p>
          <w:p w14:paraId="7DAE69ED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-79 years n=24</w:t>
            </w:r>
          </w:p>
          <w:p w14:paraId="272295D2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-84 years n=23</w:t>
            </w:r>
          </w:p>
          <w:p w14:paraId="74DA6257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-89 years n=5</w:t>
            </w:r>
          </w:p>
          <w:p w14:paraId="78FBA7A0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89 years n=0</w:t>
            </w:r>
          </w:p>
        </w:tc>
        <w:tc>
          <w:tcPr>
            <w:tcW w:w="4819" w:type="dxa"/>
          </w:tcPr>
          <w:p w14:paraId="695AA76C" w14:textId="77777777" w:rsidR="000E18DB" w:rsidRPr="00614ADB" w:rsidRDefault="000E18DB" w:rsidP="00A5338B">
            <w:pPr>
              <w:pStyle w:val="Paragrafoelenco"/>
              <w:numPr>
                <w:ilvl w:val="0"/>
                <w:numId w:val="43"/>
              </w:numPr>
              <w:ind w:left="35" w:hanging="11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75 years </w:t>
            </w:r>
          </w:p>
          <w:p w14:paraId="55D5D5A4" w14:textId="77777777" w:rsidR="000E18DB" w:rsidRPr="00614ADB" w:rsidRDefault="000E18DB" w:rsidP="00A5338B">
            <w:pPr>
              <w:pStyle w:val="Paragrafoelenco"/>
              <w:numPr>
                <w:ilvl w:val="0"/>
                <w:numId w:val="43"/>
              </w:numPr>
              <w:ind w:left="35" w:hanging="11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ceived multidisciplinary pre-dialysis </w:t>
            </w:r>
            <w:proofErr w:type="gramStart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e</w:t>
            </w:r>
            <w:proofErr w:type="gramEnd"/>
          </w:p>
          <w:p w14:paraId="0771D4A4" w14:textId="77777777" w:rsidR="000E18DB" w:rsidRPr="00614ADB" w:rsidRDefault="000E18DB" w:rsidP="00A5338B">
            <w:pPr>
              <w:pStyle w:val="Paragrafoelenco"/>
              <w:numPr>
                <w:ilvl w:val="0"/>
                <w:numId w:val="43"/>
              </w:numPr>
              <w:ind w:left="35" w:hanging="11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 had chosen dialysis or CKM</w:t>
            </w:r>
          </w:p>
        </w:tc>
        <w:tc>
          <w:tcPr>
            <w:tcW w:w="4682" w:type="dxa"/>
          </w:tcPr>
          <w:p w14:paraId="34F745CF" w14:textId="77777777" w:rsidR="000E18DB" w:rsidRPr="00614ADB" w:rsidRDefault="000E18DB" w:rsidP="00A5338B">
            <w:pPr>
              <w:pStyle w:val="Paragrafoelenco"/>
              <w:numPr>
                <w:ilvl w:val="0"/>
                <w:numId w:val="47"/>
              </w:numPr>
              <w:ind w:left="35" w:hanging="11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and 2-year survival rates 84% and 76% in the dialysis group (n=52) and 68% and 47% in the conservative group (n=77), with significantly different cumulative survival (log rank 13.6, 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01)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0D3DF2D0" w14:textId="77777777" w:rsidR="000E18DB" w:rsidRPr="00614ADB" w:rsidRDefault="000E18DB" w:rsidP="00A5338B">
            <w:pPr>
              <w:pStyle w:val="Paragrafoelenco"/>
              <w:numPr>
                <w:ilvl w:val="0"/>
                <w:numId w:val="47"/>
              </w:numPr>
              <w:ind w:left="35" w:hanging="11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patients with high comorbidity, the survival advantage offered by dialysis was no longer eviden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log rank &lt;0.001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, p = 0.98)</w:t>
            </w:r>
          </w:p>
        </w:tc>
      </w:tr>
      <w:tr w:rsidR="000E18DB" w:rsidRPr="00614ADB" w14:paraId="2AD13173" w14:textId="77777777" w:rsidTr="00A5338B">
        <w:trPr>
          <w:trHeight w:val="478"/>
          <w:jc w:val="center"/>
        </w:trPr>
        <w:tc>
          <w:tcPr>
            <w:tcW w:w="1271" w:type="dxa"/>
          </w:tcPr>
          <w:p w14:paraId="2F50B4AE" w14:textId="77777777" w:rsidR="000E18DB" w:rsidRPr="00614ADB" w:rsidRDefault="000E18DB" w:rsidP="00A5338B">
            <w:pPr>
              <w:tabs>
                <w:tab w:val="left" w:pos="110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m-Tham et al.</w:t>
            </w:r>
          </w:p>
          <w:p w14:paraId="4630534C" w14:textId="77777777" w:rsidR="000E18DB" w:rsidRPr="00614ADB" w:rsidRDefault="000E18DB" w:rsidP="00A5338B">
            <w:pPr>
              <w:tabs>
                <w:tab w:val="left" w:pos="110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46F86D84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</w:p>
        </w:tc>
        <w:tc>
          <w:tcPr>
            <w:tcW w:w="992" w:type="dxa"/>
          </w:tcPr>
          <w:p w14:paraId="438E31CD" w14:textId="77777777" w:rsidR="000E18DB" w:rsidRPr="00614ADB" w:rsidRDefault="000E18DB" w:rsidP="00A5338B">
            <w:pPr>
              <w:ind w:left="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8, (48.6)</w:t>
            </w:r>
          </w:p>
        </w:tc>
        <w:tc>
          <w:tcPr>
            <w:tcW w:w="1843" w:type="dxa"/>
          </w:tcPr>
          <w:p w14:paraId="41195EF0" w14:textId="77777777" w:rsidR="000E18DB" w:rsidRPr="00614ADB" w:rsidRDefault="000E18DB" w:rsidP="00A5338B">
            <w:pPr>
              <w:pStyle w:val="Paragrafoelenco"/>
              <w:numPr>
                <w:ilvl w:val="0"/>
                <w:numId w:val="46"/>
              </w:numPr>
              <w:ind w:left="31" w:hanging="12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groups (mean): 79.1</w:t>
            </w:r>
          </w:p>
          <w:p w14:paraId="055BF263" w14:textId="77777777" w:rsidR="000E18DB" w:rsidRPr="00614ADB" w:rsidRDefault="000E18DB" w:rsidP="00A5338B">
            <w:pPr>
              <w:pStyle w:val="Paragrafoelenco"/>
              <w:numPr>
                <w:ilvl w:val="0"/>
                <w:numId w:val="46"/>
              </w:numPr>
              <w:ind w:left="31" w:hanging="12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lysis group (mean): 76.3</w:t>
            </w:r>
          </w:p>
          <w:p w14:paraId="336E613C" w14:textId="77777777" w:rsidR="000E18DB" w:rsidRPr="00614ADB" w:rsidRDefault="000E18DB" w:rsidP="00A5338B">
            <w:pPr>
              <w:pStyle w:val="Paragrafoelenco"/>
              <w:numPr>
                <w:ilvl w:val="0"/>
                <w:numId w:val="46"/>
              </w:numPr>
              <w:ind w:left="31" w:hanging="12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n-dialysis group (mean): 83.2 </w:t>
            </w:r>
          </w:p>
          <w:p w14:paraId="2C950726" w14:textId="77777777" w:rsidR="000E18DB" w:rsidRPr="00614ADB" w:rsidRDefault="000E18DB" w:rsidP="00A5338B">
            <w:pPr>
              <w:pStyle w:val="Paragrafoelenco"/>
              <w:ind w:left="34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19" w:type="dxa"/>
          </w:tcPr>
          <w:p w14:paraId="6C401A2A" w14:textId="77777777" w:rsidR="000E18DB" w:rsidRPr="00673007" w:rsidRDefault="000E18DB" w:rsidP="00A5338B">
            <w:pPr>
              <w:pStyle w:val="Paragrafoelenco"/>
              <w:numPr>
                <w:ilvl w:val="0"/>
                <w:numId w:val="45"/>
              </w:numPr>
              <w:ind w:left="34" w:hanging="11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≥</m:t>
              </m:r>
            </m:oMath>
            <w:r w:rsidRPr="00673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 years</w:t>
            </w:r>
          </w:p>
          <w:p w14:paraId="7238A388" w14:textId="77777777" w:rsidR="000E18DB" w:rsidRPr="00673007" w:rsidRDefault="000E18DB" w:rsidP="00A5338B">
            <w:pPr>
              <w:pStyle w:val="Paragrafoelenco"/>
              <w:numPr>
                <w:ilvl w:val="0"/>
                <w:numId w:val="45"/>
              </w:numPr>
              <w:ind w:left="34" w:hanging="11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R &lt;10 ml/min/1.73 m</w:t>
            </w:r>
            <w:r w:rsidRPr="0067300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</w:p>
          <w:p w14:paraId="01E6965D" w14:textId="77777777" w:rsidR="000E18DB" w:rsidRPr="00673007" w:rsidRDefault="000E18DB" w:rsidP="00A5338B">
            <w:pPr>
              <w:pStyle w:val="Paragrafoelenco"/>
              <w:numPr>
                <w:ilvl w:val="0"/>
                <w:numId w:val="45"/>
              </w:numPr>
              <w:ind w:left="34" w:hanging="11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clusion criteria: dialysis </w:t>
            </w:r>
            <w:proofErr w:type="gramStart"/>
            <w:r w:rsidRPr="00673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ted  on</w:t>
            </w:r>
            <w:proofErr w:type="gramEnd"/>
            <w:r w:rsidRPr="00673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before the index date, died on the index date, with a kidney transplant</w:t>
            </w:r>
          </w:p>
        </w:tc>
        <w:tc>
          <w:tcPr>
            <w:tcW w:w="4682" w:type="dxa"/>
          </w:tcPr>
          <w:p w14:paraId="06232E4D" w14:textId="77777777" w:rsidR="000E18DB" w:rsidRPr="00673007" w:rsidRDefault="000E18DB" w:rsidP="00A5338B">
            <w:pPr>
              <w:pStyle w:val="Paragrafoelenco"/>
              <w:numPr>
                <w:ilvl w:val="0"/>
                <w:numId w:val="48"/>
              </w:numPr>
              <w:ind w:left="32" w:hanging="12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ly lower risk of death of dialysis patients for the first 3 years of follow-up (HR 0.59), but not thereafter (HR 1.22)</w:t>
            </w:r>
          </w:p>
          <w:p w14:paraId="0EB40284" w14:textId="77777777" w:rsidR="000E18DB" w:rsidRPr="00673007" w:rsidRDefault="000E18DB" w:rsidP="00A5338B">
            <w:pPr>
              <w:pStyle w:val="Paragrafoelenco"/>
              <w:numPr>
                <w:ilvl w:val="0"/>
                <w:numId w:val="48"/>
              </w:numPr>
              <w:ind w:left="32" w:hanging="12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lysis patients had a higher risk of hospitalization (HR 1.40)</w:t>
            </w:r>
          </w:p>
        </w:tc>
      </w:tr>
      <w:tr w:rsidR="000E18DB" w:rsidRPr="00614ADB" w14:paraId="472D111D" w14:textId="77777777" w:rsidTr="00A5338B">
        <w:trPr>
          <w:trHeight w:val="249"/>
          <w:jc w:val="center"/>
        </w:trPr>
        <w:tc>
          <w:tcPr>
            <w:tcW w:w="1271" w:type="dxa"/>
          </w:tcPr>
          <w:p w14:paraId="3662D983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h et al.</w:t>
            </w:r>
          </w:p>
          <w:p w14:paraId="093F58C9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5E3DDF40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, CS</w:t>
            </w:r>
          </w:p>
        </w:tc>
        <w:tc>
          <w:tcPr>
            <w:tcW w:w="992" w:type="dxa"/>
          </w:tcPr>
          <w:p w14:paraId="06AA77FD" w14:textId="77777777" w:rsidR="000E18DB" w:rsidRPr="00614ADB" w:rsidRDefault="000E18DB" w:rsidP="00A5338B">
            <w:pPr>
              <w:ind w:left="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, (65)</w:t>
            </w:r>
          </w:p>
        </w:tc>
        <w:tc>
          <w:tcPr>
            <w:tcW w:w="1843" w:type="dxa"/>
          </w:tcPr>
          <w:p w14:paraId="54C9E14D" w14:textId="77777777" w:rsidR="000E18DB" w:rsidRPr="00614ADB" w:rsidRDefault="000E18DB" w:rsidP="00A5338B">
            <w:pPr>
              <w:pStyle w:val="Paragrafoelenco"/>
              <w:numPr>
                <w:ilvl w:val="0"/>
                <w:numId w:val="50"/>
              </w:numPr>
              <w:ind w:left="31" w:hanging="12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lysis group (median): 81</w:t>
            </w:r>
          </w:p>
          <w:p w14:paraId="5FD5303F" w14:textId="77777777" w:rsidR="000E18DB" w:rsidRPr="00614ADB" w:rsidRDefault="000E18DB" w:rsidP="00A5338B">
            <w:pPr>
              <w:pStyle w:val="Paragrafoelenco"/>
              <w:numPr>
                <w:ilvl w:val="0"/>
                <w:numId w:val="49"/>
              </w:numPr>
              <w:ind w:left="30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KM group (median): 83</w:t>
            </w:r>
          </w:p>
        </w:tc>
        <w:tc>
          <w:tcPr>
            <w:tcW w:w="4819" w:type="dxa"/>
          </w:tcPr>
          <w:p w14:paraId="10A8C299" w14:textId="77777777" w:rsidR="000E18DB" w:rsidRPr="00673007" w:rsidRDefault="000E18DB" w:rsidP="00A5338B">
            <w:pPr>
              <w:pStyle w:val="Paragrafoelenco"/>
              <w:numPr>
                <w:ilvl w:val="0"/>
                <w:numId w:val="49"/>
              </w:numPr>
              <w:ind w:left="30" w:hanging="14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75 years </w:t>
            </w:r>
          </w:p>
          <w:p w14:paraId="353E15AA" w14:textId="77777777" w:rsidR="000E18DB" w:rsidRPr="00673007" w:rsidRDefault="000E18DB" w:rsidP="00A5338B">
            <w:pPr>
              <w:pStyle w:val="Paragrafoelenco"/>
              <w:numPr>
                <w:ilvl w:val="0"/>
                <w:numId w:val="49"/>
              </w:numPr>
              <w:ind w:left="30" w:hanging="14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SKD managed with </w:t>
            </w:r>
            <w:proofErr w:type="gramStart"/>
            <w:r w:rsidRPr="00673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lysis</w:t>
            </w:r>
            <w:proofErr w:type="gramEnd"/>
            <w:r w:rsidRPr="00673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29D1E96F" w14:textId="77777777" w:rsidR="000E18DB" w:rsidRPr="00673007" w:rsidRDefault="000E18DB" w:rsidP="00A5338B">
            <w:pPr>
              <w:pStyle w:val="Paragrafoelenco"/>
              <w:numPr>
                <w:ilvl w:val="0"/>
                <w:numId w:val="45"/>
              </w:numPr>
              <w:ind w:left="30" w:hanging="14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eGFR &lt;10 ml/min/1.73 m</w:t>
            </w:r>
            <w:r w:rsidRPr="0067300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673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naged with CKM </w:t>
            </w:r>
          </w:p>
          <w:p w14:paraId="74F51685" w14:textId="77777777" w:rsidR="000E18DB" w:rsidRPr="00673007" w:rsidRDefault="000E18DB" w:rsidP="00A5338B">
            <w:pPr>
              <w:pStyle w:val="Paragrafoelenco"/>
              <w:numPr>
                <w:ilvl w:val="0"/>
                <w:numId w:val="45"/>
              </w:numPr>
              <w:ind w:left="30" w:hanging="14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clusion criteria: cognitive impairment, patients unable to read English and patients who were legally </w:t>
            </w:r>
            <w:proofErr w:type="gramStart"/>
            <w:r w:rsidRPr="00673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ind</w:t>
            </w:r>
            <w:proofErr w:type="gramEnd"/>
          </w:p>
          <w:p w14:paraId="796DEC4A" w14:textId="77777777" w:rsidR="000E18DB" w:rsidRPr="00673007" w:rsidRDefault="000E18DB" w:rsidP="00A5338B">
            <w:pPr>
              <w:ind w:left="30" w:hanging="14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82" w:type="dxa"/>
          </w:tcPr>
          <w:p w14:paraId="090EDC61" w14:textId="77777777" w:rsidR="000E18DB" w:rsidRPr="00673007" w:rsidRDefault="000E18DB" w:rsidP="00A5338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lysis group had</w:t>
            </w:r>
            <w:r w:rsidRPr="00673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14:paraId="1A2934B5" w14:textId="77777777" w:rsidR="000E18DB" w:rsidRPr="00673007" w:rsidRDefault="000E18DB" w:rsidP="00A5338B">
            <w:pPr>
              <w:pStyle w:val="Paragrafoelenco"/>
              <w:numPr>
                <w:ilvl w:val="0"/>
                <w:numId w:val="48"/>
              </w:numPr>
              <w:ind w:left="34" w:hanging="11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r mean SF-6D utility (−0.05)</w:t>
            </w:r>
          </w:p>
          <w:p w14:paraId="39D7B176" w14:textId="77777777" w:rsidR="000E18DB" w:rsidRPr="00673007" w:rsidRDefault="000E18DB" w:rsidP="00A5338B">
            <w:pPr>
              <w:pStyle w:val="Paragrafoelenco"/>
              <w:numPr>
                <w:ilvl w:val="0"/>
                <w:numId w:val="48"/>
              </w:numPr>
              <w:ind w:left="34" w:hanging="11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er </w:t>
            </w:r>
            <w:proofErr w:type="spellStart"/>
            <w:r w:rsidRPr="00673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DQoL</w:t>
            </w:r>
            <w:proofErr w:type="spellEnd"/>
            <w:r w:rsidRPr="00673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hysical Component Summary score (−3.17)</w:t>
            </w:r>
          </w:p>
          <w:p w14:paraId="22BFCE11" w14:textId="77777777" w:rsidR="000E18DB" w:rsidRPr="00673007" w:rsidRDefault="000E18DB" w:rsidP="00A5338B">
            <w:pPr>
              <w:pStyle w:val="Paragrafoelenco"/>
              <w:numPr>
                <w:ilvl w:val="0"/>
                <w:numId w:val="48"/>
              </w:numPr>
              <w:ind w:left="34" w:hanging="11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r Mental Component Summary score (−2.41)</w:t>
            </w:r>
          </w:p>
          <w:p w14:paraId="33511F9E" w14:textId="77777777" w:rsidR="000E18DB" w:rsidRPr="00673007" w:rsidRDefault="000E18DB" w:rsidP="00A5338B">
            <w:pPr>
              <w:pStyle w:val="Paragrafoelenco"/>
              <w:numPr>
                <w:ilvl w:val="0"/>
                <w:numId w:val="48"/>
              </w:numPr>
              <w:ind w:left="34" w:hanging="11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r quality of life due to burden (−28.59)</w:t>
            </w:r>
          </w:p>
          <w:p w14:paraId="4A36C824" w14:textId="77777777" w:rsidR="000E18DB" w:rsidRPr="00673007" w:rsidRDefault="000E18DB" w:rsidP="00A5338B">
            <w:pPr>
              <w:pStyle w:val="Paragrafoelenco"/>
              <w:numPr>
                <w:ilvl w:val="0"/>
                <w:numId w:val="48"/>
              </w:numPr>
              <w:ind w:left="34" w:hanging="11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sser symptoms (−5.93)</w:t>
            </w:r>
          </w:p>
          <w:p w14:paraId="32A8DB74" w14:textId="77777777" w:rsidR="000E18DB" w:rsidRPr="00673007" w:rsidRDefault="000E18DB" w:rsidP="00A5338B">
            <w:pPr>
              <w:pStyle w:val="Paragrafoelenco"/>
              <w:numPr>
                <w:ilvl w:val="0"/>
                <w:numId w:val="48"/>
              </w:numPr>
              <w:ind w:left="34" w:hanging="11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sser effects of kidney disease (−16.49) </w:t>
            </w:r>
          </w:p>
          <w:p w14:paraId="12F7CAD5" w14:textId="77777777" w:rsidR="000E18DB" w:rsidRPr="00673007" w:rsidRDefault="000E18DB" w:rsidP="00A5338B">
            <w:pPr>
              <w:pStyle w:val="Paragrafoelenco"/>
              <w:numPr>
                <w:ilvl w:val="0"/>
                <w:numId w:val="48"/>
              </w:numPr>
              <w:ind w:left="34" w:hanging="11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r overall ICECAP-O well-being (−0.07)</w:t>
            </w:r>
          </w:p>
        </w:tc>
      </w:tr>
      <w:tr w:rsidR="000E18DB" w:rsidRPr="00614ADB" w14:paraId="3DD646CC" w14:textId="77777777" w:rsidTr="00A5338B">
        <w:trPr>
          <w:trHeight w:val="249"/>
          <w:jc w:val="center"/>
        </w:trPr>
        <w:tc>
          <w:tcPr>
            <w:tcW w:w="1271" w:type="dxa"/>
          </w:tcPr>
          <w:p w14:paraId="26F6672B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 et al.</w:t>
            </w:r>
          </w:p>
          <w:p w14:paraId="55E0AA19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26EA53E1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</w:p>
        </w:tc>
        <w:tc>
          <w:tcPr>
            <w:tcW w:w="992" w:type="dxa"/>
          </w:tcPr>
          <w:p w14:paraId="06A0AD91" w14:textId="77777777" w:rsidR="000E18DB" w:rsidRPr="00614ADB" w:rsidRDefault="000E18DB" w:rsidP="00A5338B">
            <w:pPr>
              <w:ind w:left="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4, (60)</w:t>
            </w:r>
          </w:p>
        </w:tc>
        <w:tc>
          <w:tcPr>
            <w:tcW w:w="1843" w:type="dxa"/>
          </w:tcPr>
          <w:p w14:paraId="5D2F4A72" w14:textId="77777777" w:rsidR="000E18DB" w:rsidRPr="00614ADB" w:rsidRDefault="000E18DB" w:rsidP="00A5338B">
            <w:pPr>
              <w:pStyle w:val="Paragrafoelenco"/>
              <w:numPr>
                <w:ilvl w:val="0"/>
                <w:numId w:val="48"/>
              </w:numPr>
              <w:ind w:left="31" w:hanging="12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KM group (median): 82</w:t>
            </w:r>
          </w:p>
          <w:p w14:paraId="7A47EF25" w14:textId="77777777" w:rsidR="000E18DB" w:rsidRPr="00614ADB" w:rsidRDefault="000E18DB" w:rsidP="00A5338B">
            <w:pPr>
              <w:pStyle w:val="Paragrafoelenco"/>
              <w:numPr>
                <w:ilvl w:val="0"/>
                <w:numId w:val="48"/>
              </w:numPr>
              <w:ind w:left="31" w:hanging="12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 group (median): 69</w:t>
            </w:r>
          </w:p>
          <w:p w14:paraId="34AE68AF" w14:textId="77777777" w:rsidR="000E18DB" w:rsidRPr="00614ADB" w:rsidRDefault="000E18DB" w:rsidP="00A5338B">
            <w:pPr>
              <w:pStyle w:val="Paragrafoelenco"/>
              <w:numPr>
                <w:ilvl w:val="0"/>
                <w:numId w:val="48"/>
              </w:numPr>
              <w:ind w:left="31" w:hanging="12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 group (median): 69</w:t>
            </w:r>
          </w:p>
          <w:p w14:paraId="21F2E05C" w14:textId="77777777" w:rsidR="000E18DB" w:rsidRPr="00614ADB" w:rsidRDefault="000E18DB" w:rsidP="00A5338B">
            <w:pPr>
              <w:pStyle w:val="Paragrafoelenco"/>
              <w:numPr>
                <w:ilvl w:val="0"/>
                <w:numId w:val="48"/>
              </w:numPr>
              <w:ind w:left="38" w:hanging="11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dney t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splant group (median): 57</w:t>
            </w:r>
          </w:p>
        </w:tc>
        <w:tc>
          <w:tcPr>
            <w:tcW w:w="4819" w:type="dxa"/>
          </w:tcPr>
          <w:p w14:paraId="7D95FAA4" w14:textId="77777777" w:rsidR="000E18DB" w:rsidRPr="00614ADB" w:rsidRDefault="000E18DB" w:rsidP="00A5338B">
            <w:pPr>
              <w:pStyle w:val="Paragrafoelenco"/>
              <w:numPr>
                <w:ilvl w:val="0"/>
                <w:numId w:val="48"/>
              </w:numPr>
              <w:ind w:left="38" w:hanging="11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patients in CKM and RRT had &gt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 questionnaire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the 6-year period.</w:t>
            </w:r>
          </w:p>
          <w:p w14:paraId="7DBD61E1" w14:textId="77777777" w:rsidR="000E18DB" w:rsidRPr="00614ADB" w:rsidRDefault="000E18DB" w:rsidP="00A5338B">
            <w:pPr>
              <w:pStyle w:val="Paragrafoelenco"/>
              <w:numPr>
                <w:ilvl w:val="0"/>
                <w:numId w:val="48"/>
              </w:numPr>
              <w:ind w:left="88" w:hanging="14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KM group n=144</w:t>
            </w:r>
          </w:p>
          <w:p w14:paraId="65610220" w14:textId="77777777" w:rsidR="000E18DB" w:rsidRPr="00614ADB" w:rsidRDefault="000E18DB" w:rsidP="00A5338B">
            <w:pPr>
              <w:pStyle w:val="Paragrafoelenco"/>
              <w:numPr>
                <w:ilvl w:val="0"/>
                <w:numId w:val="48"/>
              </w:numPr>
              <w:ind w:left="88" w:hanging="14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 group n=265</w:t>
            </w:r>
          </w:p>
          <w:p w14:paraId="559B7C89" w14:textId="77777777" w:rsidR="000E18DB" w:rsidRPr="00614ADB" w:rsidRDefault="000E18DB" w:rsidP="00A5338B">
            <w:pPr>
              <w:pStyle w:val="Paragrafoelenco"/>
              <w:numPr>
                <w:ilvl w:val="0"/>
                <w:numId w:val="48"/>
              </w:numPr>
              <w:ind w:left="88" w:hanging="14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 group n=59</w:t>
            </w:r>
          </w:p>
          <w:p w14:paraId="490577B9" w14:textId="77777777" w:rsidR="000E18DB" w:rsidRPr="00614ADB" w:rsidRDefault="000E18DB" w:rsidP="00A5338B">
            <w:pPr>
              <w:pStyle w:val="Paragrafoelenco"/>
              <w:ind w:left="3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CED9E2" w14:textId="77777777" w:rsidR="000E18DB" w:rsidRPr="00614ADB" w:rsidRDefault="000E18DB" w:rsidP="00A5338B">
            <w:pPr>
              <w:ind w:left="-7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82" w:type="dxa"/>
          </w:tcPr>
          <w:p w14:paraId="27899F99" w14:textId="77777777" w:rsidR="000E18DB" w:rsidRPr="00614ADB" w:rsidRDefault="000E18DB" w:rsidP="00A5338B">
            <w:pPr>
              <w:pStyle w:val="Paragrafoelenco"/>
              <w:numPr>
                <w:ilvl w:val="0"/>
                <w:numId w:val="48"/>
              </w:numPr>
              <w:ind w:left="30" w:hanging="14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survival time in the CKM group was 14.1 months, significantly shorter compared with the other groups (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01)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65BC8B05" w14:textId="77777777" w:rsidR="000E18DB" w:rsidRPr="00614ADB" w:rsidRDefault="000E18DB" w:rsidP="00A5338B">
            <w:pPr>
              <w:pStyle w:val="Paragrafoelenco"/>
              <w:numPr>
                <w:ilvl w:val="0"/>
                <w:numId w:val="48"/>
              </w:numPr>
              <w:ind w:left="30" w:hanging="14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first, CKM group had more problems with mobility, self-care, and ability to perform usual activities. Pain/ discomfort and anxiety/d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ssion were not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er</w:t>
            </w:r>
            <w:proofErr w:type="gramEnd"/>
          </w:p>
          <w:p w14:paraId="0D2E21E0" w14:textId="77777777" w:rsidR="000E18DB" w:rsidRPr="00614ADB" w:rsidRDefault="000E18DB" w:rsidP="00A5338B">
            <w:pPr>
              <w:pStyle w:val="Paragrafoelenco"/>
              <w:numPr>
                <w:ilvl w:val="0"/>
                <w:numId w:val="48"/>
              </w:numPr>
              <w:ind w:left="30" w:hanging="14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the CKM group there was no significant decline in mobility, self-care, ability to perform their usual activiti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, pain/discomfort, or anxiety/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sion after 12 months or in Qo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 scores after 18 months compared with the oth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oups</w:t>
            </w:r>
          </w:p>
        </w:tc>
      </w:tr>
      <w:tr w:rsidR="000E18DB" w:rsidRPr="00614ADB" w14:paraId="0D398E52" w14:textId="77777777" w:rsidTr="00A5338B">
        <w:trPr>
          <w:trHeight w:val="416"/>
          <w:jc w:val="center"/>
        </w:trPr>
        <w:tc>
          <w:tcPr>
            <w:tcW w:w="1271" w:type="dxa"/>
          </w:tcPr>
          <w:p w14:paraId="6066D154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urella Tamura et al.</w:t>
            </w:r>
          </w:p>
          <w:p w14:paraId="63797FD2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4729823E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</w:t>
            </w:r>
          </w:p>
        </w:tc>
        <w:tc>
          <w:tcPr>
            <w:tcW w:w="992" w:type="dxa"/>
          </w:tcPr>
          <w:p w14:paraId="1E764E08" w14:textId="77777777" w:rsidR="000E18DB" w:rsidRPr="00614ADB" w:rsidRDefault="000E18DB" w:rsidP="00A5338B">
            <w:pPr>
              <w:ind w:left="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2, (50.9)</w:t>
            </w:r>
          </w:p>
        </w:tc>
        <w:tc>
          <w:tcPr>
            <w:tcW w:w="1843" w:type="dxa"/>
          </w:tcPr>
          <w:p w14:paraId="3B9C43A7" w14:textId="77777777" w:rsidR="000E18DB" w:rsidRPr="00614ADB" w:rsidRDefault="000E18DB" w:rsidP="00A5338B">
            <w:pPr>
              <w:pStyle w:val="Paragrafoelenco"/>
              <w:numPr>
                <w:ilvl w:val="0"/>
                <w:numId w:val="48"/>
              </w:numPr>
              <w:ind w:left="88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 age (mean): 64</w:t>
            </w:r>
          </w:p>
          <w:p w14:paraId="74DC20BA" w14:textId="77777777" w:rsidR="000E18DB" w:rsidRPr="00614ADB" w:rsidRDefault="000E18DB" w:rsidP="00A5338B">
            <w:pPr>
              <w:pStyle w:val="Paragrafoelenco"/>
              <w:numPr>
                <w:ilvl w:val="0"/>
                <w:numId w:val="48"/>
              </w:numPr>
              <w:ind w:left="88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transition to dialysis (mean): 64.7</w:t>
            </w:r>
          </w:p>
          <w:p w14:paraId="3BE06F37" w14:textId="77777777" w:rsidR="000E18DB" w:rsidRPr="00614ADB" w:rsidRDefault="000E18DB" w:rsidP="00A5338B">
            <w:pPr>
              <w:pStyle w:val="Paragrafoelenco"/>
              <w:numPr>
                <w:ilvl w:val="0"/>
                <w:numId w:val="48"/>
              </w:numPr>
              <w:ind w:left="88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nsitioned to dialysis after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baseline (mean): </w:t>
            </w:r>
            <w:proofErr w:type="gramStart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5</w:t>
            </w:r>
            <w:proofErr w:type="gramEnd"/>
          </w:p>
          <w:p w14:paraId="2C175D55" w14:textId="77777777" w:rsidR="000E18DB" w:rsidRPr="00614ADB" w:rsidRDefault="000E18DB" w:rsidP="00A5338B">
            <w:pPr>
              <w:pStyle w:val="Paragrafoelenco"/>
              <w:numPr>
                <w:ilvl w:val="0"/>
                <w:numId w:val="48"/>
              </w:numPr>
              <w:ind w:left="88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itioned to dialysis before baseline (mean): 62</w:t>
            </w:r>
          </w:p>
        </w:tc>
        <w:tc>
          <w:tcPr>
            <w:tcW w:w="4819" w:type="dxa"/>
          </w:tcPr>
          <w:p w14:paraId="1764633E" w14:textId="77777777" w:rsidR="000E18DB" w:rsidRPr="00614ADB" w:rsidRDefault="000E18DB" w:rsidP="00A5338B">
            <w:pPr>
              <w:pStyle w:val="Paragrafoelenco"/>
              <w:numPr>
                <w:ilvl w:val="0"/>
                <w:numId w:val="48"/>
              </w:numPr>
              <w:ind w:left="38" w:hanging="11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eGFR &lt;20 ml/min/1.73 m</w:t>
            </w:r>
            <w:r w:rsidRPr="007657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</w:p>
          <w:p w14:paraId="01400171" w14:textId="77777777" w:rsidR="000E18DB" w:rsidRPr="00614ADB" w:rsidRDefault="000E18DB" w:rsidP="00A5338B">
            <w:pPr>
              <w:pStyle w:val="Paragrafoelenco"/>
              <w:numPr>
                <w:ilvl w:val="0"/>
                <w:numId w:val="48"/>
              </w:numPr>
              <w:ind w:left="38" w:hanging="11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R projected to decrease to &lt;20 ml/min/1.73 m</w:t>
            </w:r>
            <w:r w:rsidRPr="007657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ver the subsequent year based on a CRIC prediction </w:t>
            </w:r>
            <w:proofErr w:type="gramStart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</w:t>
            </w:r>
            <w:proofErr w:type="gramEnd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0F83FD35" w14:textId="77777777" w:rsidR="000E18DB" w:rsidRPr="00614ADB" w:rsidRDefault="000E18DB" w:rsidP="00A5338B">
            <w:pPr>
              <w:pStyle w:val="Paragrafoelenco"/>
              <w:numPr>
                <w:ilvl w:val="0"/>
                <w:numId w:val="48"/>
              </w:numPr>
              <w:ind w:left="38" w:hanging="11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dialysis initiation within the past two years</w:t>
            </w:r>
          </w:p>
          <w:p w14:paraId="559593B9" w14:textId="77777777" w:rsidR="000E18DB" w:rsidRPr="00614ADB" w:rsidRDefault="000E18DB" w:rsidP="00A5338B">
            <w:pPr>
              <w:pStyle w:val="Paragrafoelenco"/>
              <w:numPr>
                <w:ilvl w:val="0"/>
                <w:numId w:val="48"/>
              </w:numPr>
              <w:ind w:left="38" w:hanging="11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clusion criteria: coexisting disease likely to affect survival, previous treatment with dialysis or kidney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transplant, residence in nursing homes, or inability to provide </w:t>
            </w:r>
            <w:proofErr w:type="gramStart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nt</w:t>
            </w:r>
            <w:proofErr w:type="gramEnd"/>
          </w:p>
          <w:p w14:paraId="665111C2" w14:textId="77777777" w:rsidR="000E18DB" w:rsidRPr="00614ADB" w:rsidRDefault="000E18DB" w:rsidP="00A5338B">
            <w:pPr>
              <w:pStyle w:val="Paragrafoelenco"/>
              <w:numPr>
                <w:ilvl w:val="0"/>
                <w:numId w:val="48"/>
              </w:numPr>
              <w:ind w:left="88" w:hanging="14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transition to dialysis n=123</w:t>
            </w:r>
          </w:p>
          <w:p w14:paraId="4F233710" w14:textId="77777777" w:rsidR="000E18DB" w:rsidRPr="00614ADB" w:rsidRDefault="000E18DB" w:rsidP="00A5338B">
            <w:pPr>
              <w:pStyle w:val="Paragrafoelenco"/>
              <w:numPr>
                <w:ilvl w:val="0"/>
                <w:numId w:val="48"/>
              </w:numPr>
              <w:ind w:left="88" w:hanging="14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itioned to dialysis after baseline n=37</w:t>
            </w:r>
          </w:p>
          <w:p w14:paraId="150436C2" w14:textId="77777777" w:rsidR="000E18DB" w:rsidRPr="00614ADB" w:rsidRDefault="000E18DB" w:rsidP="00A5338B">
            <w:pPr>
              <w:pStyle w:val="Paragrafoelenco"/>
              <w:numPr>
                <w:ilvl w:val="0"/>
                <w:numId w:val="48"/>
              </w:numPr>
              <w:ind w:left="38" w:hanging="11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itioned to dialysis before baseline n=52</w:t>
            </w:r>
          </w:p>
        </w:tc>
        <w:tc>
          <w:tcPr>
            <w:tcW w:w="4682" w:type="dxa"/>
          </w:tcPr>
          <w:p w14:paraId="5DB57110" w14:textId="77777777" w:rsidR="000E18DB" w:rsidRPr="00614ADB" w:rsidRDefault="000E18DB" w:rsidP="00A5338B">
            <w:pPr>
              <w:pStyle w:val="Paragrafoelenco"/>
              <w:numPr>
                <w:ilvl w:val="0"/>
                <w:numId w:val="48"/>
              </w:numPr>
              <w:ind w:left="30" w:hanging="14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he estimated net difference in cognitive z scores at 2 years for participants who transitioned to dialysis compared to participants who did not transition to dialysis was –0.01 for global cognition, –0.24 for memory, a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 –0.33 for executive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</w:t>
            </w:r>
            <w:proofErr w:type="gramEnd"/>
          </w:p>
          <w:p w14:paraId="14BF62AF" w14:textId="77777777" w:rsidR="000E18DB" w:rsidRPr="00614ADB" w:rsidRDefault="000E18DB" w:rsidP="00A5338B">
            <w:pPr>
              <w:pStyle w:val="Paragrafoelenco"/>
              <w:numPr>
                <w:ilvl w:val="0"/>
                <w:numId w:val="48"/>
              </w:numPr>
              <w:ind w:left="30" w:hanging="14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lysis initiation was associated with loss of executive function with no change in other aspects of cognition</w:t>
            </w:r>
          </w:p>
        </w:tc>
      </w:tr>
    </w:tbl>
    <w:p w14:paraId="7415A2D9" w14:textId="77777777" w:rsidR="000E18DB" w:rsidRPr="00614ADB" w:rsidRDefault="000E18DB" w:rsidP="000E18DB">
      <w:pPr>
        <w:rPr>
          <w:rFonts w:ascii="Times New Roman" w:hAnsi="Times New Roman" w:cs="Times New Roman"/>
          <w:lang w:val="en-US"/>
        </w:rPr>
      </w:pPr>
    </w:p>
    <w:p w14:paraId="0C8157A6" w14:textId="77777777" w:rsidR="004C146F" w:rsidRPr="00416C66" w:rsidRDefault="004C146F" w:rsidP="004C146F">
      <w:pPr>
        <w:ind w:right="-59"/>
        <w:jc w:val="both"/>
        <w:rPr>
          <w:rFonts w:ascii="Times New Roman" w:hAnsi="Times New Roman" w:cs="Times New Roman"/>
          <w:lang w:val="en-US"/>
        </w:rPr>
      </w:pPr>
      <w:r w:rsidRPr="00416C66">
        <w:rPr>
          <w:rFonts w:ascii="Times New Roman" w:hAnsi="Times New Roman" w:cs="Times New Roman"/>
          <w:lang w:val="en-US"/>
        </w:rPr>
        <w:t xml:space="preserve">PS: prospective, RS: retrospective, CS: cross-sectional, CHF: congestive heart failure, IHD: ischemic heart disease, CKM: conservative kidney management, MCM: maximum conservative management, CC: conservative care, QoL: quality of life, SF-6D: short-form six dimensions, </w:t>
      </w:r>
      <w:proofErr w:type="spellStart"/>
      <w:r w:rsidRPr="00416C66">
        <w:rPr>
          <w:rFonts w:ascii="Times New Roman" w:hAnsi="Times New Roman" w:cs="Times New Roman"/>
          <w:lang w:val="en-US"/>
        </w:rPr>
        <w:t>KDQoL</w:t>
      </w:r>
      <w:proofErr w:type="spellEnd"/>
      <w:r w:rsidRPr="00416C66">
        <w:rPr>
          <w:rFonts w:ascii="Times New Roman" w:hAnsi="Times New Roman" w:cs="Times New Roman"/>
          <w:lang w:val="en-US"/>
        </w:rPr>
        <w:t>: kidney disease quality of life, ICECAP-O: Investigating Choice Experiments Capability Measure, NYHA: New York Heart Association.</w:t>
      </w:r>
    </w:p>
    <w:p w14:paraId="590C385F" w14:textId="77777777" w:rsidR="004C146F" w:rsidRDefault="004C146F" w:rsidP="004C146F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755998B2" w14:textId="77777777" w:rsidR="000A4B6B" w:rsidRDefault="000A4B6B" w:rsidP="000A4B6B">
      <w:pPr>
        <w:ind w:left="-142" w:right="-59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BFAD279" w14:textId="77777777" w:rsidR="000A4B6B" w:rsidRDefault="000A4B6B" w:rsidP="000A4B6B">
      <w:pPr>
        <w:ind w:left="-142" w:right="-59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A806729" w14:textId="77777777" w:rsidR="000A4B6B" w:rsidRDefault="000A4B6B" w:rsidP="000A4B6B">
      <w:pPr>
        <w:ind w:left="-142" w:right="-59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903676C" w14:textId="77777777" w:rsidR="000A4B6B" w:rsidRDefault="000A4B6B" w:rsidP="000A4B6B">
      <w:pPr>
        <w:ind w:left="-142" w:right="-59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446E777" w14:textId="77777777" w:rsidR="000A4B6B" w:rsidRDefault="000A4B6B" w:rsidP="000A4B6B">
      <w:pPr>
        <w:ind w:left="-142" w:right="-59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B1B9320" w14:textId="77777777" w:rsidR="000A4B6B" w:rsidRDefault="000A4B6B" w:rsidP="000A4B6B">
      <w:pPr>
        <w:ind w:left="-142" w:right="-59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DD19E51" w14:textId="77777777" w:rsidR="000A4B6B" w:rsidRDefault="000A4B6B" w:rsidP="000A4B6B">
      <w:pPr>
        <w:ind w:left="-142" w:right="-59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A5506EF" w14:textId="77777777" w:rsidR="000A4B6B" w:rsidRDefault="000A4B6B" w:rsidP="000A4B6B">
      <w:pPr>
        <w:ind w:left="-142" w:right="-59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7897B16" w14:textId="77777777" w:rsidR="000A4B6B" w:rsidRDefault="000A4B6B" w:rsidP="000A4B6B">
      <w:pPr>
        <w:ind w:left="-142" w:right="-59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F9D225B" w14:textId="77777777" w:rsidR="000A4B6B" w:rsidRDefault="000A4B6B" w:rsidP="000A4B6B">
      <w:pPr>
        <w:ind w:left="-142" w:right="-59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BCB955C" w14:textId="77777777" w:rsidR="000A4B6B" w:rsidRDefault="000A4B6B" w:rsidP="000A4B6B">
      <w:pPr>
        <w:ind w:left="-142" w:right="-59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8806E99" w14:textId="77777777" w:rsidR="000A4B6B" w:rsidRDefault="000A4B6B" w:rsidP="000A4B6B">
      <w:pPr>
        <w:ind w:left="-142" w:right="-59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04F137E" w14:textId="77777777" w:rsidR="000A4B6B" w:rsidRDefault="000A4B6B" w:rsidP="000A4B6B">
      <w:pPr>
        <w:ind w:left="-142" w:right="-59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82E0B56" w14:textId="77777777" w:rsidR="000A4B6B" w:rsidRDefault="000A4B6B" w:rsidP="000A4B6B">
      <w:pPr>
        <w:ind w:left="-142" w:right="-59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3F6EC3A" w14:textId="77777777" w:rsidR="000A4B6B" w:rsidRDefault="000A4B6B" w:rsidP="000A4B6B">
      <w:pPr>
        <w:ind w:left="-142" w:right="-59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E2A91E4" w14:textId="77777777" w:rsidR="000A4B6B" w:rsidRDefault="000A4B6B" w:rsidP="000A4B6B">
      <w:pPr>
        <w:ind w:left="-142" w:right="-59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07CC81A" w14:textId="77777777" w:rsidR="000A4B6B" w:rsidRDefault="000A4B6B" w:rsidP="000A4B6B">
      <w:pPr>
        <w:ind w:left="-142" w:right="-59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A4FBD6B" w14:textId="77777777" w:rsidR="000A4B6B" w:rsidRDefault="000A4B6B" w:rsidP="000A4B6B">
      <w:pPr>
        <w:ind w:left="-142" w:right="-59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5097CD0" w14:textId="77777777" w:rsidR="000A4B6B" w:rsidRDefault="000A4B6B" w:rsidP="000A4B6B">
      <w:pPr>
        <w:ind w:left="-142" w:right="-59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95E18EE" w14:textId="77777777" w:rsidR="000A4B6B" w:rsidRDefault="000A4B6B" w:rsidP="000A4B6B">
      <w:pPr>
        <w:ind w:left="-142" w:right="-59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7038903" w14:textId="77777777" w:rsidR="000A4B6B" w:rsidRDefault="000A4B6B" w:rsidP="000A4B6B">
      <w:pPr>
        <w:ind w:left="-142" w:right="-59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B83BCCA" w14:textId="77777777" w:rsidR="000A4B6B" w:rsidRDefault="000A4B6B" w:rsidP="000A4B6B">
      <w:pPr>
        <w:ind w:left="-142" w:right="-59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26BA62C" w14:textId="77777777" w:rsidR="000A4B6B" w:rsidRDefault="000A4B6B" w:rsidP="000A4B6B">
      <w:pPr>
        <w:ind w:left="-142" w:right="-59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A783CF8" w14:textId="77777777" w:rsidR="000A4B6B" w:rsidRDefault="000A4B6B" w:rsidP="000A4B6B">
      <w:pPr>
        <w:ind w:left="-142" w:right="-59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713F16E" w14:textId="77777777" w:rsidR="000A4B6B" w:rsidRDefault="000A4B6B" w:rsidP="000A4B6B">
      <w:pPr>
        <w:ind w:left="-142" w:right="-59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F851BAA" w14:textId="77777777" w:rsidR="004C146F" w:rsidRDefault="004C146F" w:rsidP="000A4B6B">
      <w:pPr>
        <w:ind w:left="-142" w:right="-59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15BE1E9" w14:textId="77777777" w:rsidR="004C146F" w:rsidRDefault="004C146F" w:rsidP="000A4B6B">
      <w:pPr>
        <w:ind w:left="-142" w:right="-59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784A737" w14:textId="77777777" w:rsidR="004C146F" w:rsidRDefault="004C146F" w:rsidP="000A4B6B">
      <w:pPr>
        <w:ind w:left="-142" w:right="-59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C4E2D8B" w14:textId="77777777" w:rsidR="004C146F" w:rsidRDefault="004C146F" w:rsidP="000A4B6B">
      <w:pPr>
        <w:ind w:left="-142" w:right="-59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C367A22" w14:textId="070F9830" w:rsidR="004C146F" w:rsidRDefault="000A4B6B" w:rsidP="000A4B6B">
      <w:pPr>
        <w:ind w:left="-142" w:right="-59"/>
        <w:jc w:val="both"/>
        <w:rPr>
          <w:rFonts w:ascii="Times New Roman" w:hAnsi="Times New Roman" w:cs="Times New Roman"/>
          <w:lang w:val="en-US"/>
        </w:rPr>
      </w:pPr>
      <w:r w:rsidRPr="00A04EFC">
        <w:rPr>
          <w:rFonts w:ascii="Times New Roman" w:hAnsi="Times New Roman" w:cs="Times New Roman"/>
          <w:b/>
          <w:bCs/>
          <w:lang w:val="en-US"/>
        </w:rPr>
        <w:lastRenderedPageBreak/>
        <w:t>Table 2S.</w:t>
      </w:r>
      <w:r w:rsidRPr="00A04EFC">
        <w:rPr>
          <w:rFonts w:ascii="Times New Roman" w:hAnsi="Times New Roman" w:cs="Times New Roman"/>
          <w:lang w:val="en-US"/>
        </w:rPr>
        <w:t xml:space="preserve"> Synthesis of the main findings of the most relevant studies comparing PD with HD in elderly patients.</w:t>
      </w:r>
    </w:p>
    <w:p w14:paraId="4B76D3A7" w14:textId="77777777" w:rsidR="004C146F" w:rsidRDefault="004C146F" w:rsidP="000A4B6B">
      <w:pPr>
        <w:ind w:left="-142" w:right="-59"/>
        <w:jc w:val="both"/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14521" w:type="dxa"/>
        <w:jc w:val="center"/>
        <w:tblLook w:val="04A0" w:firstRow="1" w:lastRow="0" w:firstColumn="1" w:lastColumn="0" w:noHBand="0" w:noVBand="1"/>
      </w:tblPr>
      <w:tblGrid>
        <w:gridCol w:w="1874"/>
        <w:gridCol w:w="962"/>
        <w:gridCol w:w="1134"/>
        <w:gridCol w:w="2126"/>
        <w:gridCol w:w="4531"/>
        <w:gridCol w:w="3894"/>
      </w:tblGrid>
      <w:tr w:rsidR="000E18DB" w:rsidRPr="00614ADB" w14:paraId="360A3F27" w14:textId="77777777" w:rsidTr="00A5338B">
        <w:trPr>
          <w:trHeight w:val="433"/>
          <w:jc w:val="center"/>
        </w:trPr>
        <w:tc>
          <w:tcPr>
            <w:tcW w:w="1874" w:type="dxa"/>
          </w:tcPr>
          <w:p w14:paraId="6F14D471" w14:textId="77777777" w:rsidR="000E18DB" w:rsidRPr="00614ADB" w:rsidRDefault="000E18DB" w:rsidP="00A533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uthors, </w:t>
            </w:r>
          </w:p>
          <w:p w14:paraId="0D26E505" w14:textId="77777777" w:rsidR="000E18DB" w:rsidRPr="00614ADB" w:rsidRDefault="000E18DB" w:rsidP="00A533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ference number</w:t>
            </w:r>
          </w:p>
        </w:tc>
        <w:tc>
          <w:tcPr>
            <w:tcW w:w="962" w:type="dxa"/>
          </w:tcPr>
          <w:p w14:paraId="282CAEEF" w14:textId="77777777" w:rsidR="000E18DB" w:rsidRPr="00614ADB" w:rsidRDefault="000E18DB" w:rsidP="00A533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1134" w:type="dxa"/>
          </w:tcPr>
          <w:p w14:paraId="553FD08D" w14:textId="77777777" w:rsidR="000E18DB" w:rsidRPr="00614ADB" w:rsidRDefault="000E18DB" w:rsidP="00A533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 number, (%male</w:t>
            </w:r>
            <w:r w:rsidRPr="00614A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0C30A73D" w14:textId="77777777" w:rsidR="000E18DB" w:rsidRPr="00614ADB" w:rsidRDefault="000E18DB" w:rsidP="00A533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4531" w:type="dxa"/>
          </w:tcPr>
          <w:p w14:paraId="418C85DC" w14:textId="77777777" w:rsidR="000E18DB" w:rsidRPr="00614ADB" w:rsidRDefault="000E18DB" w:rsidP="00A533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udy characteristics</w:t>
            </w:r>
          </w:p>
        </w:tc>
        <w:tc>
          <w:tcPr>
            <w:tcW w:w="3894" w:type="dxa"/>
          </w:tcPr>
          <w:p w14:paraId="46F81353" w14:textId="77777777" w:rsidR="000E18DB" w:rsidRPr="00614ADB" w:rsidRDefault="000E18DB" w:rsidP="00A533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in results</w:t>
            </w:r>
          </w:p>
        </w:tc>
      </w:tr>
      <w:tr w:rsidR="000E18DB" w:rsidRPr="00614ADB" w14:paraId="5B56857A" w14:textId="77777777" w:rsidTr="00A5338B">
        <w:trPr>
          <w:trHeight w:val="1362"/>
          <w:jc w:val="center"/>
        </w:trPr>
        <w:tc>
          <w:tcPr>
            <w:tcW w:w="1874" w:type="dxa"/>
          </w:tcPr>
          <w:p w14:paraId="42259981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piboon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</w:t>
            </w:r>
          </w:p>
          <w:p w14:paraId="377EB7A4" w14:textId="788AD4A3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440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2" w:type="dxa"/>
          </w:tcPr>
          <w:p w14:paraId="1357D6E3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T</w:t>
            </w:r>
          </w:p>
        </w:tc>
        <w:tc>
          <w:tcPr>
            <w:tcW w:w="1134" w:type="dxa"/>
          </w:tcPr>
          <w:p w14:paraId="2BDB80CF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, (50)</w:t>
            </w:r>
          </w:p>
        </w:tc>
        <w:tc>
          <w:tcPr>
            <w:tcW w:w="2126" w:type="dxa"/>
          </w:tcPr>
          <w:p w14:paraId="1EE93D79" w14:textId="77777777" w:rsidR="000E18DB" w:rsidRPr="00614ADB" w:rsidRDefault="000E18DB" w:rsidP="00A5338B">
            <w:pPr>
              <w:pStyle w:val="Paragrafoelenco"/>
              <w:numPr>
                <w:ilvl w:val="0"/>
                <w:numId w:val="52"/>
              </w:numPr>
              <w:ind w:left="42" w:hanging="11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gent start HD (mean): 55</w:t>
            </w:r>
          </w:p>
          <w:p w14:paraId="74E80E3D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gent start PD (mean): 57</w:t>
            </w:r>
          </w:p>
        </w:tc>
        <w:tc>
          <w:tcPr>
            <w:tcW w:w="4531" w:type="dxa"/>
          </w:tcPr>
          <w:p w14:paraId="05773EB6" w14:textId="77777777" w:rsidR="000E18DB" w:rsidRPr="00614ADB" w:rsidRDefault="000E18DB" w:rsidP="00A5338B">
            <w:pPr>
              <w:pStyle w:val="Paragrafoelenco"/>
              <w:numPr>
                <w:ilvl w:val="0"/>
                <w:numId w:val="51"/>
              </w:numPr>
              <w:ind w:left="36" w:hanging="1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8 years</w:t>
            </w:r>
          </w:p>
          <w:p w14:paraId="4AAD8C08" w14:textId="77777777" w:rsidR="000E18DB" w:rsidRPr="00614ADB" w:rsidRDefault="000E18DB" w:rsidP="00A5338B">
            <w:pPr>
              <w:pStyle w:val="Paragrafoelenco"/>
              <w:numPr>
                <w:ilvl w:val="0"/>
                <w:numId w:val="51"/>
              </w:numPr>
              <w:ind w:left="36" w:hanging="1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R &lt;15 ml/min for &gt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months</w:t>
            </w:r>
          </w:p>
          <w:p w14:paraId="7EE1E66B" w14:textId="77777777" w:rsidR="000E18DB" w:rsidRPr="00614ADB" w:rsidRDefault="000E18DB" w:rsidP="00A5338B">
            <w:pPr>
              <w:pStyle w:val="Paragrafoelenco"/>
              <w:numPr>
                <w:ilvl w:val="0"/>
                <w:numId w:val="51"/>
              </w:numPr>
              <w:ind w:left="36" w:hanging="1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cepted long-term dialysis and required immediate dialysis treatment without access to definitive </w:t>
            </w:r>
            <w:proofErr w:type="gramStart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lysis</w:t>
            </w:r>
            <w:proofErr w:type="gramEnd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3B519D11" w14:textId="77777777" w:rsidR="000E18DB" w:rsidRPr="00614ADB" w:rsidRDefault="000E18DB" w:rsidP="00A5338B">
            <w:pPr>
              <w:pStyle w:val="Paragrafoelenco"/>
              <w:numPr>
                <w:ilvl w:val="0"/>
                <w:numId w:val="51"/>
              </w:numPr>
              <w:ind w:left="37" w:hanging="1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clusion criteria: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cal or social contraindications to PD, life-threatening CKD complications requiring urgent start of dialysis, hemodynamic instability,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rnofsky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rformance status &lt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0, terminal </w:t>
            </w:r>
            <w:proofErr w:type="gramStart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lness</w:t>
            </w:r>
            <w:proofErr w:type="gramEnd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45037B4E" w14:textId="77777777" w:rsidR="000E18DB" w:rsidRPr="00614ADB" w:rsidRDefault="000E18DB" w:rsidP="00A5338B">
            <w:pPr>
              <w:pStyle w:val="Paragrafoelenco"/>
              <w:numPr>
                <w:ilvl w:val="0"/>
                <w:numId w:val="51"/>
              </w:numPr>
              <w:ind w:left="37" w:hanging="1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gent start HD n=103</w:t>
            </w:r>
          </w:p>
          <w:p w14:paraId="319E28EB" w14:textId="77777777" w:rsidR="000E18DB" w:rsidRPr="00614ADB" w:rsidRDefault="000E18DB" w:rsidP="00A5338B">
            <w:pPr>
              <w:pStyle w:val="Paragrafoelenco"/>
              <w:ind w:left="3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gent start PD n=104</w:t>
            </w:r>
          </w:p>
        </w:tc>
        <w:tc>
          <w:tcPr>
            <w:tcW w:w="3894" w:type="dxa"/>
          </w:tcPr>
          <w:p w14:paraId="1B948116" w14:textId="77777777" w:rsidR="000E18DB" w:rsidRPr="00614ADB" w:rsidRDefault="000E18DB" w:rsidP="00A5338B">
            <w:pPr>
              <w:pStyle w:val="Paragrafoelenco"/>
              <w:numPr>
                <w:ilvl w:val="0"/>
                <w:numId w:val="51"/>
              </w:numPr>
              <w:ind w:left="36" w:hanging="11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rgent-start PD group had a lower composite complication rate at 6 weeks (19% </w:t>
            </w:r>
            <w:r w:rsidRPr="00614A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.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7%, RR 0.52), with a reduction in dialysis-related complications (4% </w:t>
            </w:r>
            <w:r w:rsidRPr="00614A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24%, RR 0.16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2B28E7EF" w14:textId="77777777" w:rsidR="000E18DB" w:rsidRPr="00614ADB" w:rsidRDefault="000E18DB" w:rsidP="00A5338B">
            <w:pPr>
              <w:pStyle w:val="Paragrafoelenco"/>
              <w:numPr>
                <w:ilvl w:val="0"/>
                <w:numId w:val="51"/>
              </w:numPr>
              <w:ind w:left="36" w:hanging="1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significant differences between the 2 groups with respect to patient and t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nique survival rates at 1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weeks</w:t>
            </w:r>
          </w:p>
        </w:tc>
      </w:tr>
      <w:tr w:rsidR="000E18DB" w:rsidRPr="00614ADB" w14:paraId="0A8FAB75" w14:textId="77777777" w:rsidTr="00A5338B">
        <w:trPr>
          <w:trHeight w:val="1362"/>
          <w:jc w:val="center"/>
        </w:trPr>
        <w:tc>
          <w:tcPr>
            <w:tcW w:w="1874" w:type="dxa"/>
            <w:shd w:val="clear" w:color="auto" w:fill="auto"/>
          </w:tcPr>
          <w:p w14:paraId="214B885E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nkelmayer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</w:t>
            </w:r>
          </w:p>
          <w:p w14:paraId="69BB38F7" w14:textId="1688D114" w:rsidR="000E18DB" w:rsidRPr="00F239DF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440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2" w:type="dxa"/>
            <w:shd w:val="clear" w:color="auto" w:fill="auto"/>
          </w:tcPr>
          <w:p w14:paraId="4E854C1F" w14:textId="77777777" w:rsidR="000E18DB" w:rsidRPr="00F239DF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</w:p>
        </w:tc>
        <w:tc>
          <w:tcPr>
            <w:tcW w:w="1134" w:type="dxa"/>
            <w:shd w:val="clear" w:color="auto" w:fill="auto"/>
          </w:tcPr>
          <w:p w14:paraId="6AC62CC8" w14:textId="77777777" w:rsidR="000E18DB" w:rsidRPr="00F239DF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3, (56)</w:t>
            </w:r>
          </w:p>
        </w:tc>
        <w:tc>
          <w:tcPr>
            <w:tcW w:w="2126" w:type="dxa"/>
            <w:shd w:val="clear" w:color="auto" w:fill="auto"/>
          </w:tcPr>
          <w:p w14:paraId="4FB0E798" w14:textId="77777777" w:rsidR="000E18DB" w:rsidRPr="00614ADB" w:rsidRDefault="000E18DB" w:rsidP="00A5338B">
            <w:pPr>
              <w:pStyle w:val="Paragrafoelenco"/>
              <w:numPr>
                <w:ilvl w:val="0"/>
                <w:numId w:val="52"/>
              </w:numPr>
              <w:ind w:left="42" w:hanging="11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 group:</w:t>
            </w:r>
          </w:p>
          <w:p w14:paraId="50B1A4A2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-74 years n=981</w:t>
            </w:r>
          </w:p>
          <w:p w14:paraId="4A05C2B4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-84 years n=838</w:t>
            </w:r>
          </w:p>
          <w:p w14:paraId="5A0B43CA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85 years n=147</w:t>
            </w:r>
          </w:p>
          <w:p w14:paraId="7D347266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15A0F9" w14:textId="77777777" w:rsidR="000E18DB" w:rsidRPr="00614ADB" w:rsidRDefault="000E18DB" w:rsidP="00A5338B">
            <w:pPr>
              <w:pStyle w:val="Paragrafoelenco"/>
              <w:numPr>
                <w:ilvl w:val="0"/>
                <w:numId w:val="52"/>
              </w:numPr>
              <w:ind w:left="42" w:hanging="11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 group:</w:t>
            </w:r>
          </w:p>
          <w:p w14:paraId="38CD5C48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-74 years n=277</w:t>
            </w:r>
          </w:p>
          <w:p w14:paraId="3959F83E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-84 years n=225</w:t>
            </w:r>
          </w:p>
          <w:p w14:paraId="4B95444E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85 years n=35</w:t>
            </w:r>
          </w:p>
          <w:p w14:paraId="386A3FC0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1C734D" w14:textId="77777777" w:rsidR="000E18DB" w:rsidRPr="00F239DF" w:rsidRDefault="000E18DB" w:rsidP="00A5338B">
            <w:pPr>
              <w:pStyle w:val="Paragrafoelenco"/>
              <w:numPr>
                <w:ilvl w:val="0"/>
                <w:numId w:val="55"/>
              </w:numPr>
              <w:ind w:left="27" w:hanging="12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  <w:shd w:val="clear" w:color="auto" w:fill="auto"/>
          </w:tcPr>
          <w:p w14:paraId="618046E8" w14:textId="77777777" w:rsidR="000E18DB" w:rsidRPr="00614ADB" w:rsidRDefault="000E18DB" w:rsidP="00A5338B">
            <w:pPr>
              <w:pStyle w:val="Paragrafoelenco"/>
              <w:numPr>
                <w:ilvl w:val="0"/>
                <w:numId w:val="51"/>
              </w:numPr>
              <w:ind w:left="36" w:hanging="1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65 years</w:t>
            </w:r>
          </w:p>
          <w:p w14:paraId="112D2EBE" w14:textId="77777777" w:rsidR="000E18DB" w:rsidRPr="00614ADB" w:rsidRDefault="000E18DB" w:rsidP="00A5338B">
            <w:pPr>
              <w:pStyle w:val="Paragrafoelenco"/>
              <w:numPr>
                <w:ilvl w:val="0"/>
                <w:numId w:val="51"/>
              </w:numPr>
              <w:ind w:left="36" w:hanging="1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mbers of Medicare or Medicaid for at least 12 months</w:t>
            </w:r>
          </w:p>
          <w:p w14:paraId="0D66D730" w14:textId="77777777" w:rsidR="000E18DB" w:rsidRPr="00614ADB" w:rsidRDefault="000E18DB" w:rsidP="00A5338B">
            <w:pPr>
              <w:pStyle w:val="Paragrafoelenco"/>
              <w:numPr>
                <w:ilvl w:val="0"/>
                <w:numId w:val="51"/>
              </w:numPr>
              <w:ind w:left="36" w:hanging="1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dney failure with at least 1 month of dialysis</w:t>
            </w:r>
          </w:p>
          <w:p w14:paraId="3D5A0DB3" w14:textId="77777777" w:rsidR="000E18DB" w:rsidRPr="00614ADB" w:rsidRDefault="000E18DB" w:rsidP="00A5338B">
            <w:pPr>
              <w:pStyle w:val="Paragrafoelenco"/>
              <w:numPr>
                <w:ilvl w:val="0"/>
                <w:numId w:val="51"/>
              </w:numPr>
              <w:ind w:left="37" w:hanging="1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 group n=1966</w:t>
            </w:r>
          </w:p>
          <w:p w14:paraId="42CC6DE2" w14:textId="77777777" w:rsidR="000E18DB" w:rsidRPr="00614ADB" w:rsidRDefault="000E18DB" w:rsidP="00A5338B">
            <w:pPr>
              <w:pStyle w:val="Paragrafoelenco"/>
              <w:numPr>
                <w:ilvl w:val="0"/>
                <w:numId w:val="51"/>
              </w:numPr>
              <w:ind w:left="37" w:hanging="1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 group n=537</w:t>
            </w:r>
          </w:p>
          <w:p w14:paraId="37A0597C" w14:textId="77777777" w:rsidR="000E18DB" w:rsidRPr="00F239DF" w:rsidRDefault="000E18DB" w:rsidP="00A5338B">
            <w:pPr>
              <w:pStyle w:val="Paragrafoelenco"/>
              <w:ind w:left="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94" w:type="dxa"/>
            <w:shd w:val="clear" w:color="auto" w:fill="auto"/>
          </w:tcPr>
          <w:p w14:paraId="1D95B07B" w14:textId="77777777" w:rsidR="000E18DB" w:rsidRPr="00614ADB" w:rsidRDefault="000E18DB" w:rsidP="00A5338B">
            <w:pPr>
              <w:pStyle w:val="Paragrafoelenco"/>
              <w:numPr>
                <w:ilvl w:val="0"/>
                <w:numId w:val="51"/>
              </w:numPr>
              <w:ind w:left="36" w:hanging="1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90 days after dialysis initiation, PD group had a higher mortality rate (HR 1.16)</w:t>
            </w:r>
          </w:p>
          <w:p w14:paraId="12A02EA3" w14:textId="77777777" w:rsidR="000E18DB" w:rsidRPr="00614ADB" w:rsidRDefault="000E18DB" w:rsidP="00A5338B">
            <w:pPr>
              <w:pStyle w:val="Paragrafoelenco"/>
              <w:numPr>
                <w:ilvl w:val="0"/>
                <w:numId w:val="51"/>
              </w:numPr>
              <w:ind w:left="36" w:hanging="1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ter 90–180 days, there were no differences between PD and HD (HR 1.03)</w:t>
            </w:r>
          </w:p>
          <w:p w14:paraId="2629CF6D" w14:textId="77777777" w:rsidR="000E18DB" w:rsidRPr="00614ADB" w:rsidRDefault="000E18DB" w:rsidP="00A5338B">
            <w:pPr>
              <w:pStyle w:val="Paragrafoelenco"/>
              <w:numPr>
                <w:ilvl w:val="0"/>
                <w:numId w:val="51"/>
              </w:numPr>
              <w:ind w:left="36" w:hanging="1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ween 180-365 days, PD had a 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her mortality rate (HR 1.45)</w:t>
            </w:r>
          </w:p>
          <w:p w14:paraId="2D074285" w14:textId="77777777" w:rsidR="000E18DB" w:rsidRPr="00F239DF" w:rsidRDefault="000E18DB" w:rsidP="00A5338B">
            <w:pPr>
              <w:pStyle w:val="Paragrafoelenco"/>
              <w:numPr>
                <w:ilvl w:val="0"/>
                <w:numId w:val="54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propensity score-matched paired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alysis, 1-year survival rate was 43% on PD </w:t>
            </w:r>
            <w:r w:rsidRPr="00614A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51% on HD</w:t>
            </w:r>
          </w:p>
        </w:tc>
      </w:tr>
      <w:tr w:rsidR="000E18DB" w:rsidRPr="00614ADB" w14:paraId="2FDB49B5" w14:textId="77777777" w:rsidTr="00A5338B">
        <w:trPr>
          <w:trHeight w:val="1362"/>
          <w:jc w:val="center"/>
        </w:trPr>
        <w:tc>
          <w:tcPr>
            <w:tcW w:w="1874" w:type="dxa"/>
            <w:shd w:val="clear" w:color="auto" w:fill="auto"/>
          </w:tcPr>
          <w:p w14:paraId="44B15164" w14:textId="77777777" w:rsidR="000E18DB" w:rsidRPr="00F239DF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23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morshuizen</w:t>
            </w:r>
            <w:proofErr w:type="spellEnd"/>
            <w:r w:rsidRPr="00F23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</w:t>
            </w:r>
          </w:p>
          <w:p w14:paraId="618C3168" w14:textId="6B299DD8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</w:t>
            </w:r>
            <w:r w:rsidR="007440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F23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2" w:type="dxa"/>
            <w:shd w:val="clear" w:color="auto" w:fill="auto"/>
          </w:tcPr>
          <w:p w14:paraId="5A5058F1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</w:t>
            </w:r>
          </w:p>
        </w:tc>
        <w:tc>
          <w:tcPr>
            <w:tcW w:w="1134" w:type="dxa"/>
            <w:shd w:val="clear" w:color="auto" w:fill="auto"/>
          </w:tcPr>
          <w:p w14:paraId="5771008C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2, (60)</w:t>
            </w:r>
          </w:p>
        </w:tc>
        <w:tc>
          <w:tcPr>
            <w:tcW w:w="2126" w:type="dxa"/>
            <w:shd w:val="clear" w:color="auto" w:fill="auto"/>
          </w:tcPr>
          <w:p w14:paraId="252EE363" w14:textId="77777777" w:rsidR="000E18DB" w:rsidRPr="00F239DF" w:rsidRDefault="000E18DB" w:rsidP="00A5338B">
            <w:pPr>
              <w:pStyle w:val="Paragrafoelenco"/>
              <w:numPr>
                <w:ilvl w:val="0"/>
                <w:numId w:val="55"/>
              </w:numPr>
              <w:ind w:left="27" w:hanging="12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 group (mean): 62.3</w:t>
            </w:r>
          </w:p>
          <w:p w14:paraId="12D60F5B" w14:textId="77777777" w:rsidR="000E18DB" w:rsidRPr="00614ADB" w:rsidRDefault="000E18DB" w:rsidP="00A5338B">
            <w:pPr>
              <w:pStyle w:val="Paragrafoelenco"/>
              <w:numPr>
                <w:ilvl w:val="0"/>
                <w:numId w:val="55"/>
              </w:numPr>
              <w:ind w:left="27" w:hanging="12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 group (mean): 52.1</w:t>
            </w:r>
          </w:p>
        </w:tc>
        <w:tc>
          <w:tcPr>
            <w:tcW w:w="4531" w:type="dxa"/>
            <w:shd w:val="clear" w:color="auto" w:fill="auto"/>
          </w:tcPr>
          <w:p w14:paraId="3917C6FD" w14:textId="77777777" w:rsidR="000E18DB" w:rsidRPr="00F239DF" w:rsidRDefault="000E18DB" w:rsidP="00A5338B">
            <w:pPr>
              <w:pStyle w:val="Paragrafoelenco"/>
              <w:numPr>
                <w:ilvl w:val="0"/>
                <w:numId w:val="55"/>
              </w:numPr>
              <w:ind w:left="27" w:hanging="12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8 years old</w:t>
            </w:r>
          </w:p>
          <w:p w14:paraId="6039A2D6" w14:textId="77777777" w:rsidR="000E18DB" w:rsidRPr="00F239DF" w:rsidRDefault="000E18DB" w:rsidP="00A5338B">
            <w:pPr>
              <w:pStyle w:val="Paragrafoelenco"/>
              <w:numPr>
                <w:ilvl w:val="0"/>
                <w:numId w:val="55"/>
              </w:numPr>
              <w:ind w:left="27" w:hanging="12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gin dialysis as the first RRT, survived first 3 months of </w:t>
            </w:r>
            <w:proofErr w:type="gramStart"/>
            <w:r w:rsidRPr="00F23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lysis</w:t>
            </w:r>
            <w:proofErr w:type="gramEnd"/>
          </w:p>
          <w:p w14:paraId="1E28DE29" w14:textId="77777777" w:rsidR="000E18DB" w:rsidRPr="00F239DF" w:rsidRDefault="000E18DB" w:rsidP="00A5338B">
            <w:pPr>
              <w:pStyle w:val="Paragrafoelenco"/>
              <w:numPr>
                <w:ilvl w:val="0"/>
                <w:numId w:val="55"/>
              </w:numPr>
              <w:ind w:left="27" w:hanging="12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clusion criteria: late referral to the nephrologist, early modality switching, </w:t>
            </w:r>
            <w:proofErr w:type="gramStart"/>
            <w:r w:rsidRPr="00F23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KI</w:t>
            </w:r>
            <w:proofErr w:type="gramEnd"/>
          </w:p>
          <w:p w14:paraId="20DF8C62" w14:textId="77777777" w:rsidR="000E18DB" w:rsidRPr="00F239DF" w:rsidRDefault="000E18DB" w:rsidP="00A5338B">
            <w:pPr>
              <w:pStyle w:val="Paragrafoelenco"/>
              <w:numPr>
                <w:ilvl w:val="0"/>
                <w:numId w:val="55"/>
              </w:numPr>
              <w:ind w:left="27" w:hanging="12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 group n=742</w:t>
            </w:r>
          </w:p>
          <w:p w14:paraId="3B195C00" w14:textId="77777777" w:rsidR="000E18DB" w:rsidRPr="00F239DF" w:rsidRDefault="000E18DB" w:rsidP="00A5338B">
            <w:pPr>
              <w:pStyle w:val="Paragrafoelenco"/>
              <w:ind w:left="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45 years n=89</w:t>
            </w:r>
          </w:p>
          <w:p w14:paraId="56EB4204" w14:textId="77777777" w:rsidR="000E18DB" w:rsidRPr="00F239DF" w:rsidRDefault="000E18DB" w:rsidP="00A5338B">
            <w:pPr>
              <w:pStyle w:val="Paragrafoelenco"/>
              <w:ind w:left="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-60 years n=187</w:t>
            </w:r>
          </w:p>
          <w:p w14:paraId="1A508160" w14:textId="77777777" w:rsidR="000E18DB" w:rsidRPr="00F239DF" w:rsidRDefault="000E18DB" w:rsidP="00A5338B">
            <w:pPr>
              <w:pStyle w:val="Paragrafoelenco"/>
              <w:ind w:left="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-70 years n=203</w:t>
            </w:r>
          </w:p>
          <w:p w14:paraId="1D800543" w14:textId="77777777" w:rsidR="000E18DB" w:rsidRPr="00F239DF" w:rsidRDefault="000E18DB" w:rsidP="00A5338B">
            <w:pPr>
              <w:pStyle w:val="Paragrafoelenco"/>
              <w:ind w:left="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70 years n=263</w:t>
            </w:r>
          </w:p>
          <w:p w14:paraId="53569675" w14:textId="77777777" w:rsidR="000E18DB" w:rsidRPr="00F239DF" w:rsidRDefault="000E18DB" w:rsidP="00A5338B">
            <w:pPr>
              <w:pStyle w:val="Paragrafoelenco"/>
              <w:numPr>
                <w:ilvl w:val="0"/>
                <w:numId w:val="55"/>
              </w:numPr>
              <w:ind w:left="27" w:hanging="12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 group n=480</w:t>
            </w:r>
          </w:p>
          <w:p w14:paraId="3BD6EC68" w14:textId="77777777" w:rsidR="000E18DB" w:rsidRPr="00F239DF" w:rsidRDefault="000E18DB" w:rsidP="00A5338B">
            <w:pPr>
              <w:pStyle w:val="Paragrafoelenco"/>
              <w:ind w:left="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45 years n=147</w:t>
            </w:r>
          </w:p>
          <w:p w14:paraId="3F382CD2" w14:textId="77777777" w:rsidR="000E18DB" w:rsidRPr="00F239DF" w:rsidRDefault="000E18DB" w:rsidP="00A5338B">
            <w:pPr>
              <w:pStyle w:val="Paragrafoelenco"/>
              <w:ind w:left="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-60 years n=173</w:t>
            </w:r>
          </w:p>
          <w:p w14:paraId="691C425D" w14:textId="77777777" w:rsidR="000E18DB" w:rsidRPr="00F239DF" w:rsidRDefault="000E18DB" w:rsidP="00A5338B">
            <w:pPr>
              <w:pStyle w:val="Paragrafoelenco"/>
              <w:ind w:left="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-70 years n=100</w:t>
            </w:r>
          </w:p>
          <w:p w14:paraId="7C2ACDF6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70 years n=60</w:t>
            </w:r>
          </w:p>
        </w:tc>
        <w:tc>
          <w:tcPr>
            <w:tcW w:w="3894" w:type="dxa"/>
            <w:shd w:val="clear" w:color="auto" w:fill="auto"/>
          </w:tcPr>
          <w:p w14:paraId="112C50F4" w14:textId="77777777" w:rsidR="000E18DB" w:rsidRPr="00F239DF" w:rsidRDefault="000E18DB" w:rsidP="00A5338B">
            <w:pPr>
              <w:pStyle w:val="Paragrafoelenco"/>
              <w:numPr>
                <w:ilvl w:val="0"/>
                <w:numId w:val="54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statistically significant differences in adjusted mortality rates between HD and PD patients in the first 2 years</w:t>
            </w:r>
          </w:p>
          <w:p w14:paraId="6C2A5A68" w14:textId="77777777" w:rsidR="000E18DB" w:rsidRPr="00614ADB" w:rsidRDefault="000E18DB" w:rsidP="00A5338B">
            <w:pPr>
              <w:pStyle w:val="Paragrafoelenco"/>
              <w:numPr>
                <w:ilvl w:val="0"/>
                <w:numId w:val="54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the years thereafter, increases in mortality rates for PD patients and resulting decreases in RR in favor of HD (</w:t>
            </w:r>
            <w:r w:rsidRPr="00F239D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.g.</w:t>
            </w:r>
            <w:r w:rsidRPr="00F239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onths 24 - 36, adjusted RR 0.53)</w:t>
            </w:r>
          </w:p>
        </w:tc>
      </w:tr>
      <w:tr w:rsidR="000E18DB" w:rsidRPr="00614ADB" w14:paraId="6AE95BF7" w14:textId="77777777" w:rsidTr="00A5338B">
        <w:trPr>
          <w:trHeight w:val="1362"/>
          <w:jc w:val="center"/>
        </w:trPr>
        <w:tc>
          <w:tcPr>
            <w:tcW w:w="1874" w:type="dxa"/>
            <w:shd w:val="clear" w:color="auto" w:fill="auto"/>
          </w:tcPr>
          <w:p w14:paraId="17E213BE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Wong et al.</w:t>
            </w:r>
          </w:p>
          <w:p w14:paraId="571C1239" w14:textId="566539A2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440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6B5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2" w:type="dxa"/>
            <w:shd w:val="clear" w:color="auto" w:fill="auto"/>
          </w:tcPr>
          <w:p w14:paraId="6AF4095E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</w:p>
        </w:tc>
        <w:tc>
          <w:tcPr>
            <w:tcW w:w="1134" w:type="dxa"/>
            <w:shd w:val="clear" w:color="auto" w:fill="auto"/>
          </w:tcPr>
          <w:p w14:paraId="2F18543C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6, (61)</w:t>
            </w:r>
          </w:p>
        </w:tc>
        <w:tc>
          <w:tcPr>
            <w:tcW w:w="2126" w:type="dxa"/>
            <w:shd w:val="clear" w:color="auto" w:fill="auto"/>
          </w:tcPr>
          <w:p w14:paraId="536449A7" w14:textId="77777777" w:rsidR="000E18DB" w:rsidRPr="00614ADB" w:rsidRDefault="000E18DB" w:rsidP="00A5338B">
            <w:pPr>
              <w:pStyle w:val="Paragrafoelenco"/>
              <w:numPr>
                <w:ilvl w:val="0"/>
                <w:numId w:val="55"/>
              </w:numPr>
              <w:ind w:left="27" w:hanging="12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ditional cohort</w:t>
            </w:r>
          </w:p>
          <w:p w14:paraId="496A6CED" w14:textId="77777777" w:rsidR="000E18DB" w:rsidRPr="00614ADB" w:rsidRDefault="000E18DB" w:rsidP="00A5338B">
            <w:pPr>
              <w:pStyle w:val="Paragrafoelenco"/>
              <w:ind w:left="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 group (mean): 66.8</w:t>
            </w:r>
          </w:p>
          <w:p w14:paraId="12E19119" w14:textId="77777777" w:rsidR="000E18DB" w:rsidRPr="00614ADB" w:rsidRDefault="000E18DB" w:rsidP="00A5338B">
            <w:pPr>
              <w:pStyle w:val="Paragrafoelenco"/>
              <w:ind w:left="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 group (mean):  64.8</w:t>
            </w:r>
          </w:p>
          <w:p w14:paraId="72882D1E" w14:textId="77777777" w:rsidR="000E18DB" w:rsidRPr="00614ADB" w:rsidRDefault="000E18DB" w:rsidP="00A5338B">
            <w:pPr>
              <w:pStyle w:val="Paragrafoelenco"/>
              <w:numPr>
                <w:ilvl w:val="0"/>
                <w:numId w:val="55"/>
              </w:numPr>
              <w:ind w:left="27" w:hanging="12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igible cohort</w:t>
            </w:r>
          </w:p>
          <w:p w14:paraId="6D37CB36" w14:textId="77777777" w:rsidR="000E18DB" w:rsidRPr="00614ADB" w:rsidRDefault="000E18DB" w:rsidP="00A5338B">
            <w:pPr>
              <w:pStyle w:val="Paragrafoelenco"/>
              <w:ind w:left="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 group (mean): 65.3</w:t>
            </w:r>
          </w:p>
          <w:p w14:paraId="107BC570" w14:textId="77777777" w:rsidR="000E18DB" w:rsidRPr="00614ADB" w:rsidRDefault="000E18DB" w:rsidP="00A5338B">
            <w:pPr>
              <w:pStyle w:val="Paragrafoelenco"/>
              <w:ind w:left="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 group (mean): 64.7</w:t>
            </w:r>
          </w:p>
          <w:p w14:paraId="77522609" w14:textId="77777777" w:rsidR="000E18DB" w:rsidRPr="00614ADB" w:rsidRDefault="000E18DB" w:rsidP="00A5338B">
            <w:pPr>
              <w:pStyle w:val="Paragrafoelenco"/>
              <w:numPr>
                <w:ilvl w:val="0"/>
                <w:numId w:val="55"/>
              </w:numPr>
              <w:ind w:left="27" w:hanging="12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igible outpatient cohort</w:t>
            </w:r>
          </w:p>
          <w:p w14:paraId="258A2AFF" w14:textId="77777777" w:rsidR="000E18DB" w:rsidRPr="00614ADB" w:rsidRDefault="000E18DB" w:rsidP="00A5338B">
            <w:pPr>
              <w:pStyle w:val="Paragrafoelenco"/>
              <w:ind w:left="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 group (mean): 64.1</w:t>
            </w:r>
          </w:p>
          <w:p w14:paraId="40A038B3" w14:textId="77777777" w:rsidR="000E18DB" w:rsidRPr="00614ADB" w:rsidRDefault="000E18DB" w:rsidP="00A5338B">
            <w:pPr>
              <w:pStyle w:val="Paragrafoelenco"/>
              <w:ind w:left="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 group (mean): 64.1</w:t>
            </w:r>
          </w:p>
          <w:p w14:paraId="5DAC107B" w14:textId="77777777" w:rsidR="000E18DB" w:rsidRPr="00614ADB" w:rsidRDefault="000E18DB" w:rsidP="00A5338B">
            <w:pPr>
              <w:pStyle w:val="Paragrafoelenco"/>
              <w:ind w:left="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  <w:shd w:val="clear" w:color="auto" w:fill="auto"/>
          </w:tcPr>
          <w:p w14:paraId="2D011647" w14:textId="77777777" w:rsidR="000E18DB" w:rsidRPr="00614ADB" w:rsidRDefault="000E18DB" w:rsidP="00A5338B">
            <w:pPr>
              <w:pStyle w:val="Paragrafoelenco"/>
              <w:numPr>
                <w:ilvl w:val="0"/>
                <w:numId w:val="55"/>
              </w:numPr>
              <w:ind w:left="27" w:hanging="12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8 years old</w:t>
            </w:r>
          </w:p>
          <w:p w14:paraId="1DC0623C" w14:textId="77777777" w:rsidR="000E18DB" w:rsidRPr="00614ADB" w:rsidRDefault="000E18DB" w:rsidP="00A5338B">
            <w:pPr>
              <w:pStyle w:val="Paragrafoelenco"/>
              <w:numPr>
                <w:ilvl w:val="0"/>
                <w:numId w:val="55"/>
              </w:numPr>
              <w:ind w:left="27" w:hanging="12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d ESKD, received at least 1 outpatient dialysis, completed a multidisciplinary modality </w:t>
            </w:r>
            <w:proofErr w:type="gramStart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essment</w:t>
            </w:r>
            <w:proofErr w:type="gramEnd"/>
          </w:p>
          <w:p w14:paraId="7885535D" w14:textId="77777777" w:rsidR="000E18DB" w:rsidRPr="00614ADB" w:rsidRDefault="000E18DB" w:rsidP="00A5338B">
            <w:pPr>
              <w:pStyle w:val="Paragrafoelenco"/>
              <w:numPr>
                <w:ilvl w:val="0"/>
                <w:numId w:val="55"/>
              </w:numPr>
              <w:ind w:left="27" w:hanging="12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lusion criteria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 kidney transplant, recovery of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idney function within 180 days of dialysis start</w:t>
            </w:r>
          </w:p>
          <w:p w14:paraId="2DDC0023" w14:textId="77777777" w:rsidR="000E18DB" w:rsidRPr="00614ADB" w:rsidRDefault="000E18DB" w:rsidP="00A5338B">
            <w:pPr>
              <w:pStyle w:val="Paragrafoelenco"/>
              <w:numPr>
                <w:ilvl w:val="0"/>
                <w:numId w:val="55"/>
              </w:numPr>
              <w:ind w:left="27" w:hanging="12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ditional cohort (all patients completed modality assessment, regardless of their eligibility for PD, to mirror the population used in traditional analyses)</w:t>
            </w:r>
          </w:p>
          <w:p w14:paraId="6BFE012D" w14:textId="77777777" w:rsidR="000E18DB" w:rsidRPr="00614ADB" w:rsidRDefault="000E18DB" w:rsidP="00A5338B">
            <w:pPr>
              <w:pStyle w:val="Paragrafoelenco"/>
              <w:ind w:left="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 group n=1579</w:t>
            </w:r>
          </w:p>
          <w:p w14:paraId="0A7FF99C" w14:textId="77777777" w:rsidR="000E18DB" w:rsidRPr="00614ADB" w:rsidRDefault="000E18DB" w:rsidP="00A5338B">
            <w:pPr>
              <w:pStyle w:val="Paragrafoelenco"/>
              <w:ind w:left="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 group n=453</w:t>
            </w:r>
          </w:p>
          <w:p w14:paraId="6A979CA0" w14:textId="77777777" w:rsidR="000E18DB" w:rsidRPr="00614ADB" w:rsidRDefault="000E18DB" w:rsidP="00A5338B">
            <w:pPr>
              <w:pStyle w:val="Paragrafoelenco"/>
              <w:numPr>
                <w:ilvl w:val="0"/>
                <w:numId w:val="55"/>
              </w:numPr>
              <w:ind w:left="27" w:hanging="12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igible cohort (patients eligible for both dialysis modalities to reflect those faced with a modality choice in clinical practice)</w:t>
            </w:r>
          </w:p>
          <w:p w14:paraId="5560A6DA" w14:textId="77777777" w:rsidR="000E18DB" w:rsidRPr="00614ADB" w:rsidRDefault="000E18DB" w:rsidP="00A5338B">
            <w:pPr>
              <w:pStyle w:val="Paragrafoelenco"/>
              <w:ind w:left="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 group n=926</w:t>
            </w:r>
          </w:p>
          <w:p w14:paraId="77EDD547" w14:textId="77777777" w:rsidR="000E18DB" w:rsidRPr="00614ADB" w:rsidRDefault="000E18DB" w:rsidP="00A5338B">
            <w:pPr>
              <w:pStyle w:val="Paragrafoelenco"/>
              <w:ind w:left="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 group n=450</w:t>
            </w:r>
          </w:p>
          <w:p w14:paraId="7A1C0E0F" w14:textId="77777777" w:rsidR="000E18DB" w:rsidRPr="00614ADB" w:rsidRDefault="000E18DB" w:rsidP="00A5338B">
            <w:pPr>
              <w:pStyle w:val="Paragrafoelenco"/>
              <w:numPr>
                <w:ilvl w:val="0"/>
                <w:numId w:val="55"/>
              </w:numPr>
              <w:ind w:left="27" w:hanging="12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igible outpatient cohort (patients eligible for both modalities who initiated dialysis therapy electively as outpatients to determine whether exclusion of patients who initiated dialysis therapy in the hospital affected results)</w:t>
            </w:r>
          </w:p>
          <w:p w14:paraId="21544CAA" w14:textId="77777777" w:rsidR="000E18DB" w:rsidRPr="00614ADB" w:rsidRDefault="000E18DB" w:rsidP="00A5338B">
            <w:pPr>
              <w:pStyle w:val="Paragrafoelenco"/>
              <w:ind w:left="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 group n=465</w:t>
            </w:r>
          </w:p>
          <w:p w14:paraId="3A0DC8EF" w14:textId="77777777" w:rsidR="000E18DB" w:rsidRPr="00614ADB" w:rsidRDefault="000E18DB" w:rsidP="00A5338B">
            <w:pPr>
              <w:pStyle w:val="Paragrafoelenco"/>
              <w:ind w:left="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 group n=409</w:t>
            </w:r>
          </w:p>
        </w:tc>
        <w:tc>
          <w:tcPr>
            <w:tcW w:w="3894" w:type="dxa"/>
            <w:shd w:val="clear" w:color="auto" w:fill="auto"/>
          </w:tcPr>
          <w:p w14:paraId="3DE254FD" w14:textId="77777777" w:rsidR="000E18DB" w:rsidRPr="00614ADB" w:rsidRDefault="000E18DB" w:rsidP="00A5338B">
            <w:pPr>
              <w:pStyle w:val="Paragrafoelenco"/>
              <w:numPr>
                <w:ilvl w:val="0"/>
                <w:numId w:val="54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itional cohort</w:t>
            </w:r>
          </w:p>
          <w:p w14:paraId="2EE3316C" w14:textId="77777777" w:rsidR="000E18DB" w:rsidRPr="00614ADB" w:rsidRDefault="000E18DB" w:rsidP="00A5338B">
            <w:pPr>
              <w:pStyle w:val="Paragrafoelenco"/>
              <w:ind w:left="3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o statistically significant difference in all-cause mortality between HD and PD in the elderl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14:paraId="5CEBC8F6" w14:textId="77777777" w:rsidR="000E18DB" w:rsidRPr="00614ADB" w:rsidRDefault="000E18DB" w:rsidP="00A5338B">
            <w:pPr>
              <w:pStyle w:val="Paragrafoelenco"/>
              <w:ind w:left="3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atients &lt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 year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D was associated with significantly lower risk for death when compared to HD in the first 3 years of dialysis therapy (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H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:H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60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5C895F34" w14:textId="77777777" w:rsidR="000E18DB" w:rsidRPr="00614ADB" w:rsidRDefault="000E18DB" w:rsidP="00A5338B">
            <w:pPr>
              <w:pStyle w:val="Paragrafoelenco"/>
              <w:numPr>
                <w:ilvl w:val="0"/>
                <w:numId w:val="54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gible cohort</w:t>
            </w:r>
          </w:p>
          <w:p w14:paraId="1D1645EE" w14:textId="77777777" w:rsidR="000E18DB" w:rsidRPr="00614ADB" w:rsidRDefault="000E18DB" w:rsidP="00A5338B">
            <w:pPr>
              <w:pStyle w:val="Paragrafoelenco"/>
              <w:ind w:left="3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he effect of dialysis modality on surv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al did not vary over time;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D and HD were associated with a similar risk for death (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:H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08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7A856E7C" w14:textId="77777777" w:rsidR="000E18DB" w:rsidRPr="00614ADB" w:rsidRDefault="000E18DB" w:rsidP="00A5338B">
            <w:pPr>
              <w:pStyle w:val="Paragrafoelenco"/>
              <w:numPr>
                <w:ilvl w:val="0"/>
                <w:numId w:val="54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gible outpatient cohort</w:t>
            </w:r>
          </w:p>
          <w:p w14:paraId="6BEC7FA2" w14:textId="77777777" w:rsidR="000E18DB" w:rsidRPr="00614ADB" w:rsidRDefault="000E18DB" w:rsidP="00A5338B">
            <w:pPr>
              <w:pStyle w:val="Paragrafoelenco"/>
              <w:ind w:left="3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ople treated with PD and HD had similar risks for all-cause mortality (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H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:H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19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72FD6" w:rsidRPr="00A04EFC" w14:paraId="432966C7" w14:textId="77777777" w:rsidTr="00A5338B">
        <w:trPr>
          <w:trHeight w:val="274"/>
          <w:jc w:val="center"/>
        </w:trPr>
        <w:tc>
          <w:tcPr>
            <w:tcW w:w="1874" w:type="dxa"/>
          </w:tcPr>
          <w:p w14:paraId="525A7FCA" w14:textId="77777777" w:rsidR="00472FD6" w:rsidRPr="00A04EFC" w:rsidRDefault="00472FD6" w:rsidP="00472F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own et al.</w:t>
            </w:r>
          </w:p>
          <w:p w14:paraId="5B5FA183" w14:textId="74E55B9F" w:rsidR="00472FD6" w:rsidRPr="00A04EFC" w:rsidRDefault="00472FD6" w:rsidP="00472F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3)</w:t>
            </w:r>
          </w:p>
        </w:tc>
        <w:tc>
          <w:tcPr>
            <w:tcW w:w="962" w:type="dxa"/>
          </w:tcPr>
          <w:p w14:paraId="7EC416D9" w14:textId="1DF8CA8A" w:rsidR="00472FD6" w:rsidRPr="00A04EFC" w:rsidRDefault="00472FD6" w:rsidP="00472F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</w:t>
            </w:r>
          </w:p>
        </w:tc>
        <w:tc>
          <w:tcPr>
            <w:tcW w:w="1134" w:type="dxa"/>
          </w:tcPr>
          <w:p w14:paraId="43AD7120" w14:textId="6C7ED9A3" w:rsidR="00472FD6" w:rsidRPr="00A04EFC" w:rsidRDefault="00472FD6" w:rsidP="00472F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, (70)</w:t>
            </w:r>
          </w:p>
        </w:tc>
        <w:tc>
          <w:tcPr>
            <w:tcW w:w="2126" w:type="dxa"/>
          </w:tcPr>
          <w:p w14:paraId="59702352" w14:textId="77777777" w:rsidR="00472FD6" w:rsidRPr="00A04EFC" w:rsidRDefault="00472FD6" w:rsidP="00472FD6">
            <w:pPr>
              <w:pStyle w:val="Paragrafoelenco"/>
              <w:numPr>
                <w:ilvl w:val="0"/>
                <w:numId w:val="55"/>
              </w:numPr>
              <w:ind w:left="27" w:hanging="12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 group (mean): 73.4</w:t>
            </w:r>
          </w:p>
          <w:p w14:paraId="3E07EA37" w14:textId="77777777" w:rsidR="00472FD6" w:rsidRPr="00A04EFC" w:rsidRDefault="00472FD6" w:rsidP="00472FD6">
            <w:pPr>
              <w:pStyle w:val="Paragrafoelenco"/>
              <w:numPr>
                <w:ilvl w:val="0"/>
                <w:numId w:val="55"/>
              </w:numPr>
              <w:ind w:left="27" w:hanging="12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 group (mean): 73.1</w:t>
            </w:r>
          </w:p>
          <w:p w14:paraId="0FC83813" w14:textId="73434DDA" w:rsidR="00472FD6" w:rsidRPr="00A04EFC" w:rsidRDefault="00472FD6" w:rsidP="00472FD6">
            <w:pPr>
              <w:pStyle w:val="Paragrafoelenco"/>
              <w:numPr>
                <w:ilvl w:val="0"/>
                <w:numId w:val="54"/>
              </w:numPr>
              <w:ind w:left="27" w:hanging="12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14:paraId="50B10942" w14:textId="77777777" w:rsidR="00472FD6" w:rsidRPr="00A04EFC" w:rsidRDefault="00472FD6" w:rsidP="00472FD6">
            <w:pPr>
              <w:pStyle w:val="Paragrafoelenco"/>
              <w:numPr>
                <w:ilvl w:val="0"/>
                <w:numId w:val="55"/>
              </w:numPr>
              <w:ind w:left="27" w:hanging="12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65 years old</w:t>
            </w:r>
          </w:p>
          <w:p w14:paraId="32BD1B8B" w14:textId="77777777" w:rsidR="00472FD6" w:rsidRPr="00A04EFC" w:rsidRDefault="00472FD6" w:rsidP="00472FD6">
            <w:pPr>
              <w:pStyle w:val="Paragrafoelenco"/>
              <w:numPr>
                <w:ilvl w:val="0"/>
                <w:numId w:val="55"/>
              </w:numPr>
              <w:ind w:left="27" w:hanging="12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 dialysis for a minimum of 90 days </w:t>
            </w:r>
          </w:p>
          <w:p w14:paraId="1BD672EC" w14:textId="77777777" w:rsidR="00472FD6" w:rsidRPr="00A04EFC" w:rsidRDefault="00472FD6" w:rsidP="00472FD6">
            <w:pPr>
              <w:pStyle w:val="Paragrafoelenco"/>
              <w:numPr>
                <w:ilvl w:val="0"/>
                <w:numId w:val="55"/>
              </w:numPr>
              <w:ind w:left="27" w:hanging="12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d not been hospitalized for 30 </w:t>
            </w:r>
            <w:proofErr w:type="gramStart"/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s</w:t>
            </w:r>
            <w:proofErr w:type="gramEnd"/>
          </w:p>
          <w:p w14:paraId="0D038FE5" w14:textId="77777777" w:rsidR="00472FD6" w:rsidRPr="00A04EFC" w:rsidRDefault="00472FD6" w:rsidP="00472FD6">
            <w:pPr>
              <w:pStyle w:val="Paragrafoelenco"/>
              <w:numPr>
                <w:ilvl w:val="0"/>
                <w:numId w:val="55"/>
              </w:numPr>
              <w:ind w:left="27" w:hanging="12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clusion criteria: clinically obvious cognitive impairment, life expectancy &lt; 6 months </w:t>
            </w:r>
          </w:p>
          <w:p w14:paraId="5CB3F498" w14:textId="77777777" w:rsidR="00472FD6" w:rsidRPr="00A04EFC" w:rsidRDefault="00472FD6" w:rsidP="00472FD6">
            <w:pPr>
              <w:pStyle w:val="Paragrafoelenco"/>
              <w:numPr>
                <w:ilvl w:val="0"/>
                <w:numId w:val="55"/>
              </w:numPr>
              <w:ind w:left="27" w:hanging="12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 group n= 70</w:t>
            </w:r>
          </w:p>
          <w:p w14:paraId="7EBB5217" w14:textId="77777777" w:rsidR="00472FD6" w:rsidRPr="00A04EFC" w:rsidRDefault="00472FD6" w:rsidP="00472FD6">
            <w:pPr>
              <w:pStyle w:val="Paragrafoelenco"/>
              <w:ind w:left="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-69 years n=21</w:t>
            </w:r>
          </w:p>
          <w:p w14:paraId="73494B9E" w14:textId="77777777" w:rsidR="00472FD6" w:rsidRPr="00A04EFC" w:rsidRDefault="00472FD6" w:rsidP="00472FD6">
            <w:pPr>
              <w:pStyle w:val="Paragrafoelenco"/>
              <w:ind w:left="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-79 years n=41</w:t>
            </w:r>
          </w:p>
          <w:p w14:paraId="5DE6D1A0" w14:textId="77777777" w:rsidR="00472FD6" w:rsidRPr="00A04EFC" w:rsidRDefault="00472FD6" w:rsidP="00472FD6">
            <w:pPr>
              <w:pStyle w:val="Paragrafoelenco"/>
              <w:ind w:left="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-89 years n=8</w:t>
            </w:r>
          </w:p>
          <w:p w14:paraId="7B04D03F" w14:textId="77777777" w:rsidR="00472FD6" w:rsidRPr="00A04EFC" w:rsidRDefault="00472FD6" w:rsidP="00472FD6">
            <w:pPr>
              <w:pStyle w:val="Paragrafoelenco"/>
              <w:numPr>
                <w:ilvl w:val="0"/>
                <w:numId w:val="55"/>
              </w:numPr>
              <w:ind w:left="27" w:hanging="12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 group n=70</w:t>
            </w:r>
          </w:p>
          <w:p w14:paraId="02B5FB06" w14:textId="77777777" w:rsidR="00472FD6" w:rsidRPr="00A04EFC" w:rsidRDefault="00472FD6" w:rsidP="00472FD6">
            <w:pPr>
              <w:pStyle w:val="Paragrafoelenco"/>
              <w:ind w:left="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-69 years n=21</w:t>
            </w:r>
          </w:p>
          <w:p w14:paraId="1A6BCBA8" w14:textId="77777777" w:rsidR="00472FD6" w:rsidRPr="00A04EFC" w:rsidRDefault="00472FD6" w:rsidP="00472FD6">
            <w:pPr>
              <w:pStyle w:val="Paragrafoelenco"/>
              <w:ind w:left="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-79 years n=41</w:t>
            </w:r>
          </w:p>
          <w:p w14:paraId="0BB6D5E9" w14:textId="3470A189" w:rsidR="00472FD6" w:rsidRPr="00A04EFC" w:rsidRDefault="00472FD6" w:rsidP="00472FD6">
            <w:pPr>
              <w:pStyle w:val="Paragrafoelenco"/>
              <w:numPr>
                <w:ilvl w:val="0"/>
                <w:numId w:val="54"/>
              </w:numPr>
              <w:ind w:left="36" w:hanging="1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-89 years n=8</w:t>
            </w:r>
          </w:p>
        </w:tc>
        <w:tc>
          <w:tcPr>
            <w:tcW w:w="3894" w:type="dxa"/>
          </w:tcPr>
          <w:p w14:paraId="5FF1C368" w14:textId="77777777" w:rsidR="00472FD6" w:rsidRPr="00A04EFC" w:rsidRDefault="00472FD6" w:rsidP="00472FD6">
            <w:pPr>
              <w:pStyle w:val="Paragrafoelenco"/>
              <w:numPr>
                <w:ilvl w:val="0"/>
                <w:numId w:val="54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 group had better SF-12 MCS scores (p=0.046) with significantly less possible depression (p =0.015) and illness intrusion (p =0.006)</w:t>
            </w:r>
          </w:p>
          <w:p w14:paraId="58E2674A" w14:textId="77777777" w:rsidR="00472FD6" w:rsidRPr="00A04EFC" w:rsidRDefault="00472FD6" w:rsidP="00472FD6">
            <w:pPr>
              <w:pStyle w:val="Paragrafoelenco"/>
              <w:numPr>
                <w:ilvl w:val="0"/>
                <w:numId w:val="54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number of symptoms was also significantly lower in PD patients (8.6 and 9.7, respectively, p = 0.039)</w:t>
            </w:r>
          </w:p>
          <w:p w14:paraId="00A15B0D" w14:textId="77777777" w:rsidR="00472FD6" w:rsidRPr="00A04EFC" w:rsidRDefault="00472FD6" w:rsidP="00472FD6">
            <w:pPr>
              <w:pStyle w:val="Paragrafoelenco"/>
              <w:numPr>
                <w:ilvl w:val="0"/>
                <w:numId w:val="54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 patients experienced greater intrusion of the illness and/or their treatment in relation to their health (p = 0.001) and diet (p ≤ 0.0001) compared to PD group</w:t>
            </w:r>
          </w:p>
          <w:p w14:paraId="25AB996B" w14:textId="492EBB0B" w:rsidR="00472FD6" w:rsidRPr="00A04EFC" w:rsidRDefault="00472FD6" w:rsidP="00472FD6">
            <w:pPr>
              <w:pStyle w:val="Paragrafoelenco"/>
              <w:numPr>
                <w:ilvl w:val="0"/>
                <w:numId w:val="54"/>
              </w:numPr>
              <w:ind w:left="31" w:hanging="12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on dialysis &gt;12 months: HD patients showed significantly more illness intrusion (p = 0.005), higher depression scores (p = 0.008) and worse SF-12 MCS scores (p = 0.013) than their PD equivalents</w:t>
            </w:r>
          </w:p>
        </w:tc>
      </w:tr>
      <w:tr w:rsidR="00472FD6" w:rsidRPr="00A04EFC" w14:paraId="4628780B" w14:textId="77777777" w:rsidTr="00A5338B">
        <w:trPr>
          <w:trHeight w:val="1362"/>
          <w:jc w:val="center"/>
        </w:trPr>
        <w:tc>
          <w:tcPr>
            <w:tcW w:w="1874" w:type="dxa"/>
            <w:shd w:val="clear" w:color="auto" w:fill="auto"/>
          </w:tcPr>
          <w:p w14:paraId="030F0D26" w14:textId="77777777" w:rsidR="00472FD6" w:rsidRPr="00A04EFC" w:rsidRDefault="00472FD6" w:rsidP="00472F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yasere</w:t>
            </w:r>
            <w:proofErr w:type="spellEnd"/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</w:t>
            </w:r>
          </w:p>
          <w:p w14:paraId="73782432" w14:textId="77777777" w:rsidR="00472FD6" w:rsidRPr="00A04EFC" w:rsidRDefault="00472FD6" w:rsidP="00472F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5)</w:t>
            </w:r>
          </w:p>
          <w:p w14:paraId="09F55F57" w14:textId="24C05F26" w:rsidR="00472FD6" w:rsidRPr="00A04EFC" w:rsidRDefault="00472FD6" w:rsidP="00472F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2" w:type="dxa"/>
            <w:shd w:val="clear" w:color="auto" w:fill="auto"/>
          </w:tcPr>
          <w:p w14:paraId="255749D3" w14:textId="34F23FC5" w:rsidR="00472FD6" w:rsidRPr="00A04EFC" w:rsidRDefault="00472FD6" w:rsidP="00472F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</w:t>
            </w:r>
          </w:p>
        </w:tc>
        <w:tc>
          <w:tcPr>
            <w:tcW w:w="1134" w:type="dxa"/>
            <w:shd w:val="clear" w:color="auto" w:fill="auto"/>
          </w:tcPr>
          <w:p w14:paraId="20B7E67E" w14:textId="30A77211" w:rsidR="00472FD6" w:rsidRPr="00A04EFC" w:rsidRDefault="00472FD6" w:rsidP="00472F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1, (60)</w:t>
            </w:r>
          </w:p>
        </w:tc>
        <w:tc>
          <w:tcPr>
            <w:tcW w:w="2126" w:type="dxa"/>
            <w:shd w:val="clear" w:color="auto" w:fill="auto"/>
          </w:tcPr>
          <w:p w14:paraId="22CFB185" w14:textId="77777777" w:rsidR="00472FD6" w:rsidRPr="00A04EFC" w:rsidRDefault="00472FD6" w:rsidP="00472FD6">
            <w:pPr>
              <w:pStyle w:val="Paragrafoelenco"/>
              <w:numPr>
                <w:ilvl w:val="0"/>
                <w:numId w:val="54"/>
              </w:numPr>
              <w:ind w:left="27" w:hanging="12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 group (median): 75</w:t>
            </w:r>
          </w:p>
          <w:p w14:paraId="1A2570D0" w14:textId="14DA0FC3" w:rsidR="00472FD6" w:rsidRPr="00A04EFC" w:rsidRDefault="00472FD6" w:rsidP="00472FD6">
            <w:pPr>
              <w:pStyle w:val="Paragrafoelenco"/>
              <w:ind w:left="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D</w:t>
            </w:r>
            <w:proofErr w:type="spellEnd"/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oup (median): 76</w:t>
            </w:r>
          </w:p>
        </w:tc>
        <w:tc>
          <w:tcPr>
            <w:tcW w:w="4531" w:type="dxa"/>
            <w:shd w:val="clear" w:color="auto" w:fill="auto"/>
          </w:tcPr>
          <w:p w14:paraId="43B7E927" w14:textId="77777777" w:rsidR="00472FD6" w:rsidRPr="00A04EFC" w:rsidRDefault="00472FD6" w:rsidP="00472FD6">
            <w:pPr>
              <w:pStyle w:val="Paragrafoelenco"/>
              <w:numPr>
                <w:ilvl w:val="0"/>
                <w:numId w:val="54"/>
              </w:numPr>
              <w:ind w:left="36" w:hanging="1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60 years</w:t>
            </w:r>
          </w:p>
          <w:p w14:paraId="017856C9" w14:textId="77777777" w:rsidR="00472FD6" w:rsidRPr="00A04EFC" w:rsidRDefault="00472FD6" w:rsidP="00472FD6">
            <w:pPr>
              <w:pStyle w:val="Paragrafoelenco"/>
              <w:numPr>
                <w:ilvl w:val="0"/>
                <w:numId w:val="54"/>
              </w:numPr>
              <w:ind w:left="36" w:hanging="1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D</w:t>
            </w:r>
            <w:proofErr w:type="spellEnd"/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paid health-care workers or family members</w:t>
            </w:r>
          </w:p>
          <w:p w14:paraId="00A619CA" w14:textId="77777777" w:rsidR="00472FD6" w:rsidRPr="00A04EFC" w:rsidRDefault="00472FD6" w:rsidP="00472FD6">
            <w:pPr>
              <w:pStyle w:val="Paragrafoelenco"/>
              <w:numPr>
                <w:ilvl w:val="0"/>
                <w:numId w:val="54"/>
              </w:numPr>
              <w:ind w:left="36" w:hanging="1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tients on HD required hospital transport to attend dialysis </w:t>
            </w:r>
            <w:proofErr w:type="gramStart"/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ssions</w:t>
            </w:r>
            <w:proofErr w:type="gramEnd"/>
          </w:p>
          <w:p w14:paraId="7F3819C5" w14:textId="77777777" w:rsidR="00472FD6" w:rsidRPr="00A04EFC" w:rsidRDefault="00472FD6" w:rsidP="00472FD6">
            <w:pPr>
              <w:pStyle w:val="Paragrafoelenco"/>
              <w:numPr>
                <w:ilvl w:val="0"/>
                <w:numId w:val="54"/>
              </w:numPr>
              <w:ind w:left="36" w:hanging="1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dialysis for &gt; 3 months</w:t>
            </w:r>
          </w:p>
          <w:p w14:paraId="26419988" w14:textId="77777777" w:rsidR="00472FD6" w:rsidRPr="00A04EFC" w:rsidRDefault="00472FD6" w:rsidP="00472FD6">
            <w:pPr>
              <w:pStyle w:val="Paragrafoelenco"/>
              <w:numPr>
                <w:ilvl w:val="0"/>
                <w:numId w:val="54"/>
              </w:numPr>
              <w:ind w:left="36" w:hanging="1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Free from hospitalization for &gt;30 days</w:t>
            </w:r>
          </w:p>
          <w:p w14:paraId="3DABC468" w14:textId="77777777" w:rsidR="00472FD6" w:rsidRPr="00A04EFC" w:rsidRDefault="00472FD6" w:rsidP="00472FD6">
            <w:pPr>
              <w:pStyle w:val="Paragrafoelenco"/>
              <w:numPr>
                <w:ilvl w:val="0"/>
                <w:numId w:val="54"/>
              </w:numPr>
              <w:ind w:left="35" w:hanging="11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clusion criteria: known cognitive impairment, unable to understand English, life expectancy of &lt; 6 </w:t>
            </w:r>
            <w:proofErr w:type="gramStart"/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hs</w:t>
            </w:r>
            <w:proofErr w:type="gramEnd"/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019AA6FF" w14:textId="77777777" w:rsidR="00472FD6" w:rsidRPr="00A04EFC" w:rsidRDefault="00472FD6" w:rsidP="00472FD6">
            <w:pPr>
              <w:pStyle w:val="Paragrafoelenco"/>
              <w:numPr>
                <w:ilvl w:val="0"/>
                <w:numId w:val="54"/>
              </w:numPr>
              <w:ind w:left="35" w:hanging="11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 group n=122</w:t>
            </w:r>
          </w:p>
          <w:p w14:paraId="224D2778" w14:textId="2505369E" w:rsidR="00472FD6" w:rsidRPr="00A04EFC" w:rsidRDefault="00472FD6" w:rsidP="00472FD6">
            <w:pPr>
              <w:pStyle w:val="Paragrafoelenco"/>
              <w:ind w:left="3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D</w:t>
            </w:r>
            <w:proofErr w:type="spellEnd"/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oup n=129</w:t>
            </w:r>
          </w:p>
        </w:tc>
        <w:tc>
          <w:tcPr>
            <w:tcW w:w="3894" w:type="dxa"/>
            <w:shd w:val="clear" w:color="auto" w:fill="auto"/>
          </w:tcPr>
          <w:p w14:paraId="127DCA56" w14:textId="77777777" w:rsidR="00472FD6" w:rsidRPr="00A04EFC" w:rsidRDefault="00472FD6" w:rsidP="00472FD6">
            <w:pPr>
              <w:pStyle w:val="Paragrafoelenco"/>
              <w:numPr>
                <w:ilvl w:val="0"/>
                <w:numId w:val="54"/>
              </w:numPr>
              <w:ind w:left="31" w:hanging="12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Patients on </w:t>
            </w:r>
            <w:proofErr w:type="spellStart"/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D</w:t>
            </w:r>
            <w:proofErr w:type="spellEnd"/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d a higher prevalence of depression (HADS&gt;8; PD=38.8%; HD=23.8%; p = 0.05) and higher HADS depression score (median: PD=6; HD=5; p=0.05) but higher RTSQ scores (median: PD=55; HD=51; p &lt; 0.01)</w:t>
            </w:r>
          </w:p>
          <w:p w14:paraId="7522767C" w14:textId="7EC7F44B" w:rsidR="00472FD6" w:rsidRPr="00A04EFC" w:rsidRDefault="00472FD6" w:rsidP="00472FD6">
            <w:pPr>
              <w:pStyle w:val="Paragrafoelenco"/>
              <w:numPr>
                <w:ilvl w:val="0"/>
                <w:numId w:val="54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In a generalized linear regression model adjusting for age, sex, comorbidity, dialysis vintage, and frailty, </w:t>
            </w:r>
            <w:proofErr w:type="spellStart"/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D</w:t>
            </w:r>
            <w:proofErr w:type="spellEnd"/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s still associated with higher RTSQ scores (p=0.04) but not with other QoL measures</w:t>
            </w:r>
          </w:p>
        </w:tc>
      </w:tr>
      <w:tr w:rsidR="00472FD6" w:rsidRPr="00A04EFC" w14:paraId="216E85FD" w14:textId="77777777" w:rsidTr="00A5338B">
        <w:trPr>
          <w:trHeight w:val="1362"/>
          <w:jc w:val="center"/>
        </w:trPr>
        <w:tc>
          <w:tcPr>
            <w:tcW w:w="1874" w:type="dxa"/>
          </w:tcPr>
          <w:p w14:paraId="1A237686" w14:textId="77777777" w:rsidR="00472FD6" w:rsidRPr="00A04EFC" w:rsidRDefault="00472FD6" w:rsidP="00472F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Zeng et al.</w:t>
            </w:r>
          </w:p>
          <w:p w14:paraId="0E1BF2B9" w14:textId="5D86BDC2" w:rsidR="00472FD6" w:rsidRPr="00A04EFC" w:rsidRDefault="00472FD6" w:rsidP="00472F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9)</w:t>
            </w:r>
          </w:p>
        </w:tc>
        <w:tc>
          <w:tcPr>
            <w:tcW w:w="962" w:type="dxa"/>
          </w:tcPr>
          <w:p w14:paraId="3B2338A3" w14:textId="152AAC79" w:rsidR="00472FD6" w:rsidRPr="00A04EFC" w:rsidRDefault="00472FD6" w:rsidP="00472F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</w:t>
            </w:r>
          </w:p>
        </w:tc>
        <w:tc>
          <w:tcPr>
            <w:tcW w:w="1134" w:type="dxa"/>
          </w:tcPr>
          <w:p w14:paraId="51409649" w14:textId="21274E23" w:rsidR="00472FD6" w:rsidRPr="00A04EFC" w:rsidRDefault="00472FD6" w:rsidP="00472F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5, (47.5)</w:t>
            </w:r>
          </w:p>
        </w:tc>
        <w:tc>
          <w:tcPr>
            <w:tcW w:w="2126" w:type="dxa"/>
          </w:tcPr>
          <w:p w14:paraId="7BED66AF" w14:textId="77777777" w:rsidR="00472FD6" w:rsidRPr="00A04EFC" w:rsidRDefault="00472FD6" w:rsidP="00472FD6">
            <w:pPr>
              <w:pStyle w:val="Paragrafoelenco"/>
              <w:numPr>
                <w:ilvl w:val="0"/>
                <w:numId w:val="55"/>
              </w:numPr>
              <w:ind w:left="27" w:hanging="12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 group (mean): 53.9</w:t>
            </w:r>
          </w:p>
          <w:p w14:paraId="62425FA8" w14:textId="5D893CD6" w:rsidR="00472FD6" w:rsidRPr="00A04EFC" w:rsidRDefault="00472FD6" w:rsidP="00472FD6">
            <w:pPr>
              <w:pStyle w:val="Paragrafoelenco"/>
              <w:numPr>
                <w:ilvl w:val="0"/>
                <w:numId w:val="53"/>
              </w:numPr>
              <w:ind w:left="27" w:hanging="12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 group (mean): 58.3</w:t>
            </w:r>
          </w:p>
        </w:tc>
        <w:tc>
          <w:tcPr>
            <w:tcW w:w="4531" w:type="dxa"/>
          </w:tcPr>
          <w:p w14:paraId="74EFC1EB" w14:textId="77777777" w:rsidR="00472FD6" w:rsidRPr="00A04EFC" w:rsidRDefault="00472FD6" w:rsidP="00472FD6">
            <w:pPr>
              <w:pStyle w:val="Paragrafoelenco"/>
              <w:numPr>
                <w:ilvl w:val="0"/>
                <w:numId w:val="55"/>
              </w:numPr>
              <w:ind w:left="36" w:hanging="1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18 years</w:t>
            </w:r>
          </w:p>
          <w:p w14:paraId="2CEF4EF5" w14:textId="77777777" w:rsidR="00472FD6" w:rsidRPr="00A04EFC" w:rsidRDefault="00472FD6" w:rsidP="00472FD6">
            <w:pPr>
              <w:pStyle w:val="Paragrafoelenco"/>
              <w:numPr>
                <w:ilvl w:val="0"/>
                <w:numId w:val="55"/>
              </w:numPr>
              <w:ind w:left="36" w:hanging="1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KD patients on HD or PD for &gt; 3 months</w:t>
            </w:r>
          </w:p>
          <w:p w14:paraId="73B4C6C5" w14:textId="77777777" w:rsidR="00472FD6" w:rsidRPr="00A04EFC" w:rsidRDefault="00472FD6" w:rsidP="00472FD6">
            <w:pPr>
              <w:pStyle w:val="Paragrafoelenco"/>
              <w:numPr>
                <w:ilvl w:val="0"/>
                <w:numId w:val="55"/>
              </w:numPr>
              <w:ind w:left="36" w:hanging="1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ility to read and complete </w:t>
            </w:r>
            <w:proofErr w:type="gramStart"/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naires</w:t>
            </w:r>
            <w:proofErr w:type="gramEnd"/>
          </w:p>
          <w:p w14:paraId="793A757D" w14:textId="77777777" w:rsidR="00472FD6" w:rsidRPr="00A04EFC" w:rsidRDefault="00472FD6" w:rsidP="00472FD6">
            <w:pPr>
              <w:pStyle w:val="Paragrafoelenco"/>
              <w:numPr>
                <w:ilvl w:val="0"/>
                <w:numId w:val="54"/>
              </w:numPr>
              <w:ind w:left="27" w:hanging="12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th complete clinical data </w:t>
            </w:r>
          </w:p>
          <w:p w14:paraId="52BA3B6A" w14:textId="77777777" w:rsidR="00472FD6" w:rsidRPr="00A04EFC" w:rsidRDefault="00472FD6" w:rsidP="00472FD6">
            <w:pPr>
              <w:pStyle w:val="Paragrafoelenco"/>
              <w:numPr>
                <w:ilvl w:val="0"/>
                <w:numId w:val="54"/>
              </w:numPr>
              <w:ind w:left="27" w:hanging="12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 group n=115</w:t>
            </w:r>
          </w:p>
          <w:p w14:paraId="6C28838C" w14:textId="4D8626DA" w:rsidR="00472FD6" w:rsidRPr="00A04EFC" w:rsidRDefault="00472FD6" w:rsidP="00472FD6">
            <w:pPr>
              <w:pStyle w:val="Paragrafoelenco"/>
              <w:numPr>
                <w:ilvl w:val="0"/>
                <w:numId w:val="53"/>
              </w:numPr>
              <w:ind w:left="36" w:hanging="1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 group n=150</w:t>
            </w:r>
          </w:p>
        </w:tc>
        <w:tc>
          <w:tcPr>
            <w:tcW w:w="3894" w:type="dxa"/>
          </w:tcPr>
          <w:p w14:paraId="16B4640A" w14:textId="2E8D4EC4" w:rsidR="00472FD6" w:rsidRPr="00A04EFC" w:rsidRDefault="00472FD6" w:rsidP="00472FD6">
            <w:pPr>
              <w:pStyle w:val="Paragrafoelenco"/>
              <w:numPr>
                <w:ilvl w:val="0"/>
                <w:numId w:val="53"/>
              </w:numPr>
              <w:ind w:left="29" w:hanging="12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 group had lower scores on the Montreal Cognitive Assessment than HD group (β=−8.35), 36-Item Short Form Survey (β=−10.20), and kidney disease-related quality of life assessment (β=−8.67)</w:t>
            </w:r>
          </w:p>
        </w:tc>
      </w:tr>
      <w:tr w:rsidR="00472FD6" w:rsidRPr="00A04EFC" w14:paraId="5522F36B" w14:textId="77777777" w:rsidTr="00A5338B">
        <w:trPr>
          <w:trHeight w:val="1362"/>
          <w:jc w:val="center"/>
        </w:trPr>
        <w:tc>
          <w:tcPr>
            <w:tcW w:w="1874" w:type="dxa"/>
            <w:shd w:val="clear" w:color="auto" w:fill="auto"/>
          </w:tcPr>
          <w:p w14:paraId="2816F0C9" w14:textId="77777777" w:rsidR="00472FD6" w:rsidRPr="00A04EFC" w:rsidRDefault="00472FD6" w:rsidP="00472F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rris et al.</w:t>
            </w:r>
          </w:p>
          <w:p w14:paraId="13201980" w14:textId="77777777" w:rsidR="00472FD6" w:rsidRPr="00A04EFC" w:rsidRDefault="00472FD6" w:rsidP="00472F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0)</w:t>
            </w:r>
          </w:p>
        </w:tc>
        <w:tc>
          <w:tcPr>
            <w:tcW w:w="962" w:type="dxa"/>
            <w:shd w:val="clear" w:color="auto" w:fill="auto"/>
          </w:tcPr>
          <w:p w14:paraId="517F0C1B" w14:textId="77777777" w:rsidR="00472FD6" w:rsidRPr="00A04EFC" w:rsidRDefault="00472FD6" w:rsidP="00472F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</w:t>
            </w:r>
          </w:p>
        </w:tc>
        <w:tc>
          <w:tcPr>
            <w:tcW w:w="1134" w:type="dxa"/>
            <w:shd w:val="clear" w:color="auto" w:fill="auto"/>
          </w:tcPr>
          <w:p w14:paraId="12004206" w14:textId="77777777" w:rsidR="00472FD6" w:rsidRPr="00A04EFC" w:rsidRDefault="00472FD6" w:rsidP="00472F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, (66)</w:t>
            </w:r>
          </w:p>
        </w:tc>
        <w:tc>
          <w:tcPr>
            <w:tcW w:w="2126" w:type="dxa"/>
            <w:shd w:val="clear" w:color="auto" w:fill="auto"/>
          </w:tcPr>
          <w:p w14:paraId="2EF1AE55" w14:textId="77777777" w:rsidR="00472FD6" w:rsidRPr="00A04EFC" w:rsidRDefault="00472FD6" w:rsidP="00472FD6">
            <w:pPr>
              <w:pStyle w:val="Paragrafoelenco"/>
              <w:numPr>
                <w:ilvl w:val="0"/>
                <w:numId w:val="55"/>
              </w:numPr>
              <w:ind w:left="27" w:hanging="12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 group (mean): 77</w:t>
            </w:r>
          </w:p>
          <w:p w14:paraId="08B9B7AB" w14:textId="77777777" w:rsidR="00472FD6" w:rsidRPr="00A04EFC" w:rsidRDefault="00472FD6" w:rsidP="00472FD6">
            <w:pPr>
              <w:pStyle w:val="Paragrafoelenco"/>
              <w:numPr>
                <w:ilvl w:val="0"/>
                <w:numId w:val="55"/>
              </w:numPr>
              <w:ind w:left="27" w:hanging="12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 group (mean): 76.8</w:t>
            </w:r>
          </w:p>
        </w:tc>
        <w:tc>
          <w:tcPr>
            <w:tcW w:w="4531" w:type="dxa"/>
            <w:shd w:val="clear" w:color="auto" w:fill="auto"/>
          </w:tcPr>
          <w:p w14:paraId="57C7C4DB" w14:textId="77777777" w:rsidR="00472FD6" w:rsidRPr="00A04EFC" w:rsidRDefault="00472FD6" w:rsidP="00472FD6">
            <w:pPr>
              <w:pStyle w:val="Paragrafoelenco"/>
              <w:numPr>
                <w:ilvl w:val="0"/>
                <w:numId w:val="55"/>
              </w:numPr>
              <w:ind w:left="27" w:hanging="12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70 years old</w:t>
            </w:r>
          </w:p>
          <w:p w14:paraId="25D7E611" w14:textId="77777777" w:rsidR="00472FD6" w:rsidRPr="00A04EFC" w:rsidRDefault="00472FD6" w:rsidP="00472FD6">
            <w:pPr>
              <w:pStyle w:val="Paragrafoelenco"/>
              <w:numPr>
                <w:ilvl w:val="0"/>
                <w:numId w:val="55"/>
              </w:numPr>
              <w:ind w:left="27" w:hanging="12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dialysis for at least 90 days</w:t>
            </w:r>
          </w:p>
          <w:p w14:paraId="66A1F237" w14:textId="77777777" w:rsidR="00472FD6" w:rsidRPr="00A04EFC" w:rsidRDefault="00472FD6" w:rsidP="00472FD6">
            <w:pPr>
              <w:pStyle w:val="Paragrafoelenco"/>
              <w:numPr>
                <w:ilvl w:val="0"/>
                <w:numId w:val="55"/>
              </w:numPr>
              <w:ind w:left="27" w:hanging="12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lusion criteria: terminal illness with a life expectancy &lt; 6 months, diagnosis of psychosis, cognitive impairment</w:t>
            </w:r>
          </w:p>
          <w:p w14:paraId="6DD6123A" w14:textId="77777777" w:rsidR="00472FD6" w:rsidRPr="00A04EFC" w:rsidRDefault="00472FD6" w:rsidP="00472FD6">
            <w:pPr>
              <w:pStyle w:val="Paragrafoelenco"/>
              <w:numPr>
                <w:ilvl w:val="0"/>
                <w:numId w:val="55"/>
              </w:numPr>
              <w:ind w:left="27" w:hanging="12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w patients n=78 (recruited after 90 days of chronic dialysis)</w:t>
            </w:r>
          </w:p>
          <w:p w14:paraId="48862AA3" w14:textId="77777777" w:rsidR="00472FD6" w:rsidRPr="00A04EFC" w:rsidRDefault="00472FD6" w:rsidP="00472F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D group n=36 </w:t>
            </w:r>
          </w:p>
          <w:p w14:paraId="5E1E9AE3" w14:textId="77777777" w:rsidR="00472FD6" w:rsidRPr="00A04EFC" w:rsidRDefault="00472FD6" w:rsidP="00472F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 group n=42</w:t>
            </w:r>
          </w:p>
          <w:p w14:paraId="5728D0FA" w14:textId="77777777" w:rsidR="00472FD6" w:rsidRPr="00A04EFC" w:rsidRDefault="00472FD6" w:rsidP="00472FD6">
            <w:pPr>
              <w:pStyle w:val="Paragrafoelenco"/>
              <w:numPr>
                <w:ilvl w:val="0"/>
                <w:numId w:val="55"/>
              </w:numPr>
              <w:ind w:left="27" w:hanging="12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ock patients n=96 (already on chronic dialysis during the recruitment period)</w:t>
            </w:r>
          </w:p>
          <w:p w14:paraId="53E5F0D8" w14:textId="77777777" w:rsidR="00472FD6" w:rsidRPr="00A04EFC" w:rsidRDefault="00472FD6" w:rsidP="00472F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 group n=42</w:t>
            </w:r>
          </w:p>
          <w:p w14:paraId="37556922" w14:textId="77777777" w:rsidR="00472FD6" w:rsidRPr="00A04EFC" w:rsidRDefault="00472FD6" w:rsidP="00472F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 group n=54</w:t>
            </w:r>
          </w:p>
        </w:tc>
        <w:tc>
          <w:tcPr>
            <w:tcW w:w="3894" w:type="dxa"/>
            <w:shd w:val="clear" w:color="auto" w:fill="auto"/>
          </w:tcPr>
          <w:p w14:paraId="62AF0EF2" w14:textId="77777777" w:rsidR="00472FD6" w:rsidRPr="00A04EFC" w:rsidRDefault="00472FD6" w:rsidP="00472FD6">
            <w:pPr>
              <w:pStyle w:val="Paragrafoelenco"/>
              <w:numPr>
                <w:ilvl w:val="0"/>
                <w:numId w:val="54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nual mortality (deaths/100 person–years):  26.1 in PD patients; 26.4 in HD patients </w:t>
            </w:r>
          </w:p>
          <w:p w14:paraId="70DD52B2" w14:textId="77777777" w:rsidR="00472FD6" w:rsidRPr="00A04EFC" w:rsidRDefault="00472FD6" w:rsidP="00472FD6">
            <w:pPr>
              <w:pStyle w:val="Paragrafoelenco"/>
              <w:numPr>
                <w:ilvl w:val="0"/>
                <w:numId w:val="54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spitalization rates (admissions/person–year): 1.9 in PD patients; 2.0 in HD patients </w:t>
            </w:r>
          </w:p>
          <w:p w14:paraId="75BA6F5F" w14:textId="77777777" w:rsidR="00472FD6" w:rsidRPr="00A04EFC" w:rsidRDefault="00472FD6" w:rsidP="00472FD6">
            <w:pPr>
              <w:pStyle w:val="Paragrafoelenco"/>
              <w:numPr>
                <w:ilvl w:val="0"/>
                <w:numId w:val="54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justed relative risks showed no effect of modality on clinical </w:t>
            </w:r>
            <w:proofErr w:type="gramStart"/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s</w:t>
            </w:r>
            <w:proofErr w:type="gramEnd"/>
          </w:p>
          <w:p w14:paraId="0C4F8155" w14:textId="77777777" w:rsidR="00472FD6" w:rsidRPr="00A04EFC" w:rsidRDefault="00472FD6" w:rsidP="00472FD6">
            <w:pPr>
              <w:pStyle w:val="Paragrafoelenco"/>
              <w:numPr>
                <w:ilvl w:val="0"/>
                <w:numId w:val="54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milar SF-36 scores between PD and HD patients, but higher </w:t>
            </w:r>
            <w:proofErr w:type="spellStart"/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DQoL</w:t>
            </w:r>
            <w:proofErr w:type="spellEnd"/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ores in PD patients (3.5 points higher)</w:t>
            </w:r>
          </w:p>
          <w:p w14:paraId="61214A0E" w14:textId="77777777" w:rsidR="00472FD6" w:rsidRPr="00A04EFC" w:rsidRDefault="00472FD6" w:rsidP="00472FD6">
            <w:pPr>
              <w:pStyle w:val="Paragrafoelenco"/>
              <w:numPr>
                <w:ilvl w:val="0"/>
                <w:numId w:val="54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ever, no effect of dialysis modality on QoL at 6 or 12 months</w:t>
            </w:r>
          </w:p>
        </w:tc>
      </w:tr>
      <w:tr w:rsidR="00472FD6" w:rsidRPr="00A04EFC" w14:paraId="66B7326F" w14:textId="77777777" w:rsidTr="00A5338B">
        <w:trPr>
          <w:trHeight w:val="1362"/>
          <w:jc w:val="center"/>
        </w:trPr>
        <w:tc>
          <w:tcPr>
            <w:tcW w:w="1874" w:type="dxa"/>
            <w:shd w:val="clear" w:color="auto" w:fill="auto"/>
          </w:tcPr>
          <w:p w14:paraId="59F92D31" w14:textId="77777777" w:rsidR="00472FD6" w:rsidRPr="00A04EFC" w:rsidRDefault="00472FD6" w:rsidP="00472F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rragher et al.</w:t>
            </w:r>
          </w:p>
          <w:p w14:paraId="474790A2" w14:textId="77777777" w:rsidR="00472FD6" w:rsidRPr="00A04EFC" w:rsidRDefault="00472FD6" w:rsidP="00472F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3)</w:t>
            </w:r>
          </w:p>
        </w:tc>
        <w:tc>
          <w:tcPr>
            <w:tcW w:w="962" w:type="dxa"/>
            <w:shd w:val="clear" w:color="auto" w:fill="auto"/>
          </w:tcPr>
          <w:p w14:paraId="1F847CE8" w14:textId="77777777" w:rsidR="00472FD6" w:rsidRPr="00A04EFC" w:rsidRDefault="00472FD6" w:rsidP="00472F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</w:t>
            </w:r>
          </w:p>
        </w:tc>
        <w:tc>
          <w:tcPr>
            <w:tcW w:w="1134" w:type="dxa"/>
            <w:shd w:val="clear" w:color="auto" w:fill="auto"/>
          </w:tcPr>
          <w:p w14:paraId="38B892E5" w14:textId="77777777" w:rsidR="00472FD6" w:rsidRPr="00A04EFC" w:rsidRDefault="00472FD6" w:rsidP="00472F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6, (56)</w:t>
            </w:r>
          </w:p>
        </w:tc>
        <w:tc>
          <w:tcPr>
            <w:tcW w:w="2126" w:type="dxa"/>
            <w:shd w:val="clear" w:color="auto" w:fill="auto"/>
          </w:tcPr>
          <w:p w14:paraId="1BE82107" w14:textId="77777777" w:rsidR="00472FD6" w:rsidRPr="00A04EFC" w:rsidRDefault="00472FD6" w:rsidP="00472FD6">
            <w:pPr>
              <w:pStyle w:val="Paragrafoelenco"/>
              <w:numPr>
                <w:ilvl w:val="0"/>
                <w:numId w:val="55"/>
              </w:numPr>
              <w:ind w:left="27" w:hanging="12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 group (mean): 74.7</w:t>
            </w:r>
          </w:p>
          <w:p w14:paraId="3347C81C" w14:textId="77777777" w:rsidR="00472FD6" w:rsidRPr="00A04EFC" w:rsidRDefault="00472FD6" w:rsidP="00472FD6">
            <w:pPr>
              <w:pStyle w:val="Paragrafoelenco"/>
              <w:numPr>
                <w:ilvl w:val="0"/>
                <w:numId w:val="55"/>
              </w:numPr>
              <w:ind w:left="27" w:hanging="12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D group (mean): 73.2 </w:t>
            </w:r>
          </w:p>
        </w:tc>
        <w:tc>
          <w:tcPr>
            <w:tcW w:w="4531" w:type="dxa"/>
            <w:shd w:val="clear" w:color="auto" w:fill="auto"/>
          </w:tcPr>
          <w:p w14:paraId="63D4A759" w14:textId="77777777" w:rsidR="00472FD6" w:rsidRPr="00A04EFC" w:rsidRDefault="00472FD6" w:rsidP="00472FD6">
            <w:pPr>
              <w:pStyle w:val="Paragrafoelenco"/>
              <w:numPr>
                <w:ilvl w:val="0"/>
                <w:numId w:val="55"/>
              </w:numPr>
              <w:ind w:left="27" w:hanging="12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65 years </w:t>
            </w:r>
          </w:p>
          <w:p w14:paraId="7024DE9D" w14:textId="77777777" w:rsidR="00472FD6" w:rsidRPr="00A04EFC" w:rsidRDefault="00472FD6" w:rsidP="00472FD6">
            <w:pPr>
              <w:pStyle w:val="Paragrafoelenco"/>
              <w:numPr>
                <w:ilvl w:val="0"/>
                <w:numId w:val="55"/>
              </w:numPr>
              <w:ind w:left="27" w:hanging="12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going PD or HD in a specific 1-year period</w:t>
            </w:r>
          </w:p>
          <w:p w14:paraId="517D32B5" w14:textId="77777777" w:rsidR="00472FD6" w:rsidRPr="00A04EFC" w:rsidRDefault="00472FD6" w:rsidP="00472FD6">
            <w:pPr>
              <w:pStyle w:val="Paragrafoelenco"/>
              <w:numPr>
                <w:ilvl w:val="0"/>
                <w:numId w:val="55"/>
              </w:numPr>
              <w:ind w:left="27" w:hanging="12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 group n=162</w:t>
            </w:r>
          </w:p>
          <w:p w14:paraId="4B0F2564" w14:textId="77777777" w:rsidR="00472FD6" w:rsidRPr="00A04EFC" w:rsidRDefault="00472FD6" w:rsidP="00472FD6">
            <w:pPr>
              <w:pStyle w:val="Paragrafoelenco"/>
              <w:numPr>
                <w:ilvl w:val="0"/>
                <w:numId w:val="55"/>
              </w:numPr>
              <w:ind w:left="27" w:hanging="12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 group n=74</w:t>
            </w:r>
          </w:p>
        </w:tc>
        <w:tc>
          <w:tcPr>
            <w:tcW w:w="3894" w:type="dxa"/>
            <w:shd w:val="clear" w:color="auto" w:fill="auto"/>
          </w:tcPr>
          <w:p w14:paraId="1F1A4CCA" w14:textId="77777777" w:rsidR="00472FD6" w:rsidRPr="00A04EFC" w:rsidRDefault="00472FD6" w:rsidP="00472FD6">
            <w:pPr>
              <w:pStyle w:val="Paragrafoelenco"/>
              <w:numPr>
                <w:ilvl w:val="0"/>
                <w:numId w:val="54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0 PD patients (54%) experienced 86 falls while 76 HD patients (47%) experienced a total of 305 falls (crude fall rate 1.25 </w:t>
            </w:r>
            <w:r w:rsidRPr="00A04EF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</w:t>
            </w: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1.60 respectively, OR falls in PD patients 0.78, p = 0.04)</w:t>
            </w:r>
          </w:p>
          <w:p w14:paraId="4F00A498" w14:textId="77777777" w:rsidR="00472FD6" w:rsidRPr="00A04EFC" w:rsidRDefault="00472FD6" w:rsidP="00472FD6">
            <w:pPr>
              <w:pStyle w:val="Paragrafoelenco"/>
              <w:numPr>
                <w:ilvl w:val="0"/>
                <w:numId w:val="54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ter adjustment for differences in comorbidity, number of medications, and other demographic differences, PD patients were no less likely to experience accidental falls than HD patients (OR 1.63</w:t>
            </w:r>
            <w:proofErr w:type="gramStart"/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 p</w:t>
            </w:r>
            <w:proofErr w:type="gramEnd"/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1)</w:t>
            </w:r>
          </w:p>
        </w:tc>
      </w:tr>
      <w:tr w:rsidR="00472FD6" w:rsidRPr="00A04EFC" w14:paraId="44FF5C05" w14:textId="77777777" w:rsidTr="0030449C">
        <w:tblPrEx>
          <w:jc w:val="left"/>
        </w:tblPrEx>
        <w:trPr>
          <w:trHeight w:val="1362"/>
        </w:trPr>
        <w:tc>
          <w:tcPr>
            <w:tcW w:w="1874" w:type="dxa"/>
          </w:tcPr>
          <w:p w14:paraId="01A526BE" w14:textId="77777777" w:rsidR="00472FD6" w:rsidRPr="00A04EFC" w:rsidRDefault="00472FD6" w:rsidP="00472F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ka et al.</w:t>
            </w:r>
          </w:p>
          <w:p w14:paraId="37CBF3D5" w14:textId="77777777" w:rsidR="00472FD6" w:rsidRPr="00A04EFC" w:rsidRDefault="00472FD6" w:rsidP="00472F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5)</w:t>
            </w:r>
          </w:p>
          <w:p w14:paraId="2655FDAF" w14:textId="77777777" w:rsidR="00472FD6" w:rsidRPr="00A04EFC" w:rsidRDefault="00472FD6" w:rsidP="00472F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2" w:type="dxa"/>
          </w:tcPr>
          <w:p w14:paraId="4BF1F692" w14:textId="77777777" w:rsidR="00472FD6" w:rsidRPr="00A04EFC" w:rsidRDefault="00472FD6" w:rsidP="00472F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</w:p>
          <w:p w14:paraId="1C8D0A45" w14:textId="77777777" w:rsidR="00472FD6" w:rsidRPr="00A04EFC" w:rsidRDefault="00472FD6" w:rsidP="00472F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9CFBAA0" w14:textId="77777777" w:rsidR="00472FD6" w:rsidRPr="00A04EFC" w:rsidRDefault="00472FD6" w:rsidP="00472F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, (68)</w:t>
            </w:r>
          </w:p>
        </w:tc>
        <w:tc>
          <w:tcPr>
            <w:tcW w:w="2126" w:type="dxa"/>
          </w:tcPr>
          <w:p w14:paraId="613789DA" w14:textId="77777777" w:rsidR="00472FD6" w:rsidRPr="00A04EFC" w:rsidRDefault="00472FD6" w:rsidP="00472FD6">
            <w:pPr>
              <w:pStyle w:val="Paragrafoelenco"/>
              <w:numPr>
                <w:ilvl w:val="0"/>
                <w:numId w:val="53"/>
              </w:numPr>
              <w:ind w:left="27" w:hanging="12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 group (mean): 84.8</w:t>
            </w:r>
          </w:p>
          <w:p w14:paraId="2AB06875" w14:textId="77777777" w:rsidR="00472FD6" w:rsidRPr="00A04EFC" w:rsidRDefault="00472FD6" w:rsidP="00472FD6">
            <w:pPr>
              <w:pStyle w:val="Paragrafoelenco"/>
              <w:numPr>
                <w:ilvl w:val="0"/>
                <w:numId w:val="53"/>
              </w:numPr>
              <w:ind w:left="27" w:hanging="12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 group (mean): 86.2</w:t>
            </w:r>
          </w:p>
        </w:tc>
        <w:tc>
          <w:tcPr>
            <w:tcW w:w="4531" w:type="dxa"/>
          </w:tcPr>
          <w:p w14:paraId="4CA4186F" w14:textId="77777777" w:rsidR="00472FD6" w:rsidRPr="00A04EFC" w:rsidRDefault="00472FD6" w:rsidP="00472FD6">
            <w:pPr>
              <w:pStyle w:val="Paragrafoelenco"/>
              <w:numPr>
                <w:ilvl w:val="0"/>
                <w:numId w:val="53"/>
              </w:numPr>
              <w:ind w:left="36" w:hanging="1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80 years</w:t>
            </w:r>
          </w:p>
          <w:p w14:paraId="4E4A428D" w14:textId="77777777" w:rsidR="00472FD6" w:rsidRPr="00A04EFC" w:rsidRDefault="00472FD6" w:rsidP="00472FD6">
            <w:pPr>
              <w:pStyle w:val="Paragrafoelenco"/>
              <w:numPr>
                <w:ilvl w:val="0"/>
                <w:numId w:val="53"/>
              </w:numPr>
              <w:ind w:left="36" w:hanging="1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arted dialysis in a 2-year </w:t>
            </w:r>
            <w:proofErr w:type="gramStart"/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od</w:t>
            </w:r>
            <w:proofErr w:type="gramEnd"/>
          </w:p>
          <w:p w14:paraId="11E7E81A" w14:textId="77777777" w:rsidR="00472FD6" w:rsidRPr="00A04EFC" w:rsidRDefault="00472FD6" w:rsidP="00472FD6">
            <w:pPr>
              <w:pStyle w:val="Paragrafoelenco"/>
              <w:numPr>
                <w:ilvl w:val="0"/>
                <w:numId w:val="53"/>
              </w:numPr>
              <w:ind w:left="37" w:hanging="1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clusion criteria: not discharged since dialysis initiation and </w:t>
            </w:r>
            <w:proofErr w:type="gramStart"/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d</w:t>
            </w:r>
            <w:proofErr w:type="gramEnd"/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08BFEEDD" w14:textId="77777777" w:rsidR="00472FD6" w:rsidRPr="00A04EFC" w:rsidRDefault="00472FD6" w:rsidP="00472FD6">
            <w:pPr>
              <w:pStyle w:val="Paragrafoelenco"/>
              <w:numPr>
                <w:ilvl w:val="0"/>
                <w:numId w:val="53"/>
              </w:numPr>
              <w:ind w:left="37" w:hanging="1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 group n=42</w:t>
            </w:r>
          </w:p>
          <w:p w14:paraId="463B375A" w14:textId="77777777" w:rsidR="00472FD6" w:rsidRPr="00A04EFC" w:rsidRDefault="00472FD6" w:rsidP="00472FD6">
            <w:pPr>
              <w:pStyle w:val="Paragrafoelenco"/>
              <w:numPr>
                <w:ilvl w:val="0"/>
                <w:numId w:val="53"/>
              </w:numPr>
              <w:ind w:left="36" w:hanging="1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 group n=14</w:t>
            </w:r>
          </w:p>
        </w:tc>
        <w:tc>
          <w:tcPr>
            <w:tcW w:w="3894" w:type="dxa"/>
          </w:tcPr>
          <w:p w14:paraId="68C751D5" w14:textId="77777777" w:rsidR="00472FD6" w:rsidRPr="00A04EFC" w:rsidRDefault="00472FD6" w:rsidP="00472FD6">
            <w:pPr>
              <w:pStyle w:val="Paragrafoelenco"/>
              <w:numPr>
                <w:ilvl w:val="0"/>
                <w:numId w:val="53"/>
              </w:numPr>
              <w:ind w:left="29" w:hanging="12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tality was higher in PD group than in HD group (p = 0.003)</w:t>
            </w:r>
          </w:p>
          <w:p w14:paraId="419B45ED" w14:textId="77777777" w:rsidR="00472FD6" w:rsidRPr="00A04EFC" w:rsidRDefault="00472FD6" w:rsidP="00472FD6">
            <w:pPr>
              <w:pStyle w:val="Paragrafoelenco"/>
              <w:numPr>
                <w:ilvl w:val="0"/>
                <w:numId w:val="53"/>
              </w:numPr>
              <w:ind w:left="29" w:hanging="12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ng-term hospitalization (&gt;180 days) only in HD patients (PD </w:t>
            </w:r>
            <w:r w:rsidRPr="00A04EF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</w:t>
            </w: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HD: 0.0 </w:t>
            </w:r>
            <w:r w:rsidRPr="00A04EF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.</w:t>
            </w: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6.7%; p = 0.102)</w:t>
            </w:r>
          </w:p>
          <w:p w14:paraId="7CD65E00" w14:textId="77777777" w:rsidR="00472FD6" w:rsidRPr="00A04EFC" w:rsidRDefault="00472FD6" w:rsidP="00472FD6">
            <w:pPr>
              <w:pStyle w:val="Paragrafoelenco"/>
              <w:numPr>
                <w:ilvl w:val="0"/>
                <w:numId w:val="53"/>
              </w:numPr>
              <w:ind w:left="29" w:hanging="12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patients with Barthel index scores &lt;100, the long-term hospitalization difference was significant (PD vs. HD: 0.0 </w:t>
            </w:r>
            <w:r w:rsidRPr="00A04EF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.</w:t>
            </w: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0.4%; p = 0.04)</w:t>
            </w:r>
          </w:p>
          <w:p w14:paraId="46E11C16" w14:textId="77777777" w:rsidR="00472FD6" w:rsidRPr="00A04EFC" w:rsidRDefault="00472FD6" w:rsidP="00472FD6">
            <w:pPr>
              <w:pStyle w:val="Paragrafoelenco"/>
              <w:numPr>
                <w:ilvl w:val="0"/>
                <w:numId w:val="53"/>
              </w:numPr>
              <w:ind w:left="29" w:hanging="12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6 of the 7 deceased PD patients and 1 of the 10 deceased HD patients died at home (p = 0.002)</w:t>
            </w:r>
          </w:p>
        </w:tc>
      </w:tr>
    </w:tbl>
    <w:p w14:paraId="1D16B6A6" w14:textId="77777777" w:rsidR="000E18DB" w:rsidRPr="00A04EFC" w:rsidRDefault="000E18DB" w:rsidP="000E18DB">
      <w:pPr>
        <w:rPr>
          <w:rFonts w:ascii="Times New Roman" w:hAnsi="Times New Roman" w:cs="Times New Roman"/>
          <w:lang w:val="en-US"/>
        </w:rPr>
      </w:pPr>
    </w:p>
    <w:p w14:paraId="28A296F2" w14:textId="77777777" w:rsidR="004C146F" w:rsidRDefault="004C146F" w:rsidP="004C146F">
      <w:pPr>
        <w:ind w:left="-142" w:right="-59"/>
        <w:jc w:val="both"/>
        <w:rPr>
          <w:rFonts w:ascii="Times New Roman" w:hAnsi="Times New Roman" w:cs="Times New Roman"/>
          <w:lang w:val="en-US"/>
        </w:rPr>
      </w:pPr>
      <w:r w:rsidRPr="00A04EFC">
        <w:rPr>
          <w:rFonts w:ascii="Times New Roman" w:hAnsi="Times New Roman" w:cs="Times New Roman"/>
          <w:lang w:val="en-US"/>
        </w:rPr>
        <w:t xml:space="preserve">PS: prospective, RS: retrospective, CS: cross-sectional, RCT: randomized clinical trial, </w:t>
      </w:r>
      <w:proofErr w:type="spellStart"/>
      <w:r w:rsidRPr="00A04EFC">
        <w:rPr>
          <w:rFonts w:ascii="Times New Roman" w:hAnsi="Times New Roman" w:cs="Times New Roman"/>
          <w:lang w:val="en-US"/>
        </w:rPr>
        <w:t>aPD</w:t>
      </w:r>
      <w:proofErr w:type="spellEnd"/>
      <w:r w:rsidRPr="00A04EFC">
        <w:rPr>
          <w:rFonts w:ascii="Times New Roman" w:hAnsi="Times New Roman" w:cs="Times New Roman"/>
          <w:lang w:val="en-US"/>
        </w:rPr>
        <w:t>: assisted PD, HADS: Hospital Anxiety and Depression Scale, RTSQ: Renal Treatment Satisfaction Questionnaire, AKI: acute kidney injury.</w:t>
      </w:r>
    </w:p>
    <w:p w14:paraId="00857D43" w14:textId="77777777" w:rsidR="004C146F" w:rsidRPr="00A04EFC" w:rsidRDefault="004C146F" w:rsidP="004C146F">
      <w:pPr>
        <w:ind w:left="-142" w:right="-59"/>
        <w:jc w:val="both"/>
        <w:rPr>
          <w:rFonts w:ascii="Times New Roman" w:hAnsi="Times New Roman" w:cs="Times New Roman"/>
          <w:lang w:val="en-US"/>
        </w:rPr>
      </w:pPr>
    </w:p>
    <w:p w14:paraId="7925F22A" w14:textId="77777777" w:rsidR="000E18DB" w:rsidRPr="00A04EFC" w:rsidRDefault="000E18DB" w:rsidP="000E18DB">
      <w:pPr>
        <w:spacing w:line="480" w:lineRule="auto"/>
        <w:ind w:right="4"/>
        <w:jc w:val="both"/>
        <w:rPr>
          <w:rFonts w:ascii="Times New Roman" w:hAnsi="Times New Roman" w:cs="Times New Roman"/>
          <w:lang w:val="en-US"/>
        </w:rPr>
      </w:pPr>
    </w:p>
    <w:p w14:paraId="3FC8214E" w14:textId="77777777" w:rsidR="000E18DB" w:rsidRPr="00A04EFC" w:rsidRDefault="000E18DB" w:rsidP="000E18DB">
      <w:pPr>
        <w:spacing w:line="480" w:lineRule="auto"/>
        <w:ind w:right="4" w:firstLine="644"/>
        <w:jc w:val="both"/>
        <w:rPr>
          <w:rFonts w:ascii="Times New Roman" w:hAnsi="Times New Roman" w:cs="Times New Roman"/>
          <w:lang w:val="en-US"/>
        </w:rPr>
      </w:pPr>
    </w:p>
    <w:p w14:paraId="7BB28479" w14:textId="77777777" w:rsidR="000E18DB" w:rsidRPr="00614ADB" w:rsidRDefault="000E18DB" w:rsidP="000E18DB">
      <w:pPr>
        <w:spacing w:line="480" w:lineRule="auto"/>
        <w:ind w:right="4" w:firstLine="644"/>
        <w:jc w:val="both"/>
        <w:rPr>
          <w:rFonts w:ascii="Times New Roman" w:hAnsi="Times New Roman" w:cs="Times New Roman"/>
          <w:lang w:val="en-US"/>
        </w:rPr>
      </w:pPr>
    </w:p>
    <w:p w14:paraId="0A911FAE" w14:textId="77777777" w:rsidR="000E18DB" w:rsidRPr="00614ADB" w:rsidRDefault="000E18DB" w:rsidP="000E18DB">
      <w:pPr>
        <w:spacing w:line="480" w:lineRule="auto"/>
        <w:ind w:right="4" w:firstLine="644"/>
        <w:jc w:val="both"/>
        <w:rPr>
          <w:rFonts w:ascii="Times New Roman" w:hAnsi="Times New Roman" w:cs="Times New Roman"/>
          <w:lang w:val="en-US"/>
        </w:rPr>
      </w:pPr>
    </w:p>
    <w:p w14:paraId="7C79044A" w14:textId="77777777" w:rsidR="000E18DB" w:rsidRPr="00614ADB" w:rsidRDefault="000E18DB" w:rsidP="000E18DB">
      <w:pPr>
        <w:spacing w:line="480" w:lineRule="auto"/>
        <w:ind w:right="4" w:firstLine="644"/>
        <w:jc w:val="both"/>
        <w:rPr>
          <w:rFonts w:ascii="Times New Roman" w:hAnsi="Times New Roman" w:cs="Times New Roman"/>
          <w:lang w:val="en-US"/>
        </w:rPr>
      </w:pPr>
    </w:p>
    <w:p w14:paraId="49A67FEC" w14:textId="77777777" w:rsidR="000E18DB" w:rsidRPr="00614ADB" w:rsidRDefault="000E18DB" w:rsidP="000E18DB">
      <w:pPr>
        <w:spacing w:line="480" w:lineRule="auto"/>
        <w:ind w:right="4" w:firstLine="644"/>
        <w:jc w:val="both"/>
        <w:rPr>
          <w:rFonts w:ascii="Times New Roman" w:hAnsi="Times New Roman" w:cs="Times New Roman"/>
          <w:lang w:val="en-US"/>
        </w:rPr>
      </w:pPr>
    </w:p>
    <w:p w14:paraId="13865016" w14:textId="77777777" w:rsidR="000E18DB" w:rsidRPr="00614ADB" w:rsidRDefault="000E18DB" w:rsidP="000E18DB">
      <w:pPr>
        <w:spacing w:line="480" w:lineRule="auto"/>
        <w:ind w:right="4" w:firstLine="644"/>
        <w:jc w:val="both"/>
        <w:rPr>
          <w:rFonts w:ascii="Times New Roman" w:hAnsi="Times New Roman" w:cs="Times New Roman"/>
          <w:lang w:val="en-US"/>
        </w:rPr>
      </w:pPr>
    </w:p>
    <w:p w14:paraId="22BB1D2F" w14:textId="77777777" w:rsidR="000E18DB" w:rsidRPr="00614ADB" w:rsidRDefault="000E18DB" w:rsidP="000E18DB">
      <w:pPr>
        <w:spacing w:line="480" w:lineRule="auto"/>
        <w:ind w:right="4" w:firstLine="644"/>
        <w:jc w:val="both"/>
        <w:rPr>
          <w:rFonts w:ascii="Times New Roman" w:hAnsi="Times New Roman" w:cs="Times New Roman"/>
          <w:lang w:val="en-US"/>
        </w:rPr>
      </w:pPr>
    </w:p>
    <w:p w14:paraId="5C0BE346" w14:textId="77777777" w:rsidR="008D7B48" w:rsidRDefault="008D7B48" w:rsidP="000A4B6B">
      <w:pPr>
        <w:ind w:right="-59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4D202EF" w14:textId="77777777" w:rsidR="008D7B48" w:rsidRDefault="008D7B48" w:rsidP="000A4B6B">
      <w:pPr>
        <w:ind w:right="-59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6CF868B" w14:textId="77777777" w:rsidR="008D7B48" w:rsidRDefault="008D7B48" w:rsidP="000A4B6B">
      <w:pPr>
        <w:ind w:right="-59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E6FC7C5" w14:textId="77777777" w:rsidR="008D7B48" w:rsidRDefault="008D7B48" w:rsidP="000A4B6B">
      <w:pPr>
        <w:ind w:right="-59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6777E67" w14:textId="77777777" w:rsidR="008D7B48" w:rsidRDefault="008D7B48" w:rsidP="000A4B6B">
      <w:pPr>
        <w:ind w:right="-59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74A0EC8" w14:textId="77777777" w:rsidR="008D7B48" w:rsidRDefault="008D7B48" w:rsidP="000A4B6B">
      <w:pPr>
        <w:ind w:right="-59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F3AC071" w14:textId="77777777" w:rsidR="008D7B48" w:rsidRDefault="008D7B48" w:rsidP="000A4B6B">
      <w:pPr>
        <w:ind w:right="-59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723D278" w14:textId="77777777" w:rsidR="008D7B48" w:rsidRDefault="008D7B48" w:rsidP="000A4B6B">
      <w:pPr>
        <w:ind w:right="-59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4D94E56" w14:textId="77777777" w:rsidR="008D7B48" w:rsidRDefault="008D7B48" w:rsidP="000A4B6B">
      <w:pPr>
        <w:ind w:right="-59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DB88E5B" w14:textId="77777777" w:rsidR="008D7B48" w:rsidRDefault="008D7B48" w:rsidP="000A4B6B">
      <w:pPr>
        <w:ind w:right="-59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7FCF55F" w14:textId="77777777" w:rsidR="008D7B48" w:rsidRDefault="008D7B48" w:rsidP="000A4B6B">
      <w:pPr>
        <w:ind w:right="-59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6F8544E" w14:textId="77777777" w:rsidR="008D7B48" w:rsidRDefault="008D7B48" w:rsidP="000A4B6B">
      <w:pPr>
        <w:ind w:right="-59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077FD0A" w14:textId="77777777" w:rsidR="008D7B48" w:rsidRDefault="008D7B48" w:rsidP="000A4B6B">
      <w:pPr>
        <w:ind w:right="-59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82AE664" w14:textId="77777777" w:rsidR="008D7B48" w:rsidRDefault="008D7B48" w:rsidP="000A4B6B">
      <w:pPr>
        <w:ind w:right="-59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AB81B5A" w14:textId="263346AB" w:rsidR="000A4B6B" w:rsidRDefault="000A4B6B" w:rsidP="000A4B6B">
      <w:pPr>
        <w:ind w:right="-59"/>
        <w:jc w:val="both"/>
        <w:rPr>
          <w:rFonts w:ascii="Times New Roman" w:hAnsi="Times New Roman" w:cs="Times New Roman"/>
          <w:lang w:val="en-US"/>
        </w:rPr>
      </w:pPr>
      <w:r w:rsidRPr="00A04EFC">
        <w:rPr>
          <w:rFonts w:ascii="Times New Roman" w:hAnsi="Times New Roman" w:cs="Times New Roman"/>
          <w:b/>
          <w:bCs/>
          <w:lang w:val="en-US"/>
        </w:rPr>
        <w:lastRenderedPageBreak/>
        <w:t>Table 3S.</w:t>
      </w:r>
      <w:r w:rsidRPr="00A04EFC">
        <w:rPr>
          <w:rFonts w:ascii="Times New Roman" w:hAnsi="Times New Roman" w:cs="Times New Roman"/>
          <w:lang w:val="en-US"/>
        </w:rPr>
        <w:t xml:space="preserve"> Synthesis of the main findings of the most relevant studies investigating the outcomes of different VA types in elderly patients.</w:t>
      </w:r>
    </w:p>
    <w:p w14:paraId="7C9363A4" w14:textId="77777777" w:rsidR="004C146F" w:rsidRPr="00A04EFC" w:rsidRDefault="004C146F" w:rsidP="000A4B6B">
      <w:pPr>
        <w:ind w:right="-59"/>
        <w:jc w:val="both"/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14443" w:type="dxa"/>
        <w:jc w:val="center"/>
        <w:tblLook w:val="04A0" w:firstRow="1" w:lastRow="0" w:firstColumn="1" w:lastColumn="0" w:noHBand="0" w:noVBand="1"/>
      </w:tblPr>
      <w:tblGrid>
        <w:gridCol w:w="1213"/>
        <w:gridCol w:w="812"/>
        <w:gridCol w:w="1030"/>
        <w:gridCol w:w="2737"/>
        <w:gridCol w:w="4268"/>
        <w:gridCol w:w="4383"/>
      </w:tblGrid>
      <w:tr w:rsidR="000E18DB" w:rsidRPr="00614ADB" w14:paraId="1B51902E" w14:textId="77777777" w:rsidTr="00A5338B">
        <w:trPr>
          <w:trHeight w:val="417"/>
          <w:jc w:val="center"/>
        </w:trPr>
        <w:tc>
          <w:tcPr>
            <w:tcW w:w="1213" w:type="dxa"/>
          </w:tcPr>
          <w:p w14:paraId="6BFCFC15" w14:textId="77777777" w:rsidR="000E18DB" w:rsidRPr="00614ADB" w:rsidRDefault="000E18DB" w:rsidP="00A533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uthors,</w:t>
            </w:r>
          </w:p>
          <w:p w14:paraId="635F9E0C" w14:textId="77777777" w:rsidR="000E18DB" w:rsidRPr="00614ADB" w:rsidRDefault="000E18DB" w:rsidP="00A533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ference number</w:t>
            </w:r>
          </w:p>
        </w:tc>
        <w:tc>
          <w:tcPr>
            <w:tcW w:w="812" w:type="dxa"/>
          </w:tcPr>
          <w:p w14:paraId="663F2C44" w14:textId="77777777" w:rsidR="000E18DB" w:rsidRPr="00614ADB" w:rsidRDefault="000E18DB" w:rsidP="00A533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1030" w:type="dxa"/>
          </w:tcPr>
          <w:p w14:paraId="20921ADA" w14:textId="77777777" w:rsidR="000E18DB" w:rsidRPr="00614ADB" w:rsidRDefault="000E18DB" w:rsidP="00A533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 number</w:t>
            </w:r>
            <w:r w:rsidRPr="00614A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</w:t>
            </w:r>
            <w:r w:rsidRPr="00614A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le)</w:t>
            </w:r>
          </w:p>
        </w:tc>
        <w:tc>
          <w:tcPr>
            <w:tcW w:w="2737" w:type="dxa"/>
          </w:tcPr>
          <w:p w14:paraId="201CD11F" w14:textId="77777777" w:rsidR="000E18DB" w:rsidRPr="00614ADB" w:rsidRDefault="000E18DB" w:rsidP="00A533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4268" w:type="dxa"/>
          </w:tcPr>
          <w:p w14:paraId="0C8F6762" w14:textId="77777777" w:rsidR="000E18DB" w:rsidRPr="00614ADB" w:rsidRDefault="000E18DB" w:rsidP="00A533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udy characteristics</w:t>
            </w:r>
          </w:p>
        </w:tc>
        <w:tc>
          <w:tcPr>
            <w:tcW w:w="4383" w:type="dxa"/>
          </w:tcPr>
          <w:p w14:paraId="747DDB43" w14:textId="77777777" w:rsidR="000E18DB" w:rsidRPr="00614ADB" w:rsidRDefault="000E18DB" w:rsidP="00A533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in results</w:t>
            </w:r>
          </w:p>
        </w:tc>
      </w:tr>
      <w:tr w:rsidR="000E18DB" w:rsidRPr="00614ADB" w14:paraId="62DEB9B3" w14:textId="77777777" w:rsidTr="00A5338B">
        <w:trPr>
          <w:trHeight w:val="1191"/>
          <w:jc w:val="center"/>
        </w:trPr>
        <w:tc>
          <w:tcPr>
            <w:tcW w:w="1213" w:type="dxa"/>
            <w:shd w:val="clear" w:color="auto" w:fill="auto"/>
          </w:tcPr>
          <w:p w14:paraId="2314EB7C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ouven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</w:t>
            </w:r>
          </w:p>
          <w:p w14:paraId="749AC56B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70947DBF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dxa"/>
            <w:shd w:val="clear" w:color="auto" w:fill="auto"/>
          </w:tcPr>
          <w:p w14:paraId="0BA90D8A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</w:t>
            </w:r>
          </w:p>
        </w:tc>
        <w:tc>
          <w:tcPr>
            <w:tcW w:w="1030" w:type="dxa"/>
            <w:shd w:val="clear" w:color="auto" w:fill="auto"/>
          </w:tcPr>
          <w:p w14:paraId="6F791210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4, (59)</w:t>
            </w:r>
          </w:p>
        </w:tc>
        <w:tc>
          <w:tcPr>
            <w:tcW w:w="2737" w:type="dxa"/>
            <w:shd w:val="clear" w:color="auto" w:fill="auto"/>
          </w:tcPr>
          <w:p w14:paraId="12B6F317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togenaria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&gt;80 years) (mean): 82.1</w:t>
            </w:r>
          </w:p>
          <w:p w14:paraId="0F9875D3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 group (&lt;80 years) (mean): 61.7</w:t>
            </w:r>
          </w:p>
        </w:tc>
        <w:tc>
          <w:tcPr>
            <w:tcW w:w="4268" w:type="dxa"/>
            <w:shd w:val="clear" w:color="auto" w:fill="auto"/>
          </w:tcPr>
          <w:p w14:paraId="66ECE988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tients with chronic kidney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ysfunction requiring HD 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specific 3-year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od</w:t>
            </w:r>
            <w:proofErr w:type="gramEnd"/>
          </w:p>
          <w:p w14:paraId="29C7E3FE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togenaria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14:paraId="74825C17" w14:textId="77777777" w:rsidR="000E18DB" w:rsidRPr="00614ADB" w:rsidRDefault="000E18DB" w:rsidP="00A5338B">
            <w:pPr>
              <w:pStyle w:val="Paragrafoelenco"/>
              <w:ind w:left="3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 AVF n=19</w:t>
            </w:r>
          </w:p>
          <w:p w14:paraId="4813CFDF" w14:textId="77777777" w:rsidR="000E18DB" w:rsidRPr="00614ADB" w:rsidRDefault="000E18DB" w:rsidP="00A5338B">
            <w:pPr>
              <w:pStyle w:val="Paragrafoelenco"/>
              <w:ind w:left="3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 AVF n=36</w:t>
            </w:r>
          </w:p>
          <w:p w14:paraId="3B1A7F0B" w14:textId="77777777" w:rsidR="000E18DB" w:rsidRPr="00614ADB" w:rsidRDefault="000E18DB" w:rsidP="00A5338B">
            <w:pPr>
              <w:pStyle w:val="Paragrafoelenco"/>
              <w:ind w:left="3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G n=8</w:t>
            </w:r>
          </w:p>
          <w:p w14:paraId="0288AB75" w14:textId="77777777" w:rsidR="000E18DB" w:rsidRPr="00614ADB" w:rsidRDefault="000E18DB" w:rsidP="00A5338B">
            <w:pPr>
              <w:pStyle w:val="Paragrafoelenco"/>
              <w:ind w:left="3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VT n=2</w:t>
            </w:r>
          </w:p>
          <w:p w14:paraId="50264E8A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2" w:hanging="12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 group:</w:t>
            </w:r>
          </w:p>
          <w:p w14:paraId="689FF653" w14:textId="77777777" w:rsidR="000E18DB" w:rsidRPr="00614ADB" w:rsidRDefault="000E18DB" w:rsidP="00A5338B">
            <w:pPr>
              <w:pStyle w:val="Paragrafoelenco"/>
              <w:ind w:left="3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 AVF n=203</w:t>
            </w:r>
          </w:p>
          <w:p w14:paraId="5BB9B819" w14:textId="77777777" w:rsidR="000E18DB" w:rsidRPr="00614ADB" w:rsidRDefault="000E18DB" w:rsidP="00A5338B">
            <w:pPr>
              <w:pStyle w:val="Paragrafoelenco"/>
              <w:ind w:left="3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 AVF n=248</w:t>
            </w:r>
          </w:p>
          <w:p w14:paraId="7ED89123" w14:textId="77777777" w:rsidR="000E18DB" w:rsidRPr="00614ADB" w:rsidRDefault="000E18DB" w:rsidP="00A5338B">
            <w:pPr>
              <w:pStyle w:val="Paragrafoelenco"/>
              <w:ind w:left="3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G n=124</w:t>
            </w:r>
          </w:p>
          <w:p w14:paraId="5544E7CC" w14:textId="77777777" w:rsidR="000E18DB" w:rsidRPr="00614ADB" w:rsidRDefault="000E18DB" w:rsidP="00A5338B">
            <w:pPr>
              <w:pStyle w:val="Paragrafoelenco"/>
              <w:ind w:left="3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VT n=54</w:t>
            </w:r>
          </w:p>
          <w:p w14:paraId="4F7D4F28" w14:textId="77777777" w:rsidR="000E18DB" w:rsidRPr="00614ADB" w:rsidRDefault="000E18DB" w:rsidP="00A5338B">
            <w:pPr>
              <w:pStyle w:val="Paragrafoelenco"/>
              <w:ind w:left="3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83" w:type="dxa"/>
            <w:shd w:val="clear" w:color="auto" w:fill="auto"/>
          </w:tcPr>
          <w:p w14:paraId="15528767" w14:textId="77777777" w:rsidR="000E18DB" w:rsidRPr="00614ADB" w:rsidRDefault="000E18DB" w:rsidP="00A5338B">
            <w:pPr>
              <w:pStyle w:val="Paragrafoelenco"/>
              <w:numPr>
                <w:ilvl w:val="0"/>
                <w:numId w:val="58"/>
              </w:numPr>
              <w:ind w:left="151" w:hanging="15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significant differences in patient survival, w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th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year survival rate of 63.8% (65.9%) in the octogenarian group and 57.2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2.2%) in the control group (p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66)</w:t>
            </w:r>
          </w:p>
          <w:p w14:paraId="1A21340A" w14:textId="77777777" w:rsidR="000E18DB" w:rsidRPr="00614ADB" w:rsidRDefault="000E18DB" w:rsidP="00A5338B">
            <w:pPr>
              <w:pStyle w:val="Paragrafoelenco"/>
              <w:numPr>
                <w:ilvl w:val="0"/>
                <w:numId w:val="58"/>
              </w:numPr>
              <w:ind w:left="151" w:hanging="15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the octogenarian group, primary failure rate wa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er in the RC AVFs: 42.1% (p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006). </w:t>
            </w:r>
          </w:p>
          <w:p w14:paraId="06D63143" w14:textId="77777777" w:rsidR="000E18DB" w:rsidRPr="00614ADB" w:rsidRDefault="000E18DB" w:rsidP="00A5338B">
            <w:pPr>
              <w:pStyle w:val="Paragrafoelenco"/>
              <w:numPr>
                <w:ilvl w:val="0"/>
                <w:numId w:val="58"/>
              </w:numPr>
              <w:ind w:left="151" w:hanging="15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C AVF had improved assisted patency compared with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VAs in the octogenarians (p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6)</w:t>
            </w:r>
          </w:p>
          <w:p w14:paraId="622C91B5" w14:textId="77777777" w:rsidR="000E18DB" w:rsidRPr="00614ADB" w:rsidRDefault="000E18DB" w:rsidP="00A5338B">
            <w:pPr>
              <w:pStyle w:val="Paragrafoelenco"/>
              <w:numPr>
                <w:ilvl w:val="0"/>
                <w:numId w:val="58"/>
              </w:numPr>
              <w:ind w:left="151" w:hanging="15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t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 adjusted an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is, BC AVF was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sociated with an increase in primary pat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y (HR 0.70;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6) and primary assisted paten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 (HR 0.58; p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06) compared with </w:t>
            </w:r>
            <w:proofErr w:type="gramStart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  <w:proofErr w:type="gramEnd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0E18DB" w:rsidRPr="00614ADB" w14:paraId="4F528654" w14:textId="77777777" w:rsidTr="00A5338B">
        <w:trPr>
          <w:trHeight w:val="1191"/>
          <w:jc w:val="center"/>
        </w:trPr>
        <w:tc>
          <w:tcPr>
            <w:tcW w:w="1213" w:type="dxa"/>
            <w:shd w:val="clear" w:color="auto" w:fill="auto"/>
          </w:tcPr>
          <w:p w14:paraId="1586E5EA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hee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</w:t>
            </w:r>
          </w:p>
          <w:p w14:paraId="732F0C55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12" w:type="dxa"/>
            <w:shd w:val="clear" w:color="auto" w:fill="auto"/>
          </w:tcPr>
          <w:p w14:paraId="6EF92046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</w:p>
        </w:tc>
        <w:tc>
          <w:tcPr>
            <w:tcW w:w="1030" w:type="dxa"/>
            <w:shd w:val="clear" w:color="auto" w:fill="auto"/>
          </w:tcPr>
          <w:p w14:paraId="6657FFF5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100, (56.1)</w:t>
            </w:r>
          </w:p>
        </w:tc>
        <w:tc>
          <w:tcPr>
            <w:tcW w:w="2737" w:type="dxa"/>
            <w:shd w:val="clear" w:color="auto" w:fill="auto"/>
          </w:tcPr>
          <w:p w14:paraId="590354CF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 (mean): 73.7</w:t>
            </w:r>
          </w:p>
          <w:p w14:paraId="6FD97E3C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F group (mean): 73</w:t>
            </w:r>
          </w:p>
          <w:p w14:paraId="05CCB95D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G group (mean): 74.3</w:t>
            </w:r>
          </w:p>
          <w:p w14:paraId="19EFD81D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C group (mean): 75.9</w:t>
            </w:r>
          </w:p>
        </w:tc>
        <w:tc>
          <w:tcPr>
            <w:tcW w:w="4268" w:type="dxa"/>
            <w:shd w:val="clear" w:color="auto" w:fill="auto"/>
          </w:tcPr>
          <w:p w14:paraId="21429446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65 years</w:t>
            </w:r>
          </w:p>
          <w:p w14:paraId="123EFCB3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m a nationwide registry</w:t>
            </w:r>
          </w:p>
          <w:p w14:paraId="15712C82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ESK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a specific 17-year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per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od</w:t>
            </w:r>
            <w:proofErr w:type="gramEnd"/>
          </w:p>
          <w:p w14:paraId="31C523A9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clu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on criteria: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sufficient data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data on VA</w:t>
            </w:r>
          </w:p>
        </w:tc>
        <w:tc>
          <w:tcPr>
            <w:tcW w:w="4383" w:type="dxa"/>
            <w:shd w:val="clear" w:color="auto" w:fill="auto"/>
          </w:tcPr>
          <w:p w14:paraId="72F5D937" w14:textId="77777777" w:rsidR="000E18DB" w:rsidRPr="00614ADB" w:rsidRDefault="000E18DB" w:rsidP="00A5338B">
            <w:pPr>
              <w:pStyle w:val="Paragrafoelenco"/>
              <w:numPr>
                <w:ilvl w:val="0"/>
                <w:numId w:val="58"/>
              </w:numPr>
              <w:ind w:left="151" w:hanging="15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howed the best survival rates, CV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 the worst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s</w:t>
            </w:r>
            <w:proofErr w:type="gramEnd"/>
          </w:p>
          <w:p w14:paraId="5C9B167A" w14:textId="77777777" w:rsidR="000E18DB" w:rsidRPr="00614ADB" w:rsidRDefault="000E18DB" w:rsidP="00A5338B">
            <w:pPr>
              <w:pStyle w:val="Paragrafoelenco"/>
              <w:numPr>
                <w:ilvl w:val="0"/>
                <w:numId w:val="58"/>
              </w:numPr>
              <w:ind w:left="151" w:hanging="15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VG showed a greater risk for all-cause mortality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ly in patients in the highest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CI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up (HR 1.33; p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)</w:t>
            </w:r>
          </w:p>
          <w:p w14:paraId="44BA3E21" w14:textId="77777777" w:rsidR="000E18DB" w:rsidRPr="00614ADB" w:rsidRDefault="000E18DB" w:rsidP="00A5338B">
            <w:pPr>
              <w:pStyle w:val="Paragrafoelenco"/>
              <w:numPr>
                <w:ilvl w:val="0"/>
                <w:numId w:val="58"/>
              </w:numPr>
              <w:ind w:left="151" w:hanging="15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 in the highes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C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ere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so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ated with 75% increased risk for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ll-cause mortality compared with AV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the lowest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HR 1.75; p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04)</w:t>
            </w:r>
          </w:p>
          <w:p w14:paraId="37EE62D6" w14:textId="77777777" w:rsidR="000E18DB" w:rsidRPr="00614ADB" w:rsidRDefault="000E18DB" w:rsidP="00A5338B">
            <w:pPr>
              <w:pStyle w:val="Paragrafoelenco"/>
              <w:numPr>
                <w:ilvl w:val="0"/>
                <w:numId w:val="58"/>
              </w:numPr>
              <w:ind w:left="151" w:hanging="15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the highest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CI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oup showed a significantly increased risk of hospitalization due to access malfunc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on (OR 1.74; p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3).</w:t>
            </w:r>
          </w:p>
        </w:tc>
      </w:tr>
      <w:tr w:rsidR="000E18DB" w:rsidRPr="00614ADB" w14:paraId="02B6B84C" w14:textId="77777777" w:rsidTr="00A5338B">
        <w:trPr>
          <w:trHeight w:val="1191"/>
          <w:jc w:val="center"/>
        </w:trPr>
        <w:tc>
          <w:tcPr>
            <w:tcW w:w="1213" w:type="dxa"/>
            <w:shd w:val="clear" w:color="auto" w:fill="auto"/>
          </w:tcPr>
          <w:p w14:paraId="2BF83582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huidese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</w:t>
            </w:r>
          </w:p>
          <w:p w14:paraId="6C2992C4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12" w:type="dxa"/>
            <w:shd w:val="clear" w:color="auto" w:fill="auto"/>
          </w:tcPr>
          <w:p w14:paraId="11F0618B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</w:p>
        </w:tc>
        <w:tc>
          <w:tcPr>
            <w:tcW w:w="1030" w:type="dxa"/>
            <w:shd w:val="clear" w:color="auto" w:fill="auto"/>
          </w:tcPr>
          <w:p w14:paraId="4DDABA2F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341, (44)</w:t>
            </w:r>
          </w:p>
        </w:tc>
        <w:tc>
          <w:tcPr>
            <w:tcW w:w="2737" w:type="dxa"/>
            <w:shd w:val="clear" w:color="auto" w:fill="auto"/>
          </w:tcPr>
          <w:p w14:paraId="5B2568C0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50 years group n=10150</w:t>
            </w:r>
          </w:p>
          <w:p w14:paraId="4530791F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59 years group n=13167</w:t>
            </w:r>
          </w:p>
          <w:p w14:paraId="6FA37F43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-69 years group n=19975</w:t>
            </w:r>
          </w:p>
          <w:p w14:paraId="6E5627D8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-79 years group n=20307</w:t>
            </w:r>
          </w:p>
          <w:p w14:paraId="7A438912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80 years group n=14742</w:t>
            </w:r>
          </w:p>
        </w:tc>
        <w:tc>
          <w:tcPr>
            <w:tcW w:w="4268" w:type="dxa"/>
            <w:shd w:val="clear" w:color="auto" w:fill="auto"/>
          </w:tcPr>
          <w:p w14:paraId="0BEE5E45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2" w:hanging="12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patients in the U.S. Re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 Data System (USRDS) initiating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D in a 7-year </w:t>
            </w:r>
            <w:proofErr w:type="gramStart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od</w:t>
            </w:r>
            <w:proofErr w:type="gramEnd"/>
          </w:p>
          <w:p w14:paraId="52A331BD" w14:textId="77777777" w:rsidR="000E18DB" w:rsidRPr="00614ADB" w:rsidRDefault="000E18DB" w:rsidP="00A5338B">
            <w:pPr>
              <w:ind w:left="-8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83" w:type="dxa"/>
            <w:shd w:val="clear" w:color="auto" w:fill="auto"/>
          </w:tcPr>
          <w:p w14:paraId="59B81419" w14:textId="77777777" w:rsidR="000E18DB" w:rsidRPr="00614ADB" w:rsidRDefault="000E18DB" w:rsidP="00A5338B">
            <w:pPr>
              <w:pStyle w:val="Paragrafoelenco"/>
              <w:numPr>
                <w:ilvl w:val="0"/>
                <w:numId w:val="58"/>
              </w:numPr>
              <w:ind w:left="151" w:hanging="15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patency at 5 years compar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a.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50 year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b. 50 -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9 year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.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0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9 year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d. 70 -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 year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e. 80 years. It was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2%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a; 1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%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b;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9%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c;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%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d;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%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e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)</w:t>
            </w:r>
          </w:p>
          <w:p w14:paraId="05E7E744" w14:textId="77777777" w:rsidR="000E18DB" w:rsidRPr="00614ADB" w:rsidRDefault="000E18DB" w:rsidP="00A5338B">
            <w:pPr>
              <w:pStyle w:val="Paragrafoelenco"/>
              <w:numPr>
                <w:ilvl w:val="0"/>
                <w:numId w:val="58"/>
              </w:numPr>
              <w:ind w:left="151" w:hanging="15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imary assisted patency at 5 years was 20%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a;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1%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b;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%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c;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%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d;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%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e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 &lt; 0.001)</w:t>
            </w:r>
          </w:p>
          <w:p w14:paraId="2C9FC990" w14:textId="77777777" w:rsidR="000E18DB" w:rsidRPr="00614ADB" w:rsidRDefault="000E18DB" w:rsidP="00A5338B">
            <w:pPr>
              <w:pStyle w:val="Paragrafoelenco"/>
              <w:numPr>
                <w:ilvl w:val="0"/>
                <w:numId w:val="58"/>
              </w:numPr>
              <w:ind w:left="151" w:hanging="15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condary patency at 5 years was 36%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a;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9%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b;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c;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d;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1%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e (p &lt; 0.001)</w:t>
            </w:r>
          </w:p>
          <w:p w14:paraId="09045316" w14:textId="77777777" w:rsidR="000E18DB" w:rsidRPr="00614ADB" w:rsidRDefault="000E18DB" w:rsidP="00A5338B">
            <w:pPr>
              <w:pStyle w:val="Paragrafoelenco"/>
              <w:numPr>
                <w:ilvl w:val="0"/>
                <w:numId w:val="58"/>
              </w:numPr>
              <w:ind w:left="151" w:hanging="15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 significant difference in primary patenc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H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1.00;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1), primary assisted patenc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H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00; p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.001), and second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y patency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H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00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29) with increasing age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05F42832" w14:textId="77777777" w:rsidR="000E18DB" w:rsidRPr="00614ADB" w:rsidRDefault="000E18DB" w:rsidP="00A5338B">
            <w:pPr>
              <w:pStyle w:val="Paragrafoelenco"/>
              <w:numPr>
                <w:ilvl w:val="0"/>
                <w:numId w:val="58"/>
              </w:numPr>
              <w:ind w:left="151" w:hanging="15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rease in severe prosthetic graft infection requiring graft excisi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H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99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proofErr w:type="gramEnd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0.001)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nd increase in mortalit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H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1.03;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 for the older age categories</w:t>
            </w:r>
          </w:p>
        </w:tc>
      </w:tr>
      <w:tr w:rsidR="000E18DB" w:rsidRPr="00614ADB" w14:paraId="51A223A3" w14:textId="77777777" w:rsidTr="00A5338B">
        <w:trPr>
          <w:trHeight w:val="1191"/>
          <w:jc w:val="center"/>
        </w:trPr>
        <w:tc>
          <w:tcPr>
            <w:tcW w:w="1213" w:type="dxa"/>
          </w:tcPr>
          <w:p w14:paraId="36C8DC94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Grubbs et al.</w:t>
            </w:r>
          </w:p>
          <w:p w14:paraId="52C2F09C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12" w:type="dxa"/>
          </w:tcPr>
          <w:p w14:paraId="1B956F29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</w:p>
        </w:tc>
        <w:tc>
          <w:tcPr>
            <w:tcW w:w="1030" w:type="dxa"/>
          </w:tcPr>
          <w:p w14:paraId="4ED62D3E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277, (53.7)</w:t>
            </w:r>
          </w:p>
        </w:tc>
        <w:tc>
          <w:tcPr>
            <w:tcW w:w="2737" w:type="dxa"/>
          </w:tcPr>
          <w:p w14:paraId="099289F4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 (mean): 76.4</w:t>
            </w:r>
          </w:p>
          <w:p w14:paraId="55C314BB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F (mean): 75.8</w:t>
            </w:r>
          </w:p>
          <w:p w14:paraId="37FF2187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G (mean): 76.2</w:t>
            </w:r>
          </w:p>
          <w:p w14:paraId="51B5F87B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C + AVF (mean): 75.8</w:t>
            </w:r>
          </w:p>
          <w:p w14:paraId="4D0A689D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C + AVG (mean): 76</w:t>
            </w:r>
          </w:p>
          <w:p w14:paraId="235C3863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C only (mean): 76.6</w:t>
            </w:r>
          </w:p>
          <w:p w14:paraId="23EBF047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6DA41E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8" w:type="dxa"/>
          </w:tcPr>
          <w:p w14:paraId="623DE1F2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47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F n= 15653</w:t>
            </w:r>
          </w:p>
          <w:p w14:paraId="7B11F2F4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47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G n=5455</w:t>
            </w:r>
          </w:p>
          <w:p w14:paraId="7AA26602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47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C + AVF n=17556</w:t>
            </w:r>
          </w:p>
          <w:p w14:paraId="4330662B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47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C + AVG n=4073</w:t>
            </w:r>
          </w:p>
          <w:p w14:paraId="32CC5ACF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47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C only n=74540</w:t>
            </w:r>
          </w:p>
          <w:p w14:paraId="64C49336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83" w:type="dxa"/>
          </w:tcPr>
          <w:p w14:paraId="64505A8D" w14:textId="77777777" w:rsidR="000E18DB" w:rsidRPr="00614ADB" w:rsidRDefault="000E18DB" w:rsidP="00A5338B">
            <w:pPr>
              <w:pStyle w:val="Paragrafoelenco"/>
              <w:numPr>
                <w:ilvl w:val="0"/>
                <w:numId w:val="58"/>
              </w:numPr>
              <w:ind w:left="151" w:hanging="15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VC only group had more limited functional status (25.5 </w:t>
            </w:r>
            <w:r w:rsidRPr="00614A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.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.8% in AVF group) and more prior hospital days than those with AVF (mean 18.0 </w:t>
            </w:r>
            <w:r w:rsidRPr="00614A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5.4)</w:t>
            </w:r>
          </w:p>
          <w:p w14:paraId="79AECE8D" w14:textId="77777777" w:rsidR="000E18DB" w:rsidRPr="00614ADB" w:rsidRDefault="000E18DB" w:rsidP="00A5338B">
            <w:pPr>
              <w:pStyle w:val="Paragrafoelenco"/>
              <w:numPr>
                <w:ilvl w:val="0"/>
                <w:numId w:val="58"/>
              </w:numPr>
              <w:ind w:left="151" w:hanging="15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the unadjusted model, the likelihood of death was higher for AVG group (HR 1.20), CVC + AVF (HR 1.34), CVC + AVG (HR 1.46) and CVC only (HR 1.95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ompared with AVF (p &lt; 0.001)</w:t>
            </w:r>
          </w:p>
          <w:p w14:paraId="4236F6AD" w14:textId="77777777" w:rsidR="000E18DB" w:rsidRPr="00614ADB" w:rsidRDefault="000E18DB" w:rsidP="00A5338B">
            <w:pPr>
              <w:pStyle w:val="Paragrafoelenco"/>
              <w:numPr>
                <w:ilvl w:val="0"/>
                <w:numId w:val="58"/>
              </w:numPr>
              <w:ind w:left="151" w:hanging="15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fter adjusting for the usual covariates, the association attenuated: −23.7% overall (AVF </w:t>
            </w:r>
            <w:r w:rsidRPr="00614A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.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ll other access types). The HR of AVG was 1.21, the HR of CVC + AVF was 1.27; the HR of   CVC + AVG 1.38 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the HR of CVC only was 1.69</w:t>
            </w:r>
          </w:p>
        </w:tc>
      </w:tr>
      <w:tr w:rsidR="000E18DB" w:rsidRPr="00614ADB" w14:paraId="76EBFFBB" w14:textId="77777777" w:rsidTr="00A5338B">
        <w:trPr>
          <w:trHeight w:val="843"/>
          <w:jc w:val="center"/>
        </w:trPr>
        <w:tc>
          <w:tcPr>
            <w:tcW w:w="1213" w:type="dxa"/>
          </w:tcPr>
          <w:p w14:paraId="543E076B" w14:textId="77777777" w:rsidR="000E18DB" w:rsidRPr="007830DC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30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e et al.</w:t>
            </w:r>
          </w:p>
          <w:p w14:paraId="6AAF8097" w14:textId="5ABB2E35" w:rsidR="000E18DB" w:rsidRPr="007830DC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30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</w:t>
            </w:r>
            <w:r w:rsidR="00F70577" w:rsidRPr="007830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7830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12" w:type="dxa"/>
          </w:tcPr>
          <w:p w14:paraId="69E51032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</w:p>
        </w:tc>
        <w:tc>
          <w:tcPr>
            <w:tcW w:w="1030" w:type="dxa"/>
          </w:tcPr>
          <w:p w14:paraId="13AB4B39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58, (52)</w:t>
            </w:r>
          </w:p>
        </w:tc>
        <w:tc>
          <w:tcPr>
            <w:tcW w:w="2737" w:type="dxa"/>
          </w:tcPr>
          <w:p w14:paraId="2D718341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 (mean): 77</w:t>
            </w:r>
          </w:p>
          <w:p w14:paraId="76C51B45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F (mean): 77</w:t>
            </w:r>
          </w:p>
          <w:p w14:paraId="02B40AED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G (mean): 78</w:t>
            </w:r>
          </w:p>
        </w:tc>
        <w:tc>
          <w:tcPr>
            <w:tcW w:w="4268" w:type="dxa"/>
          </w:tcPr>
          <w:p w14:paraId="5013C617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26" w:hanging="1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67 years</w:t>
            </w:r>
          </w:p>
          <w:p w14:paraId="21A34FB4" w14:textId="77777777" w:rsidR="000E18DB" w:rsidRPr="00614ADB" w:rsidRDefault="000E18DB" w:rsidP="00A5338B">
            <w:pPr>
              <w:pStyle w:val="Paragrafoelenco"/>
              <w:numPr>
                <w:ilvl w:val="0"/>
                <w:numId w:val="57"/>
              </w:numPr>
              <w:ind w:left="61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clusion criteria: using AVF or AVG or a maturing AVF or AVG at HD </w:t>
            </w:r>
            <w:proofErr w:type="gramStart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tion</w:t>
            </w:r>
            <w:proofErr w:type="gramEnd"/>
          </w:p>
          <w:p w14:paraId="113573BA" w14:textId="77777777" w:rsidR="000E18DB" w:rsidRPr="00614ADB" w:rsidRDefault="000E18DB" w:rsidP="00A5338B">
            <w:pPr>
              <w:pStyle w:val="Paragrafoelenco"/>
              <w:numPr>
                <w:ilvl w:val="0"/>
                <w:numId w:val="57"/>
              </w:numPr>
              <w:ind w:left="61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tients underwent AVF or AVG surgery in the 2-year period preceding HD </w:t>
            </w:r>
            <w:proofErr w:type="gramStart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tion</w:t>
            </w:r>
            <w:proofErr w:type="gramEnd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4AA5570C" w14:textId="77777777" w:rsidR="000E18DB" w:rsidRPr="00614ADB" w:rsidRDefault="000E18DB" w:rsidP="00A5338B">
            <w:pPr>
              <w:pStyle w:val="Paragrafoelenco"/>
              <w:numPr>
                <w:ilvl w:val="0"/>
                <w:numId w:val="57"/>
              </w:numPr>
              <w:ind w:left="61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F group n=7433</w:t>
            </w:r>
          </w:p>
          <w:p w14:paraId="44095534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26" w:hanging="1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VG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n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2025</w:t>
            </w:r>
          </w:p>
        </w:tc>
        <w:tc>
          <w:tcPr>
            <w:tcW w:w="4383" w:type="dxa"/>
          </w:tcPr>
          <w:p w14:paraId="351690AC" w14:textId="77777777" w:rsidR="000E18DB" w:rsidRPr="00614ADB" w:rsidRDefault="000E18DB" w:rsidP="00A5338B">
            <w:pPr>
              <w:pStyle w:val="Paragrafoelenco"/>
              <w:numPr>
                <w:ilvl w:val="0"/>
                <w:numId w:val="57"/>
              </w:numPr>
              <w:ind w:left="152" w:hanging="143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VC dependence was greater in every month during the 6-month period after AVF </w:t>
            </w:r>
            <w:r w:rsidRPr="00614A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.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VG placement (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01)</w:t>
            </w:r>
          </w:p>
          <w:p w14:paraId="3DB8D5B9" w14:textId="77777777" w:rsidR="000E18DB" w:rsidRPr="00614ADB" w:rsidRDefault="000E18DB" w:rsidP="00A5338B">
            <w:pPr>
              <w:pStyle w:val="Paragrafoelenco"/>
              <w:numPr>
                <w:ilvl w:val="0"/>
                <w:numId w:val="57"/>
              </w:numPr>
              <w:ind w:left="152" w:hanging="143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es of all-cause infect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-related hospitalization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R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93; P=0.01) and bacteremia/septice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a-related hospitalization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R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90; P=0.02) were lower in the AVF </w:t>
            </w:r>
            <w:r w:rsidRPr="00614A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AVG group as was the adjusted 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k of death (HR 0.76; P&lt;0.001)</w:t>
            </w:r>
          </w:p>
        </w:tc>
      </w:tr>
      <w:tr w:rsidR="000E18DB" w:rsidRPr="00614ADB" w14:paraId="53DF8568" w14:textId="77777777" w:rsidTr="00A5338B">
        <w:trPr>
          <w:trHeight w:val="1191"/>
          <w:jc w:val="center"/>
        </w:trPr>
        <w:tc>
          <w:tcPr>
            <w:tcW w:w="1213" w:type="dxa"/>
          </w:tcPr>
          <w:p w14:paraId="56BEADDB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u et al.</w:t>
            </w:r>
          </w:p>
          <w:p w14:paraId="6C208D63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12" w:type="dxa"/>
          </w:tcPr>
          <w:p w14:paraId="37DCFF35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</w:p>
        </w:tc>
        <w:tc>
          <w:tcPr>
            <w:tcW w:w="1030" w:type="dxa"/>
          </w:tcPr>
          <w:p w14:paraId="343771FE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8, (62)</w:t>
            </w:r>
          </w:p>
        </w:tc>
        <w:tc>
          <w:tcPr>
            <w:tcW w:w="2737" w:type="dxa"/>
          </w:tcPr>
          <w:p w14:paraId="4E1CD9AA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elderly (n=418) (mean): 53</w:t>
            </w:r>
          </w:p>
          <w:p w14:paraId="43D73808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derly (n=184) (mean): 69.4</w:t>
            </w:r>
          </w:p>
          <w:p w14:paraId="328D6C9D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der (n=184) (mean): 78.7</w:t>
            </w:r>
          </w:p>
        </w:tc>
        <w:tc>
          <w:tcPr>
            <w:tcW w:w="4268" w:type="dxa"/>
          </w:tcPr>
          <w:p w14:paraId="768C977A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2" w:hanging="12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SKD </w:t>
            </w:r>
            <w:proofErr w:type="gramStart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initiated</w:t>
            </w:r>
            <w:proofErr w:type="gramEnd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intenance HD in a 2-year period</w:t>
            </w:r>
          </w:p>
          <w:p w14:paraId="0A9C185D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77" w:hanging="14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lusion criteria: transition from PD or failed kidney transplant, on long-term CVC and with AVG as a vascular access.</w:t>
            </w:r>
          </w:p>
          <w:p w14:paraId="215F50C6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77" w:hanging="14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elderly n=418: RC (n=314), BC (n=92), BB (n=12)</w:t>
            </w:r>
          </w:p>
          <w:p w14:paraId="60AA7D1E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77" w:hanging="14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derly n=184: RC (n=116), BC (n=64), BB (n=4)</w:t>
            </w:r>
          </w:p>
          <w:p w14:paraId="078EC2CA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77" w:hanging="14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der n=86: RC (n=50), BC (n=29), BB (n=7)</w:t>
            </w:r>
          </w:p>
          <w:p w14:paraId="0AD37F86" w14:textId="77777777" w:rsidR="000E18DB" w:rsidRPr="00614ADB" w:rsidRDefault="000E18DB" w:rsidP="00A5338B">
            <w:pPr>
              <w:pStyle w:val="Paragrafoelenco"/>
              <w:ind w:left="3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83" w:type="dxa"/>
          </w:tcPr>
          <w:p w14:paraId="6ECFFDBC" w14:textId="77777777" w:rsidR="000E18DB" w:rsidRPr="00614ADB" w:rsidRDefault="000E18DB" w:rsidP="00A5338B">
            <w:pPr>
              <w:pStyle w:val="Paragrafoelenco"/>
              <w:numPr>
                <w:ilvl w:val="0"/>
                <w:numId w:val="58"/>
              </w:numPr>
              <w:ind w:left="151" w:hanging="15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outcomes of vascular accesses were comparable in the 3 age groups with similar proportions of functional AVFs (80.4% </w:t>
            </w:r>
            <w:r w:rsidRPr="00614A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.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9.3% </w:t>
            </w:r>
            <w:r w:rsidRPr="00614A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75.6%, p = 0.832) and comparable 1-, 3- and 5-year primary and secondary patency rates (p 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351 and 0.282, respectively)</w:t>
            </w:r>
          </w:p>
          <w:p w14:paraId="3C460F21" w14:textId="77777777" w:rsidR="000E18DB" w:rsidRPr="00614ADB" w:rsidRDefault="000E18DB" w:rsidP="00A5338B">
            <w:pPr>
              <w:pStyle w:val="Paragrafoelenco"/>
              <w:numPr>
                <w:ilvl w:val="0"/>
                <w:numId w:val="58"/>
              </w:numPr>
              <w:ind w:left="151" w:hanging="15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nger maturation time (2.78 </w:t>
            </w:r>
            <w:r w:rsidRPr="00614A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.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86 </w:t>
            </w:r>
            <w:r w:rsidRPr="00614A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3.72 months, p = 0.01); a higher mean number of interventions to assist maturation of the first AVF were required in older patients (0.19 </w:t>
            </w:r>
            <w:r w:rsidRPr="00614A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0.22 </w:t>
            </w:r>
            <w:r w:rsidRPr="00614A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35, p = 0.014)</w:t>
            </w:r>
          </w:p>
          <w:p w14:paraId="66BF4C50" w14:textId="77777777" w:rsidR="000E18DB" w:rsidRPr="00614ADB" w:rsidRDefault="000E18DB" w:rsidP="00A5338B">
            <w:pPr>
              <w:pStyle w:val="Paragrafoelenco"/>
              <w:numPr>
                <w:ilvl w:val="0"/>
                <w:numId w:val="58"/>
              </w:numPr>
              <w:ind w:left="151" w:hanging="15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fter AVF creation, median patient survival in the non-elderly, elderly and older patients was 65.2 </w:t>
            </w:r>
            <w:r w:rsidRPr="00614A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55.1 </w:t>
            </w:r>
            <w:r w:rsidRPr="00614A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49.8 months, respectively</w:t>
            </w:r>
          </w:p>
        </w:tc>
      </w:tr>
      <w:tr w:rsidR="000E18DB" w:rsidRPr="00614ADB" w14:paraId="7AEF43F1" w14:textId="77777777" w:rsidTr="00A5338B">
        <w:trPr>
          <w:trHeight w:val="843"/>
          <w:jc w:val="center"/>
        </w:trPr>
        <w:tc>
          <w:tcPr>
            <w:tcW w:w="1213" w:type="dxa"/>
          </w:tcPr>
          <w:p w14:paraId="410DD9A6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aulieu et al. </w:t>
            </w:r>
          </w:p>
          <w:p w14:paraId="4B637A3D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12" w:type="dxa"/>
          </w:tcPr>
          <w:p w14:paraId="42555432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</w:p>
        </w:tc>
        <w:tc>
          <w:tcPr>
            <w:tcW w:w="1030" w:type="dxa"/>
          </w:tcPr>
          <w:p w14:paraId="5E8BDA6E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4, (63)</w:t>
            </w:r>
          </w:p>
        </w:tc>
        <w:tc>
          <w:tcPr>
            <w:tcW w:w="2737" w:type="dxa"/>
          </w:tcPr>
          <w:p w14:paraId="364786C0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75 years group (mean): 81</w:t>
            </w:r>
          </w:p>
          <w:p w14:paraId="710956F4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-75 years group (mean): 71</w:t>
            </w:r>
          </w:p>
          <w:p w14:paraId="0E59BB5D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65 years group (mean): 52</w:t>
            </w:r>
          </w:p>
        </w:tc>
        <w:tc>
          <w:tcPr>
            <w:tcW w:w="4268" w:type="dxa"/>
          </w:tcPr>
          <w:p w14:paraId="2375A7D8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26" w:hanging="12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who had their first AVF creation in a specific center in a 5-year period</w:t>
            </w:r>
          </w:p>
          <w:p w14:paraId="73B4C0C3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26" w:hanging="12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h pre-dialysis and dialysis patients</w:t>
            </w:r>
          </w:p>
          <w:p w14:paraId="7853FAFD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clusion criteria: death, start on PD, kidney transplant within 3 months of AVF </w:t>
            </w:r>
            <w:proofErr w:type="gramStart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ation</w:t>
            </w:r>
            <w:proofErr w:type="gramEnd"/>
          </w:p>
          <w:p w14:paraId="48D0A961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&gt;75 years group n=147</w:t>
            </w:r>
          </w:p>
          <w:p w14:paraId="07FED69E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-75 years group n=171</w:t>
            </w:r>
          </w:p>
          <w:p w14:paraId="567C1FD9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26" w:hanging="12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65 years group n=206</w:t>
            </w:r>
          </w:p>
        </w:tc>
        <w:tc>
          <w:tcPr>
            <w:tcW w:w="4383" w:type="dxa"/>
          </w:tcPr>
          <w:p w14:paraId="72DEA75D" w14:textId="77777777" w:rsidR="000E18DB" w:rsidRPr="00614ADB" w:rsidRDefault="000E18DB" w:rsidP="00A5338B">
            <w:pPr>
              <w:pStyle w:val="Paragrafoelenco"/>
              <w:numPr>
                <w:ilvl w:val="0"/>
                <w:numId w:val="57"/>
              </w:numPr>
              <w:ind w:left="152" w:hanging="14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o differences in rates of primary failure, loss of primary patency, complications, or need for interve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on among the three age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s</w:t>
            </w:r>
            <w:proofErr w:type="gramEnd"/>
          </w:p>
          <w:p w14:paraId="62C78B53" w14:textId="77777777" w:rsidR="000E18DB" w:rsidRPr="00614ADB" w:rsidRDefault="000E18DB" w:rsidP="00A5338B">
            <w:pPr>
              <w:pStyle w:val="Paragrafoelenco"/>
              <w:numPr>
                <w:ilvl w:val="0"/>
                <w:numId w:val="57"/>
              </w:numPr>
              <w:ind w:left="152" w:hanging="14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 association of age with secondary patency and functional patency, with age &gt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5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years being an independent risk factor for shortened lifespan of the 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tula</w:t>
            </w:r>
          </w:p>
          <w:p w14:paraId="1C38E8C3" w14:textId="77777777" w:rsidR="000E18DB" w:rsidRPr="00614ADB" w:rsidRDefault="000E18DB" w:rsidP="00A5338B">
            <w:pPr>
              <w:pStyle w:val="Paragrafoelenco"/>
              <w:numPr>
                <w:ilvl w:val="0"/>
                <w:numId w:val="57"/>
              </w:numPr>
              <w:ind w:left="152" w:hanging="14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 patients aged &gt;75 years, secondary patency at 3 years was 64% compare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75%-78% for younger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</w:t>
            </w:r>
            <w:proofErr w:type="gramEnd"/>
          </w:p>
          <w:p w14:paraId="4E46531C" w14:textId="77777777" w:rsidR="000E18DB" w:rsidRPr="00614ADB" w:rsidRDefault="000E18DB" w:rsidP="00A5338B">
            <w:pPr>
              <w:pStyle w:val="Paragrafoelenco"/>
              <w:numPr>
                <w:ilvl w:val="0"/>
                <w:numId w:val="57"/>
              </w:numPr>
              <w:ind w:left="152" w:hanging="14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al patency at 2 years was 69% for those aged &gt;75 years compared to 78%-81% for younger patients.</w:t>
            </w:r>
          </w:p>
        </w:tc>
      </w:tr>
      <w:tr w:rsidR="000E18DB" w:rsidRPr="00614ADB" w14:paraId="4193FE00" w14:textId="77777777" w:rsidTr="00A5338B">
        <w:trPr>
          <w:trHeight w:val="1191"/>
          <w:jc w:val="center"/>
        </w:trPr>
        <w:tc>
          <w:tcPr>
            <w:tcW w:w="1213" w:type="dxa"/>
            <w:shd w:val="clear" w:color="auto" w:fill="auto"/>
          </w:tcPr>
          <w:p w14:paraId="480E6E89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Diandra et al.</w:t>
            </w:r>
          </w:p>
          <w:p w14:paraId="6CB34C84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12" w:type="dxa"/>
            <w:shd w:val="clear" w:color="auto" w:fill="auto"/>
          </w:tcPr>
          <w:p w14:paraId="358B607C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</w:p>
        </w:tc>
        <w:tc>
          <w:tcPr>
            <w:tcW w:w="1030" w:type="dxa"/>
            <w:shd w:val="clear" w:color="auto" w:fill="auto"/>
          </w:tcPr>
          <w:p w14:paraId="3F014AB1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, (57)</w:t>
            </w:r>
          </w:p>
        </w:tc>
        <w:tc>
          <w:tcPr>
            <w:tcW w:w="2737" w:type="dxa"/>
            <w:shd w:val="clear" w:color="auto" w:fill="auto"/>
          </w:tcPr>
          <w:p w14:paraId="2F9B3361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togenerians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&gt;80 years) (mean): 83</w:t>
            </w:r>
          </w:p>
        </w:tc>
        <w:tc>
          <w:tcPr>
            <w:tcW w:w="4268" w:type="dxa"/>
            <w:shd w:val="clear" w:color="auto" w:fill="auto"/>
          </w:tcPr>
          <w:p w14:paraId="700EEA39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80 years old</w:t>
            </w:r>
          </w:p>
          <w:p w14:paraId="073C92AF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going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VF creation in a specific 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ar </w:t>
            </w:r>
            <w:proofErr w:type="gramStart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period</w:t>
            </w:r>
            <w:proofErr w:type="gramEnd"/>
          </w:p>
          <w:p w14:paraId="39D3EE5C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Cs</w:t>
            </w:r>
          </w:p>
          <w:p w14:paraId="126C0E66" w14:textId="77777777" w:rsidR="000E18DB" w:rsidRPr="00614ADB" w:rsidRDefault="000E18DB" w:rsidP="00A5338B">
            <w:pPr>
              <w:pStyle w:val="Paragrafoelenco"/>
              <w:ind w:left="3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C in situ n=35</w:t>
            </w:r>
          </w:p>
          <w:p w14:paraId="567123C3" w14:textId="77777777" w:rsidR="000E18DB" w:rsidRPr="00614ADB" w:rsidRDefault="000E18DB" w:rsidP="00A5338B">
            <w:pPr>
              <w:pStyle w:val="Paragrafoelenco"/>
              <w:ind w:left="3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C ipsilateral to AVF n=10</w:t>
            </w:r>
          </w:p>
          <w:p w14:paraId="4D75DF55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Fs</w:t>
            </w:r>
          </w:p>
          <w:p w14:paraId="3E05A482" w14:textId="77777777" w:rsidR="000E18DB" w:rsidRPr="00614ADB" w:rsidRDefault="000E18DB" w:rsidP="00A5338B">
            <w:pPr>
              <w:pStyle w:val="Paragrafoelenco"/>
              <w:ind w:left="3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 AVF n=15</w:t>
            </w:r>
          </w:p>
          <w:p w14:paraId="7984E6E4" w14:textId="77777777" w:rsidR="000E18DB" w:rsidRPr="00614ADB" w:rsidRDefault="000E18DB" w:rsidP="00A5338B">
            <w:pPr>
              <w:pStyle w:val="Paragrafoelenco"/>
              <w:ind w:left="3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 AVF n=30</w:t>
            </w:r>
          </w:p>
          <w:p w14:paraId="7A9AA698" w14:textId="77777777" w:rsidR="000E18DB" w:rsidRPr="00614ADB" w:rsidRDefault="000E18DB" w:rsidP="00A5338B">
            <w:pPr>
              <w:pStyle w:val="Paragrafoelenco"/>
              <w:ind w:left="3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BT AVF n=2</w:t>
            </w:r>
          </w:p>
        </w:tc>
        <w:tc>
          <w:tcPr>
            <w:tcW w:w="4383" w:type="dxa"/>
            <w:shd w:val="clear" w:color="auto" w:fill="auto"/>
          </w:tcPr>
          <w:p w14:paraId="19F61978" w14:textId="77777777" w:rsidR="000E18DB" w:rsidRPr="00614ADB" w:rsidRDefault="000E18DB" w:rsidP="00A5338B">
            <w:pPr>
              <w:pStyle w:val="Paragrafoelenco"/>
              <w:numPr>
                <w:ilvl w:val="0"/>
                <w:numId w:val="58"/>
              </w:numPr>
              <w:ind w:left="151" w:hanging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At 12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patency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rate 15% (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7),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assisted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patency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rate 28% (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1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failure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rate 72% (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113BDB00" w14:textId="77777777" w:rsidR="000E18DB" w:rsidRPr="00614ADB" w:rsidRDefault="000E18DB" w:rsidP="00A5338B">
            <w:pPr>
              <w:pStyle w:val="Paragrafoelenco"/>
              <w:numPr>
                <w:ilvl w:val="0"/>
                <w:numId w:val="58"/>
              </w:numPr>
              <w:ind w:left="151" w:hanging="15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Early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thrombosis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(&lt;30 days) rate 9% (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4).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Subgroup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showed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assisted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patency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in 20% of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</w:t>
            </w:r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AVFs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(3 of 15) and 33% of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</w:t>
            </w:r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AVFs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(10 of 30) </w:t>
            </w:r>
          </w:p>
          <w:p w14:paraId="404D50A3" w14:textId="77777777" w:rsidR="000E18DB" w:rsidRPr="00614ADB" w:rsidRDefault="000E18DB" w:rsidP="00A5338B">
            <w:pPr>
              <w:pStyle w:val="Paragrafoelenco"/>
              <w:numPr>
                <w:ilvl w:val="0"/>
                <w:numId w:val="58"/>
              </w:numPr>
              <w:ind w:left="151" w:hanging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had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wound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site po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operativ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 In the follow-up of</w:t>
            </w:r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24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, 31% (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11)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admitted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lat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psis</w:t>
            </w:r>
            <w:proofErr w:type="spellEnd"/>
          </w:p>
          <w:p w14:paraId="711B5B8C" w14:textId="77777777" w:rsidR="000E18DB" w:rsidRPr="00614ADB" w:rsidRDefault="000E18DB" w:rsidP="00A5338B">
            <w:pPr>
              <w:pStyle w:val="Paragrafoelenco"/>
              <w:numPr>
                <w:ilvl w:val="0"/>
                <w:numId w:val="58"/>
              </w:numPr>
              <w:ind w:left="151" w:hanging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urvival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es</w:t>
            </w:r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12, 24, 36, 48, and 60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mon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rom the time of AV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rea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86%, 73%, 63%, 57%, and 52%,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respectively</w:t>
            </w:r>
            <w:proofErr w:type="spellEnd"/>
          </w:p>
        </w:tc>
      </w:tr>
      <w:tr w:rsidR="000E18DB" w:rsidRPr="00614ADB" w14:paraId="296E7175" w14:textId="77777777" w:rsidTr="00A5338B">
        <w:trPr>
          <w:trHeight w:val="1191"/>
          <w:jc w:val="center"/>
        </w:trPr>
        <w:tc>
          <w:tcPr>
            <w:tcW w:w="1213" w:type="dxa"/>
            <w:shd w:val="clear" w:color="auto" w:fill="auto"/>
          </w:tcPr>
          <w:p w14:paraId="65840E74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wang et al.</w:t>
            </w:r>
          </w:p>
          <w:p w14:paraId="162B6AC9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12" w:type="dxa"/>
            <w:shd w:val="clear" w:color="auto" w:fill="auto"/>
          </w:tcPr>
          <w:p w14:paraId="1AAC510D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</w:p>
        </w:tc>
        <w:tc>
          <w:tcPr>
            <w:tcW w:w="1030" w:type="dxa"/>
            <w:shd w:val="clear" w:color="auto" w:fill="auto"/>
          </w:tcPr>
          <w:p w14:paraId="5FAE23C2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4, (62)</w:t>
            </w:r>
          </w:p>
        </w:tc>
        <w:tc>
          <w:tcPr>
            <w:tcW w:w="2737" w:type="dxa"/>
            <w:shd w:val="clear" w:color="auto" w:fill="auto"/>
          </w:tcPr>
          <w:p w14:paraId="369EA09E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der group (&gt;70 years old) (mean): 75.9</w:t>
            </w:r>
          </w:p>
          <w:p w14:paraId="7E84B0C0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unger group (&lt;70 years old) (mean): 55.3</w:t>
            </w:r>
          </w:p>
        </w:tc>
        <w:tc>
          <w:tcPr>
            <w:tcW w:w="4268" w:type="dxa"/>
            <w:shd w:val="clear" w:color="auto" w:fill="auto"/>
          </w:tcPr>
          <w:p w14:paraId="437DB068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ESK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ndergoing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</w:t>
            </w:r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creation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a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ecific 3-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 period</w:t>
            </w:r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7E56CF5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der group n=193</w:t>
            </w:r>
          </w:p>
          <w:p w14:paraId="4791D16A" w14:textId="77777777" w:rsidR="000E18DB" w:rsidRPr="00614ADB" w:rsidRDefault="000E18DB" w:rsidP="00A5338B">
            <w:pPr>
              <w:pStyle w:val="Paragrafoelenco"/>
              <w:ind w:left="3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F n=130</w:t>
            </w:r>
          </w:p>
          <w:p w14:paraId="401BA441" w14:textId="77777777" w:rsidR="000E18DB" w:rsidRPr="00614ADB" w:rsidRDefault="000E18DB" w:rsidP="00A5338B">
            <w:pPr>
              <w:pStyle w:val="Paragrafoelenco"/>
              <w:ind w:left="3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G n=63</w:t>
            </w:r>
          </w:p>
          <w:p w14:paraId="7F7915CB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unger group n=401</w:t>
            </w:r>
          </w:p>
          <w:p w14:paraId="63461830" w14:textId="77777777" w:rsidR="000E18DB" w:rsidRPr="00614ADB" w:rsidRDefault="000E18DB" w:rsidP="00A5338B">
            <w:pPr>
              <w:pStyle w:val="Paragrafoelenco"/>
              <w:ind w:left="3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F n=293</w:t>
            </w:r>
          </w:p>
          <w:p w14:paraId="131AC4A1" w14:textId="77777777" w:rsidR="000E18DB" w:rsidRPr="00614ADB" w:rsidRDefault="000E18DB" w:rsidP="00A5338B">
            <w:pPr>
              <w:pStyle w:val="Paragrafoelenco"/>
              <w:ind w:left="3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G n=108</w:t>
            </w:r>
          </w:p>
        </w:tc>
        <w:tc>
          <w:tcPr>
            <w:tcW w:w="4383" w:type="dxa"/>
            <w:shd w:val="clear" w:color="auto" w:fill="auto"/>
          </w:tcPr>
          <w:p w14:paraId="04F60A24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VF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success</w:t>
            </w:r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ate </w:t>
            </w:r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83.6% in the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older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group </w:t>
            </w:r>
            <w:r w:rsidRPr="00FD1256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FD12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4.3% in th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oung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roup</w:t>
            </w:r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p</w:t>
            </w:r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.00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overall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imary patency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6 and 12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(73.1% and 57.1%,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respectively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, in the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older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group </w:t>
            </w:r>
            <w:r w:rsidRPr="00DF13A8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DF13A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86.7% and 77.7%,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re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ctivel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in th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oung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roup; p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09) </w:t>
            </w:r>
          </w:p>
          <w:p w14:paraId="6DEFBCA6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fferences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in t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uccess rate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tenc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rates for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Gs</w:t>
            </w:r>
          </w:p>
          <w:p w14:paraId="212527A4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uccess rate of th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rm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different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between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th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w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groups (94% </w:t>
            </w:r>
            <w:r w:rsidRPr="00DB0DCD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DB0DC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%; p = 0.425)</w:t>
            </w:r>
          </w:p>
        </w:tc>
      </w:tr>
      <w:tr w:rsidR="000E18DB" w:rsidRPr="00614ADB" w14:paraId="46280016" w14:textId="77777777" w:rsidTr="00A5338B">
        <w:trPr>
          <w:trHeight w:val="416"/>
          <w:jc w:val="center"/>
        </w:trPr>
        <w:tc>
          <w:tcPr>
            <w:tcW w:w="1213" w:type="dxa"/>
            <w:tcBorders>
              <w:bottom w:val="single" w:sz="4" w:space="0" w:color="auto"/>
            </w:tcBorders>
          </w:tcPr>
          <w:p w14:paraId="0D0355CC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key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</w:t>
            </w:r>
          </w:p>
          <w:p w14:paraId="53FF20BD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14:paraId="7D97E43F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471C532D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1, (62)</w:t>
            </w:r>
          </w:p>
        </w:tc>
        <w:tc>
          <w:tcPr>
            <w:tcW w:w="2737" w:type="dxa"/>
            <w:tcBorders>
              <w:bottom w:val="single" w:sz="4" w:space="0" w:color="auto"/>
            </w:tcBorders>
          </w:tcPr>
          <w:p w14:paraId="24AFBCCA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80 years group n=152</w:t>
            </w:r>
          </w:p>
          <w:p w14:paraId="04EA6A40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-79 years group n=397</w:t>
            </w:r>
          </w:p>
          <w:p w14:paraId="2FFADD10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65 years group n=392</w:t>
            </w:r>
          </w:p>
        </w:tc>
        <w:tc>
          <w:tcPr>
            <w:tcW w:w="4268" w:type="dxa"/>
            <w:tcBorders>
              <w:bottom w:val="single" w:sz="4" w:space="0" w:color="auto"/>
            </w:tcBorders>
          </w:tcPr>
          <w:p w14:paraId="45FF710D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24" w:hanging="12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patients with a first-time autogenous AV access in either arm for HD</w:t>
            </w:r>
          </w:p>
          <w:p w14:paraId="73A0C913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24" w:hanging="12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lusion criteria: subsequent fistula creation attempts on the ipsilateral arm, tunneled CVCs, and AVGs</w:t>
            </w:r>
          </w:p>
          <w:p w14:paraId="7A4ED76F" w14:textId="77777777" w:rsidR="000E18DB" w:rsidRPr="00614ADB" w:rsidRDefault="000E18DB" w:rsidP="00A5338B">
            <w:pPr>
              <w:pStyle w:val="Paragrafoelenco"/>
              <w:numPr>
                <w:ilvl w:val="0"/>
                <w:numId w:val="57"/>
              </w:numPr>
              <w:ind w:left="61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: &gt;80 years n=48; 65-79 years n=141; &lt;65 years n=140</w:t>
            </w:r>
          </w:p>
          <w:p w14:paraId="3DABAF24" w14:textId="77777777" w:rsidR="000E18DB" w:rsidRPr="00614ADB" w:rsidRDefault="000E18DB" w:rsidP="00A5338B">
            <w:pPr>
              <w:pStyle w:val="Paragrafoelenco"/>
              <w:numPr>
                <w:ilvl w:val="0"/>
                <w:numId w:val="57"/>
              </w:numPr>
              <w:ind w:left="60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: &gt;80 years n=78; 65-79 years n=170; &lt;65 years n=149</w:t>
            </w:r>
          </w:p>
          <w:p w14:paraId="7E6ACE9E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83" w:type="dxa"/>
            <w:tcBorders>
              <w:bottom w:val="single" w:sz="4" w:space="0" w:color="auto"/>
            </w:tcBorders>
          </w:tcPr>
          <w:p w14:paraId="62857BBB" w14:textId="77777777" w:rsidR="000E18DB" w:rsidRPr="00614ADB" w:rsidRDefault="000E18DB" w:rsidP="00A5338B">
            <w:pPr>
              <w:pStyle w:val="Paragrafoelenco"/>
              <w:numPr>
                <w:ilvl w:val="0"/>
                <w:numId w:val="57"/>
              </w:numPr>
              <w:ind w:left="38" w:hanging="11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umulative primary patency at 36 months: 14±5% (&gt;80 years) </w:t>
            </w:r>
            <w:r w:rsidRPr="00614A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6±3% (&lt;65 years), p&lt;0.006</w:t>
            </w:r>
          </w:p>
          <w:p w14:paraId="35E8AA59" w14:textId="77777777" w:rsidR="000E18DB" w:rsidRPr="00614ADB" w:rsidRDefault="000E18DB" w:rsidP="00A5338B">
            <w:pPr>
              <w:pStyle w:val="Paragrafoelenco"/>
              <w:numPr>
                <w:ilvl w:val="0"/>
                <w:numId w:val="57"/>
              </w:numPr>
              <w:ind w:left="38" w:hanging="11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umulative secondary patency at 36 months: 54±5% (&gt;80 years) </w:t>
            </w:r>
            <w:r w:rsidRPr="00614A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.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2±3% (&lt;65yo), p&lt;0.002 </w:t>
            </w:r>
          </w:p>
          <w:p w14:paraId="39DBE403" w14:textId="77777777" w:rsidR="000E18DB" w:rsidRPr="00614ADB" w:rsidRDefault="000E18DB" w:rsidP="00A5338B">
            <w:pPr>
              <w:pStyle w:val="Paragrafoelenco"/>
              <w:numPr>
                <w:ilvl w:val="0"/>
                <w:numId w:val="57"/>
              </w:numPr>
              <w:ind w:left="38" w:hanging="11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C AVF secondary patency at 36 months: 41±8% (&gt;80 years) </w:t>
            </w:r>
            <w:r w:rsidRPr="00614A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vs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±4% (&lt; 65 years), p&lt;0.013</w:t>
            </w:r>
          </w:p>
          <w:p w14:paraId="43C70C19" w14:textId="77777777" w:rsidR="000E18DB" w:rsidRPr="00614ADB" w:rsidRDefault="000E18DB" w:rsidP="00A5338B">
            <w:pPr>
              <w:pStyle w:val="Paragrafoelenco"/>
              <w:numPr>
                <w:ilvl w:val="0"/>
                <w:numId w:val="57"/>
              </w:numPr>
              <w:ind w:left="38" w:hanging="11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statistical difference in RC AVF primary patency and BC AVF primary and secondary pa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y among the three age groups</w:t>
            </w:r>
          </w:p>
        </w:tc>
      </w:tr>
      <w:tr w:rsidR="000E18DB" w:rsidRPr="00614ADB" w14:paraId="26A4BF19" w14:textId="77777777" w:rsidTr="00A5338B">
        <w:trPr>
          <w:trHeight w:val="1191"/>
          <w:jc w:val="center"/>
        </w:trPr>
        <w:tc>
          <w:tcPr>
            <w:tcW w:w="1213" w:type="dxa"/>
            <w:shd w:val="clear" w:color="auto" w:fill="auto"/>
          </w:tcPr>
          <w:p w14:paraId="07982024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Cui et al. </w:t>
            </w:r>
          </w:p>
          <w:p w14:paraId="7215B7E0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463C126C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dxa"/>
            <w:shd w:val="clear" w:color="auto" w:fill="auto"/>
          </w:tcPr>
          <w:p w14:paraId="099B916E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</w:p>
        </w:tc>
        <w:tc>
          <w:tcPr>
            <w:tcW w:w="1030" w:type="dxa"/>
            <w:shd w:val="clear" w:color="auto" w:fill="auto"/>
          </w:tcPr>
          <w:p w14:paraId="3026D46C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, (63.2)</w:t>
            </w:r>
          </w:p>
        </w:tc>
        <w:tc>
          <w:tcPr>
            <w:tcW w:w="2737" w:type="dxa"/>
            <w:shd w:val="clear" w:color="auto" w:fill="auto"/>
          </w:tcPr>
          <w:p w14:paraId="5CAFF432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F group:</w:t>
            </w:r>
          </w:p>
          <w:p w14:paraId="65380E82" w14:textId="77777777" w:rsidR="000E18DB" w:rsidRPr="00614ADB" w:rsidRDefault="000E18DB" w:rsidP="00A5338B">
            <w:pPr>
              <w:pStyle w:val="Paragrafoelenco"/>
              <w:ind w:left="3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-59 years n=63</w:t>
            </w:r>
          </w:p>
          <w:p w14:paraId="32918418" w14:textId="77777777" w:rsidR="000E18DB" w:rsidRPr="00614ADB" w:rsidRDefault="000E18DB" w:rsidP="00A5338B">
            <w:pPr>
              <w:pStyle w:val="Paragrafoelenco"/>
              <w:ind w:left="3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-84 years n=42</w:t>
            </w:r>
          </w:p>
          <w:p w14:paraId="138551A8" w14:textId="77777777" w:rsidR="000E18DB" w:rsidRPr="00614ADB" w:rsidRDefault="000E18DB" w:rsidP="00A5338B">
            <w:pPr>
              <w:pStyle w:val="Paragrafoelenco"/>
              <w:ind w:left="3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85 years n=33</w:t>
            </w:r>
          </w:p>
          <w:p w14:paraId="7C9A51B3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G group:</w:t>
            </w:r>
          </w:p>
          <w:p w14:paraId="473D3EA8" w14:textId="77777777" w:rsidR="000E18DB" w:rsidRPr="00614ADB" w:rsidRDefault="000E18DB" w:rsidP="00A5338B">
            <w:pPr>
              <w:pStyle w:val="Paragrafoelenco"/>
              <w:ind w:left="3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-59 years n=19</w:t>
            </w:r>
          </w:p>
          <w:p w14:paraId="13998BF9" w14:textId="77777777" w:rsidR="000E18DB" w:rsidRPr="00614ADB" w:rsidRDefault="000E18DB" w:rsidP="00A5338B">
            <w:pPr>
              <w:pStyle w:val="Paragrafoelenco"/>
              <w:ind w:left="3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-84 years n=15</w:t>
            </w:r>
          </w:p>
          <w:p w14:paraId="049B9A3D" w14:textId="77777777" w:rsidR="000E18DB" w:rsidRPr="00614ADB" w:rsidRDefault="000E18DB" w:rsidP="00A5338B">
            <w:pPr>
              <w:pStyle w:val="Paragrafoelenco"/>
              <w:ind w:left="3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85 years n=10</w:t>
            </w:r>
          </w:p>
        </w:tc>
        <w:tc>
          <w:tcPr>
            <w:tcW w:w="4268" w:type="dxa"/>
            <w:shd w:val="clear" w:color="auto" w:fill="auto"/>
          </w:tcPr>
          <w:p w14:paraId="6078D446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2" w:hanging="12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75 years old</w:t>
            </w:r>
          </w:p>
          <w:p w14:paraId="16747186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2" w:hanging="12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HD a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ess procedures performed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a 3-year </w:t>
            </w:r>
            <w:proofErr w:type="gramStart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od</w:t>
            </w:r>
            <w:proofErr w:type="gramEnd"/>
          </w:p>
          <w:p w14:paraId="0C33F155" w14:textId="77777777" w:rsidR="000E18DB" w:rsidRPr="00614ADB" w:rsidRDefault="000E18DB" w:rsidP="00A5338B">
            <w:pPr>
              <w:pStyle w:val="Paragrafoelenco"/>
              <w:ind w:left="3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83" w:type="dxa"/>
            <w:shd w:val="clear" w:color="auto" w:fill="auto"/>
          </w:tcPr>
          <w:p w14:paraId="3FBE0094" w14:textId="77777777" w:rsidR="000E18DB" w:rsidRDefault="000E18DB" w:rsidP="00A5338B">
            <w:pPr>
              <w:pStyle w:val="Paragrafoelenco"/>
              <w:numPr>
                <w:ilvl w:val="0"/>
                <w:numId w:val="58"/>
              </w:numPr>
              <w:ind w:left="151" w:hanging="15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failure rate higher for AVFs than for AVGs (OR 2.89; p = 0.008)</w:t>
            </w:r>
          </w:p>
          <w:p w14:paraId="7728F82B" w14:textId="77777777" w:rsidR="000E18DB" w:rsidRPr="00614ADB" w:rsidRDefault="000E18DB" w:rsidP="00A5338B">
            <w:pPr>
              <w:pStyle w:val="Paragrafoelenco"/>
              <w:numPr>
                <w:ilvl w:val="0"/>
                <w:numId w:val="58"/>
              </w:numPr>
              <w:ind w:left="151" w:hanging="15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VFs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quired one or more interventions before their successful use compared with AV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1% </w:t>
            </w:r>
            <w:r w:rsidRPr="001F158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10%; p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3)</w:t>
            </w:r>
          </w:p>
          <w:p w14:paraId="79C5719E" w14:textId="77777777" w:rsidR="000E18DB" w:rsidRPr="00614ADB" w:rsidRDefault="000E18DB" w:rsidP="00A5338B">
            <w:pPr>
              <w:pStyle w:val="Paragrafoelenco"/>
              <w:numPr>
                <w:ilvl w:val="0"/>
                <w:numId w:val="58"/>
              </w:numPr>
              <w:ind w:left="151" w:hanging="15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e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C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ree dialysis 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ger for AVFs than for AVGs (p </w:t>
            </w:r>
            <w:proofErr w:type="gramStart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</w:t>
            </w:r>
            <w:proofErr w:type="gramEnd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E18DB" w:rsidRPr="00614ADB" w14:paraId="087D5AD3" w14:textId="77777777" w:rsidTr="00A5338B">
        <w:trPr>
          <w:trHeight w:val="1191"/>
          <w:jc w:val="center"/>
        </w:trPr>
        <w:tc>
          <w:tcPr>
            <w:tcW w:w="1213" w:type="dxa"/>
            <w:shd w:val="clear" w:color="auto" w:fill="auto"/>
          </w:tcPr>
          <w:p w14:paraId="1943EFEF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hang et al.</w:t>
            </w:r>
          </w:p>
          <w:p w14:paraId="5E587319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12" w:type="dxa"/>
            <w:shd w:val="clear" w:color="auto" w:fill="auto"/>
          </w:tcPr>
          <w:p w14:paraId="024466AB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</w:p>
        </w:tc>
        <w:tc>
          <w:tcPr>
            <w:tcW w:w="1030" w:type="dxa"/>
            <w:shd w:val="clear" w:color="auto" w:fill="auto"/>
          </w:tcPr>
          <w:p w14:paraId="152366C5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721, (60)</w:t>
            </w:r>
          </w:p>
        </w:tc>
        <w:tc>
          <w:tcPr>
            <w:tcW w:w="2737" w:type="dxa"/>
            <w:shd w:val="clear" w:color="auto" w:fill="auto"/>
          </w:tcPr>
          <w:p w14:paraId="0A2A5356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verall </w:t>
            </w:r>
          </w:p>
          <w:p w14:paraId="14CBC477" w14:textId="77777777" w:rsidR="000E18DB" w:rsidRPr="00614ADB" w:rsidRDefault="000E18DB" w:rsidP="00A5338B">
            <w:pPr>
              <w:pStyle w:val="Paragrafoelenco"/>
              <w:ind w:left="3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-access group (mean): 68</w:t>
            </w:r>
          </w:p>
          <w:p w14:paraId="683CC1E0" w14:textId="77777777" w:rsidR="000E18DB" w:rsidRPr="00614ADB" w:rsidRDefault="000E18DB" w:rsidP="00A5338B">
            <w:pPr>
              <w:pStyle w:val="Paragrafoelenco"/>
              <w:ind w:left="3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C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oup (mean): 68</w:t>
            </w:r>
          </w:p>
          <w:p w14:paraId="7DE69480" w14:textId="77777777" w:rsidR="000E18DB" w:rsidRPr="00614ADB" w:rsidRDefault="000E18DB" w:rsidP="00A5338B">
            <w:pPr>
              <w:pStyle w:val="Paragrafoelenco"/>
              <w:ind w:left="3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8" w:type="dxa"/>
            <w:shd w:val="clear" w:color="auto" w:fill="auto"/>
          </w:tcPr>
          <w:p w14:paraId="11DBE272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18 years old </w:t>
            </w:r>
          </w:p>
          <w:p w14:paraId="3B8AF147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istered in a register 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art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 their first form of RRT in a specific 10-year </w:t>
            </w:r>
            <w:proofErr w:type="gramStart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od</w:t>
            </w:r>
            <w:proofErr w:type="gramEnd"/>
          </w:p>
          <w:p w14:paraId="5C56FDAB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clu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on criteria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ocumentation for initial VA type</w:t>
            </w:r>
          </w:p>
          <w:p w14:paraId="104E70E6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65 years group n=16655</w:t>
            </w:r>
          </w:p>
          <w:p w14:paraId="2C4DF0FC" w14:textId="77777777" w:rsidR="000E18DB" w:rsidRPr="00614ADB" w:rsidRDefault="000E18DB" w:rsidP="00A5338B">
            <w:pPr>
              <w:pStyle w:val="Paragrafoelenco"/>
              <w:ind w:left="3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-access n=3466</w:t>
            </w:r>
          </w:p>
          <w:p w14:paraId="4522CDB0" w14:textId="77777777" w:rsidR="000E18DB" w:rsidRPr="00614ADB" w:rsidRDefault="000E18DB" w:rsidP="00A5338B">
            <w:pPr>
              <w:pStyle w:val="Paragrafoelenco"/>
              <w:ind w:left="3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C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13189</w:t>
            </w:r>
          </w:p>
          <w:p w14:paraId="6339A01E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5-74 years group n=10738 </w:t>
            </w:r>
          </w:p>
          <w:p w14:paraId="34C08E2B" w14:textId="77777777" w:rsidR="000E18DB" w:rsidRPr="00614ADB" w:rsidRDefault="000E18DB" w:rsidP="00A5338B">
            <w:pPr>
              <w:pStyle w:val="Paragrafoelenco"/>
              <w:ind w:left="3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-access n=2376</w:t>
            </w:r>
          </w:p>
          <w:p w14:paraId="5A1AD758" w14:textId="77777777" w:rsidR="000E18DB" w:rsidRPr="00614ADB" w:rsidRDefault="000E18DB" w:rsidP="00A5338B">
            <w:pPr>
              <w:pStyle w:val="Paragrafoelenco"/>
              <w:ind w:left="3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C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8362</w:t>
            </w:r>
          </w:p>
          <w:p w14:paraId="52C42EFF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-85 years group n=10271</w:t>
            </w:r>
          </w:p>
          <w:p w14:paraId="4B4BD948" w14:textId="77777777" w:rsidR="000E18DB" w:rsidRPr="00614ADB" w:rsidRDefault="000E18DB" w:rsidP="00A5338B">
            <w:pPr>
              <w:pStyle w:val="Paragrafoelenco"/>
              <w:ind w:left="3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-access n=2066</w:t>
            </w:r>
          </w:p>
          <w:p w14:paraId="37DB8788" w14:textId="77777777" w:rsidR="000E18DB" w:rsidRPr="00614ADB" w:rsidRDefault="000E18DB" w:rsidP="00A5338B">
            <w:pPr>
              <w:pStyle w:val="Paragrafoelenco"/>
              <w:ind w:left="3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C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8205</w:t>
            </w:r>
          </w:p>
          <w:p w14:paraId="7BEB4737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85 years group n=2057</w:t>
            </w:r>
          </w:p>
          <w:p w14:paraId="0C180EE1" w14:textId="77777777" w:rsidR="000E18DB" w:rsidRPr="00614ADB" w:rsidRDefault="000E18DB" w:rsidP="00A5338B">
            <w:pPr>
              <w:pStyle w:val="Paragrafoelenco"/>
              <w:ind w:left="3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-access n=311</w:t>
            </w:r>
          </w:p>
          <w:p w14:paraId="11FF97FF" w14:textId="77777777" w:rsidR="000E18DB" w:rsidRPr="00614ADB" w:rsidRDefault="000E18DB" w:rsidP="00A5338B">
            <w:pPr>
              <w:pStyle w:val="Paragrafoelenco"/>
              <w:ind w:left="3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C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1746</w:t>
            </w:r>
          </w:p>
        </w:tc>
        <w:tc>
          <w:tcPr>
            <w:tcW w:w="4383" w:type="dxa"/>
            <w:shd w:val="clear" w:color="auto" w:fill="auto"/>
          </w:tcPr>
          <w:p w14:paraId="1576C557" w14:textId="77777777" w:rsidR="000E18DB" w:rsidRPr="00614ADB" w:rsidRDefault="000E18DB" w:rsidP="00A5338B">
            <w:pPr>
              <w:pStyle w:val="Paragrafoelenco"/>
              <w:numPr>
                <w:ilvl w:val="0"/>
                <w:numId w:val="58"/>
              </w:numPr>
              <w:ind w:left="151" w:hanging="15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V-access use associated with lower adjusted mortality compared wit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C use in each age category (HR 0.67; 0.76; 0.77; 0.73, respectively)</w:t>
            </w:r>
          </w:p>
        </w:tc>
      </w:tr>
      <w:tr w:rsidR="000E18DB" w:rsidRPr="00614ADB" w14:paraId="5576D00D" w14:textId="77777777" w:rsidTr="00A5338B">
        <w:trPr>
          <w:trHeight w:val="1191"/>
          <w:jc w:val="center"/>
        </w:trPr>
        <w:tc>
          <w:tcPr>
            <w:tcW w:w="1213" w:type="dxa"/>
            <w:shd w:val="clear" w:color="auto" w:fill="auto"/>
          </w:tcPr>
          <w:p w14:paraId="4C11F751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kes et al.</w:t>
            </w:r>
          </w:p>
          <w:p w14:paraId="6849ADC6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12" w:type="dxa"/>
            <w:shd w:val="clear" w:color="auto" w:fill="auto"/>
          </w:tcPr>
          <w:p w14:paraId="6D9C6C7A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</w:p>
        </w:tc>
        <w:tc>
          <w:tcPr>
            <w:tcW w:w="1030" w:type="dxa"/>
            <w:shd w:val="clear" w:color="auto" w:fill="auto"/>
          </w:tcPr>
          <w:p w14:paraId="24FA8593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, (61)</w:t>
            </w:r>
          </w:p>
        </w:tc>
        <w:tc>
          <w:tcPr>
            <w:tcW w:w="2737" w:type="dxa"/>
            <w:shd w:val="clear" w:color="auto" w:fill="auto"/>
          </w:tcPr>
          <w:p w14:paraId="39E3189E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 (mean): 83.3</w:t>
            </w:r>
          </w:p>
          <w:p w14:paraId="5834326C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C (mean): 82.9</w:t>
            </w:r>
          </w:p>
          <w:p w14:paraId="657F4EF2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F (mean): 81.8</w:t>
            </w:r>
          </w:p>
        </w:tc>
        <w:tc>
          <w:tcPr>
            <w:tcW w:w="4268" w:type="dxa"/>
            <w:shd w:val="clear" w:color="auto" w:fill="auto"/>
          </w:tcPr>
          <w:p w14:paraId="60048177" w14:textId="77777777" w:rsidR="000E18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80 years old </w:t>
            </w:r>
          </w:p>
          <w:p w14:paraId="27E78D1F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D start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a specific 11-year period</w:t>
            </w:r>
          </w:p>
          <w:p w14:paraId="791D9E66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lusion criteria: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merge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 dialysis, AVGs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dney transplant</w:t>
            </w:r>
          </w:p>
          <w:p w14:paraId="00529B7B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C group n=101</w:t>
            </w:r>
          </w:p>
          <w:p w14:paraId="7C236ADD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F group n=25</w:t>
            </w:r>
          </w:p>
          <w:p w14:paraId="75C78E6E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KM group n=41</w:t>
            </w:r>
          </w:p>
        </w:tc>
        <w:tc>
          <w:tcPr>
            <w:tcW w:w="4383" w:type="dxa"/>
            <w:shd w:val="clear" w:color="auto" w:fill="auto"/>
          </w:tcPr>
          <w:p w14:paraId="03AFFAA4" w14:textId="77777777" w:rsidR="000E18DB" w:rsidRPr="00614ADB" w:rsidRDefault="000E18DB" w:rsidP="00A5338B">
            <w:pPr>
              <w:pStyle w:val="Paragrafoelenco"/>
              <w:numPr>
                <w:ilvl w:val="0"/>
                <w:numId w:val="58"/>
              </w:numPr>
              <w:ind w:left="151" w:hanging="15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ge of CKM patients reaching an eGFR &lt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ml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in/1.7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5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ars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112F0F9E" w14:textId="77777777" w:rsidR="000E18DB" w:rsidRPr="00614ADB" w:rsidRDefault="000E18DB" w:rsidP="00A5338B">
            <w:pPr>
              <w:pStyle w:val="Paragrafoelenco"/>
              <w:numPr>
                <w:ilvl w:val="0"/>
                <w:numId w:val="58"/>
              </w:numPr>
              <w:ind w:left="151" w:hanging="15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median) survival on dialysis 2.2 (1.8) years for AVF patients, 2.1 (1.2) for CVC patients, and 1.5 (0.9) for CKM patients (p = 0.107, c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olling for age/sex p = 0.519)</w:t>
            </w:r>
          </w:p>
        </w:tc>
      </w:tr>
      <w:tr w:rsidR="000E18DB" w:rsidRPr="00614ADB" w14:paraId="157AC6FE" w14:textId="77777777" w:rsidTr="00A5338B">
        <w:trPr>
          <w:trHeight w:val="1191"/>
          <w:jc w:val="center"/>
        </w:trPr>
        <w:tc>
          <w:tcPr>
            <w:tcW w:w="1213" w:type="dxa"/>
            <w:tcBorders>
              <w:bottom w:val="nil"/>
            </w:tcBorders>
            <w:shd w:val="clear" w:color="auto" w:fill="auto"/>
          </w:tcPr>
          <w:p w14:paraId="4A1870A4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cks et al.</w:t>
            </w:r>
          </w:p>
          <w:p w14:paraId="26A62F54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12" w:type="dxa"/>
            <w:tcBorders>
              <w:bottom w:val="nil"/>
            </w:tcBorders>
            <w:shd w:val="clear" w:color="auto" w:fill="auto"/>
          </w:tcPr>
          <w:p w14:paraId="507264A2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</w:p>
        </w:tc>
        <w:tc>
          <w:tcPr>
            <w:tcW w:w="1030" w:type="dxa"/>
            <w:tcBorders>
              <w:bottom w:val="nil"/>
            </w:tcBorders>
            <w:shd w:val="clear" w:color="auto" w:fill="auto"/>
          </w:tcPr>
          <w:p w14:paraId="4F8B80C1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7791, (57)</w:t>
            </w:r>
          </w:p>
        </w:tc>
        <w:tc>
          <w:tcPr>
            <w:tcW w:w="2737" w:type="dxa"/>
            <w:tcBorders>
              <w:bottom w:val="nil"/>
            </w:tcBorders>
            <w:shd w:val="clear" w:color="auto" w:fill="auto"/>
          </w:tcPr>
          <w:p w14:paraId="35D74727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F group (mean): 64.1</w:t>
            </w:r>
          </w:p>
          <w:p w14:paraId="1ED1713F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G group (mean): 65.5</w:t>
            </w:r>
          </w:p>
          <w:p w14:paraId="63F23BB3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VC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(mean): 63.2</w:t>
            </w:r>
          </w:p>
        </w:tc>
        <w:tc>
          <w:tcPr>
            <w:tcW w:w="4268" w:type="dxa"/>
            <w:tcBorders>
              <w:bottom w:val="nil"/>
            </w:tcBorders>
            <w:shd w:val="clear" w:color="auto" w:fill="auto"/>
          </w:tcPr>
          <w:p w14:paraId="5EE93C9C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ld</w:t>
            </w:r>
          </w:p>
          <w:p w14:paraId="34C70CCE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art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a specific 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od</w:t>
            </w:r>
          </w:p>
          <w:p w14:paraId="53431666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lusion criteria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data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related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to age or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initial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dialysis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</w:t>
            </w:r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dialysis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art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before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20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evio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idne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ansplant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within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90 days of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initiating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dialysis</w:t>
            </w:r>
            <w:proofErr w:type="spellEnd"/>
            <w:proofErr w:type="gramEnd"/>
          </w:p>
          <w:p w14:paraId="4FBF1F8B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VF group n=71316 </w:t>
            </w:r>
          </w:p>
          <w:p w14:paraId="722A0530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G group n=17543</w:t>
            </w:r>
          </w:p>
          <w:p w14:paraId="5115FFA4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C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oup n=418932</w:t>
            </w:r>
          </w:p>
        </w:tc>
        <w:tc>
          <w:tcPr>
            <w:tcW w:w="4383" w:type="dxa"/>
            <w:tcBorders>
              <w:bottom w:val="nil"/>
            </w:tcBorders>
            <w:shd w:val="clear" w:color="auto" w:fill="auto"/>
          </w:tcPr>
          <w:p w14:paraId="53FD247F" w14:textId="77777777" w:rsidR="000E18DB" w:rsidRPr="00614ADB" w:rsidRDefault="000E18DB" w:rsidP="00A5338B">
            <w:pPr>
              <w:pStyle w:val="Paragrafoelenco"/>
              <w:numPr>
                <w:ilvl w:val="0"/>
                <w:numId w:val="58"/>
              </w:numPr>
              <w:ind w:left="151" w:hanging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der</w:t>
            </w:r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age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predictor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veral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H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03; p</w:t>
            </w:r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&l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.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mpar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CVC</w:t>
            </w:r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, overall risk-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ow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VF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H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3; p &lt; 0.001)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ollow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VG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H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83; p &lt; 0.001)</w:t>
            </w:r>
          </w:p>
          <w:p w14:paraId="316E07E3" w14:textId="77777777" w:rsidR="000E18DB" w:rsidRPr="00614ADB" w:rsidRDefault="000E18DB" w:rsidP="00A5338B">
            <w:pPr>
              <w:pStyle w:val="Paragrafoelenco"/>
              <w:numPr>
                <w:ilvl w:val="0"/>
                <w:numId w:val="58"/>
              </w:numPr>
              <w:ind w:left="151" w:hanging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A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 superior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VC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AVG f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ge groups (p </w:t>
            </w:r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)</w:t>
            </w:r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5314A95" w14:textId="77777777" w:rsidR="000E18DB" w:rsidRPr="00614ADB" w:rsidRDefault="000E18DB" w:rsidP="00A5338B">
            <w:pPr>
              <w:pStyle w:val="Paragrafoelenco"/>
              <w:numPr>
                <w:ilvl w:val="0"/>
                <w:numId w:val="58"/>
              </w:numPr>
              <w:ind w:left="151" w:hanging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o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differences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h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par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</w:t>
            </w:r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AV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VC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</w:t>
            </w:r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ient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g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8-48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g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or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h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89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AV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superior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VCs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49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89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ag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H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811; p</w:t>
            </w:r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&l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)</w:t>
            </w:r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F071C08" w14:textId="77777777" w:rsidR="000E18DB" w:rsidRPr="00614ADB" w:rsidRDefault="000E18DB" w:rsidP="00A5338B">
            <w:pPr>
              <w:pStyle w:val="Paragrafoelenco"/>
              <w:numPr>
                <w:ilvl w:val="0"/>
                <w:numId w:val="58"/>
              </w:numPr>
              <w:ind w:left="151" w:hanging="15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</w:t>
            </w:r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ortality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benefit of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AV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consistently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superior to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that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AV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VC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ge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p</w:t>
            </w:r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&l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)</w:t>
            </w:r>
          </w:p>
          <w:p w14:paraId="3ECB39F2" w14:textId="77777777" w:rsidR="000E18DB" w:rsidRPr="00614ADB" w:rsidRDefault="000E18DB" w:rsidP="00A5338B">
            <w:pPr>
              <w:pStyle w:val="Paragrafoelenco"/>
              <w:numPr>
                <w:ilvl w:val="0"/>
                <w:numId w:val="58"/>
              </w:numPr>
              <w:ind w:left="151" w:hanging="15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AV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superior to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AV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VCs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regardless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tient’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ge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clud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octogenarians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. In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contrast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, the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benefit of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AV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9168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s.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Cs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may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apply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younger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(18-48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) or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older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 (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89 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</w:rPr>
              <w:t xml:space="preserve">) age groups </w:t>
            </w:r>
          </w:p>
        </w:tc>
      </w:tr>
      <w:tr w:rsidR="000E18DB" w:rsidRPr="00614ADB" w14:paraId="2182E4A7" w14:textId="77777777" w:rsidTr="00A5338B">
        <w:trPr>
          <w:trHeight w:val="1191"/>
          <w:jc w:val="center"/>
        </w:trPr>
        <w:tc>
          <w:tcPr>
            <w:tcW w:w="1213" w:type="dxa"/>
            <w:tcBorders>
              <w:top w:val="nil"/>
            </w:tcBorders>
          </w:tcPr>
          <w:p w14:paraId="2230BC17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rhuidese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</w:t>
            </w:r>
          </w:p>
          <w:p w14:paraId="42AC9293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717FF188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461F055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dxa"/>
            <w:tcBorders>
              <w:top w:val="nil"/>
            </w:tcBorders>
          </w:tcPr>
          <w:p w14:paraId="4C4DC585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</w:p>
        </w:tc>
        <w:tc>
          <w:tcPr>
            <w:tcW w:w="1030" w:type="dxa"/>
            <w:tcBorders>
              <w:top w:val="nil"/>
            </w:tcBorders>
          </w:tcPr>
          <w:p w14:paraId="5E9F5495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421, (54.8)</w:t>
            </w:r>
          </w:p>
        </w:tc>
        <w:tc>
          <w:tcPr>
            <w:tcW w:w="2737" w:type="dxa"/>
            <w:tcBorders>
              <w:top w:val="nil"/>
            </w:tcBorders>
          </w:tcPr>
          <w:p w14:paraId="217CCD18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F at start of dialysis (mean): 82</w:t>
            </w:r>
          </w:p>
          <w:p w14:paraId="4BD4D9F3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G at start of dialysis (mean): 82.2</w:t>
            </w:r>
          </w:p>
          <w:p w14:paraId="3FBA1D03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VF converted (mean): </w:t>
            </w:r>
            <w:proofErr w:type="gramStart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7</w:t>
            </w:r>
            <w:proofErr w:type="gramEnd"/>
          </w:p>
          <w:p w14:paraId="61F7DED8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VG converted (mean): </w:t>
            </w:r>
            <w:proofErr w:type="gramStart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3</w:t>
            </w:r>
            <w:proofErr w:type="gramEnd"/>
          </w:p>
          <w:p w14:paraId="7D2CEDBD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manent CVC (mean) 82.3</w:t>
            </w:r>
          </w:p>
          <w:p w14:paraId="3FA973BB" w14:textId="77777777" w:rsidR="000E18DB" w:rsidRPr="00614ADB" w:rsidRDefault="000E18DB" w:rsidP="00A5338B">
            <w:p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8" w:type="dxa"/>
            <w:tcBorders>
              <w:top w:val="nil"/>
            </w:tcBorders>
          </w:tcPr>
          <w:p w14:paraId="62C9A160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51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75 years</w:t>
            </w:r>
          </w:p>
          <w:p w14:paraId="6C40D4E9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51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AVF, AVG, or CVC for HD start</w:t>
            </w:r>
          </w:p>
          <w:p w14:paraId="0E34E436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51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clusion criteria: patients with a pre-emptive AV access but did not progress to </w:t>
            </w:r>
            <w:proofErr w:type="gramStart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KD</w:t>
            </w:r>
            <w:proofErr w:type="gramEnd"/>
          </w:p>
          <w:p w14:paraId="1E239EF2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51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F at start of dialysis n=19173</w:t>
            </w:r>
          </w:p>
          <w:p w14:paraId="57956DA6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51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G at start of dialysis n=4840</w:t>
            </w:r>
          </w:p>
          <w:p w14:paraId="1A9C5AF0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51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F converted=29872</w:t>
            </w:r>
          </w:p>
          <w:p w14:paraId="7B5976A9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51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G converted n=10712</w:t>
            </w:r>
          </w:p>
          <w:p w14:paraId="322A2A8E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51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manent CVC n=59824</w:t>
            </w:r>
          </w:p>
          <w:p w14:paraId="16AF587D" w14:textId="77777777" w:rsidR="000E18DB" w:rsidRPr="00614ADB" w:rsidRDefault="000E18DB" w:rsidP="00A5338B">
            <w:pPr>
              <w:pStyle w:val="Paragrafoelenco"/>
              <w:ind w:left="51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83" w:type="dxa"/>
            <w:tcBorders>
              <w:top w:val="nil"/>
            </w:tcBorders>
          </w:tcPr>
          <w:p w14:paraId="5FE27126" w14:textId="77777777" w:rsidR="000E18DB" w:rsidRPr="00614ADB" w:rsidRDefault="000E18DB" w:rsidP="00A5338B">
            <w:pPr>
              <w:pStyle w:val="Paragrafoelenco"/>
              <w:numPr>
                <w:ilvl w:val="0"/>
                <w:numId w:val="57"/>
              </w:numPr>
              <w:ind w:left="153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ed with AVF initiates, relative mortality was significant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 higher for AVG initiate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HR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24; p &lt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), AVF convert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HR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36; p &lt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), AVG converts (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H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62; p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), a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 CVC-persistent patient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H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23; p &lt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)</w:t>
            </w:r>
          </w:p>
          <w:p w14:paraId="0D1BB26C" w14:textId="77777777" w:rsidR="000E18DB" w:rsidRPr="00614ADB" w:rsidRDefault="000E18DB" w:rsidP="00A5338B">
            <w:pPr>
              <w:pStyle w:val="Paragrafoelenco"/>
              <w:numPr>
                <w:ilvl w:val="0"/>
                <w:numId w:val="57"/>
              </w:numPr>
              <w:ind w:left="153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patency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HR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21; p &lt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) a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 primary assisted patency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HR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31; p &lt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)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igher for AV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14:paraId="7A98971F" w14:textId="77777777" w:rsidR="000E18DB" w:rsidRPr="00614ADB" w:rsidRDefault="000E18DB" w:rsidP="00A5338B">
            <w:pPr>
              <w:pStyle w:val="Paragrafoelenco"/>
              <w:numPr>
                <w:ilvl w:val="0"/>
                <w:numId w:val="57"/>
              </w:numPr>
              <w:ind w:left="153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ary patency was higher for AVGs within the first 4 months (</w:t>
            </w:r>
            <w:proofErr w:type="spellStart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HR</w:t>
            </w:r>
            <w:proofErr w:type="spellEnd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12; p &lt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ut higher for AV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s beyond that time point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H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5; p &lt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)</w:t>
            </w:r>
          </w:p>
          <w:p w14:paraId="4AEA81D0" w14:textId="77777777" w:rsidR="000E18DB" w:rsidRPr="00614ADB" w:rsidRDefault="000E18DB" w:rsidP="00A5338B">
            <w:pPr>
              <w:pStyle w:val="Paragrafoelenco"/>
              <w:numPr>
                <w:ilvl w:val="0"/>
                <w:numId w:val="57"/>
              </w:numPr>
              <w:ind w:left="153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turation rate and median time to maturation were 80% </w:t>
            </w:r>
            <w:r w:rsidRPr="00E427E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4% (p &lt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001) and 46 </w:t>
            </w:r>
            <w:r w:rsidRPr="00E427E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Pr="00E427E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6 days (p &lt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) for AV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427E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AVGs</w:t>
            </w:r>
          </w:p>
        </w:tc>
      </w:tr>
      <w:tr w:rsidR="000E18DB" w:rsidRPr="00614ADB" w14:paraId="2C882AD5" w14:textId="77777777" w:rsidTr="00A5338B">
        <w:trPr>
          <w:trHeight w:val="1191"/>
          <w:jc w:val="center"/>
        </w:trPr>
        <w:tc>
          <w:tcPr>
            <w:tcW w:w="1213" w:type="dxa"/>
          </w:tcPr>
          <w:p w14:paraId="358A9736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ilva et al.</w:t>
            </w:r>
          </w:p>
          <w:p w14:paraId="20D7C378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12" w:type="dxa"/>
          </w:tcPr>
          <w:p w14:paraId="107285B3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</w:p>
        </w:tc>
        <w:tc>
          <w:tcPr>
            <w:tcW w:w="1030" w:type="dxa"/>
          </w:tcPr>
          <w:p w14:paraId="147FD2DC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425, (52.9)</w:t>
            </w:r>
          </w:p>
        </w:tc>
        <w:tc>
          <w:tcPr>
            <w:tcW w:w="2737" w:type="dxa"/>
          </w:tcPr>
          <w:p w14:paraId="06C9098F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 (mean):76.9</w:t>
            </w:r>
          </w:p>
          <w:p w14:paraId="698058F0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F (mean): 76.2</w:t>
            </w:r>
          </w:p>
          <w:p w14:paraId="7BE0CC8B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G (mean): 76.2</w:t>
            </w:r>
          </w:p>
          <w:p w14:paraId="7A13FD22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C (mean): 77.2</w:t>
            </w:r>
          </w:p>
        </w:tc>
        <w:tc>
          <w:tcPr>
            <w:tcW w:w="4268" w:type="dxa"/>
          </w:tcPr>
          <w:p w14:paraId="6BE2FF4E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51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67 years </w:t>
            </w:r>
          </w:p>
          <w:p w14:paraId="7E693A36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51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ident HD patients</w:t>
            </w:r>
          </w:p>
          <w:p w14:paraId="25EB1298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51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confirmed first pre-dialysis access placement</w:t>
            </w:r>
          </w:p>
          <w:p w14:paraId="46351720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51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F n=21436</w:t>
            </w:r>
          </w:p>
          <w:p w14:paraId="7DC51285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51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G n=3472</w:t>
            </w:r>
          </w:p>
          <w:p w14:paraId="0C6467BD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51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C n=90517</w:t>
            </w:r>
          </w:p>
        </w:tc>
        <w:tc>
          <w:tcPr>
            <w:tcW w:w="4383" w:type="dxa"/>
          </w:tcPr>
          <w:p w14:paraId="02EC7509" w14:textId="77777777" w:rsidR="000E18DB" w:rsidRPr="00614ADB" w:rsidRDefault="000E18DB" w:rsidP="00A5338B">
            <w:pPr>
              <w:pStyle w:val="Paragrafoelenco"/>
              <w:numPr>
                <w:ilvl w:val="0"/>
                <w:numId w:val="57"/>
              </w:numPr>
              <w:ind w:left="175" w:hanging="14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nificantly inferior surviv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CVC group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mpare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AVF (HR 1.77;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01)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445296A9" w14:textId="77777777" w:rsidR="000E18DB" w:rsidRPr="00614ADB" w:rsidRDefault="000E18DB" w:rsidP="00A5338B">
            <w:pPr>
              <w:pStyle w:val="Paragrafoelenco"/>
              <w:numPr>
                <w:ilvl w:val="0"/>
                <w:numId w:val="57"/>
              </w:numPr>
              <w:ind w:left="175" w:hanging="14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significant mortality difference between patients with AVG and AVF (H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05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)</w:t>
            </w:r>
          </w:p>
          <w:p w14:paraId="2F6ABAAC" w14:textId="77777777" w:rsidR="000E18DB" w:rsidRPr="00614ADB" w:rsidRDefault="000E18DB" w:rsidP="00A5338B">
            <w:pPr>
              <w:pStyle w:val="Paragrafoelenco"/>
              <w:numPr>
                <w:ilvl w:val="0"/>
                <w:numId w:val="57"/>
              </w:numPr>
              <w:ind w:left="175" w:hanging="14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lyzing mortality stratified by age groups, AV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d inferior mortality outcomes compared with AV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 the 67-79 years age group (HR 1.10;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), but in 80-89 and the &gt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ars age groups there wer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significant differences</w:t>
            </w:r>
          </w:p>
        </w:tc>
      </w:tr>
      <w:tr w:rsidR="000E18DB" w:rsidRPr="00614ADB" w14:paraId="79BEFC4F" w14:textId="77777777" w:rsidTr="00A5338B">
        <w:trPr>
          <w:trHeight w:val="1191"/>
          <w:jc w:val="center"/>
        </w:trPr>
        <w:tc>
          <w:tcPr>
            <w:tcW w:w="1213" w:type="dxa"/>
          </w:tcPr>
          <w:p w14:paraId="7EDFF8C1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im et al. </w:t>
            </w:r>
          </w:p>
          <w:p w14:paraId="7156F9F9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12" w:type="dxa"/>
          </w:tcPr>
          <w:p w14:paraId="30C0BB05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</w:p>
        </w:tc>
        <w:tc>
          <w:tcPr>
            <w:tcW w:w="1030" w:type="dxa"/>
          </w:tcPr>
          <w:p w14:paraId="6CD38881" w14:textId="77777777" w:rsidR="000E18DB" w:rsidRPr="00614ADB" w:rsidRDefault="000E18DB" w:rsidP="00A533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45, (59)</w:t>
            </w:r>
          </w:p>
        </w:tc>
        <w:tc>
          <w:tcPr>
            <w:tcW w:w="2737" w:type="dxa"/>
          </w:tcPr>
          <w:p w14:paraId="0A28A6F7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 (mean): 58.5</w:t>
            </w:r>
          </w:p>
          <w:p w14:paraId="549A0CFF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utaneous catheter (mean): 59</w:t>
            </w:r>
          </w:p>
          <w:p w14:paraId="34F1867A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nneled cuffed catheter (mean): 58.6</w:t>
            </w:r>
          </w:p>
          <w:p w14:paraId="30C0C91E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 access (mean): 59.4</w:t>
            </w:r>
          </w:p>
        </w:tc>
        <w:tc>
          <w:tcPr>
            <w:tcW w:w="4268" w:type="dxa"/>
          </w:tcPr>
          <w:p w14:paraId="6EF052B8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2" w:hanging="12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 with AKI or CKD and undergoing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 for &gt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proofErr w:type="gramStart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hs</w:t>
            </w:r>
            <w:proofErr w:type="gramEnd"/>
          </w:p>
          <w:p w14:paraId="14A26059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3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lusion criteria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th in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first 3 months after initiation of HD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further VA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dney transplant, conversion to PD or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VC</w:t>
            </w:r>
          </w:p>
          <w:p w14:paraId="3456E16B" w14:textId="77777777" w:rsidR="000E18DB" w:rsidRPr="00614ADB" w:rsidRDefault="000E18DB" w:rsidP="00A5338B">
            <w:pPr>
              <w:ind w:left="-8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utaneous catheter n=815</w:t>
            </w:r>
          </w:p>
          <w:p w14:paraId="04128A5C" w14:textId="77777777" w:rsidR="000E18DB" w:rsidRPr="00614ADB" w:rsidRDefault="000E18DB" w:rsidP="00A5338B">
            <w:pPr>
              <w:ind w:left="-8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nneled cuffed catheter n=491</w:t>
            </w:r>
          </w:p>
          <w:p w14:paraId="56529FA5" w14:textId="77777777" w:rsidR="000E18DB" w:rsidRPr="00614ADB" w:rsidRDefault="000E18DB" w:rsidP="00A5338B">
            <w:pPr>
              <w:pStyle w:val="Paragrafoelenco"/>
              <w:numPr>
                <w:ilvl w:val="0"/>
                <w:numId w:val="56"/>
              </w:numPr>
              <w:ind w:left="32" w:hanging="12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 access (AVF, AVG) n=739</w:t>
            </w:r>
          </w:p>
        </w:tc>
        <w:tc>
          <w:tcPr>
            <w:tcW w:w="4383" w:type="dxa"/>
          </w:tcPr>
          <w:p w14:paraId="3AC36DEF" w14:textId="77777777" w:rsidR="000E18DB" w:rsidRPr="00614ADB" w:rsidRDefault="000E18DB" w:rsidP="00A5338B">
            <w:pPr>
              <w:pStyle w:val="Paragrafoelenco"/>
              <w:numPr>
                <w:ilvl w:val="0"/>
                <w:numId w:val="58"/>
              </w:numPr>
              <w:ind w:left="151" w:hanging="15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rvival rates of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who received a CVC, aged 65-74 years and ≥ 75 years were reduced, but not for &lt; 65 years (log-rank test; p &lt; 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, p = 0.007, and p = 0.278)</w:t>
            </w:r>
          </w:p>
          <w:p w14:paraId="765D405D" w14:textId="77777777" w:rsidR="000E18DB" w:rsidRPr="00614ADB" w:rsidRDefault="000E18DB" w:rsidP="00A5338B">
            <w:pPr>
              <w:pStyle w:val="Paragrafoelenco"/>
              <w:numPr>
                <w:ilvl w:val="0"/>
                <w:numId w:val="58"/>
              </w:numPr>
              <w:ind w:left="151" w:hanging="15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fter adjusting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founding factors, patients less than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5 year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ld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gramStart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utaneous</w:t>
            </w:r>
            <w:proofErr w:type="gramEnd"/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tunneled cuffed cathet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were not associated with 5-year mortality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[HR 1.28 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1.0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respectively)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727B281E" w14:textId="77777777" w:rsidR="000E18DB" w:rsidRPr="00614ADB" w:rsidRDefault="000E18DB" w:rsidP="00A5338B">
            <w:pPr>
              <w:pStyle w:val="Paragrafoelenco"/>
              <w:numPr>
                <w:ilvl w:val="0"/>
                <w:numId w:val="58"/>
              </w:numPr>
              <w:ind w:left="151" w:hanging="15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aged 65 to 74 and ≥ 75 years, percutaneous cathet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[HR 1.97 and 1.93, respectively) and tunneled cuffed cathet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61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[HR 1.89 and 1.34, respectively) were significantly associated with 5-year mortality</w:t>
            </w:r>
          </w:p>
        </w:tc>
      </w:tr>
    </w:tbl>
    <w:p w14:paraId="3D628F5A" w14:textId="77777777" w:rsidR="004C146F" w:rsidRDefault="004C146F" w:rsidP="004C146F">
      <w:pPr>
        <w:ind w:right="-59"/>
        <w:jc w:val="both"/>
        <w:rPr>
          <w:rFonts w:ascii="Times New Roman" w:hAnsi="Times New Roman" w:cs="Times New Roman"/>
          <w:lang w:val="en-US"/>
        </w:rPr>
      </w:pPr>
      <w:r w:rsidRPr="00A04EFC">
        <w:rPr>
          <w:rFonts w:ascii="Times New Roman" w:hAnsi="Times New Roman" w:cs="Times New Roman"/>
          <w:lang w:val="en-US"/>
        </w:rPr>
        <w:lastRenderedPageBreak/>
        <w:t xml:space="preserve">PS: prospective, RS: retrospective, AV: arteriovenous, AVF: arteriovenous fistula, AVG: arteriovenous graft, CVC: central venous catheter, RC: </w:t>
      </w:r>
      <w:proofErr w:type="spellStart"/>
      <w:r w:rsidRPr="00A04EFC">
        <w:rPr>
          <w:rFonts w:ascii="Times New Roman" w:hAnsi="Times New Roman" w:cs="Times New Roman"/>
          <w:lang w:val="en-US"/>
        </w:rPr>
        <w:t>radiocephalic</w:t>
      </w:r>
      <w:proofErr w:type="spellEnd"/>
      <w:r w:rsidRPr="00A04EFC">
        <w:rPr>
          <w:rFonts w:ascii="Times New Roman" w:hAnsi="Times New Roman" w:cs="Times New Roman"/>
          <w:lang w:val="en-US"/>
        </w:rPr>
        <w:t xml:space="preserve">, BC: brachiocephalic, BB: </w:t>
      </w:r>
      <w:proofErr w:type="spellStart"/>
      <w:r w:rsidRPr="00A04EFC">
        <w:rPr>
          <w:rFonts w:ascii="Times New Roman" w:hAnsi="Times New Roman" w:cs="Times New Roman"/>
          <w:lang w:val="en-US"/>
        </w:rPr>
        <w:t>brachiobasilic</w:t>
      </w:r>
      <w:proofErr w:type="spellEnd"/>
      <w:r w:rsidRPr="00A04EFC">
        <w:rPr>
          <w:rFonts w:ascii="Times New Roman" w:hAnsi="Times New Roman" w:cs="Times New Roman"/>
          <w:lang w:val="en-US"/>
        </w:rPr>
        <w:t xml:space="preserve">, AKI: acute kidney injury, BVT: basilic vein transposition, </w:t>
      </w:r>
      <w:proofErr w:type="spellStart"/>
      <w:r w:rsidRPr="00A04EFC">
        <w:rPr>
          <w:rFonts w:ascii="Times New Roman" w:hAnsi="Times New Roman" w:cs="Times New Roman"/>
          <w:lang w:val="en-US"/>
        </w:rPr>
        <w:t>sCCI</w:t>
      </w:r>
      <w:proofErr w:type="spellEnd"/>
      <w:r w:rsidRPr="00A04EFC">
        <w:rPr>
          <w:rFonts w:ascii="Times New Roman" w:hAnsi="Times New Roman" w:cs="Times New Roman"/>
          <w:lang w:val="en-US"/>
        </w:rPr>
        <w:t>: Simplified Charlson comorbidity index.</w:t>
      </w:r>
    </w:p>
    <w:p w14:paraId="09224471" w14:textId="77777777" w:rsidR="004C146F" w:rsidRPr="00A04EFC" w:rsidRDefault="004C146F" w:rsidP="004C146F">
      <w:pPr>
        <w:ind w:right="-59"/>
        <w:jc w:val="both"/>
        <w:rPr>
          <w:rFonts w:ascii="Times New Roman" w:hAnsi="Times New Roman" w:cs="Times New Roman"/>
          <w:lang w:val="en-US"/>
        </w:rPr>
      </w:pPr>
    </w:p>
    <w:p w14:paraId="2EE254D1" w14:textId="77777777" w:rsidR="000E18DB" w:rsidRPr="00614ADB" w:rsidRDefault="000E18DB" w:rsidP="00016492">
      <w:pPr>
        <w:ind w:right="-934"/>
        <w:jc w:val="both"/>
        <w:rPr>
          <w:rFonts w:ascii="Times New Roman" w:hAnsi="Times New Roman" w:cs="Times New Roman"/>
          <w:b/>
          <w:bCs/>
          <w:lang w:val="en-US"/>
        </w:rPr>
      </w:pPr>
    </w:p>
    <w:bookmarkEnd w:id="0"/>
    <w:sectPr w:rsidR="000E18DB" w:rsidRPr="00614ADB" w:rsidSect="00255850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CAE87B" w14:textId="77777777" w:rsidR="004356BA" w:rsidRDefault="004356BA" w:rsidP="00F82EF8">
      <w:r>
        <w:separator/>
      </w:r>
    </w:p>
  </w:endnote>
  <w:endnote w:type="continuationSeparator" w:id="0">
    <w:p w14:paraId="5DA43A6F" w14:textId="77777777" w:rsidR="004356BA" w:rsidRDefault="004356BA" w:rsidP="00F82E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-Regular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D131DB" w14:textId="77777777" w:rsidR="004356BA" w:rsidRDefault="004356BA" w:rsidP="00F82EF8">
      <w:r>
        <w:separator/>
      </w:r>
    </w:p>
  </w:footnote>
  <w:footnote w:type="continuationSeparator" w:id="0">
    <w:p w14:paraId="2591ECF8" w14:textId="77777777" w:rsidR="004356BA" w:rsidRDefault="004356BA" w:rsidP="00F82E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7393F"/>
    <w:multiLevelType w:val="hybridMultilevel"/>
    <w:tmpl w:val="E814FD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070749"/>
    <w:multiLevelType w:val="hybridMultilevel"/>
    <w:tmpl w:val="C3A2DA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9C4A8F"/>
    <w:multiLevelType w:val="hybridMultilevel"/>
    <w:tmpl w:val="3402A3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2A812E2"/>
    <w:multiLevelType w:val="hybridMultilevel"/>
    <w:tmpl w:val="5CAEFB6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2B50C01"/>
    <w:multiLevelType w:val="hybridMultilevel"/>
    <w:tmpl w:val="C636A5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3076413"/>
    <w:multiLevelType w:val="hybridMultilevel"/>
    <w:tmpl w:val="DCAAE5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51E09A4"/>
    <w:multiLevelType w:val="hybridMultilevel"/>
    <w:tmpl w:val="F198F2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6F64DFF"/>
    <w:multiLevelType w:val="hybridMultilevel"/>
    <w:tmpl w:val="E788FD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82815AC"/>
    <w:multiLevelType w:val="hybridMultilevel"/>
    <w:tmpl w:val="07C8F412"/>
    <w:lvl w:ilvl="0" w:tplc="0C2C50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94A03DD"/>
    <w:multiLevelType w:val="multilevel"/>
    <w:tmpl w:val="CDBE9F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0FE1674D"/>
    <w:multiLevelType w:val="hybridMultilevel"/>
    <w:tmpl w:val="9380F7D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107B77EA"/>
    <w:multiLevelType w:val="hybridMultilevel"/>
    <w:tmpl w:val="F190DE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0A1294A"/>
    <w:multiLevelType w:val="multilevel"/>
    <w:tmpl w:val="6ED691EC"/>
    <w:lvl w:ilvl="0">
      <w:start w:val="5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1547919"/>
    <w:multiLevelType w:val="hybridMultilevel"/>
    <w:tmpl w:val="1840AE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47208F3"/>
    <w:multiLevelType w:val="hybridMultilevel"/>
    <w:tmpl w:val="E61420B2"/>
    <w:lvl w:ilvl="0" w:tplc="3B2A19D8">
      <w:start w:val="36"/>
      <w:numFmt w:val="decimal"/>
      <w:lvlText w:val="(%1"/>
      <w:lvlJc w:val="left"/>
      <w:pPr>
        <w:ind w:left="38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07" w:hanging="360"/>
      </w:pPr>
    </w:lvl>
    <w:lvl w:ilvl="2" w:tplc="0409001B" w:tentative="1">
      <w:start w:val="1"/>
      <w:numFmt w:val="lowerRoman"/>
      <w:lvlText w:val="%3."/>
      <w:lvlJc w:val="right"/>
      <w:pPr>
        <w:ind w:left="1827" w:hanging="180"/>
      </w:pPr>
    </w:lvl>
    <w:lvl w:ilvl="3" w:tplc="0409000F" w:tentative="1">
      <w:start w:val="1"/>
      <w:numFmt w:val="decimal"/>
      <w:lvlText w:val="%4."/>
      <w:lvlJc w:val="left"/>
      <w:pPr>
        <w:ind w:left="2547" w:hanging="360"/>
      </w:pPr>
    </w:lvl>
    <w:lvl w:ilvl="4" w:tplc="04090019" w:tentative="1">
      <w:start w:val="1"/>
      <w:numFmt w:val="lowerLetter"/>
      <w:lvlText w:val="%5."/>
      <w:lvlJc w:val="left"/>
      <w:pPr>
        <w:ind w:left="3267" w:hanging="360"/>
      </w:pPr>
    </w:lvl>
    <w:lvl w:ilvl="5" w:tplc="0409001B" w:tentative="1">
      <w:start w:val="1"/>
      <w:numFmt w:val="lowerRoman"/>
      <w:lvlText w:val="%6."/>
      <w:lvlJc w:val="right"/>
      <w:pPr>
        <w:ind w:left="3987" w:hanging="180"/>
      </w:pPr>
    </w:lvl>
    <w:lvl w:ilvl="6" w:tplc="0409000F" w:tentative="1">
      <w:start w:val="1"/>
      <w:numFmt w:val="decimal"/>
      <w:lvlText w:val="%7."/>
      <w:lvlJc w:val="left"/>
      <w:pPr>
        <w:ind w:left="4707" w:hanging="360"/>
      </w:pPr>
    </w:lvl>
    <w:lvl w:ilvl="7" w:tplc="04090019" w:tentative="1">
      <w:start w:val="1"/>
      <w:numFmt w:val="lowerLetter"/>
      <w:lvlText w:val="%8."/>
      <w:lvlJc w:val="left"/>
      <w:pPr>
        <w:ind w:left="5427" w:hanging="360"/>
      </w:pPr>
    </w:lvl>
    <w:lvl w:ilvl="8" w:tplc="0409001B" w:tentative="1">
      <w:start w:val="1"/>
      <w:numFmt w:val="lowerRoman"/>
      <w:lvlText w:val="%9."/>
      <w:lvlJc w:val="right"/>
      <w:pPr>
        <w:ind w:left="6147" w:hanging="180"/>
      </w:pPr>
    </w:lvl>
  </w:abstractNum>
  <w:abstractNum w:abstractNumId="15" w15:restartNumberingAfterBreak="0">
    <w:nsid w:val="155C187A"/>
    <w:multiLevelType w:val="hybridMultilevel"/>
    <w:tmpl w:val="88AEF87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6B43825"/>
    <w:multiLevelType w:val="hybridMultilevel"/>
    <w:tmpl w:val="DDAC89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8F178DD"/>
    <w:multiLevelType w:val="hybridMultilevel"/>
    <w:tmpl w:val="864218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CDA19D3"/>
    <w:multiLevelType w:val="hybridMultilevel"/>
    <w:tmpl w:val="BDBC90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F4E3A6B"/>
    <w:multiLevelType w:val="multilevel"/>
    <w:tmpl w:val="97AE9DB6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1F82747E"/>
    <w:multiLevelType w:val="hybridMultilevel"/>
    <w:tmpl w:val="9EEE807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0336D67"/>
    <w:multiLevelType w:val="hybridMultilevel"/>
    <w:tmpl w:val="CF4E86F2"/>
    <w:lvl w:ilvl="0" w:tplc="04090001">
      <w:start w:val="1"/>
      <w:numFmt w:val="bullet"/>
      <w:lvlText w:val=""/>
      <w:lvlJc w:val="left"/>
      <w:pPr>
        <w:ind w:left="404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15168D4"/>
    <w:multiLevelType w:val="hybridMultilevel"/>
    <w:tmpl w:val="C4BCF1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2401ED7"/>
    <w:multiLevelType w:val="hybridMultilevel"/>
    <w:tmpl w:val="962ED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3536805"/>
    <w:multiLevelType w:val="hybridMultilevel"/>
    <w:tmpl w:val="CBF284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66B0E42"/>
    <w:multiLevelType w:val="multilevel"/>
    <w:tmpl w:val="3A58CE7A"/>
    <w:lvl w:ilvl="0">
      <w:start w:val="3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2719167E"/>
    <w:multiLevelType w:val="hybridMultilevel"/>
    <w:tmpl w:val="42923A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28FF7C3F"/>
    <w:multiLevelType w:val="hybridMultilevel"/>
    <w:tmpl w:val="8C367A70"/>
    <w:lvl w:ilvl="0" w:tplc="0C2C5028">
      <w:start w:val="1"/>
      <w:numFmt w:val="bullet"/>
      <w:pStyle w:val="EndNoteBibliography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2A1F23CB"/>
    <w:multiLevelType w:val="hybridMultilevel"/>
    <w:tmpl w:val="B23AD4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2FE7645B"/>
    <w:multiLevelType w:val="hybridMultilevel"/>
    <w:tmpl w:val="6E5C29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4A840DF"/>
    <w:multiLevelType w:val="hybridMultilevel"/>
    <w:tmpl w:val="DDAC89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5DF6B61"/>
    <w:multiLevelType w:val="hybridMultilevel"/>
    <w:tmpl w:val="DDAC89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39C6193B"/>
    <w:multiLevelType w:val="multilevel"/>
    <w:tmpl w:val="3822DAEA"/>
    <w:lvl w:ilvl="0">
      <w:start w:val="5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3ADF31B8"/>
    <w:multiLevelType w:val="multilevel"/>
    <w:tmpl w:val="18CE18BA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3BD47425"/>
    <w:multiLevelType w:val="hybridMultilevel"/>
    <w:tmpl w:val="DDAC89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3DD73016"/>
    <w:multiLevelType w:val="hybridMultilevel"/>
    <w:tmpl w:val="EE2833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3DE9629B"/>
    <w:multiLevelType w:val="multilevel"/>
    <w:tmpl w:val="58EA8AD8"/>
    <w:lvl w:ilvl="0">
      <w:start w:val="5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3E13145D"/>
    <w:multiLevelType w:val="multilevel"/>
    <w:tmpl w:val="D05C172C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404421C7"/>
    <w:multiLevelType w:val="hybridMultilevel"/>
    <w:tmpl w:val="F3C2DC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420C0430"/>
    <w:multiLevelType w:val="hybridMultilevel"/>
    <w:tmpl w:val="875E820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42A91006"/>
    <w:multiLevelType w:val="multilevel"/>
    <w:tmpl w:val="E370F1CC"/>
    <w:lvl w:ilvl="0">
      <w:start w:val="5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443D2C69"/>
    <w:multiLevelType w:val="multilevel"/>
    <w:tmpl w:val="0BE466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479732BA"/>
    <w:multiLevelType w:val="hybridMultilevel"/>
    <w:tmpl w:val="6A92CF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47D87A6F"/>
    <w:multiLevelType w:val="hybridMultilevel"/>
    <w:tmpl w:val="AFA26D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52BC4CEF"/>
    <w:multiLevelType w:val="hybridMultilevel"/>
    <w:tmpl w:val="82BE44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53356AE2"/>
    <w:multiLevelType w:val="hybridMultilevel"/>
    <w:tmpl w:val="85CEA4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57466B41"/>
    <w:multiLevelType w:val="hybridMultilevel"/>
    <w:tmpl w:val="2BC6C01E"/>
    <w:lvl w:ilvl="0" w:tplc="04100011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57D54BC9"/>
    <w:multiLevelType w:val="hybridMultilevel"/>
    <w:tmpl w:val="5DD678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5C224064"/>
    <w:multiLevelType w:val="multilevel"/>
    <w:tmpl w:val="02388A84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5F8830CF"/>
    <w:multiLevelType w:val="hybridMultilevel"/>
    <w:tmpl w:val="720EF6D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60AE3C00"/>
    <w:multiLevelType w:val="multilevel"/>
    <w:tmpl w:val="068A1ED2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62A63918"/>
    <w:multiLevelType w:val="multilevel"/>
    <w:tmpl w:val="0DC47E64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 w15:restartNumberingAfterBreak="0">
    <w:nsid w:val="667A3149"/>
    <w:multiLevelType w:val="hybridMultilevel"/>
    <w:tmpl w:val="2C7E50E2"/>
    <w:lvl w:ilvl="0" w:tplc="04090001">
      <w:start w:val="1"/>
      <w:numFmt w:val="bullet"/>
      <w:lvlText w:val=""/>
      <w:lvlJc w:val="left"/>
      <w:pPr>
        <w:ind w:left="41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6A78490D"/>
    <w:multiLevelType w:val="hybridMultilevel"/>
    <w:tmpl w:val="19005D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6B3C28D1"/>
    <w:multiLevelType w:val="multilevel"/>
    <w:tmpl w:val="305EE884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 w15:restartNumberingAfterBreak="0">
    <w:nsid w:val="6D330B1B"/>
    <w:multiLevelType w:val="hybridMultilevel"/>
    <w:tmpl w:val="DDAC89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6F695FEE"/>
    <w:multiLevelType w:val="hybridMultilevel"/>
    <w:tmpl w:val="93D60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6F6F3D47"/>
    <w:multiLevelType w:val="hybridMultilevel"/>
    <w:tmpl w:val="359618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717C024C"/>
    <w:multiLevelType w:val="multilevel"/>
    <w:tmpl w:val="AAE2146E"/>
    <w:lvl w:ilvl="0">
      <w:start w:val="1"/>
      <w:numFmt w:val="bullet"/>
      <w:lvlText w:val=""/>
      <w:lvlJc w:val="left"/>
      <w:pPr>
        <w:tabs>
          <w:tab w:val="num" w:pos="2487"/>
        </w:tabs>
        <w:ind w:left="2487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9" w15:restartNumberingAfterBreak="0">
    <w:nsid w:val="74E07E42"/>
    <w:multiLevelType w:val="hybridMultilevel"/>
    <w:tmpl w:val="D2DE3272"/>
    <w:lvl w:ilvl="0" w:tplc="48FEC22E">
      <w:start w:val="1"/>
      <w:numFmt w:val="decimal"/>
      <w:lvlText w:val="%1."/>
      <w:lvlJc w:val="left"/>
      <w:pPr>
        <w:ind w:left="100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60" w15:restartNumberingAfterBreak="0">
    <w:nsid w:val="788B2C58"/>
    <w:multiLevelType w:val="multilevel"/>
    <w:tmpl w:val="D248CCD4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1" w15:restartNumberingAfterBreak="0">
    <w:nsid w:val="78F35FDC"/>
    <w:multiLevelType w:val="hybridMultilevel"/>
    <w:tmpl w:val="BB16C0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7DE76D34"/>
    <w:multiLevelType w:val="hybridMultilevel"/>
    <w:tmpl w:val="410CCA3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7DF31AF2"/>
    <w:multiLevelType w:val="hybridMultilevel"/>
    <w:tmpl w:val="4D3C8D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7F5F2CCA"/>
    <w:multiLevelType w:val="hybridMultilevel"/>
    <w:tmpl w:val="E4AE7F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0644379">
    <w:abstractNumId w:val="61"/>
  </w:num>
  <w:num w:numId="2" w16cid:durableId="1140728067">
    <w:abstractNumId w:val="27"/>
  </w:num>
  <w:num w:numId="3" w16cid:durableId="1106776901">
    <w:abstractNumId w:val="41"/>
  </w:num>
  <w:num w:numId="4" w16cid:durableId="1771463057">
    <w:abstractNumId w:val="9"/>
  </w:num>
  <w:num w:numId="5" w16cid:durableId="450247360">
    <w:abstractNumId w:val="33"/>
  </w:num>
  <w:num w:numId="6" w16cid:durableId="317421500">
    <w:abstractNumId w:val="48"/>
  </w:num>
  <w:num w:numId="7" w16cid:durableId="1653674990">
    <w:abstractNumId w:val="60"/>
  </w:num>
  <w:num w:numId="8" w16cid:durableId="1024138421">
    <w:abstractNumId w:val="37"/>
  </w:num>
  <w:num w:numId="9" w16cid:durableId="1310866963">
    <w:abstractNumId w:val="51"/>
  </w:num>
  <w:num w:numId="10" w16cid:durableId="1647464616">
    <w:abstractNumId w:val="19"/>
  </w:num>
  <w:num w:numId="11" w16cid:durableId="539241508">
    <w:abstractNumId w:val="50"/>
  </w:num>
  <w:num w:numId="12" w16cid:durableId="405490756">
    <w:abstractNumId w:val="40"/>
  </w:num>
  <w:num w:numId="13" w16cid:durableId="1833569388">
    <w:abstractNumId w:val="8"/>
  </w:num>
  <w:num w:numId="14" w16cid:durableId="2028019985">
    <w:abstractNumId w:val="8"/>
    <w:lvlOverride w:ilvl="0">
      <w:startOverride w:val="1"/>
    </w:lvlOverride>
  </w:num>
  <w:num w:numId="15" w16cid:durableId="356808610">
    <w:abstractNumId w:val="36"/>
  </w:num>
  <w:num w:numId="16" w16cid:durableId="46956096">
    <w:abstractNumId w:val="12"/>
  </w:num>
  <w:num w:numId="17" w16cid:durableId="2114090933">
    <w:abstractNumId w:val="32"/>
  </w:num>
  <w:num w:numId="18" w16cid:durableId="1574923794">
    <w:abstractNumId w:val="64"/>
  </w:num>
  <w:num w:numId="19" w16cid:durableId="875627493">
    <w:abstractNumId w:val="11"/>
  </w:num>
  <w:num w:numId="20" w16cid:durableId="22249294">
    <w:abstractNumId w:val="54"/>
  </w:num>
  <w:num w:numId="21" w16cid:durableId="1810005321">
    <w:abstractNumId w:val="38"/>
  </w:num>
  <w:num w:numId="22" w16cid:durableId="265701173">
    <w:abstractNumId w:val="57"/>
  </w:num>
  <w:num w:numId="23" w16cid:durableId="743072032">
    <w:abstractNumId w:val="25"/>
  </w:num>
  <w:num w:numId="24" w16cid:durableId="1156729539">
    <w:abstractNumId w:val="7"/>
  </w:num>
  <w:num w:numId="25" w16cid:durableId="298456554">
    <w:abstractNumId w:val="29"/>
  </w:num>
  <w:num w:numId="26" w16cid:durableId="1949584392">
    <w:abstractNumId w:val="2"/>
  </w:num>
  <w:num w:numId="27" w16cid:durableId="1304962537">
    <w:abstractNumId w:val="23"/>
  </w:num>
  <w:num w:numId="28" w16cid:durableId="889464077">
    <w:abstractNumId w:val="5"/>
  </w:num>
  <w:num w:numId="29" w16cid:durableId="1726678832">
    <w:abstractNumId w:val="30"/>
  </w:num>
  <w:num w:numId="30" w16cid:durableId="328558166">
    <w:abstractNumId w:val="13"/>
  </w:num>
  <w:num w:numId="31" w16cid:durableId="692344024">
    <w:abstractNumId w:val="6"/>
  </w:num>
  <w:num w:numId="32" w16cid:durableId="138571408">
    <w:abstractNumId w:val="22"/>
  </w:num>
  <w:num w:numId="33" w16cid:durableId="943609837">
    <w:abstractNumId w:val="10"/>
  </w:num>
  <w:num w:numId="34" w16cid:durableId="1471283331">
    <w:abstractNumId w:val="31"/>
  </w:num>
  <w:num w:numId="35" w16cid:durableId="1724862846">
    <w:abstractNumId w:val="16"/>
  </w:num>
  <w:num w:numId="36" w16cid:durableId="6293721">
    <w:abstractNumId w:val="55"/>
  </w:num>
  <w:num w:numId="37" w16cid:durableId="111483011">
    <w:abstractNumId w:val="34"/>
  </w:num>
  <w:num w:numId="38" w16cid:durableId="1656688768">
    <w:abstractNumId w:val="58"/>
  </w:num>
  <w:num w:numId="39" w16cid:durableId="1538468030">
    <w:abstractNumId w:val="0"/>
  </w:num>
  <w:num w:numId="40" w16cid:durableId="1021737117">
    <w:abstractNumId w:val="59"/>
  </w:num>
  <w:num w:numId="41" w16cid:durableId="77290190">
    <w:abstractNumId w:val="35"/>
  </w:num>
  <w:num w:numId="42" w16cid:durableId="1665663994">
    <w:abstractNumId w:val="4"/>
  </w:num>
  <w:num w:numId="43" w16cid:durableId="648941029">
    <w:abstractNumId w:val="24"/>
  </w:num>
  <w:num w:numId="44" w16cid:durableId="2039551318">
    <w:abstractNumId w:val="63"/>
  </w:num>
  <w:num w:numId="45" w16cid:durableId="1776552655">
    <w:abstractNumId w:val="1"/>
  </w:num>
  <w:num w:numId="46" w16cid:durableId="49889471">
    <w:abstractNumId w:val="42"/>
  </w:num>
  <w:num w:numId="47" w16cid:durableId="660038176">
    <w:abstractNumId w:val="45"/>
  </w:num>
  <w:num w:numId="48" w16cid:durableId="516577191">
    <w:abstractNumId w:val="21"/>
  </w:num>
  <w:num w:numId="49" w16cid:durableId="509878630">
    <w:abstractNumId w:val="44"/>
  </w:num>
  <w:num w:numId="50" w16cid:durableId="573467031">
    <w:abstractNumId w:val="26"/>
  </w:num>
  <w:num w:numId="51" w16cid:durableId="418719665">
    <w:abstractNumId w:val="52"/>
  </w:num>
  <w:num w:numId="52" w16cid:durableId="224723849">
    <w:abstractNumId w:val="28"/>
  </w:num>
  <w:num w:numId="53" w16cid:durableId="1892690617">
    <w:abstractNumId w:val="43"/>
  </w:num>
  <w:num w:numId="54" w16cid:durableId="772282395">
    <w:abstractNumId w:val="18"/>
  </w:num>
  <w:num w:numId="55" w16cid:durableId="1900824580">
    <w:abstractNumId w:val="53"/>
  </w:num>
  <w:num w:numId="56" w16cid:durableId="1373581340">
    <w:abstractNumId w:val="56"/>
  </w:num>
  <w:num w:numId="57" w16cid:durableId="662321363">
    <w:abstractNumId w:val="17"/>
  </w:num>
  <w:num w:numId="58" w16cid:durableId="1386181821">
    <w:abstractNumId w:val="47"/>
  </w:num>
  <w:num w:numId="59" w16cid:durableId="1465006372">
    <w:abstractNumId w:val="46"/>
  </w:num>
  <w:num w:numId="60" w16cid:durableId="1241214898">
    <w:abstractNumId w:val="49"/>
  </w:num>
  <w:num w:numId="61" w16cid:durableId="1088041159">
    <w:abstractNumId w:val="39"/>
  </w:num>
  <w:num w:numId="62" w16cid:durableId="494763649">
    <w:abstractNumId w:val="3"/>
  </w:num>
  <w:num w:numId="63" w16cid:durableId="134572075">
    <w:abstractNumId w:val="62"/>
  </w:num>
  <w:num w:numId="64" w16cid:durableId="1809198931">
    <w:abstractNumId w:val="15"/>
  </w:num>
  <w:num w:numId="65" w16cid:durableId="322896320">
    <w:abstractNumId w:val="20"/>
  </w:num>
  <w:num w:numId="66" w16cid:durableId="1203403216">
    <w:abstractNumId w:val="14"/>
  </w:num>
  <w:numIdMacAtCleanup w:val="5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pwaftflxfd9ke0908vda9pfp0xz2s52pwz&quot;&gt;Elderly patients-dialysis&lt;record-ids&gt;&lt;item&gt;85&lt;/item&gt;&lt;item&gt;97&lt;/item&gt;&lt;item&gt;101&lt;/item&gt;&lt;item&gt;285&lt;/item&gt;&lt;item&gt;286&lt;/item&gt;&lt;item&gt;287&lt;/item&gt;&lt;item&gt;288&lt;/item&gt;&lt;item&gt;289&lt;/item&gt;&lt;item&gt;290&lt;/item&gt;&lt;item&gt;291&lt;/item&gt;&lt;item&gt;292&lt;/item&gt;&lt;item&gt;293&lt;/item&gt;&lt;item&gt;294&lt;/item&gt;&lt;item&gt;295&lt;/item&gt;&lt;item&gt;296&lt;/item&gt;&lt;item&gt;298&lt;/item&gt;&lt;item&gt;299&lt;/item&gt;&lt;item&gt;300&lt;/item&gt;&lt;item&gt;301&lt;/item&gt;&lt;item&gt;302&lt;/item&gt;&lt;item&gt;303&lt;/item&gt;&lt;item&gt;304&lt;/item&gt;&lt;item&gt;305&lt;/item&gt;&lt;item&gt;306&lt;/item&gt;&lt;item&gt;308&lt;/item&gt;&lt;item&gt;309&lt;/item&gt;&lt;item&gt;310&lt;/item&gt;&lt;item&gt;311&lt;/item&gt;&lt;item&gt;312&lt;/item&gt;&lt;item&gt;313&lt;/item&gt;&lt;item&gt;314&lt;/item&gt;&lt;item&gt;315&lt;/item&gt;&lt;item&gt;316&lt;/item&gt;&lt;item&gt;317&lt;/item&gt;&lt;item&gt;318&lt;/item&gt;&lt;item&gt;319&lt;/item&gt;&lt;item&gt;320&lt;/item&gt;&lt;item&gt;321&lt;/item&gt;&lt;item&gt;322&lt;/item&gt;&lt;item&gt;323&lt;/item&gt;&lt;item&gt;324&lt;/item&gt;&lt;item&gt;326&lt;/item&gt;&lt;item&gt;327&lt;/item&gt;&lt;item&gt;328&lt;/item&gt;&lt;item&gt;329&lt;/item&gt;&lt;item&gt;330&lt;/item&gt;&lt;item&gt;331&lt;/item&gt;&lt;item&gt;332&lt;/item&gt;&lt;item&gt;333&lt;/item&gt;&lt;item&gt;335&lt;/item&gt;&lt;item&gt;337&lt;/item&gt;&lt;item&gt;338&lt;/item&gt;&lt;item&gt;339&lt;/item&gt;&lt;item&gt;340&lt;/item&gt;&lt;item&gt;341&lt;/item&gt;&lt;item&gt;342&lt;/item&gt;&lt;item&gt;343&lt;/item&gt;&lt;item&gt;344&lt;/item&gt;&lt;item&gt;345&lt;/item&gt;&lt;item&gt;346&lt;/item&gt;&lt;item&gt;347&lt;/item&gt;&lt;item&gt;348&lt;/item&gt;&lt;item&gt;349&lt;/item&gt;&lt;item&gt;350&lt;/item&gt;&lt;item&gt;351&lt;/item&gt;&lt;item&gt;352&lt;/item&gt;&lt;item&gt;354&lt;/item&gt;&lt;item&gt;355&lt;/item&gt;&lt;item&gt;356&lt;/item&gt;&lt;item&gt;357&lt;/item&gt;&lt;item&gt;359&lt;/item&gt;&lt;item&gt;361&lt;/item&gt;&lt;item&gt;366&lt;/item&gt;&lt;item&gt;370&lt;/item&gt;&lt;item&gt;371&lt;/item&gt;&lt;item&gt;372&lt;/item&gt;&lt;item&gt;373&lt;/item&gt;&lt;item&gt;374&lt;/item&gt;&lt;item&gt;375&lt;/item&gt;&lt;item&gt;376&lt;/item&gt;&lt;item&gt;377&lt;/item&gt;&lt;item&gt;378&lt;/item&gt;&lt;item&gt;382&lt;/item&gt;&lt;item&gt;383&lt;/item&gt;&lt;item&gt;384&lt;/item&gt;&lt;item&gt;385&lt;/item&gt;&lt;item&gt;390&lt;/item&gt;&lt;item&gt;391&lt;/item&gt;&lt;item&gt;393&lt;/item&gt;&lt;item&gt;395&lt;/item&gt;&lt;item&gt;396&lt;/item&gt;&lt;item&gt;397&lt;/item&gt;&lt;item&gt;398&lt;/item&gt;&lt;item&gt;400&lt;/item&gt;&lt;item&gt;401&lt;/item&gt;&lt;item&gt;404&lt;/item&gt;&lt;item&gt;405&lt;/item&gt;&lt;item&gt;406&lt;/item&gt;&lt;item&gt;407&lt;/item&gt;&lt;item&gt;408&lt;/item&gt;&lt;item&gt;409&lt;/item&gt;&lt;item&gt;410&lt;/item&gt;&lt;item&gt;411&lt;/item&gt;&lt;item&gt;412&lt;/item&gt;&lt;item&gt;413&lt;/item&gt;&lt;item&gt;414&lt;/item&gt;&lt;item&gt;415&lt;/item&gt;&lt;item&gt;416&lt;/item&gt;&lt;item&gt;417&lt;/item&gt;&lt;item&gt;418&lt;/item&gt;&lt;item&gt;419&lt;/item&gt;&lt;item&gt;421&lt;/item&gt;&lt;item&gt;422&lt;/item&gt;&lt;item&gt;423&lt;/item&gt;&lt;/record-ids&gt;&lt;/item&gt;&lt;/Libraries&gt;"/>
  </w:docVars>
  <w:rsids>
    <w:rsidRoot w:val="0040596D"/>
    <w:rsid w:val="00003B8E"/>
    <w:rsid w:val="00007773"/>
    <w:rsid w:val="00011948"/>
    <w:rsid w:val="00012341"/>
    <w:rsid w:val="000146BF"/>
    <w:rsid w:val="00016492"/>
    <w:rsid w:val="000176F0"/>
    <w:rsid w:val="00022DA6"/>
    <w:rsid w:val="0002506E"/>
    <w:rsid w:val="00032851"/>
    <w:rsid w:val="00033EB1"/>
    <w:rsid w:val="0003509C"/>
    <w:rsid w:val="00036AA5"/>
    <w:rsid w:val="00051222"/>
    <w:rsid w:val="000553B2"/>
    <w:rsid w:val="000613F9"/>
    <w:rsid w:val="000719F3"/>
    <w:rsid w:val="00084350"/>
    <w:rsid w:val="00085E3D"/>
    <w:rsid w:val="000A285A"/>
    <w:rsid w:val="000A4B6B"/>
    <w:rsid w:val="000A588C"/>
    <w:rsid w:val="000A58B3"/>
    <w:rsid w:val="000A5CD5"/>
    <w:rsid w:val="000A6FF5"/>
    <w:rsid w:val="000B1225"/>
    <w:rsid w:val="000B7172"/>
    <w:rsid w:val="000D009B"/>
    <w:rsid w:val="000D120D"/>
    <w:rsid w:val="000D4ED5"/>
    <w:rsid w:val="000D5E46"/>
    <w:rsid w:val="000E01C2"/>
    <w:rsid w:val="000E0C15"/>
    <w:rsid w:val="000E171E"/>
    <w:rsid w:val="000E18DB"/>
    <w:rsid w:val="000E3879"/>
    <w:rsid w:val="000E3D71"/>
    <w:rsid w:val="000E409A"/>
    <w:rsid w:val="000E4861"/>
    <w:rsid w:val="000E6BB2"/>
    <w:rsid w:val="000F37E9"/>
    <w:rsid w:val="000F7495"/>
    <w:rsid w:val="001027ED"/>
    <w:rsid w:val="00103C27"/>
    <w:rsid w:val="00103CEA"/>
    <w:rsid w:val="001159F4"/>
    <w:rsid w:val="00116792"/>
    <w:rsid w:val="00120750"/>
    <w:rsid w:val="001234BF"/>
    <w:rsid w:val="001236CA"/>
    <w:rsid w:val="0013184D"/>
    <w:rsid w:val="00132748"/>
    <w:rsid w:val="001362EB"/>
    <w:rsid w:val="001362EC"/>
    <w:rsid w:val="00140FAA"/>
    <w:rsid w:val="00141C90"/>
    <w:rsid w:val="00141D0C"/>
    <w:rsid w:val="0014208B"/>
    <w:rsid w:val="001455F5"/>
    <w:rsid w:val="00145C2B"/>
    <w:rsid w:val="00156868"/>
    <w:rsid w:val="00172654"/>
    <w:rsid w:val="00174165"/>
    <w:rsid w:val="00176A79"/>
    <w:rsid w:val="00185242"/>
    <w:rsid w:val="00185CBC"/>
    <w:rsid w:val="00186BF2"/>
    <w:rsid w:val="00191068"/>
    <w:rsid w:val="00192AB9"/>
    <w:rsid w:val="00192AEB"/>
    <w:rsid w:val="00192DA5"/>
    <w:rsid w:val="00193297"/>
    <w:rsid w:val="001968A4"/>
    <w:rsid w:val="00197999"/>
    <w:rsid w:val="001A02A7"/>
    <w:rsid w:val="001A4E8C"/>
    <w:rsid w:val="001A523F"/>
    <w:rsid w:val="001A74C1"/>
    <w:rsid w:val="001B3767"/>
    <w:rsid w:val="001C4E91"/>
    <w:rsid w:val="001C6B3D"/>
    <w:rsid w:val="001D0119"/>
    <w:rsid w:val="001D6C69"/>
    <w:rsid w:val="001E075B"/>
    <w:rsid w:val="001F158D"/>
    <w:rsid w:val="001F2093"/>
    <w:rsid w:val="001F5F6F"/>
    <w:rsid w:val="001F6F40"/>
    <w:rsid w:val="00201B17"/>
    <w:rsid w:val="00202704"/>
    <w:rsid w:val="0020478D"/>
    <w:rsid w:val="00205A32"/>
    <w:rsid w:val="0021672D"/>
    <w:rsid w:val="00222392"/>
    <w:rsid w:val="00224E83"/>
    <w:rsid w:val="0022667D"/>
    <w:rsid w:val="00227304"/>
    <w:rsid w:val="0023039B"/>
    <w:rsid w:val="00231171"/>
    <w:rsid w:val="00231C25"/>
    <w:rsid w:val="002323F7"/>
    <w:rsid w:val="00232B67"/>
    <w:rsid w:val="00236734"/>
    <w:rsid w:val="00236DBE"/>
    <w:rsid w:val="002427D9"/>
    <w:rsid w:val="0024556D"/>
    <w:rsid w:val="002472F3"/>
    <w:rsid w:val="00255618"/>
    <w:rsid w:val="00255850"/>
    <w:rsid w:val="0025677B"/>
    <w:rsid w:val="00256FAF"/>
    <w:rsid w:val="002671BF"/>
    <w:rsid w:val="002809A0"/>
    <w:rsid w:val="002839F5"/>
    <w:rsid w:val="00291689"/>
    <w:rsid w:val="002961CE"/>
    <w:rsid w:val="0029734E"/>
    <w:rsid w:val="00297A1A"/>
    <w:rsid w:val="002A458D"/>
    <w:rsid w:val="002C3FF5"/>
    <w:rsid w:val="002E0F6D"/>
    <w:rsid w:val="002E11DC"/>
    <w:rsid w:val="002E162B"/>
    <w:rsid w:val="002E2375"/>
    <w:rsid w:val="002E3021"/>
    <w:rsid w:val="002F7525"/>
    <w:rsid w:val="0030119C"/>
    <w:rsid w:val="003028EB"/>
    <w:rsid w:val="00302F66"/>
    <w:rsid w:val="0030449C"/>
    <w:rsid w:val="003048CD"/>
    <w:rsid w:val="00311596"/>
    <w:rsid w:val="00311CE9"/>
    <w:rsid w:val="00312687"/>
    <w:rsid w:val="00313471"/>
    <w:rsid w:val="003235F1"/>
    <w:rsid w:val="00324186"/>
    <w:rsid w:val="00337ECA"/>
    <w:rsid w:val="00341977"/>
    <w:rsid w:val="003423D1"/>
    <w:rsid w:val="003447E2"/>
    <w:rsid w:val="00346C83"/>
    <w:rsid w:val="00346E81"/>
    <w:rsid w:val="00350D28"/>
    <w:rsid w:val="0036221A"/>
    <w:rsid w:val="00362BBE"/>
    <w:rsid w:val="00364AE5"/>
    <w:rsid w:val="00367B41"/>
    <w:rsid w:val="0037444B"/>
    <w:rsid w:val="00382CFB"/>
    <w:rsid w:val="0038772B"/>
    <w:rsid w:val="0039282F"/>
    <w:rsid w:val="003B06EE"/>
    <w:rsid w:val="003B145E"/>
    <w:rsid w:val="003B4395"/>
    <w:rsid w:val="003C2AA7"/>
    <w:rsid w:val="003C2BEB"/>
    <w:rsid w:val="003C35E6"/>
    <w:rsid w:val="003C42CE"/>
    <w:rsid w:val="003C6CAB"/>
    <w:rsid w:val="003D2E84"/>
    <w:rsid w:val="003D41E4"/>
    <w:rsid w:val="003D5695"/>
    <w:rsid w:val="003E382B"/>
    <w:rsid w:val="003E44F2"/>
    <w:rsid w:val="003F0CD5"/>
    <w:rsid w:val="003F7151"/>
    <w:rsid w:val="003F7B0F"/>
    <w:rsid w:val="00400755"/>
    <w:rsid w:val="00403C6F"/>
    <w:rsid w:val="00403DF1"/>
    <w:rsid w:val="0040484E"/>
    <w:rsid w:val="004048A9"/>
    <w:rsid w:val="0040596D"/>
    <w:rsid w:val="00411066"/>
    <w:rsid w:val="004110F2"/>
    <w:rsid w:val="0041261E"/>
    <w:rsid w:val="0041397A"/>
    <w:rsid w:val="00416C66"/>
    <w:rsid w:val="00417E5F"/>
    <w:rsid w:val="004206C9"/>
    <w:rsid w:val="00421309"/>
    <w:rsid w:val="004231F2"/>
    <w:rsid w:val="00427291"/>
    <w:rsid w:val="00431361"/>
    <w:rsid w:val="0043221C"/>
    <w:rsid w:val="00434E12"/>
    <w:rsid w:val="004356BA"/>
    <w:rsid w:val="00436759"/>
    <w:rsid w:val="004457EA"/>
    <w:rsid w:val="00446E52"/>
    <w:rsid w:val="00451140"/>
    <w:rsid w:val="00451E75"/>
    <w:rsid w:val="0045548A"/>
    <w:rsid w:val="0046500C"/>
    <w:rsid w:val="004712E1"/>
    <w:rsid w:val="00472FD6"/>
    <w:rsid w:val="00474AA0"/>
    <w:rsid w:val="00475052"/>
    <w:rsid w:val="00477BB8"/>
    <w:rsid w:val="00486C61"/>
    <w:rsid w:val="00493E1C"/>
    <w:rsid w:val="004A7435"/>
    <w:rsid w:val="004B12A4"/>
    <w:rsid w:val="004B1F6C"/>
    <w:rsid w:val="004B224C"/>
    <w:rsid w:val="004B76C7"/>
    <w:rsid w:val="004C146F"/>
    <w:rsid w:val="004C3C04"/>
    <w:rsid w:val="004D0DF8"/>
    <w:rsid w:val="004D11EA"/>
    <w:rsid w:val="004D2C59"/>
    <w:rsid w:val="004E5792"/>
    <w:rsid w:val="004F1D17"/>
    <w:rsid w:val="004F47D9"/>
    <w:rsid w:val="004F70C1"/>
    <w:rsid w:val="00507CD3"/>
    <w:rsid w:val="005105BC"/>
    <w:rsid w:val="005113A4"/>
    <w:rsid w:val="0051686C"/>
    <w:rsid w:val="005338CD"/>
    <w:rsid w:val="00546535"/>
    <w:rsid w:val="00546E36"/>
    <w:rsid w:val="0055196E"/>
    <w:rsid w:val="005537D2"/>
    <w:rsid w:val="00554F80"/>
    <w:rsid w:val="00555AEC"/>
    <w:rsid w:val="00556B7A"/>
    <w:rsid w:val="00557129"/>
    <w:rsid w:val="00560BA0"/>
    <w:rsid w:val="00564F13"/>
    <w:rsid w:val="00577801"/>
    <w:rsid w:val="005823BC"/>
    <w:rsid w:val="00592C13"/>
    <w:rsid w:val="005A33EE"/>
    <w:rsid w:val="005A4D37"/>
    <w:rsid w:val="005C1AEA"/>
    <w:rsid w:val="005C34C0"/>
    <w:rsid w:val="005C4EDB"/>
    <w:rsid w:val="005C5C20"/>
    <w:rsid w:val="005C5E90"/>
    <w:rsid w:val="005D7A43"/>
    <w:rsid w:val="005D7BD5"/>
    <w:rsid w:val="005E0898"/>
    <w:rsid w:val="005E25DA"/>
    <w:rsid w:val="005E61E5"/>
    <w:rsid w:val="005F23FD"/>
    <w:rsid w:val="005F3C28"/>
    <w:rsid w:val="00601C6B"/>
    <w:rsid w:val="006033AC"/>
    <w:rsid w:val="006054B8"/>
    <w:rsid w:val="00605738"/>
    <w:rsid w:val="00610EAA"/>
    <w:rsid w:val="00614ADB"/>
    <w:rsid w:val="00616633"/>
    <w:rsid w:val="00621B05"/>
    <w:rsid w:val="00622DF0"/>
    <w:rsid w:val="00635700"/>
    <w:rsid w:val="006360DD"/>
    <w:rsid w:val="00646B2B"/>
    <w:rsid w:val="00646BC9"/>
    <w:rsid w:val="006516D6"/>
    <w:rsid w:val="006539CD"/>
    <w:rsid w:val="00657ED9"/>
    <w:rsid w:val="00661740"/>
    <w:rsid w:val="00665FB6"/>
    <w:rsid w:val="0066753C"/>
    <w:rsid w:val="00667F3C"/>
    <w:rsid w:val="00671708"/>
    <w:rsid w:val="00673007"/>
    <w:rsid w:val="0068068D"/>
    <w:rsid w:val="006903E5"/>
    <w:rsid w:val="00693403"/>
    <w:rsid w:val="006934FC"/>
    <w:rsid w:val="006A752E"/>
    <w:rsid w:val="006B4CB8"/>
    <w:rsid w:val="006B5F7C"/>
    <w:rsid w:val="006C2904"/>
    <w:rsid w:val="006C7221"/>
    <w:rsid w:val="006D43BE"/>
    <w:rsid w:val="006D44B7"/>
    <w:rsid w:val="006D6965"/>
    <w:rsid w:val="006E4210"/>
    <w:rsid w:val="006F0B61"/>
    <w:rsid w:val="006F0F14"/>
    <w:rsid w:val="006F3BFC"/>
    <w:rsid w:val="00703AA5"/>
    <w:rsid w:val="00711717"/>
    <w:rsid w:val="007130BF"/>
    <w:rsid w:val="00716A12"/>
    <w:rsid w:val="00721EC5"/>
    <w:rsid w:val="00727E60"/>
    <w:rsid w:val="0073092D"/>
    <w:rsid w:val="007312F7"/>
    <w:rsid w:val="0074352C"/>
    <w:rsid w:val="007440B9"/>
    <w:rsid w:val="007613A5"/>
    <w:rsid w:val="0076248E"/>
    <w:rsid w:val="00763DE5"/>
    <w:rsid w:val="0076575E"/>
    <w:rsid w:val="00780106"/>
    <w:rsid w:val="0078291C"/>
    <w:rsid w:val="007830DC"/>
    <w:rsid w:val="0078349F"/>
    <w:rsid w:val="00783CE2"/>
    <w:rsid w:val="00787944"/>
    <w:rsid w:val="00792290"/>
    <w:rsid w:val="0079394F"/>
    <w:rsid w:val="00793F90"/>
    <w:rsid w:val="007A0C40"/>
    <w:rsid w:val="007A13AA"/>
    <w:rsid w:val="007A17FF"/>
    <w:rsid w:val="007A31BC"/>
    <w:rsid w:val="007A3832"/>
    <w:rsid w:val="007A4EAB"/>
    <w:rsid w:val="007C0AEC"/>
    <w:rsid w:val="007D0DBF"/>
    <w:rsid w:val="007D36C2"/>
    <w:rsid w:val="007D4EA2"/>
    <w:rsid w:val="007E0C93"/>
    <w:rsid w:val="007E454C"/>
    <w:rsid w:val="007F52D6"/>
    <w:rsid w:val="007F6F9E"/>
    <w:rsid w:val="007F7249"/>
    <w:rsid w:val="008059DC"/>
    <w:rsid w:val="008136CD"/>
    <w:rsid w:val="008140C4"/>
    <w:rsid w:val="00820A20"/>
    <w:rsid w:val="00821CBE"/>
    <w:rsid w:val="00822553"/>
    <w:rsid w:val="00823FDE"/>
    <w:rsid w:val="00824FFA"/>
    <w:rsid w:val="00840C9B"/>
    <w:rsid w:val="008445B3"/>
    <w:rsid w:val="00845113"/>
    <w:rsid w:val="00846F8F"/>
    <w:rsid w:val="00847041"/>
    <w:rsid w:val="008525D1"/>
    <w:rsid w:val="00852C02"/>
    <w:rsid w:val="008554B6"/>
    <w:rsid w:val="00863905"/>
    <w:rsid w:val="00864D1F"/>
    <w:rsid w:val="008716B4"/>
    <w:rsid w:val="00872839"/>
    <w:rsid w:val="00872CD2"/>
    <w:rsid w:val="008732AE"/>
    <w:rsid w:val="008751DD"/>
    <w:rsid w:val="00881338"/>
    <w:rsid w:val="008814B5"/>
    <w:rsid w:val="00881823"/>
    <w:rsid w:val="00881DCA"/>
    <w:rsid w:val="00881DED"/>
    <w:rsid w:val="00884240"/>
    <w:rsid w:val="00887497"/>
    <w:rsid w:val="00891D40"/>
    <w:rsid w:val="0089227C"/>
    <w:rsid w:val="00896498"/>
    <w:rsid w:val="008A7E40"/>
    <w:rsid w:val="008B022A"/>
    <w:rsid w:val="008B0849"/>
    <w:rsid w:val="008B2072"/>
    <w:rsid w:val="008C6416"/>
    <w:rsid w:val="008D7B48"/>
    <w:rsid w:val="008D7F53"/>
    <w:rsid w:val="008E226D"/>
    <w:rsid w:val="008E384B"/>
    <w:rsid w:val="00902E6A"/>
    <w:rsid w:val="0090535A"/>
    <w:rsid w:val="00905BD8"/>
    <w:rsid w:val="009118A1"/>
    <w:rsid w:val="00920A93"/>
    <w:rsid w:val="00922283"/>
    <w:rsid w:val="009224CD"/>
    <w:rsid w:val="009264D1"/>
    <w:rsid w:val="009339C9"/>
    <w:rsid w:val="00936C88"/>
    <w:rsid w:val="00936FD5"/>
    <w:rsid w:val="00941081"/>
    <w:rsid w:val="009419D9"/>
    <w:rsid w:val="00942449"/>
    <w:rsid w:val="00951AEF"/>
    <w:rsid w:val="00952B71"/>
    <w:rsid w:val="00955985"/>
    <w:rsid w:val="00955F7E"/>
    <w:rsid w:val="00956623"/>
    <w:rsid w:val="00961C6D"/>
    <w:rsid w:val="009646F9"/>
    <w:rsid w:val="00964EB8"/>
    <w:rsid w:val="00981FA2"/>
    <w:rsid w:val="0099632D"/>
    <w:rsid w:val="009A5629"/>
    <w:rsid w:val="009A587E"/>
    <w:rsid w:val="009A7BA4"/>
    <w:rsid w:val="009B0C11"/>
    <w:rsid w:val="009B38B3"/>
    <w:rsid w:val="009B4F73"/>
    <w:rsid w:val="009C1D07"/>
    <w:rsid w:val="009C62E5"/>
    <w:rsid w:val="009D5A0E"/>
    <w:rsid w:val="009D78CC"/>
    <w:rsid w:val="009D7DD3"/>
    <w:rsid w:val="009E49B8"/>
    <w:rsid w:val="009E7A97"/>
    <w:rsid w:val="009F5FF5"/>
    <w:rsid w:val="00A01F79"/>
    <w:rsid w:val="00A04EFC"/>
    <w:rsid w:val="00A13CBA"/>
    <w:rsid w:val="00A15679"/>
    <w:rsid w:val="00A30EA6"/>
    <w:rsid w:val="00A47091"/>
    <w:rsid w:val="00A5437E"/>
    <w:rsid w:val="00A544A0"/>
    <w:rsid w:val="00A61C36"/>
    <w:rsid w:val="00A65378"/>
    <w:rsid w:val="00A65B29"/>
    <w:rsid w:val="00A74D1B"/>
    <w:rsid w:val="00A77360"/>
    <w:rsid w:val="00A96C78"/>
    <w:rsid w:val="00AA0C40"/>
    <w:rsid w:val="00AA1098"/>
    <w:rsid w:val="00AB5AC3"/>
    <w:rsid w:val="00AB6D98"/>
    <w:rsid w:val="00AB7A5E"/>
    <w:rsid w:val="00AC0CB8"/>
    <w:rsid w:val="00AC2F37"/>
    <w:rsid w:val="00AC7FB6"/>
    <w:rsid w:val="00AD128E"/>
    <w:rsid w:val="00AD21C0"/>
    <w:rsid w:val="00AD79B9"/>
    <w:rsid w:val="00AE0D86"/>
    <w:rsid w:val="00AE2E49"/>
    <w:rsid w:val="00AE6412"/>
    <w:rsid w:val="00AE686B"/>
    <w:rsid w:val="00AF2987"/>
    <w:rsid w:val="00AF337B"/>
    <w:rsid w:val="00AF6113"/>
    <w:rsid w:val="00AF79F0"/>
    <w:rsid w:val="00B04E77"/>
    <w:rsid w:val="00B17751"/>
    <w:rsid w:val="00B235CD"/>
    <w:rsid w:val="00B277AE"/>
    <w:rsid w:val="00B419A6"/>
    <w:rsid w:val="00B4691A"/>
    <w:rsid w:val="00B5737D"/>
    <w:rsid w:val="00B60646"/>
    <w:rsid w:val="00B73146"/>
    <w:rsid w:val="00B81A26"/>
    <w:rsid w:val="00B831E2"/>
    <w:rsid w:val="00B84393"/>
    <w:rsid w:val="00B84436"/>
    <w:rsid w:val="00B957C4"/>
    <w:rsid w:val="00B95E3C"/>
    <w:rsid w:val="00BA010D"/>
    <w:rsid w:val="00BA383B"/>
    <w:rsid w:val="00BA49B6"/>
    <w:rsid w:val="00BA7B5E"/>
    <w:rsid w:val="00BB0009"/>
    <w:rsid w:val="00BB1125"/>
    <w:rsid w:val="00BB1F4D"/>
    <w:rsid w:val="00BB4FC0"/>
    <w:rsid w:val="00BB5102"/>
    <w:rsid w:val="00BB7069"/>
    <w:rsid w:val="00BC54A2"/>
    <w:rsid w:val="00BC5C79"/>
    <w:rsid w:val="00BC7A30"/>
    <w:rsid w:val="00BD552C"/>
    <w:rsid w:val="00BE0603"/>
    <w:rsid w:val="00BE4244"/>
    <w:rsid w:val="00BE4A7A"/>
    <w:rsid w:val="00BE5398"/>
    <w:rsid w:val="00C03D58"/>
    <w:rsid w:val="00C04DFC"/>
    <w:rsid w:val="00C10B57"/>
    <w:rsid w:val="00C162C1"/>
    <w:rsid w:val="00C31514"/>
    <w:rsid w:val="00C317A3"/>
    <w:rsid w:val="00C330B6"/>
    <w:rsid w:val="00C359EF"/>
    <w:rsid w:val="00C4346E"/>
    <w:rsid w:val="00C43C1A"/>
    <w:rsid w:val="00C458DB"/>
    <w:rsid w:val="00C4601C"/>
    <w:rsid w:val="00C5245E"/>
    <w:rsid w:val="00C53E89"/>
    <w:rsid w:val="00C74D52"/>
    <w:rsid w:val="00C775C3"/>
    <w:rsid w:val="00C800AA"/>
    <w:rsid w:val="00C818DB"/>
    <w:rsid w:val="00C842FE"/>
    <w:rsid w:val="00C86016"/>
    <w:rsid w:val="00C922AA"/>
    <w:rsid w:val="00C9360F"/>
    <w:rsid w:val="00C93B69"/>
    <w:rsid w:val="00C94F90"/>
    <w:rsid w:val="00CA4828"/>
    <w:rsid w:val="00CA4C7C"/>
    <w:rsid w:val="00CA6140"/>
    <w:rsid w:val="00CA7344"/>
    <w:rsid w:val="00CB6033"/>
    <w:rsid w:val="00CC4639"/>
    <w:rsid w:val="00CD74F2"/>
    <w:rsid w:val="00CF0184"/>
    <w:rsid w:val="00CF5AE6"/>
    <w:rsid w:val="00CF7061"/>
    <w:rsid w:val="00CF73F5"/>
    <w:rsid w:val="00D02D43"/>
    <w:rsid w:val="00D14DDD"/>
    <w:rsid w:val="00D17710"/>
    <w:rsid w:val="00D1774F"/>
    <w:rsid w:val="00D17AC8"/>
    <w:rsid w:val="00D206AE"/>
    <w:rsid w:val="00D24174"/>
    <w:rsid w:val="00D251F1"/>
    <w:rsid w:val="00D306D0"/>
    <w:rsid w:val="00D3183A"/>
    <w:rsid w:val="00D37B11"/>
    <w:rsid w:val="00D52009"/>
    <w:rsid w:val="00D54FD8"/>
    <w:rsid w:val="00D565E0"/>
    <w:rsid w:val="00D75E63"/>
    <w:rsid w:val="00D82496"/>
    <w:rsid w:val="00D85BD3"/>
    <w:rsid w:val="00D949D2"/>
    <w:rsid w:val="00DA412B"/>
    <w:rsid w:val="00DB0DCD"/>
    <w:rsid w:val="00DB2F7E"/>
    <w:rsid w:val="00DB4899"/>
    <w:rsid w:val="00DB5B39"/>
    <w:rsid w:val="00DC24F3"/>
    <w:rsid w:val="00DC52AF"/>
    <w:rsid w:val="00DC585A"/>
    <w:rsid w:val="00DC7275"/>
    <w:rsid w:val="00DD4ABF"/>
    <w:rsid w:val="00DE2F55"/>
    <w:rsid w:val="00DE5A93"/>
    <w:rsid w:val="00DE70DB"/>
    <w:rsid w:val="00DF13A8"/>
    <w:rsid w:val="00DF4A15"/>
    <w:rsid w:val="00DF6E02"/>
    <w:rsid w:val="00DF78C2"/>
    <w:rsid w:val="00E06C49"/>
    <w:rsid w:val="00E1395A"/>
    <w:rsid w:val="00E13C3A"/>
    <w:rsid w:val="00E17157"/>
    <w:rsid w:val="00E175BE"/>
    <w:rsid w:val="00E20543"/>
    <w:rsid w:val="00E23643"/>
    <w:rsid w:val="00E24CE5"/>
    <w:rsid w:val="00E2563C"/>
    <w:rsid w:val="00E33D1D"/>
    <w:rsid w:val="00E407E5"/>
    <w:rsid w:val="00E4278D"/>
    <w:rsid w:val="00E427E0"/>
    <w:rsid w:val="00E4429A"/>
    <w:rsid w:val="00E442CE"/>
    <w:rsid w:val="00E4715F"/>
    <w:rsid w:val="00E47968"/>
    <w:rsid w:val="00E47A07"/>
    <w:rsid w:val="00E624CA"/>
    <w:rsid w:val="00E67725"/>
    <w:rsid w:val="00E70DFF"/>
    <w:rsid w:val="00E73038"/>
    <w:rsid w:val="00E813A6"/>
    <w:rsid w:val="00E90CAA"/>
    <w:rsid w:val="00E93107"/>
    <w:rsid w:val="00EA3D43"/>
    <w:rsid w:val="00EA42C0"/>
    <w:rsid w:val="00EB0102"/>
    <w:rsid w:val="00EB3CDC"/>
    <w:rsid w:val="00EB4747"/>
    <w:rsid w:val="00EB482B"/>
    <w:rsid w:val="00EB4CE2"/>
    <w:rsid w:val="00EC3F1A"/>
    <w:rsid w:val="00EC48BD"/>
    <w:rsid w:val="00EC760F"/>
    <w:rsid w:val="00ED08E5"/>
    <w:rsid w:val="00ED3440"/>
    <w:rsid w:val="00ED5A9C"/>
    <w:rsid w:val="00EE0490"/>
    <w:rsid w:val="00EF1A18"/>
    <w:rsid w:val="00F04C89"/>
    <w:rsid w:val="00F11FB9"/>
    <w:rsid w:val="00F22E93"/>
    <w:rsid w:val="00F239DF"/>
    <w:rsid w:val="00F25B28"/>
    <w:rsid w:val="00F27992"/>
    <w:rsid w:val="00F30E29"/>
    <w:rsid w:val="00F3490D"/>
    <w:rsid w:val="00F44746"/>
    <w:rsid w:val="00F44C6B"/>
    <w:rsid w:val="00F464A2"/>
    <w:rsid w:val="00F473B9"/>
    <w:rsid w:val="00F53717"/>
    <w:rsid w:val="00F57854"/>
    <w:rsid w:val="00F6307E"/>
    <w:rsid w:val="00F6553D"/>
    <w:rsid w:val="00F70577"/>
    <w:rsid w:val="00F71CC1"/>
    <w:rsid w:val="00F75B08"/>
    <w:rsid w:val="00F7661C"/>
    <w:rsid w:val="00F80E22"/>
    <w:rsid w:val="00F82EF8"/>
    <w:rsid w:val="00F837C0"/>
    <w:rsid w:val="00F87701"/>
    <w:rsid w:val="00F9335D"/>
    <w:rsid w:val="00F95169"/>
    <w:rsid w:val="00FA07ED"/>
    <w:rsid w:val="00FA368B"/>
    <w:rsid w:val="00FB1B2A"/>
    <w:rsid w:val="00FB4DDC"/>
    <w:rsid w:val="00FB7D1F"/>
    <w:rsid w:val="00FC3180"/>
    <w:rsid w:val="00FC4925"/>
    <w:rsid w:val="00FC71E8"/>
    <w:rsid w:val="00FD1256"/>
    <w:rsid w:val="00FD31F8"/>
    <w:rsid w:val="00FF13CE"/>
    <w:rsid w:val="00FF32B9"/>
    <w:rsid w:val="00FF5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8AAC803"/>
  <w15:chartTrackingRefBased/>
  <w15:docId w15:val="{52B7DEB9-B400-E644-9310-E030600AE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1774F"/>
  </w:style>
  <w:style w:type="paragraph" w:styleId="Titolo1">
    <w:name w:val="heading 1"/>
    <w:basedOn w:val="Normale"/>
    <w:link w:val="Titolo1Carattere"/>
    <w:uiPriority w:val="9"/>
    <w:qFormat/>
    <w:rsid w:val="004A7435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link w:val="ParagrafoelencoCarattere"/>
    <w:uiPriority w:val="34"/>
    <w:qFormat/>
    <w:rsid w:val="0040596D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185CBC"/>
    <w:rPr>
      <w:color w:val="0563C1" w:themeColor="hyperlink"/>
      <w:u w:val="single"/>
    </w:rPr>
  </w:style>
  <w:style w:type="character" w:customStyle="1" w:styleId="UnresolvedMention1">
    <w:name w:val="Unresolved Mention1"/>
    <w:basedOn w:val="Carpredefinitoparagrafo"/>
    <w:uiPriority w:val="99"/>
    <w:semiHidden/>
    <w:unhideWhenUsed/>
    <w:rsid w:val="00185CBC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BD552C"/>
    <w:rPr>
      <w:color w:val="954F72" w:themeColor="followedHyperlink"/>
      <w:u w:val="single"/>
    </w:rPr>
  </w:style>
  <w:style w:type="paragraph" w:styleId="NormaleWeb">
    <w:name w:val="Normal (Web)"/>
    <w:basedOn w:val="Normale"/>
    <w:uiPriority w:val="99"/>
    <w:unhideWhenUsed/>
    <w:rsid w:val="0025561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e"/>
    <w:link w:val="EndNoteBibliographyTitleChar"/>
    <w:rsid w:val="00CF73F5"/>
    <w:pPr>
      <w:jc w:val="center"/>
    </w:pPr>
    <w:rPr>
      <w:rFonts w:ascii="Times New Roman" w:hAnsi="Times New Roman" w:cs="Times New Roman"/>
      <w:lang w:val="en-US"/>
    </w:rPr>
  </w:style>
  <w:style w:type="character" w:customStyle="1" w:styleId="ParagrafoelencoCarattere">
    <w:name w:val="Paragrafo elenco Carattere"/>
    <w:basedOn w:val="Carpredefinitoparagrafo"/>
    <w:link w:val="Paragrafoelenco"/>
    <w:uiPriority w:val="34"/>
    <w:rsid w:val="00CF73F5"/>
  </w:style>
  <w:style w:type="character" w:customStyle="1" w:styleId="EndNoteBibliographyTitleChar">
    <w:name w:val="EndNote Bibliography Title Char"/>
    <w:basedOn w:val="ParagrafoelencoCarattere"/>
    <w:link w:val="EndNoteBibliographyTitle"/>
    <w:rsid w:val="00CF73F5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e"/>
    <w:link w:val="EndNoteBibliographyChar"/>
    <w:rsid w:val="00CF73F5"/>
    <w:pPr>
      <w:numPr>
        <w:numId w:val="2"/>
      </w:numPr>
      <w:jc w:val="both"/>
    </w:pPr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ParagrafoelencoCarattere"/>
    <w:link w:val="EndNoteBibliography"/>
    <w:rsid w:val="00CF73F5"/>
    <w:rPr>
      <w:rFonts w:ascii="Times New Roman" w:hAnsi="Times New Roman" w:cs="Times New Roman"/>
      <w:lang w:val="en-US"/>
    </w:rPr>
  </w:style>
  <w:style w:type="character" w:customStyle="1" w:styleId="identifier">
    <w:name w:val="identifier"/>
    <w:basedOn w:val="Carpredefinitoparagrafo"/>
    <w:rsid w:val="00202704"/>
  </w:style>
  <w:style w:type="paragraph" w:styleId="Testonormale">
    <w:name w:val="Plain Text"/>
    <w:basedOn w:val="Normale"/>
    <w:link w:val="TestonormaleCarattere"/>
    <w:uiPriority w:val="99"/>
    <w:unhideWhenUsed/>
    <w:rsid w:val="003C2AA7"/>
    <w:rPr>
      <w:rFonts w:ascii="Calibri" w:hAnsi="Calibri"/>
      <w:sz w:val="22"/>
      <w:szCs w:val="21"/>
      <w:lang w:val="tr-TR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rsid w:val="003C2AA7"/>
    <w:rPr>
      <w:rFonts w:ascii="Calibri" w:hAnsi="Calibri"/>
      <w:sz w:val="22"/>
      <w:szCs w:val="21"/>
      <w:lang w:val="tr-TR"/>
    </w:rPr>
  </w:style>
  <w:style w:type="paragraph" w:styleId="Intestazione">
    <w:name w:val="header"/>
    <w:basedOn w:val="Normale"/>
    <w:link w:val="IntestazioneCarattere"/>
    <w:uiPriority w:val="99"/>
    <w:unhideWhenUsed/>
    <w:rsid w:val="00F82EF8"/>
    <w:pPr>
      <w:tabs>
        <w:tab w:val="center" w:pos="4536"/>
        <w:tab w:val="right" w:pos="9072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82EF8"/>
  </w:style>
  <w:style w:type="paragraph" w:styleId="Pidipagina">
    <w:name w:val="footer"/>
    <w:basedOn w:val="Normale"/>
    <w:link w:val="PidipaginaCarattere"/>
    <w:uiPriority w:val="99"/>
    <w:unhideWhenUsed/>
    <w:rsid w:val="00F82EF8"/>
    <w:pPr>
      <w:tabs>
        <w:tab w:val="center" w:pos="4536"/>
        <w:tab w:val="right" w:pos="9072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82EF8"/>
  </w:style>
  <w:style w:type="character" w:styleId="Rimandocommento">
    <w:name w:val="annotation reference"/>
    <w:basedOn w:val="Carpredefinitoparagrafo"/>
    <w:uiPriority w:val="99"/>
    <w:semiHidden/>
    <w:unhideWhenUsed/>
    <w:rsid w:val="00646BC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46BC9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46BC9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46BC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46BC9"/>
    <w:rPr>
      <w:b/>
      <w:bCs/>
      <w:sz w:val="20"/>
      <w:szCs w:val="20"/>
    </w:rPr>
  </w:style>
  <w:style w:type="character" w:customStyle="1" w:styleId="UnresolvedMention2">
    <w:name w:val="Unresolved Mention2"/>
    <w:basedOn w:val="Carpredefinitoparagrafo"/>
    <w:uiPriority w:val="99"/>
    <w:semiHidden/>
    <w:unhideWhenUsed/>
    <w:rsid w:val="007E0C93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C317A3"/>
  </w:style>
  <w:style w:type="paragraph" w:customStyle="1" w:styleId="Default">
    <w:name w:val="Default"/>
    <w:rsid w:val="004048A9"/>
    <w:pPr>
      <w:autoSpaceDE w:val="0"/>
      <w:autoSpaceDN w:val="0"/>
      <w:adjustRightInd w:val="0"/>
    </w:pPr>
    <w:rPr>
      <w:rFonts w:ascii="Calibri" w:hAnsi="Calibri" w:cs="Calibri"/>
      <w:color w:val="000000"/>
      <w:lang w:val="nl-NL"/>
    </w:rPr>
  </w:style>
  <w:style w:type="character" w:customStyle="1" w:styleId="citation-part">
    <w:name w:val="citation-part"/>
    <w:basedOn w:val="Carpredefinitoparagrafo"/>
    <w:rsid w:val="002809A0"/>
  </w:style>
  <w:style w:type="character" w:customStyle="1" w:styleId="docsum-pmid">
    <w:name w:val="docsum-pmid"/>
    <w:basedOn w:val="Carpredefinitoparagrafo"/>
    <w:rsid w:val="002809A0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809A0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809A0"/>
    <w:rPr>
      <w:rFonts w:ascii="Segoe UI" w:hAnsi="Segoe UI" w:cs="Segoe UI"/>
      <w:sz w:val="18"/>
      <w:szCs w:val="18"/>
    </w:rPr>
  </w:style>
  <w:style w:type="character" w:customStyle="1" w:styleId="Titolo1Carattere">
    <w:name w:val="Titolo 1 Carattere"/>
    <w:basedOn w:val="Carpredefinitoparagrafo"/>
    <w:link w:val="Titolo1"/>
    <w:uiPriority w:val="9"/>
    <w:rsid w:val="004A7435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al-author-name-more">
    <w:name w:val="al-author-name-more"/>
    <w:basedOn w:val="Carpredefinitoparagrafo"/>
    <w:rsid w:val="004A7435"/>
  </w:style>
  <w:style w:type="character" w:customStyle="1" w:styleId="delimiter">
    <w:name w:val="delimiter"/>
    <w:basedOn w:val="Carpredefinitoparagrafo"/>
    <w:rsid w:val="004A7435"/>
  </w:style>
  <w:style w:type="character" w:styleId="Enfasicorsivo">
    <w:name w:val="Emphasis"/>
    <w:basedOn w:val="Carpredefinitoparagrafo"/>
    <w:uiPriority w:val="20"/>
    <w:qFormat/>
    <w:rsid w:val="004A7435"/>
    <w:rPr>
      <w:i/>
      <w:iCs/>
    </w:rPr>
  </w:style>
  <w:style w:type="paragraph" w:customStyle="1" w:styleId="c-article-info-details">
    <w:name w:val="c-article-info-details"/>
    <w:basedOn w:val="Normale"/>
    <w:rsid w:val="00A01F7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u-visually-hidden">
    <w:name w:val="u-visually-hidden"/>
    <w:basedOn w:val="Carpredefinitoparagrafo"/>
    <w:rsid w:val="00A01F79"/>
  </w:style>
  <w:style w:type="character" w:customStyle="1" w:styleId="UnresolvedMention3">
    <w:name w:val="Unresolved Mention3"/>
    <w:basedOn w:val="Carpredefinitoparagrafo"/>
    <w:uiPriority w:val="99"/>
    <w:semiHidden/>
    <w:unhideWhenUsed/>
    <w:rsid w:val="00845113"/>
    <w:rPr>
      <w:color w:val="605E5C"/>
      <w:shd w:val="clear" w:color="auto" w:fill="E1DFDD"/>
    </w:rPr>
  </w:style>
  <w:style w:type="table" w:styleId="Grigliatabella">
    <w:name w:val="Table Grid"/>
    <w:basedOn w:val="Tabellanormale"/>
    <w:uiPriority w:val="39"/>
    <w:rsid w:val="00A543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grassetto">
    <w:name w:val="Strong"/>
    <w:basedOn w:val="Carpredefinitoparagrafo"/>
    <w:uiPriority w:val="22"/>
    <w:qFormat/>
    <w:rsid w:val="00884240"/>
    <w:rPr>
      <w:b/>
      <w:bCs/>
    </w:rPr>
  </w:style>
  <w:style w:type="paragraph" w:customStyle="1" w:styleId="CorpoA">
    <w:name w:val="Corpo A"/>
    <w:rsid w:val="008554B6"/>
    <w:pPr>
      <w:pBdr>
        <w:top w:val="nil"/>
        <w:left w:val="nil"/>
        <w:bottom w:val="nil"/>
        <w:right w:val="nil"/>
        <w:between w:val="nil"/>
        <w:bar w:val="nil"/>
      </w:pBdr>
      <w:shd w:val="clear" w:color="auto" w:fill="FFFFFF"/>
      <w:tabs>
        <w:tab w:val="left" w:pos="360"/>
        <w:tab w:val="left" w:pos="720"/>
      </w:tabs>
      <w:spacing w:after="200" w:line="480" w:lineRule="auto"/>
      <w:jc w:val="both"/>
    </w:pPr>
    <w:rPr>
      <w:rFonts w:ascii="Cambria" w:eastAsia="Cambria" w:hAnsi="Cambria" w:cs="Cambria"/>
      <w:color w:val="000000"/>
      <w:u w:color="000000"/>
      <w:bdr w:val="nil"/>
      <w:lang w:eastAsia="it-IT"/>
    </w:rPr>
  </w:style>
  <w:style w:type="paragraph" w:customStyle="1" w:styleId="Elencoacolori-Colore11">
    <w:name w:val="Elenco a colori - Colore 11"/>
    <w:rsid w:val="008554B6"/>
    <w:pPr>
      <w:pBdr>
        <w:top w:val="nil"/>
        <w:left w:val="nil"/>
        <w:bottom w:val="nil"/>
        <w:right w:val="nil"/>
        <w:between w:val="nil"/>
        <w:bar w:val="nil"/>
      </w:pBdr>
      <w:shd w:val="clear" w:color="auto" w:fill="FFFFFF"/>
      <w:tabs>
        <w:tab w:val="left" w:pos="360"/>
        <w:tab w:val="left" w:pos="720"/>
      </w:tabs>
      <w:spacing w:after="200" w:line="480" w:lineRule="auto"/>
      <w:jc w:val="both"/>
    </w:pPr>
    <w:rPr>
      <w:rFonts w:ascii="Cambria" w:eastAsia="Cambria" w:hAnsi="Cambria" w:cs="Cambria"/>
      <w:color w:val="000000"/>
      <w:u w:color="000000"/>
      <w:bdr w:val="nil"/>
      <w:lang w:eastAsia="it-IT"/>
    </w:rPr>
  </w:style>
  <w:style w:type="character" w:customStyle="1" w:styleId="Nessuno">
    <w:name w:val="Nessuno"/>
    <w:rsid w:val="00E2563C"/>
  </w:style>
  <w:style w:type="character" w:customStyle="1" w:styleId="ellipsis">
    <w:name w:val="ellipsis"/>
    <w:basedOn w:val="Carpredefinitoparagrafo"/>
    <w:rsid w:val="00BE4244"/>
  </w:style>
  <w:style w:type="character" w:customStyle="1" w:styleId="epub-sectionitem">
    <w:name w:val="epub-section__item"/>
    <w:basedOn w:val="Carpredefinitoparagrafo"/>
    <w:rsid w:val="00BE4244"/>
  </w:style>
  <w:style w:type="paragraph" w:customStyle="1" w:styleId="Corpodeltesto31">
    <w:name w:val="Corpo del testo 31"/>
    <w:basedOn w:val="Normale"/>
    <w:qFormat/>
    <w:rsid w:val="000E18DB"/>
    <w:pPr>
      <w:suppressAutoHyphens/>
      <w:ind w:right="-1424"/>
      <w:jc w:val="both"/>
    </w:pPr>
    <w:rPr>
      <w:rFonts w:ascii="Times" w:eastAsia="Times New Roman" w:hAnsi="Times" w:cs="Times"/>
      <w:i/>
      <w:sz w:val="36"/>
      <w:szCs w:val="20"/>
      <w:lang w:eastAsia="ar-SA"/>
    </w:rPr>
  </w:style>
  <w:style w:type="paragraph" w:customStyle="1" w:styleId="Testonormale1">
    <w:name w:val="Testo normale1"/>
    <w:basedOn w:val="Normale"/>
    <w:qFormat/>
    <w:rsid w:val="000E18DB"/>
    <w:pPr>
      <w:widowControl w:val="0"/>
      <w:suppressAutoHyphens/>
    </w:pPr>
    <w:rPr>
      <w:rFonts w:ascii="Courier New" w:eastAsia="Times New Roman" w:hAnsi="Courier New" w:cs="Courier New"/>
      <w:sz w:val="20"/>
      <w:szCs w:val="20"/>
      <w:lang w:eastAsia="ar-SA"/>
    </w:rPr>
  </w:style>
  <w:style w:type="paragraph" w:styleId="Nessunaspaziatura">
    <w:name w:val="No Spacing"/>
    <w:link w:val="NessunaspaziaturaCarattere"/>
    <w:uiPriority w:val="1"/>
    <w:qFormat/>
    <w:rsid w:val="000E18DB"/>
    <w:rPr>
      <w:lang w:val="en-US"/>
    </w:r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rsid w:val="000E18DB"/>
    <w:rPr>
      <w:lang w:val="en-US"/>
    </w:rPr>
  </w:style>
  <w:style w:type="paragraph" w:styleId="Corpodeltesto2">
    <w:name w:val="Body Text 2"/>
    <w:basedOn w:val="Normale"/>
    <w:link w:val="Corpodeltesto2Carattere"/>
    <w:semiHidden/>
    <w:rsid w:val="000E18DB"/>
    <w:pPr>
      <w:widowControl w:val="0"/>
      <w:numPr>
        <w:ilvl w:val="12"/>
      </w:numPr>
      <w:spacing w:line="480" w:lineRule="auto"/>
      <w:ind w:right="-37"/>
      <w:jc w:val="both"/>
    </w:pPr>
    <w:rPr>
      <w:rFonts w:ascii="Times New Roman" w:eastAsia="Times New Roman" w:hAnsi="Times New Roman" w:cs="Times New Roman"/>
      <w:snapToGrid w:val="0"/>
      <w:szCs w:val="20"/>
      <w:lang w:val="en-GB" w:eastAsia="it-IT"/>
    </w:rPr>
  </w:style>
  <w:style w:type="character" w:customStyle="1" w:styleId="Corpodeltesto2Carattere">
    <w:name w:val="Corpo del testo 2 Carattere"/>
    <w:basedOn w:val="Carpredefinitoparagrafo"/>
    <w:link w:val="Corpodeltesto2"/>
    <w:semiHidden/>
    <w:rsid w:val="000E18DB"/>
    <w:rPr>
      <w:rFonts w:ascii="Times New Roman" w:eastAsia="Times New Roman" w:hAnsi="Times New Roman" w:cs="Times New Roman"/>
      <w:snapToGrid w:val="0"/>
      <w:szCs w:val="20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8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51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101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025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0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09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808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086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0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57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036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284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1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16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942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745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81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39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239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614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782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16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231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10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79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53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843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91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75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629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367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3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25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85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694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67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51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30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78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34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77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985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904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07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50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09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597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92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49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318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707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31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50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116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031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73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32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057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419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75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75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98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7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95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57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752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114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295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36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52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743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259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59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287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022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532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54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218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690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802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67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72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577011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163678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70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733094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314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41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222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751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543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43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766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492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120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39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77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433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909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16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140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729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040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52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396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993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191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64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75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412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241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55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279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970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621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32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02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643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352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03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539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870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214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315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633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75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78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963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911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468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2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9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80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09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571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81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3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60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16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6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79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32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85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50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02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002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03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46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164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132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8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18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593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651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727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51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036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842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831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48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35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48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325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269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127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797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67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098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122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43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212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378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598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17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903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44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891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43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628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552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50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21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87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974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362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2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366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0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692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03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777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589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636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74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415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12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908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47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658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688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465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39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158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330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449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50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342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507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562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6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196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079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010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96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663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248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384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1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744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32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515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70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93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459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036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05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045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468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1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805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8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12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11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334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358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660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49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077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965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493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49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549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204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524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31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319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77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924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47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23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271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225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7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376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792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797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67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958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227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505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07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228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4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644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36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945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53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675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28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884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703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397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00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00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499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27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79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118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776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347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72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783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221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357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29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406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069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415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79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996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3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21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90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17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260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557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00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242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728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94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038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211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485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46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852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178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570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96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41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852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03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16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021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900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518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94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804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527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484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5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333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153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834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16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097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734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987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49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44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33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49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219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1021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2357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60685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3912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10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013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690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318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3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13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84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251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592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47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910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898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966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33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486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531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286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46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001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275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470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66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05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334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390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4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18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629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922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28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034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720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184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18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171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04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610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34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730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703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222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57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548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06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508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60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5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792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583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36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669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373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030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11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20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74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455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80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47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610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964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02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3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199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712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48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918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699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386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58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702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220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102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57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110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272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041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06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46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659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201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asile.miulli@libero.it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DE362DA-0C09-974C-9AF9-BF3B000CA51F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23F2827-C7BA-4853-9438-DB3DFA9EA8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4550</Words>
  <Characters>25941</Characters>
  <Application>Microsoft Office Word</Application>
  <DocSecurity>0</DocSecurity>
  <Lines>216</Lines>
  <Paragraphs>6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RKAN YAVUZ</dc:creator>
  <cp:keywords/>
  <dc:description/>
  <cp:lastModifiedBy>Carlo Basile</cp:lastModifiedBy>
  <cp:revision>2</cp:revision>
  <dcterms:created xsi:type="dcterms:W3CDTF">2023-08-23T14:58:00Z</dcterms:created>
  <dcterms:modified xsi:type="dcterms:W3CDTF">2023-08-23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411</vt:lpwstr>
  </property>
  <property fmtid="{D5CDD505-2E9C-101B-9397-08002B2CF9AE}" pid="3" name="grammarly_documentContext">
    <vt:lpwstr>{"goals":[],"domain":"general","emotions":[],"dialect":"american"}</vt:lpwstr>
  </property>
</Properties>
</file>